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AC4D1" w14:textId="63D2E6D6" w:rsidR="00111C87" w:rsidRPr="00111C87" w:rsidRDefault="009A3734" w:rsidP="00111C87">
      <w:pPr>
        <w:pStyle w:val="Caption"/>
        <w:keepNext/>
        <w:rPr>
          <w:b/>
          <w:bCs/>
          <w:i w:val="0"/>
          <w:color w:val="auto"/>
          <w:sz w:val="24"/>
          <w:szCs w:val="24"/>
        </w:rPr>
      </w:pPr>
      <w:r w:rsidRPr="00874D0B">
        <w:rPr>
          <w:b/>
          <w:bCs/>
          <w:i w:val="0"/>
          <w:color w:val="auto"/>
          <w:sz w:val="24"/>
          <w:szCs w:val="24"/>
        </w:rPr>
        <w:t>Table</w:t>
      </w:r>
      <w:r w:rsidR="000C2CA7" w:rsidRPr="00874D0B">
        <w:rPr>
          <w:b/>
          <w:bCs/>
          <w:i w:val="0"/>
          <w:color w:val="auto"/>
          <w:sz w:val="24"/>
          <w:szCs w:val="24"/>
        </w:rPr>
        <w:t xml:space="preserve"> 1</w:t>
      </w:r>
      <w:r w:rsidRPr="00874D0B">
        <w:rPr>
          <w:b/>
          <w:bCs/>
          <w:i w:val="0"/>
          <w:color w:val="auto"/>
          <w:sz w:val="24"/>
          <w:szCs w:val="24"/>
        </w:rPr>
        <w:t xml:space="preserve">. Clinical abnormalities reported in the maximum-tolerated dose study </w:t>
      </w:r>
      <w:r w:rsidR="00111C87">
        <w:rPr>
          <w:b/>
          <w:bCs/>
          <w:i w:val="0"/>
          <w:color w:val="auto"/>
          <w:sz w:val="24"/>
          <w:szCs w:val="24"/>
        </w:rPr>
        <w:t>of</w:t>
      </w:r>
      <w:r w:rsidR="00DF381A" w:rsidRPr="00874D0B">
        <w:rPr>
          <w:b/>
          <w:bCs/>
          <w:i w:val="0"/>
          <w:color w:val="auto"/>
          <w:sz w:val="24"/>
          <w:szCs w:val="24"/>
        </w:rPr>
        <w:t xml:space="preserve"> Rare</w:t>
      </w:r>
      <w:r w:rsidR="00DA087D">
        <w:rPr>
          <w:b/>
          <w:bCs/>
          <w:i w:val="0"/>
          <w:color w:val="auto"/>
          <w:sz w:val="24"/>
          <w:szCs w:val="24"/>
        </w:rPr>
        <w:t>b</w:t>
      </w:r>
      <w:r w:rsidR="00DF381A" w:rsidRPr="00874D0B">
        <w:rPr>
          <w:b/>
          <w:bCs/>
          <w:i w:val="0"/>
          <w:color w:val="auto"/>
          <w:sz w:val="24"/>
          <w:szCs w:val="24"/>
        </w:rPr>
        <w:t>ird’s</w:t>
      </w:r>
      <w:r w:rsidRPr="00874D0B">
        <w:rPr>
          <w:b/>
          <w:bCs/>
          <w:i w:val="0"/>
          <w:color w:val="auto"/>
          <w:sz w:val="24"/>
          <w:szCs w:val="24"/>
        </w:rPr>
        <w:t xml:space="preserve"> </w:t>
      </w:r>
      <w:r w:rsidR="00DF381A" w:rsidRPr="00874D0B">
        <w:rPr>
          <w:b/>
          <w:bCs/>
          <w:i w:val="0"/>
          <w:color w:val="auto"/>
          <w:sz w:val="24"/>
          <w:szCs w:val="24"/>
        </w:rPr>
        <w:t>p</w:t>
      </w:r>
      <w:r w:rsidRPr="00874D0B">
        <w:rPr>
          <w:b/>
          <w:bCs/>
          <w:i w:val="0"/>
          <w:color w:val="auto"/>
          <w:sz w:val="24"/>
          <w:szCs w:val="24"/>
        </w:rPr>
        <w:t>araxanthine.</w:t>
      </w:r>
    </w:p>
    <w:tbl>
      <w:tblPr>
        <w:tblStyle w:val="TableGrid"/>
        <w:tblW w:w="118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9759"/>
      </w:tblGrid>
      <w:tr w:rsidR="009A3734" w:rsidRPr="00874D0B" w14:paraId="10125CB7" w14:textId="77777777" w:rsidTr="00115C10">
        <w:trPr>
          <w:trHeight w:val="544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05A89DBA" w14:textId="0E872F4E" w:rsidR="009A3734" w:rsidRPr="00874D0B" w:rsidRDefault="009A3734" w:rsidP="001C530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Dose of </w:t>
            </w:r>
            <w:r w:rsidR="00115C1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</w:t>
            </w:r>
            <w:r w:rsidRPr="00874D0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raxanthine (mg/kg b.w.)</w:t>
            </w:r>
          </w:p>
        </w:tc>
        <w:tc>
          <w:tcPr>
            <w:tcW w:w="9759" w:type="dxa"/>
            <w:tcBorders>
              <w:top w:val="single" w:sz="4" w:space="0" w:color="auto"/>
              <w:bottom w:val="single" w:sz="4" w:space="0" w:color="auto"/>
            </w:tcBorders>
          </w:tcPr>
          <w:p w14:paraId="30B7A3C4" w14:textId="77777777" w:rsidR="009A3734" w:rsidRPr="00874D0B" w:rsidRDefault="009A3734" w:rsidP="001C530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linical signs</w:t>
            </w:r>
          </w:p>
        </w:tc>
      </w:tr>
      <w:tr w:rsidR="009A3734" w:rsidRPr="00874D0B" w14:paraId="183A2F81" w14:textId="77777777" w:rsidTr="00115C10">
        <w:trPr>
          <w:trHeight w:val="528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2B7B8909" w14:textId="77777777" w:rsidR="009A3734" w:rsidRPr="00874D0B" w:rsidRDefault="009A3734" w:rsidP="001C530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9759" w:type="dxa"/>
            <w:tcBorders>
              <w:top w:val="single" w:sz="4" w:space="0" w:color="auto"/>
              <w:bottom w:val="single" w:sz="4" w:space="0" w:color="auto"/>
            </w:tcBorders>
          </w:tcPr>
          <w:p w14:paraId="3D44ECB8" w14:textId="77777777" w:rsidR="009A3734" w:rsidRPr="00874D0B" w:rsidRDefault="009A3734" w:rsidP="001C5304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here were no adverse clinical signs observed in all the animals during the 15-day observation period.   </w:t>
            </w:r>
          </w:p>
        </w:tc>
      </w:tr>
      <w:tr w:rsidR="009A3734" w:rsidRPr="00874D0B" w14:paraId="27764179" w14:textId="77777777" w:rsidTr="00115C10">
        <w:trPr>
          <w:trHeight w:val="544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0B3D277B" w14:textId="77777777" w:rsidR="009A3734" w:rsidRPr="00874D0B" w:rsidRDefault="009A3734" w:rsidP="001C530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>125</w:t>
            </w:r>
          </w:p>
        </w:tc>
        <w:tc>
          <w:tcPr>
            <w:tcW w:w="9759" w:type="dxa"/>
            <w:tcBorders>
              <w:top w:val="single" w:sz="4" w:space="0" w:color="auto"/>
              <w:bottom w:val="single" w:sz="4" w:space="0" w:color="auto"/>
            </w:tcBorders>
          </w:tcPr>
          <w:p w14:paraId="44205554" w14:textId="77777777" w:rsidR="009A3734" w:rsidRPr="00874D0B" w:rsidRDefault="009A3734" w:rsidP="001C5304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ll animals showed clinical signs of hyper-reflexia up to 2 hours post dose. </w:t>
            </w:r>
          </w:p>
        </w:tc>
      </w:tr>
      <w:tr w:rsidR="009A3734" w:rsidRPr="00874D0B" w14:paraId="21DA7F78" w14:textId="77777777" w:rsidTr="00115C10">
        <w:trPr>
          <w:trHeight w:val="627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7EBA7D25" w14:textId="77777777" w:rsidR="009A3734" w:rsidRPr="00874D0B" w:rsidRDefault="009A3734" w:rsidP="001C530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>200</w:t>
            </w:r>
          </w:p>
        </w:tc>
        <w:tc>
          <w:tcPr>
            <w:tcW w:w="9759" w:type="dxa"/>
            <w:tcBorders>
              <w:top w:val="single" w:sz="4" w:space="0" w:color="auto"/>
              <w:bottom w:val="single" w:sz="4" w:space="0" w:color="auto"/>
            </w:tcBorders>
          </w:tcPr>
          <w:p w14:paraId="535FEB80" w14:textId="77777777" w:rsidR="009A3734" w:rsidRPr="00874D0B" w:rsidRDefault="009A3734" w:rsidP="001C5304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iloerection, hyperactivity, tonic convulsions, salivation, hyperreflexia, hunched posture, hypoactivity, somnolence, decreased response, lacrimation, dehydration and emaciation. </w:t>
            </w:r>
          </w:p>
        </w:tc>
      </w:tr>
      <w:tr w:rsidR="009A3734" w:rsidRPr="00874D0B" w14:paraId="06DF1998" w14:textId="77777777" w:rsidTr="00115C10">
        <w:trPr>
          <w:trHeight w:val="528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5658DCA2" w14:textId="77777777" w:rsidR="009A3734" w:rsidRPr="00874D0B" w:rsidRDefault="009A3734" w:rsidP="001C530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>375</w:t>
            </w:r>
          </w:p>
        </w:tc>
        <w:tc>
          <w:tcPr>
            <w:tcW w:w="9759" w:type="dxa"/>
            <w:tcBorders>
              <w:top w:val="single" w:sz="4" w:space="0" w:color="auto"/>
              <w:bottom w:val="single" w:sz="4" w:space="0" w:color="auto"/>
            </w:tcBorders>
          </w:tcPr>
          <w:p w14:paraId="2A151BFA" w14:textId="77777777" w:rsidR="009A3734" w:rsidRPr="00874D0B" w:rsidRDefault="009A3734" w:rsidP="001C5304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iloerection, recumbent/prostration, abnormal posture, hypoactivity, somnolence, ataxia, and lacrimation. </w:t>
            </w:r>
          </w:p>
        </w:tc>
      </w:tr>
      <w:tr w:rsidR="009A3734" w:rsidRPr="00874D0B" w14:paraId="426A817A" w14:textId="77777777" w:rsidTr="00115C10">
        <w:trPr>
          <w:trHeight w:val="629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37E5928B" w14:textId="77777777" w:rsidR="009A3734" w:rsidRPr="00874D0B" w:rsidRDefault="009A3734" w:rsidP="001C530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>500</w:t>
            </w:r>
          </w:p>
        </w:tc>
        <w:tc>
          <w:tcPr>
            <w:tcW w:w="9759" w:type="dxa"/>
            <w:tcBorders>
              <w:top w:val="single" w:sz="4" w:space="0" w:color="auto"/>
              <w:bottom w:val="single" w:sz="4" w:space="0" w:color="auto"/>
            </w:tcBorders>
          </w:tcPr>
          <w:p w14:paraId="7D33AC6B" w14:textId="77777777" w:rsidR="009A3734" w:rsidRPr="00874D0B" w:rsidRDefault="009A3734" w:rsidP="001C5304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iloerection, hypoactivity, somnolence, abdominal breathing, recumbent/prostration, cyanosis, lacrimation and hyper-reflexia. Mortality was observed in one animal on day 2 post dose. </w:t>
            </w:r>
          </w:p>
        </w:tc>
      </w:tr>
      <w:tr w:rsidR="009A3734" w:rsidRPr="00874D0B" w14:paraId="3CD90D21" w14:textId="77777777" w:rsidTr="00115C10">
        <w:trPr>
          <w:trHeight w:val="809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0AF601DC" w14:textId="77777777" w:rsidR="009A3734" w:rsidRPr="00874D0B" w:rsidRDefault="009A3734" w:rsidP="001C530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>750 (preliminary)</w:t>
            </w:r>
          </w:p>
        </w:tc>
        <w:tc>
          <w:tcPr>
            <w:tcW w:w="9759" w:type="dxa"/>
            <w:tcBorders>
              <w:top w:val="single" w:sz="4" w:space="0" w:color="auto"/>
              <w:bottom w:val="single" w:sz="4" w:space="0" w:color="auto"/>
            </w:tcBorders>
          </w:tcPr>
          <w:p w14:paraId="1AB214EA" w14:textId="77777777" w:rsidR="009A3734" w:rsidRPr="00874D0B" w:rsidRDefault="009A3734" w:rsidP="001C5304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>Abnormal posture, piloerection, hypoactivity, ataxia, lacrimation, somnolence, abdominal breathing, recumbent/prostration and hyper-reflexia.</w:t>
            </w:r>
          </w:p>
        </w:tc>
      </w:tr>
      <w:tr w:rsidR="009A3734" w:rsidRPr="00874D0B" w14:paraId="2FBAB2AB" w14:textId="77777777" w:rsidTr="00115C10">
        <w:trPr>
          <w:trHeight w:val="809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6DD986B3" w14:textId="77777777" w:rsidR="009A3734" w:rsidRPr="00874D0B" w:rsidRDefault="009A3734" w:rsidP="001C530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>750 (confirmatory)</w:t>
            </w:r>
          </w:p>
        </w:tc>
        <w:tc>
          <w:tcPr>
            <w:tcW w:w="9759" w:type="dxa"/>
            <w:tcBorders>
              <w:top w:val="single" w:sz="4" w:space="0" w:color="auto"/>
              <w:bottom w:val="single" w:sz="4" w:space="0" w:color="auto"/>
            </w:tcBorders>
          </w:tcPr>
          <w:p w14:paraId="4D116774" w14:textId="77777777" w:rsidR="009A3734" w:rsidRPr="00874D0B" w:rsidRDefault="009A3734" w:rsidP="001C5304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>Abnormal posture, piloerection, ataxia, hypoactivity, somnolence, abdominal breathing, recumbent/prostration, hyper-reflexia, and lacrimation.</w:t>
            </w:r>
          </w:p>
        </w:tc>
      </w:tr>
      <w:tr w:rsidR="009A3734" w:rsidRPr="00874D0B" w14:paraId="7EA87621" w14:textId="77777777" w:rsidTr="00115C10">
        <w:trPr>
          <w:trHeight w:val="1015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286528AF" w14:textId="77777777" w:rsidR="009A3734" w:rsidRPr="00874D0B" w:rsidRDefault="009A3734" w:rsidP="001C530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>1000</w:t>
            </w:r>
          </w:p>
        </w:tc>
        <w:tc>
          <w:tcPr>
            <w:tcW w:w="9759" w:type="dxa"/>
            <w:tcBorders>
              <w:top w:val="single" w:sz="4" w:space="0" w:color="auto"/>
              <w:bottom w:val="single" w:sz="4" w:space="0" w:color="auto"/>
            </w:tcBorders>
          </w:tcPr>
          <w:p w14:paraId="4BD67DE4" w14:textId="77777777" w:rsidR="009A3734" w:rsidRPr="00874D0B" w:rsidRDefault="009A3734" w:rsidP="001C5304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ypoactivity, somnolence, abnormal posture, recumbent/prostration, abdominal breathing, decreased response, salivation, piloerection, brownish and transparent discharge from anal opening, and ataxia. One animal was found dead at 2 h post-dose and the remaining two animals were found on day 2.  </w:t>
            </w:r>
          </w:p>
        </w:tc>
      </w:tr>
      <w:tr w:rsidR="009A3734" w:rsidRPr="00874D0B" w14:paraId="41C83EB9" w14:textId="77777777" w:rsidTr="00115C10">
        <w:trPr>
          <w:trHeight w:val="544"/>
        </w:trPr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1FC8DC2E" w14:textId="77777777" w:rsidR="009A3734" w:rsidRPr="00874D0B" w:rsidRDefault="009A3734" w:rsidP="001C530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>3750</w:t>
            </w:r>
          </w:p>
        </w:tc>
        <w:tc>
          <w:tcPr>
            <w:tcW w:w="9759" w:type="dxa"/>
            <w:tcBorders>
              <w:top w:val="single" w:sz="4" w:space="0" w:color="auto"/>
              <w:bottom w:val="nil"/>
            </w:tcBorders>
          </w:tcPr>
          <w:p w14:paraId="77B3A4DA" w14:textId="77777777" w:rsidR="009A3734" w:rsidRPr="00874D0B" w:rsidRDefault="009A3734" w:rsidP="001C5304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bnormal posture, hypoactivity, somnolence, ataxia, whitish mucus discharge form anal opening, recumbent/prostration, lacrimation, decreased response, cyanosis, tonic-clonic convulsions, abnormal breathing, and gasping. One animal was found dead. The remaining two animals were found to be moribund and were euthanized.   </w:t>
            </w:r>
          </w:p>
        </w:tc>
      </w:tr>
      <w:tr w:rsidR="009A3734" w:rsidRPr="00874D0B" w14:paraId="588E2A8C" w14:textId="77777777" w:rsidTr="00115C10">
        <w:trPr>
          <w:trHeight w:val="910"/>
        </w:trPr>
        <w:tc>
          <w:tcPr>
            <w:tcW w:w="2124" w:type="dxa"/>
            <w:tcBorders>
              <w:top w:val="nil"/>
            </w:tcBorders>
          </w:tcPr>
          <w:p w14:paraId="3A1B1F0A" w14:textId="77777777" w:rsidR="009A3734" w:rsidRPr="00874D0B" w:rsidRDefault="009A3734" w:rsidP="001C530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>5000</w:t>
            </w:r>
          </w:p>
        </w:tc>
        <w:tc>
          <w:tcPr>
            <w:tcW w:w="9759" w:type="dxa"/>
            <w:tcBorders>
              <w:top w:val="nil"/>
            </w:tcBorders>
          </w:tcPr>
          <w:p w14:paraId="3D82A8B0" w14:textId="77777777" w:rsidR="009A3734" w:rsidRPr="00874D0B" w:rsidRDefault="009A3734" w:rsidP="001C5304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iCs/>
                <w:sz w:val="24"/>
                <w:szCs w:val="24"/>
              </w:rPr>
              <w:t>Hypoactivity, abdominal breathing, cyanosis, recumbent/ prostration, ataxia, tremor, lacrimation, recumbent, nasal discharge, tonic and clonic convulsion, asphyxia convulsion, opisthotonous, gasping. All 3 animals died within 4 hours.</w:t>
            </w:r>
          </w:p>
        </w:tc>
      </w:tr>
    </w:tbl>
    <w:p w14:paraId="7109A8BD" w14:textId="0F925768" w:rsidR="000C2CA7" w:rsidRPr="00874D0B" w:rsidRDefault="00DF381A" w:rsidP="00F054CF">
      <w:pPr>
        <w:rPr>
          <w:rFonts w:ascii="Times New Roman" w:hAnsi="Times New Roman" w:cs="Times New Roman"/>
          <w:sz w:val="24"/>
          <w:szCs w:val="24"/>
        </w:rPr>
      </w:pPr>
      <w:bookmarkStart w:id="0" w:name="_Toc65261447"/>
      <w:r w:rsidRPr="00874D0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.</w:t>
      </w:r>
      <w:r w:rsidR="000C2CA7" w:rsidRPr="00874D0B">
        <w:rPr>
          <w:rFonts w:ascii="Times New Roman" w:hAnsi="Times New Roman" w:cs="Times New Roman"/>
          <w:b/>
          <w:bCs/>
          <w:sz w:val="24"/>
          <w:szCs w:val="24"/>
        </w:rPr>
        <w:t xml:space="preserve"> Summary of </w:t>
      </w:r>
      <w:r w:rsidR="001134A9" w:rsidRPr="00874D0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C2CA7" w:rsidRPr="00874D0B">
        <w:rPr>
          <w:rFonts w:ascii="Times New Roman" w:hAnsi="Times New Roman" w:cs="Times New Roman"/>
          <w:b/>
          <w:bCs/>
          <w:sz w:val="24"/>
          <w:szCs w:val="24"/>
        </w:rPr>
        <w:t xml:space="preserve">linical </w:t>
      </w:r>
      <w:r w:rsidR="001134A9" w:rsidRPr="00874D0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C2CA7" w:rsidRPr="00874D0B">
        <w:rPr>
          <w:rFonts w:ascii="Times New Roman" w:hAnsi="Times New Roman" w:cs="Times New Roman"/>
          <w:b/>
          <w:bCs/>
          <w:sz w:val="24"/>
          <w:szCs w:val="24"/>
        </w:rPr>
        <w:t>hemistry</w:t>
      </w:r>
      <w:r w:rsidR="001134A9" w:rsidRPr="00874D0B"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  <w:r w:rsidR="000C2CA7" w:rsidRPr="00874D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572E" w:rsidRPr="00874D0B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0C2CA7" w:rsidRPr="00874D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5C10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0C2CA7" w:rsidRPr="00874D0B">
        <w:rPr>
          <w:rFonts w:ascii="Times New Roman" w:hAnsi="Times New Roman" w:cs="Times New Roman"/>
          <w:b/>
          <w:bCs/>
          <w:sz w:val="24"/>
          <w:szCs w:val="24"/>
        </w:rPr>
        <w:t>ales</w:t>
      </w:r>
      <w:bookmarkEnd w:id="0"/>
      <w:r w:rsidR="000C2CA7" w:rsidRPr="00874D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6E21" w:rsidRPr="00874D0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115C1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76E21" w:rsidRPr="00874D0B">
        <w:rPr>
          <w:rFonts w:ascii="Times New Roman" w:hAnsi="Times New Roman" w:cs="Times New Roman"/>
          <w:b/>
          <w:bCs/>
          <w:sz w:val="24"/>
          <w:szCs w:val="24"/>
        </w:rPr>
        <w:t>emales</w:t>
      </w:r>
      <w:r w:rsidR="008C54C2" w:rsidRPr="00874D0B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 w:rsidR="00311D30" w:rsidRPr="00874D0B">
        <w:rPr>
          <w:rFonts w:ascii="Times New Roman" w:hAnsi="Times New Roman" w:cs="Times New Roman"/>
          <w:b/>
          <w:bCs/>
          <w:sz w:val="24"/>
          <w:szCs w:val="24"/>
        </w:rPr>
        <w:t>14-day repeat dose study</w:t>
      </w:r>
      <w:r w:rsidR="0007572E" w:rsidRPr="00874D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7572E" w:rsidRPr="00AB6C5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07572E" w:rsidRPr="00AB6C5F">
        <w:rPr>
          <w:rFonts w:ascii="Times New Roman" w:hAnsi="Times New Roman" w:cs="Times New Roman"/>
          <w:i/>
          <w:iCs/>
          <w:sz w:val="24"/>
          <w:szCs w:val="24"/>
        </w:rPr>
        <w:t>Values are expressed as mean</w:t>
      </w:r>
      <w:r w:rsidR="002F0577" w:rsidRPr="00AB6C5F">
        <w:rPr>
          <w:rFonts w:ascii="Times New Roman" w:hAnsi="Times New Roman" w:cs="Times New Roman"/>
          <w:i/>
          <w:iCs/>
          <w:sz w:val="24"/>
          <w:szCs w:val="24"/>
        </w:rPr>
        <w:t xml:space="preserve"> ± s</w:t>
      </w:r>
      <w:r w:rsidR="0007572E" w:rsidRPr="00AB6C5F">
        <w:rPr>
          <w:rFonts w:ascii="Times New Roman" w:hAnsi="Times New Roman" w:cs="Times New Roman"/>
          <w:i/>
          <w:iCs/>
          <w:sz w:val="24"/>
          <w:szCs w:val="24"/>
        </w:rPr>
        <w:t>tandard deviation</w:t>
      </w:r>
      <w:r w:rsidR="002F0577" w:rsidRPr="00AB6C5F">
        <w:rPr>
          <w:rFonts w:ascii="Times New Roman" w:hAnsi="Times New Roman" w:cs="Times New Roman"/>
          <w:i/>
          <w:iCs/>
          <w:sz w:val="24"/>
          <w:szCs w:val="24"/>
        </w:rPr>
        <w:t xml:space="preserve"> (SD)</w:t>
      </w:r>
      <w:r w:rsidR="0007572E" w:rsidRPr="00AB6C5F">
        <w:rPr>
          <w:rFonts w:ascii="Times New Roman" w:hAnsi="Times New Roman" w:cs="Times New Roman"/>
          <w:i/>
          <w:iCs/>
          <w:sz w:val="24"/>
          <w:szCs w:val="24"/>
        </w:rPr>
        <w:t>, * S</w:t>
      </w:r>
      <w:r w:rsidR="00EE1B76" w:rsidRPr="00AB6C5F">
        <w:rPr>
          <w:rFonts w:ascii="Times New Roman" w:hAnsi="Times New Roman" w:cs="Times New Roman"/>
          <w:i/>
          <w:iCs/>
          <w:sz w:val="24"/>
          <w:szCs w:val="24"/>
        </w:rPr>
        <w:t>tatistically s</w:t>
      </w:r>
      <w:r w:rsidR="0007572E" w:rsidRPr="00AB6C5F">
        <w:rPr>
          <w:rFonts w:ascii="Times New Roman" w:hAnsi="Times New Roman" w:cs="Times New Roman"/>
          <w:i/>
          <w:iCs/>
          <w:sz w:val="24"/>
          <w:szCs w:val="24"/>
        </w:rPr>
        <w:t xml:space="preserve">ignificant at </w:t>
      </w:r>
      <w:r w:rsidR="00AB6C5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7572E" w:rsidRPr="00AB6C5F">
        <w:rPr>
          <w:rFonts w:ascii="Times New Roman" w:hAnsi="Times New Roman" w:cs="Times New Roman"/>
          <w:i/>
          <w:iCs/>
          <w:sz w:val="24"/>
          <w:szCs w:val="24"/>
        </w:rPr>
        <w:t>&lt;0.05 vs</w:t>
      </w:r>
      <w:r w:rsidR="002F0577" w:rsidRPr="00AB6C5F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07572E" w:rsidRPr="00AB6C5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B6C5F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07572E" w:rsidRPr="00AB6C5F">
        <w:rPr>
          <w:rFonts w:ascii="Times New Roman" w:hAnsi="Times New Roman" w:cs="Times New Roman"/>
          <w:i/>
          <w:iCs/>
          <w:sz w:val="24"/>
          <w:szCs w:val="24"/>
        </w:rPr>
        <w:t>vehicle control group</w:t>
      </w:r>
      <w:r w:rsidR="00E31F5A" w:rsidRPr="00AB6C5F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0C2CA7" w:rsidRPr="00AB6C5F">
        <w:rPr>
          <w:rFonts w:ascii="Times New Roman" w:hAnsi="Times New Roman" w:cs="Times New Roman"/>
          <w:i/>
          <w:iCs/>
          <w:sz w:val="24"/>
          <w:szCs w:val="24"/>
        </w:rPr>
        <w:tab/>
      </w:r>
      <w:r w:rsidR="000C2CA7" w:rsidRPr="00AB6C5F">
        <w:rPr>
          <w:rFonts w:ascii="Times New Roman" w:hAnsi="Times New Roman" w:cs="Times New Roman"/>
          <w:i/>
          <w:iCs/>
          <w:sz w:val="24"/>
          <w:szCs w:val="24"/>
        </w:rPr>
        <w:tab/>
      </w:r>
      <w:r w:rsidR="000C2CA7" w:rsidRPr="00AB6C5F">
        <w:rPr>
          <w:rFonts w:ascii="Times New Roman" w:hAnsi="Times New Roman" w:cs="Times New Roman"/>
          <w:i/>
          <w:iCs/>
          <w:sz w:val="24"/>
          <w:szCs w:val="24"/>
        </w:rPr>
        <w:tab/>
      </w:r>
      <w:r w:rsidR="000C2CA7" w:rsidRPr="00874D0B">
        <w:rPr>
          <w:rFonts w:ascii="Times New Roman" w:hAnsi="Times New Roman" w:cs="Times New Roman"/>
          <w:sz w:val="24"/>
          <w:szCs w:val="24"/>
        </w:rPr>
        <w:tab/>
      </w:r>
      <w:r w:rsidR="000C2CA7" w:rsidRPr="00874D0B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496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5"/>
        <w:gridCol w:w="772"/>
        <w:gridCol w:w="1325"/>
        <w:gridCol w:w="1010"/>
        <w:gridCol w:w="1363"/>
        <w:gridCol w:w="1136"/>
        <w:gridCol w:w="840"/>
        <w:gridCol w:w="1325"/>
        <w:gridCol w:w="1010"/>
        <w:gridCol w:w="1363"/>
        <w:gridCol w:w="1136"/>
        <w:gridCol w:w="745"/>
      </w:tblGrid>
      <w:tr w:rsidR="00822E83" w:rsidRPr="00874D0B" w14:paraId="4C9161DE" w14:textId="4DDEC9A7" w:rsidTr="00822E83">
        <w:trPr>
          <w:trHeight w:val="162"/>
        </w:trPr>
        <w:tc>
          <w:tcPr>
            <w:tcW w:w="674" w:type="pct"/>
            <w:gridSpan w:val="2"/>
            <w:tcBorders>
              <w:bottom w:val="nil"/>
            </w:tcBorders>
          </w:tcPr>
          <w:p w14:paraId="6E50C9B9" w14:textId="77777777" w:rsidR="0007572E" w:rsidRPr="00874D0B" w:rsidRDefault="0007572E" w:rsidP="00F76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1" w:type="pct"/>
            <w:gridSpan w:val="5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4A83BC" w14:textId="0629027B" w:rsidR="0007572E" w:rsidRPr="00874D0B" w:rsidRDefault="0007572E" w:rsidP="00F76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2145" w:type="pct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6EADB2A" w14:textId="64FBB5E2" w:rsidR="0007572E" w:rsidRPr="00874D0B" w:rsidRDefault="0007572E" w:rsidP="00F76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s</w:t>
            </w:r>
          </w:p>
        </w:tc>
      </w:tr>
      <w:tr w:rsidR="00822E83" w:rsidRPr="00874D0B" w14:paraId="5A91E100" w14:textId="3095AF44" w:rsidTr="00822E83">
        <w:trPr>
          <w:trHeight w:val="162"/>
        </w:trPr>
        <w:tc>
          <w:tcPr>
            <w:tcW w:w="67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9A81B" w14:textId="02445202" w:rsidR="0007572E" w:rsidRPr="00874D0B" w:rsidRDefault="0007572E" w:rsidP="00FB316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Dose (mg/kg b.w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B2614" w14:textId="4AF05809" w:rsidR="0007572E" w:rsidRPr="00874D0B" w:rsidRDefault="0007572E" w:rsidP="00FB316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olesterol (mg/dL)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14:paraId="641094EE" w14:textId="19FDDF0B" w:rsidR="0007572E" w:rsidRPr="00874D0B" w:rsidRDefault="0007572E" w:rsidP="00FB316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</w:t>
            </w:r>
            <w:r w:rsidR="00896DAB"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(mg/dL)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58FFEF82" w14:textId="6BE4A4A9" w:rsidR="0007572E" w:rsidRPr="00874D0B" w:rsidRDefault="0007572E" w:rsidP="00FB316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hosphorus   (mg/dL)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4BFD9666" w14:textId="3732756F" w:rsidR="0007572E" w:rsidRPr="00874D0B" w:rsidRDefault="0007572E" w:rsidP="00FB316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(mmol/L)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E59FB" w14:textId="60377E85" w:rsidR="0007572E" w:rsidRPr="00874D0B" w:rsidRDefault="0007572E" w:rsidP="00FB316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T    (U/L)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FCF8DB3" w14:textId="140BBD24" w:rsidR="0007572E" w:rsidRPr="00874D0B" w:rsidRDefault="0007572E" w:rsidP="00FB316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olesterol (mg/dL)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14:paraId="744756F7" w14:textId="3B62652A" w:rsidR="0007572E" w:rsidRPr="00874D0B" w:rsidRDefault="0007572E" w:rsidP="00FB316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</w:t>
            </w:r>
            <w:r w:rsidR="00896DAB"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(mg/dL)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5F342B3D" w14:textId="085AC3E3" w:rsidR="0007572E" w:rsidRPr="00874D0B" w:rsidRDefault="0007572E" w:rsidP="00FB316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hosphorus   (mg/dL)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12A91FB1" w14:textId="7F4358CF" w:rsidR="0007572E" w:rsidRPr="00874D0B" w:rsidRDefault="0007572E" w:rsidP="00FB316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(mmol/L)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vAlign w:val="center"/>
          </w:tcPr>
          <w:p w14:paraId="46FCE30F" w14:textId="55B2EE44" w:rsidR="0007572E" w:rsidRPr="00874D0B" w:rsidRDefault="0007572E" w:rsidP="00FB316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T    (U/L)</w:t>
            </w:r>
          </w:p>
        </w:tc>
      </w:tr>
      <w:tr w:rsidR="00AA360D" w:rsidRPr="00874D0B" w14:paraId="5E9E0730" w14:textId="0A40A1AA" w:rsidTr="00822E83">
        <w:trPr>
          <w:trHeight w:val="162"/>
        </w:trPr>
        <w:tc>
          <w:tcPr>
            <w:tcW w:w="37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40A14" w14:textId="77777777" w:rsidR="002D2CCD" w:rsidRPr="00874D0B" w:rsidRDefault="002D2CCD" w:rsidP="002D2CC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Vehicle control</w:t>
            </w:r>
          </w:p>
          <w:p w14:paraId="07A011AB" w14:textId="0C235964" w:rsidR="00FB316C" w:rsidRPr="00874D0B" w:rsidRDefault="002D2CCD" w:rsidP="002D2C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vAlign w:val="center"/>
          </w:tcPr>
          <w:p w14:paraId="22D271FD" w14:textId="77777777" w:rsidR="00FB316C" w:rsidRPr="00874D0B" w:rsidRDefault="00FB316C" w:rsidP="00FB316C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lang w:val="en-IN" w:eastAsia="en-IN"/>
              </w:rPr>
            </w:pPr>
            <w:r w:rsidRPr="00874D0B">
              <w:rPr>
                <w:b/>
                <w:bCs/>
                <w:color w:val="000000"/>
                <w:kern w:val="24"/>
              </w:rPr>
              <w:t>Mean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0E8D65" w14:textId="77777777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0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14:paraId="212A8F4C" w14:textId="603B205C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14:paraId="5DADC835" w14:textId="474CB54B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vAlign w:val="center"/>
          </w:tcPr>
          <w:p w14:paraId="20A40018" w14:textId="25CFE87C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C82881" w14:textId="5EF2B8AF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A310C73" w14:textId="0CA1A9A5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0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14:paraId="2BD952DB" w14:textId="0C4334BB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14:paraId="70612391" w14:textId="5E32E082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vAlign w:val="center"/>
          </w:tcPr>
          <w:p w14:paraId="243DC3F8" w14:textId="4C6B8FD4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vAlign w:val="center"/>
          </w:tcPr>
          <w:p w14:paraId="5CCD79C4" w14:textId="55798BC9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0</w:t>
            </w:r>
          </w:p>
        </w:tc>
      </w:tr>
      <w:tr w:rsidR="00AA360D" w:rsidRPr="00874D0B" w14:paraId="5864068A" w14:textId="1487262A" w:rsidTr="00822E83">
        <w:trPr>
          <w:trHeight w:val="162"/>
        </w:trPr>
        <w:tc>
          <w:tcPr>
            <w:tcW w:w="37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86A99B" w14:textId="77777777" w:rsidR="00FB316C" w:rsidRPr="00874D0B" w:rsidRDefault="00FB316C" w:rsidP="00FB31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vAlign w:val="center"/>
          </w:tcPr>
          <w:p w14:paraId="1C25921A" w14:textId="77777777" w:rsidR="00FB316C" w:rsidRPr="00874D0B" w:rsidRDefault="00FB316C" w:rsidP="00FB316C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874D0B">
              <w:rPr>
                <w:b/>
                <w:bCs/>
                <w:color w:val="000000"/>
                <w:kern w:val="24"/>
              </w:rPr>
              <w:t>SD (±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2A69A" w14:textId="77777777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14:paraId="1888F479" w14:textId="7E1346B9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4FC9A69B" w14:textId="64D3D131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71875814" w14:textId="3416A9A0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178F63" w14:textId="17F01CA3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92EDAC8" w14:textId="627EFA11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5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14:paraId="562B0AD5" w14:textId="094A99F7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2D085F83" w14:textId="60DBCA45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02320075" w14:textId="32F47AB5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vAlign w:val="center"/>
          </w:tcPr>
          <w:p w14:paraId="717081E8" w14:textId="68143FAD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1</w:t>
            </w:r>
          </w:p>
        </w:tc>
      </w:tr>
      <w:tr w:rsidR="00AA360D" w:rsidRPr="00874D0B" w14:paraId="2A994E66" w14:textId="757F6864" w:rsidTr="00822E83">
        <w:trPr>
          <w:trHeight w:val="162"/>
        </w:trPr>
        <w:tc>
          <w:tcPr>
            <w:tcW w:w="37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66D3A" w14:textId="77777777" w:rsidR="00FB316C" w:rsidRPr="00874D0B" w:rsidRDefault="00FB316C" w:rsidP="00FB31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50.0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vAlign w:val="center"/>
          </w:tcPr>
          <w:p w14:paraId="1399276F" w14:textId="77777777" w:rsidR="00FB316C" w:rsidRPr="00874D0B" w:rsidRDefault="00FB316C" w:rsidP="00FB316C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874D0B">
              <w:rPr>
                <w:b/>
                <w:bCs/>
                <w:color w:val="000000"/>
                <w:kern w:val="24"/>
              </w:rPr>
              <w:t>Mean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F4E944" w14:textId="77777777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0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14:paraId="2EAFBE38" w14:textId="6D2D424B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14:paraId="099C4D26" w14:textId="6BCD6634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vAlign w:val="center"/>
          </w:tcPr>
          <w:p w14:paraId="4B188C3A" w14:textId="245D8575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2134D3" w14:textId="44F0206B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7EC139D" w14:textId="4F8B817C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0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14:paraId="1107E854" w14:textId="6550A258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*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14:paraId="19B47533" w14:textId="6B895347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vAlign w:val="center"/>
          </w:tcPr>
          <w:p w14:paraId="1DA687D1" w14:textId="1B83A57B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vAlign w:val="center"/>
          </w:tcPr>
          <w:p w14:paraId="6DAB274D" w14:textId="247029DD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0</w:t>
            </w:r>
          </w:p>
        </w:tc>
      </w:tr>
      <w:tr w:rsidR="00AA360D" w:rsidRPr="00874D0B" w14:paraId="4B06159D" w14:textId="4F26FE55" w:rsidTr="00822E83">
        <w:trPr>
          <w:trHeight w:val="162"/>
        </w:trPr>
        <w:tc>
          <w:tcPr>
            <w:tcW w:w="37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617765" w14:textId="77777777" w:rsidR="00FB316C" w:rsidRPr="00874D0B" w:rsidRDefault="00FB316C" w:rsidP="00FB31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vAlign w:val="center"/>
          </w:tcPr>
          <w:p w14:paraId="742E3D72" w14:textId="77777777" w:rsidR="00FB316C" w:rsidRPr="00874D0B" w:rsidRDefault="00FB316C" w:rsidP="00FB316C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874D0B">
              <w:rPr>
                <w:b/>
                <w:bCs/>
                <w:color w:val="000000"/>
                <w:kern w:val="24"/>
              </w:rPr>
              <w:t>SD (±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03CC6" w14:textId="77777777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14:paraId="2B7F6B6D" w14:textId="678E7574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2485054B" w14:textId="41D6D160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57791725" w14:textId="32D5B225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904B2" w14:textId="5AA3C2E8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8AB3656" w14:textId="527F2BF4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9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14:paraId="702EFB46" w14:textId="6170ED52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6602D4F3" w14:textId="0E4CB652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4FE050BD" w14:textId="7E02D661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vAlign w:val="center"/>
          </w:tcPr>
          <w:p w14:paraId="45AD7ACA" w14:textId="4DE731F0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</w:tr>
      <w:tr w:rsidR="00AA360D" w:rsidRPr="00874D0B" w14:paraId="51CA318F" w14:textId="377CABEF" w:rsidTr="00822E83">
        <w:trPr>
          <w:trHeight w:val="162"/>
        </w:trPr>
        <w:tc>
          <w:tcPr>
            <w:tcW w:w="37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6DC30" w14:textId="741A4B97" w:rsidR="00FB316C" w:rsidRPr="00874D0B" w:rsidRDefault="00FB316C" w:rsidP="00FB31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100.0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vAlign w:val="center"/>
          </w:tcPr>
          <w:p w14:paraId="3BFA10FA" w14:textId="77777777" w:rsidR="00FB316C" w:rsidRPr="00874D0B" w:rsidRDefault="00FB316C" w:rsidP="00FB316C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874D0B">
              <w:rPr>
                <w:b/>
                <w:bCs/>
                <w:color w:val="000000"/>
                <w:kern w:val="24"/>
              </w:rPr>
              <w:t>Mean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C5503A" w14:textId="77777777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0*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14:paraId="702FE2ED" w14:textId="7E5F3055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*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14:paraId="52310EDF" w14:textId="385F1DFB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vAlign w:val="center"/>
          </w:tcPr>
          <w:p w14:paraId="0B3D43EC" w14:textId="2747B6B8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2196E1" w14:textId="1F514127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0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8393E6B" w14:textId="46FD5863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0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14:paraId="3AC74D64" w14:textId="6706C583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*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14:paraId="11837F91" w14:textId="4D57E823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vAlign w:val="center"/>
          </w:tcPr>
          <w:p w14:paraId="4C7D03BC" w14:textId="0716FE9E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vAlign w:val="center"/>
          </w:tcPr>
          <w:p w14:paraId="404D96B4" w14:textId="1832A60D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0</w:t>
            </w:r>
          </w:p>
        </w:tc>
      </w:tr>
      <w:tr w:rsidR="00AA360D" w:rsidRPr="00874D0B" w14:paraId="2E1E8380" w14:textId="183AE8D7" w:rsidTr="00822E83">
        <w:trPr>
          <w:trHeight w:val="162"/>
        </w:trPr>
        <w:tc>
          <w:tcPr>
            <w:tcW w:w="37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DC1CCE" w14:textId="77777777" w:rsidR="00FB316C" w:rsidRPr="00874D0B" w:rsidRDefault="00FB316C" w:rsidP="00FB31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vAlign w:val="center"/>
          </w:tcPr>
          <w:p w14:paraId="1B49ED38" w14:textId="77777777" w:rsidR="00FB316C" w:rsidRPr="00874D0B" w:rsidRDefault="00FB316C" w:rsidP="00FB316C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874D0B">
              <w:rPr>
                <w:b/>
                <w:bCs/>
                <w:color w:val="000000"/>
                <w:kern w:val="24"/>
              </w:rPr>
              <w:t>SD (±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C62DF" w14:textId="77777777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14:paraId="40AAA712" w14:textId="1664BC34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6870765F" w14:textId="340DF42F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346F1AB8" w14:textId="05397914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83E7E" w14:textId="42A0F8A1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EBC03C5" w14:textId="7C75B9C4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14:paraId="60CDA6B3" w14:textId="09D43066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59E9CE8F" w14:textId="40715C82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3FD56D23" w14:textId="6A191278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vAlign w:val="center"/>
          </w:tcPr>
          <w:p w14:paraId="3515A0CB" w14:textId="5EE665F3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8</w:t>
            </w:r>
          </w:p>
        </w:tc>
      </w:tr>
      <w:tr w:rsidR="00AA360D" w:rsidRPr="00874D0B" w14:paraId="449DFBC6" w14:textId="697FADB0" w:rsidTr="00822E83">
        <w:trPr>
          <w:trHeight w:val="162"/>
        </w:trPr>
        <w:tc>
          <w:tcPr>
            <w:tcW w:w="37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E276A6" w14:textId="2FD2D6EB" w:rsidR="00FB316C" w:rsidRPr="00874D0B" w:rsidRDefault="00FB316C" w:rsidP="00FB31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150.0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13EE7501" w14:textId="77777777" w:rsidR="00FB316C" w:rsidRPr="00874D0B" w:rsidRDefault="00FB316C" w:rsidP="00FB316C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874D0B">
              <w:rPr>
                <w:b/>
                <w:bCs/>
                <w:color w:val="000000"/>
                <w:kern w:val="24"/>
              </w:rPr>
              <w:t>Mean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CAD7D8" w14:textId="77777777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0*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3C64EF04" w14:textId="778EBA37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*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214FF4B3" w14:textId="1DDBA4DD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5337947B" w14:textId="14536EF9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32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325249" w14:textId="629041C2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D3D0B3" w14:textId="0AF743A9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530504DC" w14:textId="4A9810C2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6*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662FB716" w14:textId="3039DC46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2D3BC021" w14:textId="26A81269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6BB36F28" w14:textId="18D7126D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0</w:t>
            </w:r>
          </w:p>
        </w:tc>
      </w:tr>
      <w:tr w:rsidR="00AA360D" w:rsidRPr="00874D0B" w14:paraId="3B6B32C2" w14:textId="3269D900" w:rsidTr="00822E83">
        <w:trPr>
          <w:trHeight w:val="162"/>
        </w:trPr>
        <w:tc>
          <w:tcPr>
            <w:tcW w:w="378" w:type="pct"/>
            <w:vMerge/>
            <w:vAlign w:val="center"/>
            <w:hideMark/>
          </w:tcPr>
          <w:p w14:paraId="7BD0C121" w14:textId="77777777" w:rsidR="00FB316C" w:rsidRPr="00874D0B" w:rsidRDefault="00FB316C" w:rsidP="00FB31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96" w:type="pct"/>
            <w:vAlign w:val="center"/>
          </w:tcPr>
          <w:p w14:paraId="128E05E7" w14:textId="77777777" w:rsidR="00FB316C" w:rsidRPr="00874D0B" w:rsidRDefault="00FB316C" w:rsidP="00FB316C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874D0B">
              <w:rPr>
                <w:b/>
                <w:bCs/>
                <w:color w:val="000000"/>
                <w:kern w:val="24"/>
              </w:rPr>
              <w:t>SD (±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2752AE4" w14:textId="77777777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388" w:type="pct"/>
            <w:vAlign w:val="center"/>
          </w:tcPr>
          <w:p w14:paraId="560E79F7" w14:textId="1EE57B70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524" w:type="pct"/>
            <w:vAlign w:val="center"/>
          </w:tcPr>
          <w:p w14:paraId="46C31C2D" w14:textId="0E506BAF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436" w:type="pct"/>
            <w:vAlign w:val="center"/>
          </w:tcPr>
          <w:p w14:paraId="2F285ACF" w14:textId="5FD5095E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23" w:type="pct"/>
            <w:tcBorders>
              <w:right w:val="single" w:sz="4" w:space="0" w:color="auto"/>
            </w:tcBorders>
            <w:vAlign w:val="center"/>
          </w:tcPr>
          <w:p w14:paraId="0469ED79" w14:textId="3EB7E065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50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EAC95F" w14:textId="4285A54C" w:rsidR="00FB316C" w:rsidRPr="00874D0B" w:rsidRDefault="00FB316C" w:rsidP="005873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388" w:type="pct"/>
            <w:vAlign w:val="center"/>
          </w:tcPr>
          <w:p w14:paraId="02B83801" w14:textId="46C7CB14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524" w:type="pct"/>
            <w:vAlign w:val="center"/>
          </w:tcPr>
          <w:p w14:paraId="3302407B" w14:textId="36C4236D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436" w:type="pct"/>
            <w:vAlign w:val="center"/>
          </w:tcPr>
          <w:p w14:paraId="5A6A32FF" w14:textId="0DEA8FA1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86" w:type="pct"/>
            <w:vAlign w:val="center"/>
          </w:tcPr>
          <w:p w14:paraId="2278FA7A" w14:textId="7A94D785" w:rsidR="00FB316C" w:rsidRPr="00874D0B" w:rsidRDefault="00FB316C" w:rsidP="005873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2</w:t>
            </w:r>
          </w:p>
        </w:tc>
      </w:tr>
    </w:tbl>
    <w:p w14:paraId="37A55E10" w14:textId="3CA99D7A" w:rsidR="00B5694A" w:rsidRPr="00D4558E" w:rsidRDefault="00B5694A" w:rsidP="00D4558E">
      <w:pPr>
        <w:pStyle w:val="NormalWeb"/>
        <w:spacing w:before="0" w:beforeAutospacing="0" w:after="0" w:afterAutospacing="0"/>
        <w:jc w:val="both"/>
        <w:textAlignment w:val="center"/>
      </w:pPr>
      <w:r w:rsidRPr="00874D0B">
        <w:rPr>
          <w:b/>
          <w:bCs/>
        </w:rPr>
        <w:lastRenderedPageBreak/>
        <w:t>Table 3. Summary of functional observation battery test measurements in recovery group males and females</w:t>
      </w:r>
      <w:r w:rsidR="007947AD" w:rsidRPr="00874D0B">
        <w:rPr>
          <w:b/>
          <w:bCs/>
        </w:rPr>
        <w:t xml:space="preserve"> in the 90-day repeat dose study</w:t>
      </w:r>
      <w:r w:rsidRPr="00874D0B">
        <w:rPr>
          <w:b/>
          <w:bCs/>
        </w:rPr>
        <w:t xml:space="preserve">. </w:t>
      </w:r>
      <w:r w:rsidRPr="00AB6C5F">
        <w:rPr>
          <w:i/>
          <w:iCs/>
        </w:rPr>
        <w:t xml:space="preserve">The numbers represent the number of animals showing the respective observations. *Statistically significant </w:t>
      </w:r>
      <w:r w:rsidR="00EE1B76" w:rsidRPr="00AB6C5F">
        <w:rPr>
          <w:i/>
          <w:iCs/>
        </w:rPr>
        <w:t xml:space="preserve">at </w:t>
      </w:r>
      <w:r w:rsidR="00AB6C5F">
        <w:rPr>
          <w:i/>
          <w:iCs/>
        </w:rPr>
        <w:t>P</w:t>
      </w:r>
      <w:r w:rsidRPr="00AB6C5F">
        <w:rPr>
          <w:i/>
          <w:iCs/>
        </w:rPr>
        <w:t xml:space="preserve">&lt;0.05 </w:t>
      </w:r>
      <w:r w:rsidR="00B03A31" w:rsidRPr="00AB6C5F">
        <w:rPr>
          <w:i/>
          <w:iCs/>
        </w:rPr>
        <w:t>vs. the vehicle control</w:t>
      </w:r>
      <w:r w:rsidRPr="00AB6C5F">
        <w:rPr>
          <w:i/>
          <w:iCs/>
        </w:rPr>
        <w:t xml:space="preserve"> group</w:t>
      </w:r>
      <w:r w:rsidR="00C0292A" w:rsidRPr="00AB6C5F">
        <w:rPr>
          <w:i/>
          <w:iCs/>
        </w:rPr>
        <w:t>.</w:t>
      </w:r>
    </w:p>
    <w:tbl>
      <w:tblPr>
        <w:tblW w:w="12361" w:type="dxa"/>
        <w:tblInd w:w="4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5"/>
        <w:gridCol w:w="84"/>
        <w:gridCol w:w="4455"/>
        <w:gridCol w:w="1549"/>
        <w:gridCol w:w="1267"/>
        <w:gridCol w:w="1128"/>
        <w:gridCol w:w="984"/>
        <w:gridCol w:w="1267"/>
        <w:gridCol w:w="1112"/>
      </w:tblGrid>
      <w:tr w:rsidR="00832306" w:rsidRPr="00B03A31" w14:paraId="034EFC55" w14:textId="77777777" w:rsidTr="0057658C">
        <w:trPr>
          <w:trHeight w:val="247"/>
        </w:trPr>
        <w:tc>
          <w:tcPr>
            <w:tcW w:w="5054" w:type="dxa"/>
            <w:gridSpan w:val="3"/>
            <w:vMerge w:val="restart"/>
          </w:tcPr>
          <w:p w14:paraId="3606B982" w14:textId="77777777" w:rsidR="00832306" w:rsidRPr="00B03A31" w:rsidRDefault="00832306" w:rsidP="0006117F">
            <w:pPr>
              <w:pStyle w:val="TableParagraph"/>
              <w:spacing w:before="2"/>
              <w:jc w:val="left"/>
              <w:rPr>
                <w:sz w:val="18"/>
                <w:szCs w:val="18"/>
              </w:rPr>
            </w:pPr>
          </w:p>
          <w:p w14:paraId="3B07801A" w14:textId="77777777" w:rsidR="00832306" w:rsidRPr="00B03A31" w:rsidRDefault="00832306" w:rsidP="0006117F">
            <w:pPr>
              <w:pStyle w:val="TableParagraph"/>
              <w:ind w:left="77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z w:val="18"/>
                <w:szCs w:val="18"/>
              </w:rPr>
              <w:t xml:space="preserve">Group </w:t>
            </w:r>
            <w:r w:rsidRPr="00B03A31">
              <w:rPr>
                <w:b/>
                <w:spacing w:val="-5"/>
                <w:sz w:val="18"/>
                <w:szCs w:val="18"/>
              </w:rPr>
              <w:t>no.</w:t>
            </w:r>
          </w:p>
        </w:tc>
        <w:tc>
          <w:tcPr>
            <w:tcW w:w="3944" w:type="dxa"/>
            <w:gridSpan w:val="3"/>
          </w:tcPr>
          <w:p w14:paraId="64CA7F5C" w14:textId="082D3325" w:rsidR="00832306" w:rsidRPr="00B03A31" w:rsidRDefault="00832306" w:rsidP="0006117F">
            <w:pPr>
              <w:pStyle w:val="TableParagraph"/>
              <w:spacing w:line="168" w:lineRule="exact"/>
              <w:ind w:left="212" w:right="208" w:firstLine="1"/>
              <w:rPr>
                <w:b/>
                <w:sz w:val="18"/>
                <w:szCs w:val="18"/>
              </w:rPr>
            </w:pPr>
            <w:r w:rsidRPr="00B03A31">
              <w:rPr>
                <w:b/>
                <w:sz w:val="18"/>
                <w:szCs w:val="18"/>
              </w:rPr>
              <w:t>Males</w:t>
            </w:r>
          </w:p>
        </w:tc>
        <w:tc>
          <w:tcPr>
            <w:tcW w:w="3362" w:type="dxa"/>
            <w:gridSpan w:val="3"/>
          </w:tcPr>
          <w:p w14:paraId="12C3F9B3" w14:textId="5FE67A4D" w:rsidR="00832306" w:rsidRPr="00B03A31" w:rsidRDefault="00832306" w:rsidP="0006117F">
            <w:pPr>
              <w:pStyle w:val="TableParagraph"/>
              <w:spacing w:line="168" w:lineRule="exact"/>
              <w:ind w:left="213" w:right="209"/>
              <w:rPr>
                <w:b/>
                <w:sz w:val="18"/>
                <w:szCs w:val="18"/>
              </w:rPr>
            </w:pPr>
            <w:r w:rsidRPr="00B03A31">
              <w:rPr>
                <w:b/>
                <w:spacing w:val="-5"/>
                <w:w w:val="105"/>
                <w:sz w:val="18"/>
                <w:szCs w:val="18"/>
              </w:rPr>
              <w:t>Females</w:t>
            </w:r>
          </w:p>
        </w:tc>
      </w:tr>
      <w:tr w:rsidR="00127B71" w:rsidRPr="00B03A31" w14:paraId="5D25F509" w14:textId="77777777" w:rsidTr="0057658C">
        <w:trPr>
          <w:trHeight w:val="537"/>
        </w:trPr>
        <w:tc>
          <w:tcPr>
            <w:tcW w:w="5054" w:type="dxa"/>
            <w:gridSpan w:val="3"/>
            <w:vMerge/>
          </w:tcPr>
          <w:p w14:paraId="04A2E032" w14:textId="77777777" w:rsidR="00832306" w:rsidRPr="00B03A31" w:rsidRDefault="00832306" w:rsidP="0066404D">
            <w:pPr>
              <w:pStyle w:val="TableParagraph"/>
              <w:spacing w:before="2"/>
              <w:jc w:val="left"/>
              <w:rPr>
                <w:sz w:val="18"/>
                <w:szCs w:val="18"/>
              </w:rPr>
            </w:pPr>
          </w:p>
        </w:tc>
        <w:tc>
          <w:tcPr>
            <w:tcW w:w="1549" w:type="dxa"/>
          </w:tcPr>
          <w:p w14:paraId="777F978E" w14:textId="7B854D18" w:rsidR="00832306" w:rsidRPr="00B03A31" w:rsidRDefault="00832306" w:rsidP="0066404D">
            <w:pPr>
              <w:pStyle w:val="TableParagraph"/>
              <w:spacing w:line="168" w:lineRule="exact"/>
              <w:ind w:left="218" w:right="191" w:hanging="25"/>
              <w:rPr>
                <w:b/>
                <w:spacing w:val="-5"/>
                <w:w w:val="105"/>
                <w:sz w:val="18"/>
                <w:szCs w:val="18"/>
              </w:rPr>
            </w:pPr>
            <w:r w:rsidRPr="00B03A31">
              <w:rPr>
                <w:b/>
                <w:spacing w:val="-5"/>
                <w:w w:val="105"/>
                <w:sz w:val="18"/>
                <w:szCs w:val="18"/>
              </w:rPr>
              <w:t>Vehicle</w:t>
            </w:r>
            <w:r w:rsidR="009C28CE" w:rsidRPr="00B03A31">
              <w:rPr>
                <w:b/>
                <w:spacing w:val="-5"/>
                <w:w w:val="105"/>
                <w:sz w:val="18"/>
                <w:szCs w:val="18"/>
              </w:rPr>
              <w:t xml:space="preserve"> control</w:t>
            </w:r>
          </w:p>
        </w:tc>
        <w:tc>
          <w:tcPr>
            <w:tcW w:w="1267" w:type="dxa"/>
          </w:tcPr>
          <w:p w14:paraId="74E62808" w14:textId="3645CA40" w:rsidR="00832306" w:rsidRPr="00B03A31" w:rsidRDefault="00832306" w:rsidP="0066404D">
            <w:pPr>
              <w:pStyle w:val="TableParagraph"/>
              <w:spacing w:line="168" w:lineRule="exact"/>
              <w:ind w:left="212" w:right="197" w:firstLine="26"/>
              <w:rPr>
                <w:b/>
                <w:spacing w:val="-5"/>
                <w:w w:val="105"/>
                <w:sz w:val="18"/>
                <w:szCs w:val="18"/>
              </w:rPr>
            </w:pPr>
            <w:r w:rsidRPr="00B03A31">
              <w:rPr>
                <w:b/>
                <w:spacing w:val="-5"/>
                <w:w w:val="105"/>
                <w:sz w:val="18"/>
                <w:szCs w:val="18"/>
              </w:rPr>
              <w:t>Paraxanthine</w:t>
            </w:r>
          </w:p>
        </w:tc>
        <w:tc>
          <w:tcPr>
            <w:tcW w:w="1127" w:type="dxa"/>
          </w:tcPr>
          <w:p w14:paraId="3C9AA814" w14:textId="2E6CB93D" w:rsidR="00832306" w:rsidRPr="00B03A31" w:rsidRDefault="00832306" w:rsidP="0066404D">
            <w:pPr>
              <w:pStyle w:val="TableParagraph"/>
              <w:spacing w:line="168" w:lineRule="exact"/>
              <w:ind w:left="212" w:right="208" w:firstLine="1"/>
              <w:rPr>
                <w:b/>
                <w:spacing w:val="-5"/>
                <w:w w:val="105"/>
                <w:sz w:val="18"/>
                <w:szCs w:val="18"/>
              </w:rPr>
            </w:pPr>
            <w:r w:rsidRPr="00B03A31">
              <w:rPr>
                <w:b/>
                <w:spacing w:val="-5"/>
                <w:w w:val="105"/>
                <w:sz w:val="18"/>
                <w:szCs w:val="18"/>
              </w:rPr>
              <w:t>Caffeine</w:t>
            </w:r>
          </w:p>
        </w:tc>
        <w:tc>
          <w:tcPr>
            <w:tcW w:w="984" w:type="dxa"/>
          </w:tcPr>
          <w:p w14:paraId="142ED3C5" w14:textId="7EDB0C1F" w:rsidR="00832306" w:rsidRPr="00B03A31" w:rsidRDefault="00832306" w:rsidP="0066404D">
            <w:pPr>
              <w:pStyle w:val="TableParagraph"/>
              <w:spacing w:line="168" w:lineRule="exact"/>
              <w:ind w:left="222" w:right="214" w:hanging="3"/>
              <w:rPr>
                <w:b/>
                <w:spacing w:val="-5"/>
                <w:w w:val="105"/>
                <w:sz w:val="18"/>
                <w:szCs w:val="18"/>
              </w:rPr>
            </w:pPr>
            <w:r w:rsidRPr="00B03A31">
              <w:rPr>
                <w:b/>
                <w:spacing w:val="-5"/>
                <w:w w:val="105"/>
                <w:sz w:val="18"/>
                <w:szCs w:val="18"/>
              </w:rPr>
              <w:t>Vehicle</w:t>
            </w:r>
            <w:r w:rsidR="009C28CE" w:rsidRPr="00B03A31">
              <w:rPr>
                <w:b/>
                <w:spacing w:val="-5"/>
                <w:w w:val="105"/>
                <w:sz w:val="18"/>
                <w:szCs w:val="18"/>
              </w:rPr>
              <w:t xml:space="preserve"> control</w:t>
            </w:r>
          </w:p>
        </w:tc>
        <w:tc>
          <w:tcPr>
            <w:tcW w:w="1267" w:type="dxa"/>
          </w:tcPr>
          <w:p w14:paraId="637EF180" w14:textId="756290A7" w:rsidR="00832306" w:rsidRPr="00B03A31" w:rsidRDefault="00832306" w:rsidP="0066404D">
            <w:pPr>
              <w:pStyle w:val="TableParagraph"/>
              <w:spacing w:line="168" w:lineRule="exact"/>
              <w:ind w:left="224" w:right="219"/>
              <w:rPr>
                <w:b/>
                <w:spacing w:val="-5"/>
                <w:w w:val="105"/>
                <w:sz w:val="18"/>
                <w:szCs w:val="18"/>
              </w:rPr>
            </w:pPr>
            <w:r w:rsidRPr="00B03A31">
              <w:rPr>
                <w:b/>
                <w:spacing w:val="-5"/>
                <w:w w:val="105"/>
                <w:sz w:val="18"/>
                <w:szCs w:val="18"/>
              </w:rPr>
              <w:t>Paraxanthine</w:t>
            </w:r>
          </w:p>
        </w:tc>
        <w:tc>
          <w:tcPr>
            <w:tcW w:w="1111" w:type="dxa"/>
          </w:tcPr>
          <w:p w14:paraId="1803998A" w14:textId="61543D18" w:rsidR="00832306" w:rsidRPr="00B03A31" w:rsidRDefault="00832306" w:rsidP="0066404D">
            <w:pPr>
              <w:pStyle w:val="TableParagraph"/>
              <w:spacing w:line="168" w:lineRule="exact"/>
              <w:ind w:left="213" w:right="209"/>
              <w:rPr>
                <w:b/>
                <w:spacing w:val="-5"/>
                <w:w w:val="105"/>
                <w:sz w:val="18"/>
                <w:szCs w:val="18"/>
              </w:rPr>
            </w:pPr>
            <w:r w:rsidRPr="00B03A31">
              <w:rPr>
                <w:b/>
                <w:spacing w:val="-5"/>
                <w:w w:val="105"/>
                <w:sz w:val="18"/>
                <w:szCs w:val="18"/>
              </w:rPr>
              <w:t>Caffeine</w:t>
            </w:r>
          </w:p>
        </w:tc>
      </w:tr>
      <w:tr w:rsidR="00B03A31" w:rsidRPr="00B03A31" w14:paraId="4C2DA719" w14:textId="77777777" w:rsidTr="0057658C">
        <w:trPr>
          <w:trHeight w:val="264"/>
        </w:trPr>
        <w:tc>
          <w:tcPr>
            <w:tcW w:w="5054" w:type="dxa"/>
            <w:gridSpan w:val="3"/>
          </w:tcPr>
          <w:p w14:paraId="0832F41E" w14:textId="77777777" w:rsidR="00AE5157" w:rsidRPr="00B03A31" w:rsidRDefault="00AE5157" w:rsidP="001C5304">
            <w:pPr>
              <w:pStyle w:val="TableParagraph"/>
              <w:spacing w:before="48"/>
              <w:ind w:left="77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z w:val="18"/>
                <w:szCs w:val="18"/>
              </w:rPr>
              <w:t>Dose</w:t>
            </w:r>
            <w:r w:rsidRPr="00B03A31">
              <w:rPr>
                <w:b/>
                <w:spacing w:val="-2"/>
                <w:sz w:val="18"/>
                <w:szCs w:val="18"/>
              </w:rPr>
              <w:t xml:space="preserve"> </w:t>
            </w:r>
            <w:r w:rsidRPr="00B03A31">
              <w:rPr>
                <w:b/>
                <w:sz w:val="18"/>
                <w:szCs w:val="18"/>
              </w:rPr>
              <w:t>(mg/kg</w:t>
            </w:r>
            <w:r w:rsidRPr="00B03A31">
              <w:rPr>
                <w:b/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b/>
                <w:spacing w:val="-2"/>
                <w:sz w:val="18"/>
                <w:szCs w:val="18"/>
              </w:rPr>
              <w:t>b.w.)</w:t>
            </w:r>
          </w:p>
        </w:tc>
        <w:tc>
          <w:tcPr>
            <w:tcW w:w="1549" w:type="dxa"/>
          </w:tcPr>
          <w:p w14:paraId="25CBCEF6" w14:textId="77777777" w:rsidR="00AE5157" w:rsidRPr="00B03A31" w:rsidRDefault="00AE5157" w:rsidP="001C5304">
            <w:pPr>
              <w:pStyle w:val="TableParagraph"/>
              <w:spacing w:before="46"/>
              <w:rPr>
                <w:b/>
                <w:sz w:val="18"/>
                <w:szCs w:val="18"/>
              </w:rPr>
            </w:pPr>
            <w:r w:rsidRPr="00B03A31">
              <w:rPr>
                <w:b/>
                <w:w w:val="103"/>
                <w:sz w:val="18"/>
                <w:szCs w:val="18"/>
              </w:rPr>
              <w:t>0</w:t>
            </w:r>
          </w:p>
        </w:tc>
        <w:tc>
          <w:tcPr>
            <w:tcW w:w="1267" w:type="dxa"/>
          </w:tcPr>
          <w:p w14:paraId="16CF7659" w14:textId="77777777" w:rsidR="00AE5157" w:rsidRPr="00B03A31" w:rsidRDefault="00AE5157" w:rsidP="001C5304">
            <w:pPr>
              <w:pStyle w:val="TableParagraph"/>
              <w:spacing w:before="46"/>
              <w:ind w:left="120" w:right="115"/>
              <w:rPr>
                <w:b/>
                <w:sz w:val="18"/>
                <w:szCs w:val="18"/>
              </w:rPr>
            </w:pPr>
            <w:r w:rsidRPr="00B03A31">
              <w:rPr>
                <w:b/>
                <w:spacing w:val="-5"/>
                <w:w w:val="105"/>
                <w:sz w:val="18"/>
                <w:szCs w:val="18"/>
              </w:rPr>
              <w:t>185</w:t>
            </w:r>
          </w:p>
        </w:tc>
        <w:tc>
          <w:tcPr>
            <w:tcW w:w="1127" w:type="dxa"/>
          </w:tcPr>
          <w:p w14:paraId="2FFBE766" w14:textId="77777777" w:rsidR="00AE5157" w:rsidRPr="00B03A31" w:rsidRDefault="00AE5157" w:rsidP="001C5304">
            <w:pPr>
              <w:pStyle w:val="TableParagraph"/>
              <w:spacing w:before="46"/>
              <w:ind w:left="120" w:right="116"/>
              <w:rPr>
                <w:b/>
                <w:sz w:val="18"/>
                <w:szCs w:val="18"/>
              </w:rPr>
            </w:pPr>
            <w:r w:rsidRPr="00B03A31">
              <w:rPr>
                <w:b/>
                <w:spacing w:val="-5"/>
                <w:w w:val="105"/>
                <w:sz w:val="18"/>
                <w:szCs w:val="18"/>
              </w:rPr>
              <w:t>185</w:t>
            </w:r>
          </w:p>
        </w:tc>
        <w:tc>
          <w:tcPr>
            <w:tcW w:w="984" w:type="dxa"/>
          </w:tcPr>
          <w:p w14:paraId="6DE8F294" w14:textId="77777777" w:rsidR="00AE5157" w:rsidRPr="00B03A31" w:rsidRDefault="00AE5157" w:rsidP="001C5304">
            <w:pPr>
              <w:pStyle w:val="TableParagraph"/>
              <w:spacing w:before="46"/>
              <w:ind w:left="3"/>
              <w:rPr>
                <w:b/>
                <w:sz w:val="18"/>
                <w:szCs w:val="18"/>
              </w:rPr>
            </w:pPr>
            <w:r w:rsidRPr="00B03A31">
              <w:rPr>
                <w:b/>
                <w:w w:val="103"/>
                <w:sz w:val="18"/>
                <w:szCs w:val="18"/>
              </w:rPr>
              <w:t>0</w:t>
            </w:r>
          </w:p>
        </w:tc>
        <w:tc>
          <w:tcPr>
            <w:tcW w:w="1267" w:type="dxa"/>
          </w:tcPr>
          <w:p w14:paraId="1CAF1B01" w14:textId="77777777" w:rsidR="00AE5157" w:rsidRPr="00B03A31" w:rsidRDefault="00AE5157" w:rsidP="001C5304">
            <w:pPr>
              <w:pStyle w:val="TableParagraph"/>
              <w:spacing w:before="46"/>
              <w:ind w:left="124" w:right="121"/>
              <w:rPr>
                <w:b/>
                <w:sz w:val="18"/>
                <w:szCs w:val="18"/>
              </w:rPr>
            </w:pPr>
            <w:r w:rsidRPr="00B03A31">
              <w:rPr>
                <w:b/>
                <w:spacing w:val="-5"/>
                <w:w w:val="105"/>
                <w:sz w:val="18"/>
                <w:szCs w:val="18"/>
              </w:rPr>
              <w:t>185</w:t>
            </w:r>
          </w:p>
        </w:tc>
        <w:tc>
          <w:tcPr>
            <w:tcW w:w="1111" w:type="dxa"/>
          </w:tcPr>
          <w:p w14:paraId="04ABC192" w14:textId="77777777" w:rsidR="00AE5157" w:rsidRPr="00B03A31" w:rsidRDefault="00AE5157" w:rsidP="001C5304">
            <w:pPr>
              <w:pStyle w:val="TableParagraph"/>
              <w:spacing w:before="46"/>
              <w:ind w:left="71" w:right="69"/>
              <w:rPr>
                <w:b/>
                <w:sz w:val="18"/>
                <w:szCs w:val="18"/>
              </w:rPr>
            </w:pPr>
            <w:r w:rsidRPr="00B03A31">
              <w:rPr>
                <w:b/>
                <w:spacing w:val="-5"/>
                <w:w w:val="105"/>
                <w:sz w:val="18"/>
                <w:szCs w:val="18"/>
              </w:rPr>
              <w:t>185</w:t>
            </w:r>
          </w:p>
        </w:tc>
      </w:tr>
      <w:tr w:rsidR="00B03A31" w:rsidRPr="00B03A31" w14:paraId="4B486C6F" w14:textId="77777777" w:rsidTr="0057658C">
        <w:trPr>
          <w:trHeight w:val="261"/>
        </w:trPr>
        <w:tc>
          <w:tcPr>
            <w:tcW w:w="5054" w:type="dxa"/>
            <w:gridSpan w:val="3"/>
          </w:tcPr>
          <w:p w14:paraId="0E70589B" w14:textId="77777777" w:rsidR="00AE5157" w:rsidRPr="00B03A31" w:rsidRDefault="00AE5157" w:rsidP="001C5304">
            <w:pPr>
              <w:pStyle w:val="TableParagraph"/>
              <w:spacing w:before="46"/>
              <w:ind w:left="77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z w:val="18"/>
                <w:szCs w:val="18"/>
              </w:rPr>
              <w:t>Number of</w:t>
            </w:r>
            <w:r w:rsidRPr="00B03A31">
              <w:rPr>
                <w:b/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b/>
                <w:spacing w:val="-2"/>
                <w:sz w:val="18"/>
                <w:szCs w:val="18"/>
              </w:rPr>
              <w:t>animals</w:t>
            </w:r>
          </w:p>
        </w:tc>
        <w:tc>
          <w:tcPr>
            <w:tcW w:w="1549" w:type="dxa"/>
          </w:tcPr>
          <w:p w14:paraId="0703E2B7" w14:textId="77777777" w:rsidR="00AE5157" w:rsidRPr="00B03A31" w:rsidRDefault="00AE5157" w:rsidP="001C5304">
            <w:pPr>
              <w:pStyle w:val="TableParagraph"/>
              <w:spacing w:before="44"/>
              <w:rPr>
                <w:b/>
                <w:sz w:val="18"/>
                <w:szCs w:val="18"/>
              </w:rPr>
            </w:pPr>
            <w:r w:rsidRPr="00B03A31">
              <w:rPr>
                <w:b/>
                <w:w w:val="103"/>
                <w:sz w:val="18"/>
                <w:szCs w:val="18"/>
              </w:rPr>
              <w:t>5</w:t>
            </w:r>
          </w:p>
        </w:tc>
        <w:tc>
          <w:tcPr>
            <w:tcW w:w="1267" w:type="dxa"/>
          </w:tcPr>
          <w:p w14:paraId="3B1D46FF" w14:textId="77777777" w:rsidR="00AE5157" w:rsidRPr="00B03A31" w:rsidRDefault="00AE5157" w:rsidP="001C5304">
            <w:pPr>
              <w:pStyle w:val="TableParagraph"/>
              <w:spacing w:before="44"/>
              <w:rPr>
                <w:b/>
                <w:sz w:val="18"/>
                <w:szCs w:val="18"/>
              </w:rPr>
            </w:pPr>
            <w:r w:rsidRPr="00B03A31">
              <w:rPr>
                <w:b/>
                <w:w w:val="103"/>
                <w:sz w:val="18"/>
                <w:szCs w:val="18"/>
              </w:rPr>
              <w:t>5</w:t>
            </w:r>
          </w:p>
        </w:tc>
        <w:tc>
          <w:tcPr>
            <w:tcW w:w="1127" w:type="dxa"/>
          </w:tcPr>
          <w:p w14:paraId="6D39672C" w14:textId="77777777" w:rsidR="00AE5157" w:rsidRPr="00B03A31" w:rsidRDefault="00AE5157" w:rsidP="001C5304">
            <w:pPr>
              <w:pStyle w:val="TableParagraph"/>
              <w:spacing w:before="44"/>
              <w:rPr>
                <w:b/>
                <w:sz w:val="18"/>
                <w:szCs w:val="18"/>
              </w:rPr>
            </w:pPr>
            <w:r w:rsidRPr="00B03A31">
              <w:rPr>
                <w:b/>
                <w:w w:val="103"/>
                <w:sz w:val="18"/>
                <w:szCs w:val="18"/>
              </w:rPr>
              <w:t>5</w:t>
            </w:r>
          </w:p>
        </w:tc>
        <w:tc>
          <w:tcPr>
            <w:tcW w:w="984" w:type="dxa"/>
          </w:tcPr>
          <w:p w14:paraId="4E37E836" w14:textId="77777777" w:rsidR="00AE5157" w:rsidRPr="00B03A31" w:rsidRDefault="00AE5157" w:rsidP="001C5304">
            <w:pPr>
              <w:pStyle w:val="TableParagraph"/>
              <w:spacing w:before="44"/>
              <w:ind w:left="3"/>
              <w:rPr>
                <w:b/>
                <w:sz w:val="18"/>
                <w:szCs w:val="18"/>
              </w:rPr>
            </w:pPr>
            <w:r w:rsidRPr="00B03A31">
              <w:rPr>
                <w:b/>
                <w:w w:val="103"/>
                <w:sz w:val="18"/>
                <w:szCs w:val="18"/>
              </w:rPr>
              <w:t>5</w:t>
            </w:r>
          </w:p>
        </w:tc>
        <w:tc>
          <w:tcPr>
            <w:tcW w:w="1267" w:type="dxa"/>
          </w:tcPr>
          <w:p w14:paraId="51D448BE" w14:textId="77777777" w:rsidR="00AE5157" w:rsidRPr="00B03A31" w:rsidRDefault="00AE5157" w:rsidP="001C5304">
            <w:pPr>
              <w:pStyle w:val="TableParagraph"/>
              <w:spacing w:before="44"/>
              <w:rPr>
                <w:b/>
                <w:sz w:val="18"/>
                <w:szCs w:val="18"/>
              </w:rPr>
            </w:pPr>
            <w:r w:rsidRPr="00B03A31">
              <w:rPr>
                <w:b/>
                <w:w w:val="103"/>
                <w:sz w:val="18"/>
                <w:szCs w:val="18"/>
              </w:rPr>
              <w:t>5</w:t>
            </w:r>
          </w:p>
        </w:tc>
        <w:tc>
          <w:tcPr>
            <w:tcW w:w="1111" w:type="dxa"/>
          </w:tcPr>
          <w:p w14:paraId="57F774CB" w14:textId="77777777" w:rsidR="00AE5157" w:rsidRPr="00B03A31" w:rsidRDefault="00AE5157" w:rsidP="001C5304">
            <w:pPr>
              <w:pStyle w:val="TableParagraph"/>
              <w:spacing w:before="44"/>
              <w:ind w:right="1"/>
              <w:rPr>
                <w:b/>
                <w:sz w:val="18"/>
                <w:szCs w:val="18"/>
              </w:rPr>
            </w:pPr>
            <w:r w:rsidRPr="00B03A31">
              <w:rPr>
                <w:b/>
                <w:w w:val="103"/>
                <w:sz w:val="18"/>
                <w:szCs w:val="18"/>
              </w:rPr>
              <w:t>4</w:t>
            </w:r>
          </w:p>
        </w:tc>
      </w:tr>
      <w:tr w:rsidR="00AE5157" w:rsidRPr="00B03A31" w14:paraId="7B00E97D" w14:textId="77777777" w:rsidTr="0057658C">
        <w:trPr>
          <w:trHeight w:val="156"/>
        </w:trPr>
        <w:tc>
          <w:tcPr>
            <w:tcW w:w="12361" w:type="dxa"/>
            <w:gridSpan w:val="9"/>
          </w:tcPr>
          <w:p w14:paraId="3474AC40" w14:textId="77777777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z w:val="18"/>
                <w:szCs w:val="18"/>
              </w:rPr>
              <w:t>Open</w:t>
            </w:r>
            <w:r w:rsidRPr="00B03A31">
              <w:rPr>
                <w:b/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b/>
                <w:sz w:val="18"/>
                <w:szCs w:val="18"/>
              </w:rPr>
              <w:t xml:space="preserve">field </w:t>
            </w:r>
            <w:r w:rsidRPr="00B03A31">
              <w:rPr>
                <w:b/>
                <w:spacing w:val="-2"/>
                <w:sz w:val="18"/>
                <w:szCs w:val="18"/>
              </w:rPr>
              <w:t>measurement</w:t>
            </w:r>
          </w:p>
        </w:tc>
      </w:tr>
      <w:tr w:rsidR="00B03A31" w:rsidRPr="00B03A31" w14:paraId="42956408" w14:textId="77777777" w:rsidTr="0057658C">
        <w:trPr>
          <w:trHeight w:val="156"/>
        </w:trPr>
        <w:tc>
          <w:tcPr>
            <w:tcW w:w="599" w:type="dxa"/>
            <w:gridSpan w:val="2"/>
            <w:tcBorders>
              <w:right w:val="nil"/>
            </w:tcBorders>
          </w:tcPr>
          <w:p w14:paraId="6D0A633C" w14:textId="759DE0EB" w:rsidR="00AE5157" w:rsidRPr="00B03A31" w:rsidRDefault="00AE5157" w:rsidP="001C5304">
            <w:pPr>
              <w:pStyle w:val="TableParagraph"/>
              <w:spacing w:line="129" w:lineRule="exact"/>
              <w:ind w:left="77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454" w:type="dxa"/>
            <w:tcBorders>
              <w:left w:val="nil"/>
              <w:right w:val="nil"/>
            </w:tcBorders>
          </w:tcPr>
          <w:p w14:paraId="428DD455" w14:textId="77777777" w:rsidR="00AE5157" w:rsidRPr="00B03A31" w:rsidRDefault="00AE5157" w:rsidP="001C5304">
            <w:pPr>
              <w:pStyle w:val="TableParagraph"/>
              <w:spacing w:line="129" w:lineRule="exact"/>
              <w:ind w:left="48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pacing w:val="-4"/>
                <w:sz w:val="18"/>
                <w:szCs w:val="18"/>
              </w:rPr>
              <w:t>Gait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56178B22" w14:textId="77777777" w:rsidR="00AE5157" w:rsidRPr="00B03A31" w:rsidRDefault="00AE5157" w:rsidP="001C5304">
            <w:pPr>
              <w:pStyle w:val="TableParagraph"/>
              <w:jc w:val="left"/>
              <w:rPr>
                <w:sz w:val="18"/>
                <w:szCs w:val="18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6041716A" w14:textId="77777777" w:rsidR="00AE5157" w:rsidRPr="00B03A31" w:rsidRDefault="00AE5157" w:rsidP="001C5304">
            <w:pPr>
              <w:pStyle w:val="TableParagraph"/>
              <w:jc w:val="left"/>
              <w:rPr>
                <w:sz w:val="18"/>
                <w:szCs w:val="18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49A8D616" w14:textId="77777777" w:rsidR="00AE5157" w:rsidRPr="00B03A31" w:rsidRDefault="00AE5157" w:rsidP="001C5304">
            <w:pPr>
              <w:pStyle w:val="TableParagraph"/>
              <w:jc w:val="left"/>
              <w:rPr>
                <w:sz w:val="18"/>
                <w:szCs w:val="18"/>
              </w:rPr>
            </w:pPr>
          </w:p>
        </w:tc>
        <w:tc>
          <w:tcPr>
            <w:tcW w:w="984" w:type="dxa"/>
            <w:tcBorders>
              <w:left w:val="nil"/>
              <w:right w:val="nil"/>
            </w:tcBorders>
          </w:tcPr>
          <w:p w14:paraId="6D29D704" w14:textId="77777777" w:rsidR="00AE5157" w:rsidRPr="00B03A31" w:rsidRDefault="00AE5157" w:rsidP="001C5304">
            <w:pPr>
              <w:pStyle w:val="TableParagraph"/>
              <w:jc w:val="left"/>
              <w:rPr>
                <w:sz w:val="18"/>
                <w:szCs w:val="18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792AAA2A" w14:textId="77777777" w:rsidR="00AE5157" w:rsidRPr="00B03A31" w:rsidRDefault="00AE5157" w:rsidP="001C5304">
            <w:pPr>
              <w:pStyle w:val="TableParagraph"/>
              <w:jc w:val="left"/>
              <w:rPr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</w:tcBorders>
          </w:tcPr>
          <w:p w14:paraId="74CEF4E1" w14:textId="77777777" w:rsidR="00AE5157" w:rsidRPr="00B03A31" w:rsidRDefault="00AE5157" w:rsidP="001C5304">
            <w:pPr>
              <w:pStyle w:val="TableParagraph"/>
              <w:jc w:val="left"/>
              <w:rPr>
                <w:sz w:val="18"/>
                <w:szCs w:val="18"/>
              </w:rPr>
            </w:pPr>
          </w:p>
        </w:tc>
      </w:tr>
      <w:tr w:rsidR="00B03A31" w:rsidRPr="00B03A31" w14:paraId="234B4B02" w14:textId="77777777" w:rsidTr="0057658C">
        <w:trPr>
          <w:trHeight w:val="154"/>
        </w:trPr>
        <w:tc>
          <w:tcPr>
            <w:tcW w:w="515" w:type="dxa"/>
          </w:tcPr>
          <w:p w14:paraId="782B7054" w14:textId="77777777" w:rsidR="00AE5157" w:rsidRPr="00B03A31" w:rsidRDefault="00AE5157" w:rsidP="001C5304">
            <w:pPr>
              <w:pStyle w:val="TableParagraph"/>
              <w:spacing w:line="128" w:lineRule="exact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1</w:t>
            </w:r>
          </w:p>
        </w:tc>
        <w:tc>
          <w:tcPr>
            <w:tcW w:w="4538" w:type="dxa"/>
            <w:gridSpan w:val="2"/>
          </w:tcPr>
          <w:p w14:paraId="35813629" w14:textId="77777777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pacing w:val="-2"/>
                <w:sz w:val="18"/>
                <w:szCs w:val="18"/>
              </w:rPr>
              <w:t>Normal</w:t>
            </w:r>
          </w:p>
        </w:tc>
        <w:tc>
          <w:tcPr>
            <w:tcW w:w="1549" w:type="dxa"/>
          </w:tcPr>
          <w:p w14:paraId="39078F3F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267" w:type="dxa"/>
          </w:tcPr>
          <w:p w14:paraId="720F413F" w14:textId="77777777" w:rsidR="00AE5157" w:rsidRPr="00B03A31" w:rsidRDefault="00AE5157" w:rsidP="001C5304">
            <w:pPr>
              <w:pStyle w:val="TableParagraph"/>
              <w:spacing w:line="128" w:lineRule="exact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127" w:type="dxa"/>
          </w:tcPr>
          <w:p w14:paraId="4E46F42A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14:paraId="1311C6DA" w14:textId="77777777" w:rsidR="00AE5157" w:rsidRPr="00B03A31" w:rsidRDefault="00AE5157" w:rsidP="001C5304">
            <w:pPr>
              <w:pStyle w:val="TableParagraph"/>
              <w:spacing w:line="128" w:lineRule="exact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267" w:type="dxa"/>
          </w:tcPr>
          <w:p w14:paraId="2C0659A3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111" w:type="dxa"/>
          </w:tcPr>
          <w:p w14:paraId="0AA97DC9" w14:textId="77777777" w:rsidR="00AE5157" w:rsidRPr="00B03A31" w:rsidRDefault="00AE5157" w:rsidP="001C5304">
            <w:pPr>
              <w:pStyle w:val="TableParagraph"/>
              <w:spacing w:line="128" w:lineRule="exact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4</w:t>
            </w:r>
          </w:p>
        </w:tc>
      </w:tr>
      <w:tr w:rsidR="00B03A31" w:rsidRPr="00B03A31" w14:paraId="1FB1BD03" w14:textId="77777777" w:rsidTr="0057658C">
        <w:trPr>
          <w:trHeight w:val="318"/>
        </w:trPr>
        <w:tc>
          <w:tcPr>
            <w:tcW w:w="515" w:type="dxa"/>
          </w:tcPr>
          <w:p w14:paraId="1A894E0A" w14:textId="77777777" w:rsidR="00AE5157" w:rsidRPr="00B03A31" w:rsidRDefault="00AE5157" w:rsidP="001C5304">
            <w:pPr>
              <w:pStyle w:val="TableParagraph"/>
              <w:spacing w:before="73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2</w:t>
            </w:r>
          </w:p>
        </w:tc>
        <w:tc>
          <w:tcPr>
            <w:tcW w:w="4538" w:type="dxa"/>
            <w:gridSpan w:val="2"/>
          </w:tcPr>
          <w:p w14:paraId="2083A5F5" w14:textId="77777777" w:rsidR="00AE5157" w:rsidRPr="00B03A31" w:rsidRDefault="00AE5157" w:rsidP="001C5304">
            <w:pPr>
              <w:pStyle w:val="TableParagraph"/>
              <w:spacing w:line="146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Ataxia,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uncoordinated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 xml:space="preserve">movement, excessive sway, rock, or </w:t>
            </w:r>
            <w:r w:rsidRPr="00B03A31">
              <w:rPr>
                <w:spacing w:val="-2"/>
                <w:sz w:val="18"/>
                <w:szCs w:val="18"/>
              </w:rPr>
              <w:t>lurch</w:t>
            </w:r>
          </w:p>
          <w:p w14:paraId="7582770D" w14:textId="77777777" w:rsidR="00AE5157" w:rsidRPr="00B03A31" w:rsidRDefault="00AE5157" w:rsidP="001C5304">
            <w:pPr>
              <w:pStyle w:val="TableParagraph"/>
              <w:spacing w:before="2" w:line="131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(stop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and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sudden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pacing w:val="-2"/>
                <w:sz w:val="18"/>
                <w:szCs w:val="18"/>
              </w:rPr>
              <w:t>movement)</w:t>
            </w:r>
          </w:p>
        </w:tc>
        <w:tc>
          <w:tcPr>
            <w:tcW w:w="1549" w:type="dxa"/>
          </w:tcPr>
          <w:p w14:paraId="291E1FC4" w14:textId="77777777" w:rsidR="00AE5157" w:rsidRPr="00B03A31" w:rsidRDefault="00AE5157" w:rsidP="001C5304">
            <w:pPr>
              <w:pStyle w:val="TableParagraph"/>
              <w:spacing w:before="7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03B5675E" w14:textId="77777777" w:rsidR="00AE5157" w:rsidRPr="00B03A31" w:rsidRDefault="00AE5157" w:rsidP="001C5304">
            <w:pPr>
              <w:pStyle w:val="TableParagraph"/>
              <w:spacing w:before="73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614B275C" w14:textId="77777777" w:rsidR="00AE5157" w:rsidRPr="00B03A31" w:rsidRDefault="00AE5157" w:rsidP="001C5304">
            <w:pPr>
              <w:pStyle w:val="TableParagraph"/>
              <w:spacing w:before="7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1B31E6B1" w14:textId="77777777" w:rsidR="00AE5157" w:rsidRPr="00B03A31" w:rsidRDefault="00AE5157" w:rsidP="001C5304">
            <w:pPr>
              <w:pStyle w:val="TableParagraph"/>
              <w:spacing w:before="73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646BC7D9" w14:textId="77777777" w:rsidR="00AE5157" w:rsidRPr="00B03A31" w:rsidRDefault="00AE5157" w:rsidP="001C5304">
            <w:pPr>
              <w:pStyle w:val="TableParagraph"/>
              <w:spacing w:before="7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15DECED7" w14:textId="77777777" w:rsidR="00AE5157" w:rsidRPr="00B03A31" w:rsidRDefault="00AE5157" w:rsidP="001C5304">
            <w:pPr>
              <w:pStyle w:val="TableParagraph"/>
              <w:spacing w:before="73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6EF9502B" w14:textId="77777777" w:rsidTr="0057658C">
        <w:trPr>
          <w:trHeight w:val="318"/>
        </w:trPr>
        <w:tc>
          <w:tcPr>
            <w:tcW w:w="515" w:type="dxa"/>
          </w:tcPr>
          <w:p w14:paraId="00ACEAB2" w14:textId="77777777" w:rsidR="00AE5157" w:rsidRPr="00B03A31" w:rsidRDefault="00AE5157" w:rsidP="001C5304">
            <w:pPr>
              <w:pStyle w:val="TableParagraph"/>
              <w:spacing w:before="72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3</w:t>
            </w:r>
          </w:p>
        </w:tc>
        <w:tc>
          <w:tcPr>
            <w:tcW w:w="4538" w:type="dxa"/>
            <w:gridSpan w:val="2"/>
          </w:tcPr>
          <w:p w14:paraId="04B45089" w14:textId="77777777" w:rsidR="00AE5157" w:rsidRPr="00B03A31" w:rsidRDefault="00AE5157" w:rsidP="001C5304">
            <w:pPr>
              <w:pStyle w:val="TableParagraph"/>
              <w:spacing w:line="146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Body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drags or is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flattened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(animal’s ventral surface makes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pacing w:val="-2"/>
                <w:sz w:val="18"/>
                <w:szCs w:val="18"/>
              </w:rPr>
              <w:t>contact</w:t>
            </w:r>
          </w:p>
          <w:p w14:paraId="14824F25" w14:textId="77777777" w:rsidR="00AE5157" w:rsidRPr="00B03A31" w:rsidRDefault="00AE5157" w:rsidP="001C5304">
            <w:pPr>
              <w:pStyle w:val="TableParagraph"/>
              <w:spacing w:before="1" w:line="133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with</w:t>
            </w:r>
            <w:r w:rsidRPr="00B03A31">
              <w:rPr>
                <w:spacing w:val="-2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 xml:space="preserve">the cart </w:t>
            </w:r>
            <w:r w:rsidRPr="00B03A31">
              <w:rPr>
                <w:spacing w:val="-2"/>
                <w:sz w:val="18"/>
                <w:szCs w:val="18"/>
              </w:rPr>
              <w:t>surface)</w:t>
            </w:r>
          </w:p>
        </w:tc>
        <w:tc>
          <w:tcPr>
            <w:tcW w:w="1549" w:type="dxa"/>
          </w:tcPr>
          <w:p w14:paraId="66230654" w14:textId="77777777" w:rsidR="00AE5157" w:rsidRPr="00B03A31" w:rsidRDefault="00AE5157" w:rsidP="001C5304">
            <w:pPr>
              <w:pStyle w:val="TableParagraph"/>
              <w:spacing w:before="72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68B6B4D0" w14:textId="77777777" w:rsidR="00AE5157" w:rsidRPr="00B03A31" w:rsidRDefault="00AE5157" w:rsidP="001C5304">
            <w:pPr>
              <w:pStyle w:val="TableParagraph"/>
              <w:spacing w:before="72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44437BFC" w14:textId="77777777" w:rsidR="00AE5157" w:rsidRPr="00B03A31" w:rsidRDefault="00AE5157" w:rsidP="001C5304">
            <w:pPr>
              <w:pStyle w:val="TableParagraph"/>
              <w:spacing w:before="72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6BF84604" w14:textId="77777777" w:rsidR="00AE5157" w:rsidRPr="00B03A31" w:rsidRDefault="00AE5157" w:rsidP="001C5304">
            <w:pPr>
              <w:pStyle w:val="TableParagraph"/>
              <w:spacing w:before="72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2EA2EEA1" w14:textId="77777777" w:rsidR="00AE5157" w:rsidRPr="00B03A31" w:rsidRDefault="00AE5157" w:rsidP="001C5304">
            <w:pPr>
              <w:pStyle w:val="TableParagraph"/>
              <w:spacing w:before="72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3BA974F9" w14:textId="77777777" w:rsidR="00AE5157" w:rsidRPr="00B03A31" w:rsidRDefault="00AE5157" w:rsidP="001C5304">
            <w:pPr>
              <w:pStyle w:val="TableParagraph"/>
              <w:spacing w:before="72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0EC6CFE3" w14:textId="77777777" w:rsidTr="0057658C">
        <w:trPr>
          <w:trHeight w:val="317"/>
        </w:trPr>
        <w:tc>
          <w:tcPr>
            <w:tcW w:w="515" w:type="dxa"/>
          </w:tcPr>
          <w:p w14:paraId="6D85680C" w14:textId="77777777" w:rsidR="00AE5157" w:rsidRPr="00B03A31" w:rsidRDefault="00AE5157" w:rsidP="001C5304">
            <w:pPr>
              <w:pStyle w:val="TableParagraph"/>
              <w:spacing w:before="71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4</w:t>
            </w:r>
          </w:p>
        </w:tc>
        <w:tc>
          <w:tcPr>
            <w:tcW w:w="4538" w:type="dxa"/>
            <w:gridSpan w:val="2"/>
          </w:tcPr>
          <w:p w14:paraId="31F579E3" w14:textId="77777777" w:rsidR="00AE5157" w:rsidRPr="00B03A31" w:rsidRDefault="00AE5157" w:rsidP="001C5304">
            <w:pPr>
              <w:pStyle w:val="TableParagraph"/>
              <w:spacing w:line="146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Limbs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splayed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or</w:t>
            </w:r>
            <w:r w:rsidRPr="00B03A31">
              <w:rPr>
                <w:spacing w:val="-2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dragging; unable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to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support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weight (specify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pacing w:val="-4"/>
                <w:sz w:val="18"/>
                <w:szCs w:val="18"/>
              </w:rPr>
              <w:t>hind</w:t>
            </w:r>
          </w:p>
          <w:p w14:paraId="3151D81A" w14:textId="77777777" w:rsidR="00AE5157" w:rsidRPr="00B03A31" w:rsidRDefault="00AE5157" w:rsidP="001C5304">
            <w:pPr>
              <w:pStyle w:val="TableParagraph"/>
              <w:spacing w:before="1" w:line="131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 xml:space="preserve">or </w:t>
            </w:r>
            <w:r w:rsidRPr="00B03A31">
              <w:rPr>
                <w:spacing w:val="-2"/>
                <w:sz w:val="18"/>
                <w:szCs w:val="18"/>
              </w:rPr>
              <w:t>forelimbs)</w:t>
            </w:r>
          </w:p>
        </w:tc>
        <w:tc>
          <w:tcPr>
            <w:tcW w:w="1549" w:type="dxa"/>
          </w:tcPr>
          <w:p w14:paraId="2BDC20BC" w14:textId="77777777" w:rsidR="00AE5157" w:rsidRPr="00B03A31" w:rsidRDefault="00AE5157" w:rsidP="001C5304">
            <w:pPr>
              <w:pStyle w:val="TableParagraph"/>
              <w:spacing w:before="7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36E0841F" w14:textId="77777777" w:rsidR="00AE5157" w:rsidRPr="00B03A31" w:rsidRDefault="00AE5157" w:rsidP="001C5304">
            <w:pPr>
              <w:pStyle w:val="TableParagraph"/>
              <w:spacing w:before="71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5E395919" w14:textId="77777777" w:rsidR="00AE5157" w:rsidRPr="00B03A31" w:rsidRDefault="00AE5157" w:rsidP="001C5304">
            <w:pPr>
              <w:pStyle w:val="TableParagraph"/>
              <w:spacing w:before="7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591C0AFE" w14:textId="77777777" w:rsidR="00AE5157" w:rsidRPr="00B03A31" w:rsidRDefault="00AE5157" w:rsidP="001C5304">
            <w:pPr>
              <w:pStyle w:val="TableParagraph"/>
              <w:spacing w:before="71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23DE963B" w14:textId="77777777" w:rsidR="00AE5157" w:rsidRPr="00B03A31" w:rsidRDefault="00AE5157" w:rsidP="001C5304">
            <w:pPr>
              <w:pStyle w:val="TableParagraph"/>
              <w:spacing w:before="7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2D3614C0" w14:textId="77777777" w:rsidR="00AE5157" w:rsidRPr="00B03A31" w:rsidRDefault="00AE5157" w:rsidP="001C5304">
            <w:pPr>
              <w:pStyle w:val="TableParagraph"/>
              <w:spacing w:before="71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33748CAF" w14:textId="77777777" w:rsidTr="0057658C">
        <w:trPr>
          <w:trHeight w:val="156"/>
        </w:trPr>
        <w:tc>
          <w:tcPr>
            <w:tcW w:w="599" w:type="dxa"/>
            <w:gridSpan w:val="2"/>
            <w:tcBorders>
              <w:right w:val="nil"/>
            </w:tcBorders>
          </w:tcPr>
          <w:p w14:paraId="7C21EB89" w14:textId="44CAA0F1" w:rsidR="00AE5157" w:rsidRPr="00B03A31" w:rsidRDefault="00AE5157" w:rsidP="001C5304">
            <w:pPr>
              <w:pStyle w:val="TableParagraph"/>
              <w:spacing w:line="130" w:lineRule="exact"/>
              <w:ind w:left="77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454" w:type="dxa"/>
            <w:tcBorders>
              <w:left w:val="nil"/>
              <w:right w:val="nil"/>
            </w:tcBorders>
          </w:tcPr>
          <w:p w14:paraId="3C55F030" w14:textId="77777777" w:rsidR="00AE5157" w:rsidRPr="00B03A31" w:rsidRDefault="00AE5157" w:rsidP="001C5304">
            <w:pPr>
              <w:pStyle w:val="TableParagraph"/>
              <w:spacing w:line="130" w:lineRule="exact"/>
              <w:ind w:left="48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pacing w:val="-2"/>
                <w:sz w:val="18"/>
                <w:szCs w:val="18"/>
              </w:rPr>
              <w:t>Mobility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47EC405F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4D6E5BAC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1DBFA330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984" w:type="dxa"/>
            <w:tcBorders>
              <w:left w:val="nil"/>
              <w:right w:val="nil"/>
            </w:tcBorders>
          </w:tcPr>
          <w:p w14:paraId="5BE429C6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5B2379C1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111" w:type="dxa"/>
            <w:tcBorders>
              <w:left w:val="nil"/>
            </w:tcBorders>
          </w:tcPr>
          <w:p w14:paraId="7B02BF5F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</w:tr>
      <w:tr w:rsidR="00B03A31" w:rsidRPr="00B03A31" w14:paraId="79964E46" w14:textId="77777777" w:rsidTr="0057658C">
        <w:trPr>
          <w:trHeight w:val="154"/>
        </w:trPr>
        <w:tc>
          <w:tcPr>
            <w:tcW w:w="515" w:type="dxa"/>
          </w:tcPr>
          <w:p w14:paraId="1945E214" w14:textId="77777777" w:rsidR="00AE5157" w:rsidRPr="00B03A31" w:rsidRDefault="00AE5157" w:rsidP="001C5304">
            <w:pPr>
              <w:pStyle w:val="TableParagraph"/>
              <w:spacing w:line="128" w:lineRule="exact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1</w:t>
            </w:r>
          </w:p>
        </w:tc>
        <w:tc>
          <w:tcPr>
            <w:tcW w:w="4538" w:type="dxa"/>
            <w:gridSpan w:val="2"/>
          </w:tcPr>
          <w:p w14:paraId="28FEDE34" w14:textId="77777777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Normal (animal moves easily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around</w:t>
            </w:r>
            <w:r w:rsidRPr="00B03A31">
              <w:rPr>
                <w:spacing w:val="2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 xml:space="preserve">open </w:t>
            </w:r>
            <w:r w:rsidRPr="00B03A31">
              <w:rPr>
                <w:spacing w:val="-2"/>
                <w:sz w:val="18"/>
                <w:szCs w:val="18"/>
              </w:rPr>
              <w:t>field)</w:t>
            </w:r>
          </w:p>
        </w:tc>
        <w:tc>
          <w:tcPr>
            <w:tcW w:w="1549" w:type="dxa"/>
          </w:tcPr>
          <w:p w14:paraId="549F2890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267" w:type="dxa"/>
          </w:tcPr>
          <w:p w14:paraId="78E3F493" w14:textId="77777777" w:rsidR="00AE5157" w:rsidRPr="00B03A31" w:rsidRDefault="00AE5157" w:rsidP="001C5304">
            <w:pPr>
              <w:pStyle w:val="TableParagraph"/>
              <w:spacing w:line="128" w:lineRule="exact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127" w:type="dxa"/>
          </w:tcPr>
          <w:p w14:paraId="5C2AAA8E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14:paraId="6BDDECDD" w14:textId="77777777" w:rsidR="00AE5157" w:rsidRPr="00B03A31" w:rsidRDefault="00AE5157" w:rsidP="001C5304">
            <w:pPr>
              <w:pStyle w:val="TableParagraph"/>
              <w:spacing w:line="128" w:lineRule="exact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267" w:type="dxa"/>
          </w:tcPr>
          <w:p w14:paraId="3BD4CDFA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111" w:type="dxa"/>
          </w:tcPr>
          <w:p w14:paraId="6DEEB4AD" w14:textId="77777777" w:rsidR="00AE5157" w:rsidRPr="00B03A31" w:rsidRDefault="00AE5157" w:rsidP="001C5304">
            <w:pPr>
              <w:pStyle w:val="TableParagraph"/>
              <w:spacing w:line="128" w:lineRule="exact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4</w:t>
            </w:r>
          </w:p>
        </w:tc>
      </w:tr>
      <w:tr w:rsidR="00B03A31" w:rsidRPr="00B03A31" w14:paraId="41472E7D" w14:textId="77777777" w:rsidTr="0057658C">
        <w:trPr>
          <w:trHeight w:val="318"/>
        </w:trPr>
        <w:tc>
          <w:tcPr>
            <w:tcW w:w="515" w:type="dxa"/>
          </w:tcPr>
          <w:p w14:paraId="1645D655" w14:textId="77777777" w:rsidR="00AE5157" w:rsidRPr="00B03A31" w:rsidRDefault="00AE5157" w:rsidP="001C5304">
            <w:pPr>
              <w:pStyle w:val="TableParagraph"/>
              <w:spacing w:before="71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2</w:t>
            </w:r>
          </w:p>
        </w:tc>
        <w:tc>
          <w:tcPr>
            <w:tcW w:w="4538" w:type="dxa"/>
            <w:gridSpan w:val="2"/>
          </w:tcPr>
          <w:p w14:paraId="103C3AF2" w14:textId="77777777" w:rsidR="00AE5157" w:rsidRPr="00B03A31" w:rsidRDefault="00AE5157" w:rsidP="001C5304">
            <w:pPr>
              <w:pStyle w:val="TableParagraph"/>
              <w:spacing w:line="146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Increased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movement (animal moves mostly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 xml:space="preserve">continuously, </w:t>
            </w:r>
            <w:r w:rsidRPr="00B03A31">
              <w:rPr>
                <w:spacing w:val="-2"/>
                <w:sz w:val="18"/>
                <w:szCs w:val="18"/>
              </w:rPr>
              <w:t>rarely</w:t>
            </w:r>
          </w:p>
          <w:p w14:paraId="71AE1500" w14:textId="77777777" w:rsidR="00AE5157" w:rsidRPr="00B03A31" w:rsidRDefault="00AE5157" w:rsidP="001C5304">
            <w:pPr>
              <w:pStyle w:val="TableParagraph"/>
              <w:spacing w:before="1" w:line="133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stopping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to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 xml:space="preserve">sniff or </w:t>
            </w:r>
            <w:r w:rsidRPr="00B03A31">
              <w:rPr>
                <w:spacing w:val="-2"/>
                <w:sz w:val="18"/>
                <w:szCs w:val="18"/>
              </w:rPr>
              <w:t>groom)</w:t>
            </w:r>
          </w:p>
        </w:tc>
        <w:tc>
          <w:tcPr>
            <w:tcW w:w="1549" w:type="dxa"/>
          </w:tcPr>
          <w:p w14:paraId="3E689EF4" w14:textId="77777777" w:rsidR="00AE5157" w:rsidRPr="00B03A31" w:rsidRDefault="00AE5157" w:rsidP="001C5304">
            <w:pPr>
              <w:pStyle w:val="TableParagraph"/>
              <w:spacing w:before="7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4EA6DD84" w14:textId="77777777" w:rsidR="00AE5157" w:rsidRPr="00B03A31" w:rsidRDefault="00AE5157" w:rsidP="001C5304">
            <w:pPr>
              <w:pStyle w:val="TableParagraph"/>
              <w:spacing w:before="71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728CF9DA" w14:textId="77777777" w:rsidR="00AE5157" w:rsidRPr="00B03A31" w:rsidRDefault="00AE5157" w:rsidP="001C5304">
            <w:pPr>
              <w:pStyle w:val="TableParagraph"/>
              <w:spacing w:before="7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255A056D" w14:textId="77777777" w:rsidR="00AE5157" w:rsidRPr="00B03A31" w:rsidRDefault="00AE5157" w:rsidP="001C5304">
            <w:pPr>
              <w:pStyle w:val="TableParagraph"/>
              <w:spacing w:before="71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098EE95D" w14:textId="77777777" w:rsidR="00AE5157" w:rsidRPr="00B03A31" w:rsidRDefault="00AE5157" w:rsidP="001C5304">
            <w:pPr>
              <w:pStyle w:val="TableParagraph"/>
              <w:spacing w:before="7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4A9B4231" w14:textId="77777777" w:rsidR="00AE5157" w:rsidRPr="00B03A31" w:rsidRDefault="00AE5157" w:rsidP="001C5304">
            <w:pPr>
              <w:pStyle w:val="TableParagraph"/>
              <w:spacing w:before="71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29F7DF8D" w14:textId="77777777" w:rsidTr="0057658C">
        <w:trPr>
          <w:trHeight w:val="317"/>
        </w:trPr>
        <w:tc>
          <w:tcPr>
            <w:tcW w:w="515" w:type="dxa"/>
          </w:tcPr>
          <w:p w14:paraId="62CF3F55" w14:textId="77777777" w:rsidR="00AE5157" w:rsidRPr="00B03A31" w:rsidRDefault="00AE5157" w:rsidP="001C5304">
            <w:pPr>
              <w:pStyle w:val="TableParagraph"/>
              <w:spacing w:before="71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3</w:t>
            </w:r>
          </w:p>
        </w:tc>
        <w:tc>
          <w:tcPr>
            <w:tcW w:w="4538" w:type="dxa"/>
            <w:gridSpan w:val="2"/>
          </w:tcPr>
          <w:p w14:paraId="43BD9C7C" w14:textId="77777777" w:rsidR="00AE5157" w:rsidRPr="00B03A31" w:rsidRDefault="00AE5157" w:rsidP="001C5304">
            <w:pPr>
              <w:pStyle w:val="TableParagraph"/>
              <w:spacing w:line="146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Decreased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movement (reduced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movement around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pacing w:val="-2"/>
                <w:sz w:val="18"/>
                <w:szCs w:val="18"/>
              </w:rPr>
              <w:t>field;</w:t>
            </w:r>
          </w:p>
          <w:p w14:paraId="5C291D82" w14:textId="77777777" w:rsidR="00AE5157" w:rsidRPr="00B03A31" w:rsidRDefault="00AE5157" w:rsidP="001C5304">
            <w:pPr>
              <w:pStyle w:val="TableParagraph"/>
              <w:spacing w:before="1" w:line="131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movements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may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be</w:t>
            </w:r>
            <w:r w:rsidRPr="00B03A31">
              <w:rPr>
                <w:spacing w:val="2"/>
                <w:sz w:val="18"/>
                <w:szCs w:val="18"/>
              </w:rPr>
              <w:t xml:space="preserve"> </w:t>
            </w:r>
            <w:r w:rsidRPr="00B03A31">
              <w:rPr>
                <w:spacing w:val="-2"/>
                <w:sz w:val="18"/>
                <w:szCs w:val="18"/>
              </w:rPr>
              <w:t>sluggish)</w:t>
            </w:r>
          </w:p>
        </w:tc>
        <w:tc>
          <w:tcPr>
            <w:tcW w:w="1549" w:type="dxa"/>
          </w:tcPr>
          <w:p w14:paraId="305DE39D" w14:textId="77777777" w:rsidR="00AE5157" w:rsidRPr="00B03A31" w:rsidRDefault="00AE5157" w:rsidP="001C5304">
            <w:pPr>
              <w:pStyle w:val="TableParagraph"/>
              <w:spacing w:before="7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1CF1BA48" w14:textId="77777777" w:rsidR="00AE5157" w:rsidRPr="00B03A31" w:rsidRDefault="00AE5157" w:rsidP="001C5304">
            <w:pPr>
              <w:pStyle w:val="TableParagraph"/>
              <w:spacing w:before="71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00841122" w14:textId="77777777" w:rsidR="00AE5157" w:rsidRPr="00B03A31" w:rsidRDefault="00AE5157" w:rsidP="001C5304">
            <w:pPr>
              <w:pStyle w:val="TableParagraph"/>
              <w:spacing w:before="7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659208EF" w14:textId="77777777" w:rsidR="00AE5157" w:rsidRPr="00B03A31" w:rsidRDefault="00AE5157" w:rsidP="001C5304">
            <w:pPr>
              <w:pStyle w:val="TableParagraph"/>
              <w:spacing w:before="71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2E6DB2E3" w14:textId="77777777" w:rsidR="00AE5157" w:rsidRPr="00B03A31" w:rsidRDefault="00AE5157" w:rsidP="001C5304">
            <w:pPr>
              <w:pStyle w:val="TableParagraph"/>
              <w:spacing w:before="7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41746949" w14:textId="77777777" w:rsidR="00AE5157" w:rsidRPr="00B03A31" w:rsidRDefault="00AE5157" w:rsidP="001C5304">
            <w:pPr>
              <w:pStyle w:val="TableParagraph"/>
              <w:spacing w:before="71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6D1CD92A" w14:textId="77777777" w:rsidTr="0057658C">
        <w:trPr>
          <w:trHeight w:val="318"/>
        </w:trPr>
        <w:tc>
          <w:tcPr>
            <w:tcW w:w="515" w:type="dxa"/>
          </w:tcPr>
          <w:p w14:paraId="2547E962" w14:textId="77777777" w:rsidR="00AE5157" w:rsidRPr="00B03A31" w:rsidRDefault="00AE5157" w:rsidP="001C5304">
            <w:pPr>
              <w:pStyle w:val="TableParagraph"/>
              <w:spacing w:before="73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4</w:t>
            </w:r>
          </w:p>
        </w:tc>
        <w:tc>
          <w:tcPr>
            <w:tcW w:w="4538" w:type="dxa"/>
            <w:gridSpan w:val="2"/>
          </w:tcPr>
          <w:p w14:paraId="52D1212D" w14:textId="77777777" w:rsidR="00AE5157" w:rsidRPr="00B03A31" w:rsidRDefault="00AE5157" w:rsidP="001C5304">
            <w:pPr>
              <w:pStyle w:val="TableParagraph"/>
              <w:spacing w:line="146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None</w:t>
            </w:r>
            <w:r w:rsidRPr="00B03A31">
              <w:rPr>
                <w:spacing w:val="-2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(animal does not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move around</w:t>
            </w:r>
            <w:r w:rsidRPr="00B03A31">
              <w:rPr>
                <w:spacing w:val="2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field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even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after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pacing w:val="-2"/>
                <w:sz w:val="18"/>
                <w:szCs w:val="18"/>
              </w:rPr>
              <w:t>gently</w:t>
            </w:r>
          </w:p>
          <w:p w14:paraId="3BF2AD9D" w14:textId="77777777" w:rsidR="00AE5157" w:rsidRPr="00B03A31" w:rsidRDefault="00AE5157" w:rsidP="001C5304">
            <w:pPr>
              <w:pStyle w:val="TableParagraph"/>
              <w:spacing w:before="2" w:line="132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pacing w:val="-2"/>
                <w:sz w:val="18"/>
                <w:szCs w:val="18"/>
              </w:rPr>
              <w:t>prodding)</w:t>
            </w:r>
          </w:p>
        </w:tc>
        <w:tc>
          <w:tcPr>
            <w:tcW w:w="1549" w:type="dxa"/>
          </w:tcPr>
          <w:p w14:paraId="67FB39F2" w14:textId="77777777" w:rsidR="00AE5157" w:rsidRPr="00B03A31" w:rsidRDefault="00AE5157" w:rsidP="001C5304">
            <w:pPr>
              <w:pStyle w:val="TableParagraph"/>
              <w:spacing w:before="7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2BEAF7EB" w14:textId="77777777" w:rsidR="00AE5157" w:rsidRPr="00B03A31" w:rsidRDefault="00AE5157" w:rsidP="001C5304">
            <w:pPr>
              <w:pStyle w:val="TableParagraph"/>
              <w:spacing w:before="73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7035C7A3" w14:textId="77777777" w:rsidR="00AE5157" w:rsidRPr="00B03A31" w:rsidRDefault="00AE5157" w:rsidP="001C5304">
            <w:pPr>
              <w:pStyle w:val="TableParagraph"/>
              <w:spacing w:before="7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5A38AD2D" w14:textId="77777777" w:rsidR="00AE5157" w:rsidRPr="00B03A31" w:rsidRDefault="00AE5157" w:rsidP="001C5304">
            <w:pPr>
              <w:pStyle w:val="TableParagraph"/>
              <w:spacing w:before="73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4B588604" w14:textId="77777777" w:rsidR="00AE5157" w:rsidRPr="00B03A31" w:rsidRDefault="00AE5157" w:rsidP="001C5304">
            <w:pPr>
              <w:pStyle w:val="TableParagraph"/>
              <w:spacing w:before="7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1E1A2C29" w14:textId="77777777" w:rsidR="00AE5157" w:rsidRPr="00B03A31" w:rsidRDefault="00AE5157" w:rsidP="001C5304">
            <w:pPr>
              <w:pStyle w:val="TableParagraph"/>
              <w:spacing w:before="73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2EB1E769" w14:textId="77777777" w:rsidTr="0057658C">
        <w:trPr>
          <w:trHeight w:val="149"/>
        </w:trPr>
        <w:tc>
          <w:tcPr>
            <w:tcW w:w="599" w:type="dxa"/>
            <w:gridSpan w:val="2"/>
            <w:tcBorders>
              <w:right w:val="nil"/>
            </w:tcBorders>
          </w:tcPr>
          <w:p w14:paraId="06C409E9" w14:textId="62F932D1" w:rsidR="00AE5157" w:rsidRPr="00B03A31" w:rsidRDefault="00AE5157" w:rsidP="005764B2">
            <w:pPr>
              <w:pStyle w:val="TableParagraph"/>
              <w:spacing w:line="128" w:lineRule="exact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454" w:type="dxa"/>
            <w:tcBorders>
              <w:left w:val="nil"/>
              <w:right w:val="nil"/>
            </w:tcBorders>
          </w:tcPr>
          <w:p w14:paraId="29BCE79E" w14:textId="77777777" w:rsidR="00AE5157" w:rsidRPr="00B03A31" w:rsidRDefault="00AE5157" w:rsidP="001C5304">
            <w:pPr>
              <w:pStyle w:val="TableParagraph"/>
              <w:spacing w:line="128" w:lineRule="exact"/>
              <w:ind w:left="48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pacing w:val="-2"/>
                <w:sz w:val="18"/>
                <w:szCs w:val="18"/>
              </w:rPr>
              <w:t>Arousal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4F0E662C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767294A7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24BDAF60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984" w:type="dxa"/>
            <w:tcBorders>
              <w:left w:val="nil"/>
              <w:right w:val="nil"/>
            </w:tcBorders>
          </w:tcPr>
          <w:p w14:paraId="1BFDAE26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6E0EAB16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111" w:type="dxa"/>
            <w:tcBorders>
              <w:left w:val="nil"/>
            </w:tcBorders>
          </w:tcPr>
          <w:p w14:paraId="43C66F8A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</w:tr>
      <w:tr w:rsidR="00B03A31" w:rsidRPr="00B03A31" w14:paraId="724A1E11" w14:textId="77777777" w:rsidTr="0057658C">
        <w:trPr>
          <w:trHeight w:val="156"/>
        </w:trPr>
        <w:tc>
          <w:tcPr>
            <w:tcW w:w="515" w:type="dxa"/>
          </w:tcPr>
          <w:p w14:paraId="7A077EA8" w14:textId="77777777" w:rsidR="00AE5157" w:rsidRPr="00B03A31" w:rsidRDefault="00AE5157" w:rsidP="001C5304">
            <w:pPr>
              <w:pStyle w:val="TableParagraph"/>
              <w:spacing w:line="129" w:lineRule="exact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1</w:t>
            </w:r>
          </w:p>
        </w:tc>
        <w:tc>
          <w:tcPr>
            <w:tcW w:w="4538" w:type="dxa"/>
            <w:gridSpan w:val="2"/>
          </w:tcPr>
          <w:p w14:paraId="0C92F93B" w14:textId="77777777" w:rsidR="00AE5157" w:rsidRPr="00B03A31" w:rsidRDefault="00AE5157" w:rsidP="001C5304">
            <w:pPr>
              <w:pStyle w:val="TableParagraph"/>
              <w:spacing w:line="129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Normal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and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alert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with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exploratory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pacing w:val="-2"/>
                <w:sz w:val="18"/>
                <w:szCs w:val="18"/>
              </w:rPr>
              <w:t>movements</w:t>
            </w:r>
          </w:p>
        </w:tc>
        <w:tc>
          <w:tcPr>
            <w:tcW w:w="1549" w:type="dxa"/>
          </w:tcPr>
          <w:p w14:paraId="7D700C32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267" w:type="dxa"/>
          </w:tcPr>
          <w:p w14:paraId="4E90CA1B" w14:textId="77777777" w:rsidR="00AE5157" w:rsidRPr="00B03A31" w:rsidRDefault="00AE5157" w:rsidP="001C5304">
            <w:pPr>
              <w:pStyle w:val="TableParagraph"/>
              <w:spacing w:line="129" w:lineRule="exact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127" w:type="dxa"/>
          </w:tcPr>
          <w:p w14:paraId="23A65609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14:paraId="3F3F6425" w14:textId="77777777" w:rsidR="00AE5157" w:rsidRPr="00B03A31" w:rsidRDefault="00AE5157" w:rsidP="001C5304">
            <w:pPr>
              <w:pStyle w:val="TableParagraph"/>
              <w:spacing w:line="129" w:lineRule="exact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267" w:type="dxa"/>
          </w:tcPr>
          <w:p w14:paraId="7DF1C737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111" w:type="dxa"/>
          </w:tcPr>
          <w:p w14:paraId="3F7478C6" w14:textId="77777777" w:rsidR="00AE5157" w:rsidRPr="00B03A31" w:rsidRDefault="00AE5157" w:rsidP="001C5304">
            <w:pPr>
              <w:pStyle w:val="TableParagraph"/>
              <w:spacing w:line="129" w:lineRule="exact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4</w:t>
            </w:r>
          </w:p>
        </w:tc>
      </w:tr>
      <w:tr w:rsidR="00B03A31" w:rsidRPr="00B03A31" w14:paraId="1F36B9C9" w14:textId="77777777" w:rsidTr="0057658C">
        <w:trPr>
          <w:trHeight w:val="154"/>
        </w:trPr>
        <w:tc>
          <w:tcPr>
            <w:tcW w:w="515" w:type="dxa"/>
          </w:tcPr>
          <w:p w14:paraId="20705FB9" w14:textId="77777777" w:rsidR="00AE5157" w:rsidRPr="00B03A31" w:rsidRDefault="00AE5157" w:rsidP="001C5304">
            <w:pPr>
              <w:pStyle w:val="TableParagraph"/>
              <w:spacing w:line="128" w:lineRule="exact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2</w:t>
            </w:r>
          </w:p>
        </w:tc>
        <w:tc>
          <w:tcPr>
            <w:tcW w:w="4538" w:type="dxa"/>
            <w:gridSpan w:val="2"/>
          </w:tcPr>
          <w:p w14:paraId="12150544" w14:textId="77777777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Low; slight stupor,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some head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or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body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pacing w:val="-2"/>
                <w:sz w:val="18"/>
                <w:szCs w:val="18"/>
              </w:rPr>
              <w:t>movements</w:t>
            </w:r>
          </w:p>
        </w:tc>
        <w:tc>
          <w:tcPr>
            <w:tcW w:w="1549" w:type="dxa"/>
          </w:tcPr>
          <w:p w14:paraId="4B77B900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4B0110C9" w14:textId="77777777" w:rsidR="00AE5157" w:rsidRPr="00B03A31" w:rsidRDefault="00AE5157" w:rsidP="001C5304">
            <w:pPr>
              <w:pStyle w:val="TableParagraph"/>
              <w:spacing w:line="128" w:lineRule="exact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02EDDC6B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7A2DAFD6" w14:textId="77777777" w:rsidR="00AE5157" w:rsidRPr="00B03A31" w:rsidRDefault="00AE5157" w:rsidP="001C5304">
            <w:pPr>
              <w:pStyle w:val="TableParagraph"/>
              <w:spacing w:line="128" w:lineRule="exact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45BFA313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63DFE3E5" w14:textId="77777777" w:rsidR="00AE5157" w:rsidRPr="00B03A31" w:rsidRDefault="00AE5157" w:rsidP="001C5304">
            <w:pPr>
              <w:pStyle w:val="TableParagraph"/>
              <w:spacing w:line="128" w:lineRule="exact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0784654A" w14:textId="77777777" w:rsidTr="0057658C">
        <w:trPr>
          <w:trHeight w:val="156"/>
        </w:trPr>
        <w:tc>
          <w:tcPr>
            <w:tcW w:w="515" w:type="dxa"/>
          </w:tcPr>
          <w:p w14:paraId="11821596" w14:textId="77777777" w:rsidR="00AE5157" w:rsidRPr="00B03A31" w:rsidRDefault="00AE5157" w:rsidP="001C5304">
            <w:pPr>
              <w:pStyle w:val="TableParagraph"/>
              <w:spacing w:line="129" w:lineRule="exact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3</w:t>
            </w:r>
          </w:p>
        </w:tc>
        <w:tc>
          <w:tcPr>
            <w:tcW w:w="4538" w:type="dxa"/>
            <w:gridSpan w:val="2"/>
          </w:tcPr>
          <w:p w14:paraId="4682CC7F" w14:textId="77777777" w:rsidR="00AE5157" w:rsidRPr="00B03A31" w:rsidRDefault="00AE5157" w:rsidP="001C5304">
            <w:pPr>
              <w:pStyle w:val="TableParagraph"/>
              <w:spacing w:line="129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Very</w:t>
            </w:r>
            <w:r w:rsidRPr="00B03A31">
              <w:rPr>
                <w:spacing w:val="-2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low; stupor, little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or</w:t>
            </w:r>
            <w:r w:rsidRPr="00B03A31">
              <w:rPr>
                <w:spacing w:val="-2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no responsiveness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to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 xml:space="preserve">the </w:t>
            </w:r>
            <w:r w:rsidRPr="00B03A31">
              <w:rPr>
                <w:spacing w:val="-2"/>
                <w:sz w:val="18"/>
                <w:szCs w:val="18"/>
              </w:rPr>
              <w:t>environment</w:t>
            </w:r>
          </w:p>
        </w:tc>
        <w:tc>
          <w:tcPr>
            <w:tcW w:w="1549" w:type="dxa"/>
          </w:tcPr>
          <w:p w14:paraId="22EBF609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514A7F33" w14:textId="77777777" w:rsidR="00AE5157" w:rsidRPr="00B03A31" w:rsidRDefault="00AE5157" w:rsidP="001C5304">
            <w:pPr>
              <w:pStyle w:val="TableParagraph"/>
              <w:spacing w:line="129" w:lineRule="exact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31FEAFC1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12A94BFE" w14:textId="77777777" w:rsidR="00AE5157" w:rsidRPr="00B03A31" w:rsidRDefault="00AE5157" w:rsidP="001C5304">
            <w:pPr>
              <w:pStyle w:val="TableParagraph"/>
              <w:spacing w:line="129" w:lineRule="exact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03D510B1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1FEDF95F" w14:textId="77777777" w:rsidR="00AE5157" w:rsidRPr="00B03A31" w:rsidRDefault="00AE5157" w:rsidP="001C5304">
            <w:pPr>
              <w:pStyle w:val="TableParagraph"/>
              <w:spacing w:line="129" w:lineRule="exact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438968CD" w14:textId="77777777" w:rsidTr="0057658C">
        <w:trPr>
          <w:trHeight w:val="317"/>
        </w:trPr>
        <w:tc>
          <w:tcPr>
            <w:tcW w:w="515" w:type="dxa"/>
          </w:tcPr>
          <w:p w14:paraId="7D2E8F10" w14:textId="77777777" w:rsidR="00AE5157" w:rsidRPr="00B03A31" w:rsidRDefault="00AE5157" w:rsidP="001C5304">
            <w:pPr>
              <w:pStyle w:val="TableParagraph"/>
              <w:spacing w:before="71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4</w:t>
            </w:r>
          </w:p>
        </w:tc>
        <w:tc>
          <w:tcPr>
            <w:tcW w:w="4538" w:type="dxa"/>
            <w:gridSpan w:val="2"/>
          </w:tcPr>
          <w:p w14:paraId="7E334814" w14:textId="77777777" w:rsidR="00AE5157" w:rsidRPr="00B03A31" w:rsidRDefault="00AE5157" w:rsidP="001C5304">
            <w:pPr>
              <w:pStyle w:val="TableParagraph"/>
              <w:spacing w:line="146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High; slight excitement, tense, sudden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darting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(sudden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pacing w:val="-2"/>
                <w:sz w:val="18"/>
                <w:szCs w:val="18"/>
              </w:rPr>
              <w:t>rapid</w:t>
            </w:r>
          </w:p>
          <w:p w14:paraId="10611D6E" w14:textId="77777777" w:rsidR="00AE5157" w:rsidRPr="00B03A31" w:rsidRDefault="00AE5157" w:rsidP="001C5304">
            <w:pPr>
              <w:pStyle w:val="TableParagraph"/>
              <w:spacing w:before="1" w:line="131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movement)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 xml:space="preserve">or </w:t>
            </w:r>
            <w:r w:rsidRPr="00B03A31">
              <w:rPr>
                <w:spacing w:val="-2"/>
                <w:sz w:val="18"/>
                <w:szCs w:val="18"/>
              </w:rPr>
              <w:t>freezing</w:t>
            </w:r>
          </w:p>
        </w:tc>
        <w:tc>
          <w:tcPr>
            <w:tcW w:w="1549" w:type="dxa"/>
          </w:tcPr>
          <w:p w14:paraId="78B2C9AB" w14:textId="77777777" w:rsidR="00AE5157" w:rsidRPr="00B03A31" w:rsidRDefault="00AE5157" w:rsidP="001C5304">
            <w:pPr>
              <w:pStyle w:val="TableParagraph"/>
              <w:spacing w:before="7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7DEF949C" w14:textId="77777777" w:rsidR="00AE5157" w:rsidRPr="00B03A31" w:rsidRDefault="00AE5157" w:rsidP="001C5304">
            <w:pPr>
              <w:pStyle w:val="TableParagraph"/>
              <w:spacing w:before="71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6B252FA9" w14:textId="77777777" w:rsidR="00AE5157" w:rsidRPr="00B03A31" w:rsidRDefault="00AE5157" w:rsidP="001C5304">
            <w:pPr>
              <w:pStyle w:val="TableParagraph"/>
              <w:spacing w:before="7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0CA26481" w14:textId="77777777" w:rsidR="00AE5157" w:rsidRPr="00B03A31" w:rsidRDefault="00AE5157" w:rsidP="001C5304">
            <w:pPr>
              <w:pStyle w:val="TableParagraph"/>
              <w:spacing w:before="71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4CF650F3" w14:textId="77777777" w:rsidR="00AE5157" w:rsidRPr="00B03A31" w:rsidRDefault="00AE5157" w:rsidP="001C5304">
            <w:pPr>
              <w:pStyle w:val="TableParagraph"/>
              <w:spacing w:before="7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208C5AF0" w14:textId="77777777" w:rsidR="00AE5157" w:rsidRPr="00B03A31" w:rsidRDefault="00AE5157" w:rsidP="001C5304">
            <w:pPr>
              <w:pStyle w:val="TableParagraph"/>
              <w:spacing w:before="71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3D1AE8B3" w14:textId="77777777" w:rsidTr="0057658C">
        <w:trPr>
          <w:trHeight w:val="156"/>
        </w:trPr>
        <w:tc>
          <w:tcPr>
            <w:tcW w:w="515" w:type="dxa"/>
          </w:tcPr>
          <w:p w14:paraId="0986627C" w14:textId="77777777" w:rsidR="00AE5157" w:rsidRPr="00B03A31" w:rsidRDefault="00AE5157" w:rsidP="001C5304">
            <w:pPr>
              <w:pStyle w:val="TableParagraph"/>
              <w:spacing w:line="130" w:lineRule="exact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5</w:t>
            </w:r>
          </w:p>
        </w:tc>
        <w:tc>
          <w:tcPr>
            <w:tcW w:w="4538" w:type="dxa"/>
            <w:gridSpan w:val="2"/>
          </w:tcPr>
          <w:p w14:paraId="037CD2A4" w14:textId="77777777" w:rsidR="00AE5157" w:rsidRPr="00B03A31" w:rsidRDefault="00AE5157" w:rsidP="001C5304">
            <w:pPr>
              <w:pStyle w:val="TableParagraph"/>
              <w:spacing w:line="130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Very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high; hyper alert, sudden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boost of running</w:t>
            </w:r>
            <w:r w:rsidRPr="00B03A31">
              <w:rPr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sz w:val="18"/>
                <w:szCs w:val="18"/>
              </w:rPr>
              <w:t>or</w:t>
            </w:r>
            <w:r w:rsidRPr="00B03A31">
              <w:rPr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spacing w:val="-2"/>
                <w:sz w:val="18"/>
                <w:szCs w:val="18"/>
              </w:rPr>
              <w:t>movement</w:t>
            </w:r>
          </w:p>
        </w:tc>
        <w:tc>
          <w:tcPr>
            <w:tcW w:w="1549" w:type="dxa"/>
          </w:tcPr>
          <w:p w14:paraId="66A99BC4" w14:textId="77777777" w:rsidR="00AE5157" w:rsidRPr="00B03A31" w:rsidRDefault="00AE5157" w:rsidP="001C5304">
            <w:pPr>
              <w:pStyle w:val="TableParagraph"/>
              <w:spacing w:line="130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13C9A544" w14:textId="77777777" w:rsidR="00AE5157" w:rsidRPr="00B03A31" w:rsidRDefault="00AE5157" w:rsidP="001C5304">
            <w:pPr>
              <w:pStyle w:val="TableParagraph"/>
              <w:spacing w:line="130" w:lineRule="exact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39D5ED3B" w14:textId="77777777" w:rsidR="00AE5157" w:rsidRPr="00B03A31" w:rsidRDefault="00AE5157" w:rsidP="001C5304">
            <w:pPr>
              <w:pStyle w:val="TableParagraph"/>
              <w:spacing w:line="130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5EFACDDE" w14:textId="77777777" w:rsidR="00AE5157" w:rsidRPr="00B03A31" w:rsidRDefault="00AE5157" w:rsidP="001C5304">
            <w:pPr>
              <w:pStyle w:val="TableParagraph"/>
              <w:spacing w:line="130" w:lineRule="exact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56B8AAE5" w14:textId="77777777" w:rsidR="00AE5157" w:rsidRPr="00B03A31" w:rsidRDefault="00AE5157" w:rsidP="001C5304">
            <w:pPr>
              <w:pStyle w:val="TableParagraph"/>
              <w:spacing w:line="130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0580E697" w14:textId="77777777" w:rsidR="00AE5157" w:rsidRPr="00B03A31" w:rsidRDefault="00AE5157" w:rsidP="001C5304">
            <w:pPr>
              <w:pStyle w:val="TableParagraph"/>
              <w:spacing w:line="130" w:lineRule="exact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4C4F84CB" w14:textId="77777777" w:rsidTr="0057658C">
        <w:trPr>
          <w:trHeight w:val="154"/>
        </w:trPr>
        <w:tc>
          <w:tcPr>
            <w:tcW w:w="599" w:type="dxa"/>
            <w:gridSpan w:val="2"/>
            <w:tcBorders>
              <w:right w:val="nil"/>
            </w:tcBorders>
          </w:tcPr>
          <w:p w14:paraId="4C5DFD8F" w14:textId="7B4418E8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454" w:type="dxa"/>
            <w:tcBorders>
              <w:left w:val="nil"/>
              <w:right w:val="nil"/>
            </w:tcBorders>
          </w:tcPr>
          <w:p w14:paraId="4CD52B51" w14:textId="77777777" w:rsidR="00AE5157" w:rsidRPr="00B03A31" w:rsidRDefault="00AE5157" w:rsidP="005764B2">
            <w:pPr>
              <w:pStyle w:val="TableParagraph"/>
              <w:spacing w:line="128" w:lineRule="exact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pacing w:val="-2"/>
                <w:sz w:val="18"/>
                <w:szCs w:val="18"/>
              </w:rPr>
              <w:t>Stereotype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28EBB07F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74DECB74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223020BF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984" w:type="dxa"/>
            <w:tcBorders>
              <w:left w:val="nil"/>
              <w:right w:val="nil"/>
            </w:tcBorders>
          </w:tcPr>
          <w:p w14:paraId="2B64FFC0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5CB443B6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111" w:type="dxa"/>
            <w:tcBorders>
              <w:left w:val="nil"/>
            </w:tcBorders>
          </w:tcPr>
          <w:p w14:paraId="0A968A97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</w:tr>
      <w:tr w:rsidR="00B03A31" w:rsidRPr="00B03A31" w14:paraId="20A2D918" w14:textId="77777777" w:rsidTr="0057658C">
        <w:trPr>
          <w:trHeight w:val="154"/>
        </w:trPr>
        <w:tc>
          <w:tcPr>
            <w:tcW w:w="515" w:type="dxa"/>
          </w:tcPr>
          <w:p w14:paraId="21A63398" w14:textId="77777777" w:rsidR="00AE5157" w:rsidRPr="00B03A31" w:rsidRDefault="00AE5157" w:rsidP="001C5304">
            <w:pPr>
              <w:pStyle w:val="TableParagraph"/>
              <w:spacing w:line="128" w:lineRule="exact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1</w:t>
            </w:r>
          </w:p>
        </w:tc>
        <w:tc>
          <w:tcPr>
            <w:tcW w:w="4538" w:type="dxa"/>
            <w:gridSpan w:val="2"/>
          </w:tcPr>
          <w:p w14:paraId="00160B84" w14:textId="77777777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pacing w:val="-4"/>
                <w:sz w:val="18"/>
                <w:szCs w:val="18"/>
              </w:rPr>
              <w:t>None</w:t>
            </w:r>
          </w:p>
        </w:tc>
        <w:tc>
          <w:tcPr>
            <w:tcW w:w="1549" w:type="dxa"/>
          </w:tcPr>
          <w:p w14:paraId="68C46A64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267" w:type="dxa"/>
          </w:tcPr>
          <w:p w14:paraId="52327B4F" w14:textId="77777777" w:rsidR="00AE5157" w:rsidRPr="00B03A31" w:rsidRDefault="00AE5157" w:rsidP="001C5304">
            <w:pPr>
              <w:pStyle w:val="TableParagraph"/>
              <w:spacing w:line="128" w:lineRule="exact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127" w:type="dxa"/>
          </w:tcPr>
          <w:p w14:paraId="75B16C46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14:paraId="3293ACD2" w14:textId="77777777" w:rsidR="00AE5157" w:rsidRPr="00B03A31" w:rsidRDefault="00AE5157" w:rsidP="001C5304">
            <w:pPr>
              <w:pStyle w:val="TableParagraph"/>
              <w:spacing w:line="128" w:lineRule="exact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267" w:type="dxa"/>
          </w:tcPr>
          <w:p w14:paraId="6659C3A3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111" w:type="dxa"/>
          </w:tcPr>
          <w:p w14:paraId="1CB32BC5" w14:textId="77777777" w:rsidR="00AE5157" w:rsidRPr="00B03A31" w:rsidRDefault="00AE5157" w:rsidP="001C5304">
            <w:pPr>
              <w:pStyle w:val="TableParagraph"/>
              <w:spacing w:line="128" w:lineRule="exact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4</w:t>
            </w:r>
          </w:p>
        </w:tc>
      </w:tr>
      <w:tr w:rsidR="00B03A31" w:rsidRPr="00B03A31" w14:paraId="0E476013" w14:textId="77777777" w:rsidTr="0057658C">
        <w:trPr>
          <w:trHeight w:val="156"/>
        </w:trPr>
        <w:tc>
          <w:tcPr>
            <w:tcW w:w="515" w:type="dxa"/>
          </w:tcPr>
          <w:p w14:paraId="226F2DDC" w14:textId="77777777" w:rsidR="00AE5157" w:rsidRPr="00B03A31" w:rsidRDefault="00AE5157" w:rsidP="001C5304">
            <w:pPr>
              <w:pStyle w:val="TableParagraph"/>
              <w:spacing w:line="129" w:lineRule="exact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2</w:t>
            </w:r>
          </w:p>
        </w:tc>
        <w:tc>
          <w:tcPr>
            <w:tcW w:w="4538" w:type="dxa"/>
            <w:gridSpan w:val="2"/>
          </w:tcPr>
          <w:p w14:paraId="1E3F16FB" w14:textId="77777777" w:rsidR="00AE5157" w:rsidRPr="00B03A31" w:rsidRDefault="00AE5157" w:rsidP="001C5304">
            <w:pPr>
              <w:pStyle w:val="TableParagraph"/>
              <w:spacing w:line="129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 xml:space="preserve">Excessive </w:t>
            </w:r>
            <w:r w:rsidRPr="00B03A31">
              <w:rPr>
                <w:spacing w:val="-2"/>
                <w:sz w:val="18"/>
                <w:szCs w:val="18"/>
              </w:rPr>
              <w:t>grooming</w:t>
            </w:r>
          </w:p>
        </w:tc>
        <w:tc>
          <w:tcPr>
            <w:tcW w:w="1549" w:type="dxa"/>
          </w:tcPr>
          <w:p w14:paraId="75616EA7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35DEE3D8" w14:textId="77777777" w:rsidR="00AE5157" w:rsidRPr="00B03A31" w:rsidRDefault="00AE5157" w:rsidP="001C5304">
            <w:pPr>
              <w:pStyle w:val="TableParagraph"/>
              <w:spacing w:line="129" w:lineRule="exact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42D7B3F4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681F735A" w14:textId="77777777" w:rsidR="00AE5157" w:rsidRPr="00B03A31" w:rsidRDefault="00AE5157" w:rsidP="001C5304">
            <w:pPr>
              <w:pStyle w:val="TableParagraph"/>
              <w:spacing w:line="129" w:lineRule="exact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19992A20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23F1CCB7" w14:textId="77777777" w:rsidR="00AE5157" w:rsidRPr="00B03A31" w:rsidRDefault="00AE5157" w:rsidP="001C5304">
            <w:pPr>
              <w:pStyle w:val="TableParagraph"/>
              <w:spacing w:line="129" w:lineRule="exact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0E9E1075" w14:textId="77777777" w:rsidTr="0057658C">
        <w:trPr>
          <w:trHeight w:val="156"/>
        </w:trPr>
        <w:tc>
          <w:tcPr>
            <w:tcW w:w="515" w:type="dxa"/>
          </w:tcPr>
          <w:p w14:paraId="633D7957" w14:textId="77777777" w:rsidR="00AE5157" w:rsidRPr="00B03A31" w:rsidRDefault="00AE5157" w:rsidP="001C5304">
            <w:pPr>
              <w:pStyle w:val="TableParagraph"/>
              <w:spacing w:line="128" w:lineRule="exact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3</w:t>
            </w:r>
          </w:p>
        </w:tc>
        <w:tc>
          <w:tcPr>
            <w:tcW w:w="4538" w:type="dxa"/>
            <w:gridSpan w:val="2"/>
          </w:tcPr>
          <w:p w14:paraId="4864E089" w14:textId="77777777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Repetitive</w:t>
            </w:r>
            <w:r w:rsidRPr="00B03A31">
              <w:rPr>
                <w:spacing w:val="-2"/>
                <w:sz w:val="18"/>
                <w:szCs w:val="18"/>
              </w:rPr>
              <w:t xml:space="preserve"> circling</w:t>
            </w:r>
          </w:p>
        </w:tc>
        <w:tc>
          <w:tcPr>
            <w:tcW w:w="1549" w:type="dxa"/>
          </w:tcPr>
          <w:p w14:paraId="6106D11E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5D915492" w14:textId="77777777" w:rsidR="00AE5157" w:rsidRPr="00B03A31" w:rsidRDefault="00AE5157" w:rsidP="001C5304">
            <w:pPr>
              <w:pStyle w:val="TableParagraph"/>
              <w:spacing w:line="128" w:lineRule="exact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2B665BBA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10D9BD9F" w14:textId="77777777" w:rsidR="00AE5157" w:rsidRPr="00B03A31" w:rsidRDefault="00AE5157" w:rsidP="001C5304">
            <w:pPr>
              <w:pStyle w:val="TableParagraph"/>
              <w:spacing w:line="128" w:lineRule="exact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0C4C4871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6583DC0F" w14:textId="77777777" w:rsidR="00AE5157" w:rsidRPr="00B03A31" w:rsidRDefault="00AE5157" w:rsidP="001C5304">
            <w:pPr>
              <w:pStyle w:val="TableParagraph"/>
              <w:spacing w:line="128" w:lineRule="exact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0B93B094" w14:textId="77777777" w:rsidTr="0057658C">
        <w:trPr>
          <w:trHeight w:val="156"/>
        </w:trPr>
        <w:tc>
          <w:tcPr>
            <w:tcW w:w="515" w:type="dxa"/>
          </w:tcPr>
          <w:p w14:paraId="60EA0649" w14:textId="77777777" w:rsidR="00AE5157" w:rsidRPr="00B03A31" w:rsidRDefault="00AE5157" w:rsidP="001C5304">
            <w:pPr>
              <w:pStyle w:val="TableParagraph"/>
              <w:spacing w:line="129" w:lineRule="exact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4</w:t>
            </w:r>
          </w:p>
        </w:tc>
        <w:tc>
          <w:tcPr>
            <w:tcW w:w="4538" w:type="dxa"/>
            <w:gridSpan w:val="2"/>
          </w:tcPr>
          <w:p w14:paraId="0CFFF7B0" w14:textId="77777777" w:rsidR="00AE5157" w:rsidRPr="00B03A31" w:rsidRDefault="00AE5157" w:rsidP="001C5304">
            <w:pPr>
              <w:pStyle w:val="TableParagraph"/>
              <w:spacing w:line="129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Any</w:t>
            </w:r>
            <w:r w:rsidRPr="00B03A31">
              <w:rPr>
                <w:spacing w:val="-2"/>
                <w:sz w:val="18"/>
                <w:szCs w:val="18"/>
              </w:rPr>
              <w:t xml:space="preserve"> other</w:t>
            </w:r>
          </w:p>
        </w:tc>
        <w:tc>
          <w:tcPr>
            <w:tcW w:w="1549" w:type="dxa"/>
          </w:tcPr>
          <w:p w14:paraId="52CDD442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3D54C018" w14:textId="77777777" w:rsidR="00AE5157" w:rsidRPr="00B03A31" w:rsidRDefault="00AE5157" w:rsidP="001C5304">
            <w:pPr>
              <w:pStyle w:val="TableParagraph"/>
              <w:spacing w:line="129" w:lineRule="exact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775A2392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5813837C" w14:textId="77777777" w:rsidR="00AE5157" w:rsidRPr="00B03A31" w:rsidRDefault="00AE5157" w:rsidP="001C5304">
            <w:pPr>
              <w:pStyle w:val="TableParagraph"/>
              <w:spacing w:line="129" w:lineRule="exact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7FA8182A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6EB40794" w14:textId="77777777" w:rsidR="00AE5157" w:rsidRPr="00B03A31" w:rsidRDefault="00AE5157" w:rsidP="001C5304">
            <w:pPr>
              <w:pStyle w:val="TableParagraph"/>
              <w:spacing w:line="129" w:lineRule="exact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5B406644" w14:textId="77777777" w:rsidTr="0057658C">
        <w:trPr>
          <w:trHeight w:val="154"/>
        </w:trPr>
        <w:tc>
          <w:tcPr>
            <w:tcW w:w="599" w:type="dxa"/>
            <w:gridSpan w:val="2"/>
            <w:tcBorders>
              <w:right w:val="nil"/>
            </w:tcBorders>
          </w:tcPr>
          <w:p w14:paraId="3BE9E253" w14:textId="7DF056D2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454" w:type="dxa"/>
            <w:tcBorders>
              <w:left w:val="nil"/>
              <w:right w:val="nil"/>
            </w:tcBorders>
          </w:tcPr>
          <w:p w14:paraId="169C6BB6" w14:textId="77777777" w:rsidR="00AE5157" w:rsidRPr="00B03A31" w:rsidRDefault="00AE5157" w:rsidP="001C5304">
            <w:pPr>
              <w:pStyle w:val="TableParagraph"/>
              <w:spacing w:line="128" w:lineRule="exact"/>
              <w:ind w:left="48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pacing w:val="-2"/>
                <w:sz w:val="18"/>
                <w:szCs w:val="18"/>
              </w:rPr>
              <w:t>Piloerection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09DCEBA1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7B48300A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1B67E473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984" w:type="dxa"/>
            <w:tcBorders>
              <w:left w:val="nil"/>
              <w:right w:val="nil"/>
            </w:tcBorders>
          </w:tcPr>
          <w:p w14:paraId="7BB3CA25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3B5EDA63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111" w:type="dxa"/>
            <w:tcBorders>
              <w:left w:val="nil"/>
            </w:tcBorders>
          </w:tcPr>
          <w:p w14:paraId="40ECE600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</w:tr>
      <w:tr w:rsidR="00B03A31" w:rsidRPr="00B03A31" w14:paraId="3FADEAAC" w14:textId="77777777" w:rsidTr="0057658C">
        <w:trPr>
          <w:trHeight w:val="156"/>
        </w:trPr>
        <w:tc>
          <w:tcPr>
            <w:tcW w:w="515" w:type="dxa"/>
          </w:tcPr>
          <w:p w14:paraId="50A0177E" w14:textId="77777777" w:rsidR="00AE5157" w:rsidRPr="00B03A31" w:rsidRDefault="00AE5157" w:rsidP="001C5304">
            <w:pPr>
              <w:pStyle w:val="TableParagraph"/>
              <w:spacing w:line="129" w:lineRule="exact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1</w:t>
            </w:r>
          </w:p>
        </w:tc>
        <w:tc>
          <w:tcPr>
            <w:tcW w:w="4538" w:type="dxa"/>
            <w:gridSpan w:val="2"/>
          </w:tcPr>
          <w:p w14:paraId="28B21FFB" w14:textId="77777777" w:rsidR="00AE5157" w:rsidRPr="00B03A31" w:rsidRDefault="00AE5157" w:rsidP="001C5304">
            <w:pPr>
              <w:pStyle w:val="TableParagraph"/>
              <w:spacing w:line="129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pacing w:val="-2"/>
                <w:sz w:val="18"/>
                <w:szCs w:val="18"/>
              </w:rPr>
              <w:t>Absent</w:t>
            </w:r>
          </w:p>
        </w:tc>
        <w:tc>
          <w:tcPr>
            <w:tcW w:w="1549" w:type="dxa"/>
          </w:tcPr>
          <w:p w14:paraId="5481A68A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267" w:type="dxa"/>
          </w:tcPr>
          <w:p w14:paraId="0CDEEB7B" w14:textId="77777777" w:rsidR="00AE5157" w:rsidRPr="00B03A31" w:rsidRDefault="00AE5157" w:rsidP="001C5304">
            <w:pPr>
              <w:pStyle w:val="TableParagraph"/>
              <w:spacing w:line="129" w:lineRule="exact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127" w:type="dxa"/>
          </w:tcPr>
          <w:p w14:paraId="5EFC7E03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14:paraId="177B1900" w14:textId="77777777" w:rsidR="00AE5157" w:rsidRPr="00B03A31" w:rsidRDefault="00AE5157" w:rsidP="001C5304">
            <w:pPr>
              <w:pStyle w:val="TableParagraph"/>
              <w:spacing w:line="129" w:lineRule="exact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267" w:type="dxa"/>
          </w:tcPr>
          <w:p w14:paraId="687ADBA8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111" w:type="dxa"/>
          </w:tcPr>
          <w:p w14:paraId="4C49A0E2" w14:textId="77777777" w:rsidR="00AE5157" w:rsidRPr="00B03A31" w:rsidRDefault="00AE5157" w:rsidP="001C5304">
            <w:pPr>
              <w:pStyle w:val="TableParagraph"/>
              <w:spacing w:line="129" w:lineRule="exact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4</w:t>
            </w:r>
          </w:p>
        </w:tc>
      </w:tr>
      <w:tr w:rsidR="00B03A31" w:rsidRPr="00B03A31" w14:paraId="67F88C34" w14:textId="77777777" w:rsidTr="0057658C">
        <w:trPr>
          <w:trHeight w:val="154"/>
        </w:trPr>
        <w:tc>
          <w:tcPr>
            <w:tcW w:w="515" w:type="dxa"/>
          </w:tcPr>
          <w:p w14:paraId="0E10A9E5" w14:textId="77777777" w:rsidR="00AE5157" w:rsidRPr="00B03A31" w:rsidRDefault="00AE5157" w:rsidP="001C5304">
            <w:pPr>
              <w:pStyle w:val="TableParagraph"/>
              <w:spacing w:line="128" w:lineRule="exact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2</w:t>
            </w:r>
          </w:p>
        </w:tc>
        <w:tc>
          <w:tcPr>
            <w:tcW w:w="4538" w:type="dxa"/>
            <w:gridSpan w:val="2"/>
          </w:tcPr>
          <w:p w14:paraId="30526EC3" w14:textId="77777777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pacing w:val="-2"/>
                <w:sz w:val="18"/>
                <w:szCs w:val="18"/>
              </w:rPr>
              <w:t>Present</w:t>
            </w:r>
          </w:p>
        </w:tc>
        <w:tc>
          <w:tcPr>
            <w:tcW w:w="1549" w:type="dxa"/>
          </w:tcPr>
          <w:p w14:paraId="65700DFF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16D5E3B4" w14:textId="77777777" w:rsidR="00AE5157" w:rsidRPr="00B03A31" w:rsidRDefault="00AE5157" w:rsidP="001C5304">
            <w:pPr>
              <w:pStyle w:val="TableParagraph"/>
              <w:spacing w:line="128" w:lineRule="exact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268D31BB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11B99566" w14:textId="77777777" w:rsidR="00AE5157" w:rsidRPr="00B03A31" w:rsidRDefault="00AE5157" w:rsidP="001C5304">
            <w:pPr>
              <w:pStyle w:val="TableParagraph"/>
              <w:spacing w:line="128" w:lineRule="exact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17A521F4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35145473" w14:textId="77777777" w:rsidR="00AE5157" w:rsidRPr="00B03A31" w:rsidRDefault="00AE5157" w:rsidP="001C5304">
            <w:pPr>
              <w:pStyle w:val="TableParagraph"/>
              <w:spacing w:line="128" w:lineRule="exact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79540D98" w14:textId="77777777" w:rsidTr="0057658C">
        <w:trPr>
          <w:trHeight w:val="154"/>
        </w:trPr>
        <w:tc>
          <w:tcPr>
            <w:tcW w:w="599" w:type="dxa"/>
            <w:gridSpan w:val="2"/>
            <w:tcBorders>
              <w:right w:val="nil"/>
            </w:tcBorders>
          </w:tcPr>
          <w:p w14:paraId="45278B38" w14:textId="6B92F1E2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454" w:type="dxa"/>
            <w:tcBorders>
              <w:left w:val="nil"/>
              <w:right w:val="nil"/>
            </w:tcBorders>
          </w:tcPr>
          <w:p w14:paraId="1914C581" w14:textId="77777777" w:rsidR="00AE5157" w:rsidRPr="00B03A31" w:rsidRDefault="00AE5157" w:rsidP="001C5304">
            <w:pPr>
              <w:pStyle w:val="TableParagraph"/>
              <w:spacing w:line="128" w:lineRule="exact"/>
              <w:ind w:left="48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z w:val="18"/>
                <w:szCs w:val="18"/>
              </w:rPr>
              <w:t>Clonic</w:t>
            </w:r>
            <w:r w:rsidRPr="00B03A31">
              <w:rPr>
                <w:b/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b/>
                <w:sz w:val="18"/>
                <w:szCs w:val="18"/>
              </w:rPr>
              <w:t>and</w:t>
            </w:r>
            <w:r w:rsidRPr="00B03A31">
              <w:rPr>
                <w:b/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b/>
                <w:sz w:val="18"/>
                <w:szCs w:val="18"/>
              </w:rPr>
              <w:t>tonic</w:t>
            </w:r>
            <w:r w:rsidRPr="00B03A31">
              <w:rPr>
                <w:b/>
                <w:spacing w:val="-1"/>
                <w:sz w:val="18"/>
                <w:szCs w:val="18"/>
              </w:rPr>
              <w:t xml:space="preserve"> </w:t>
            </w:r>
            <w:r w:rsidRPr="00B03A31">
              <w:rPr>
                <w:b/>
                <w:spacing w:val="-2"/>
                <w:sz w:val="18"/>
                <w:szCs w:val="18"/>
              </w:rPr>
              <w:t>movement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4CE99764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3861B3A4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17356C07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984" w:type="dxa"/>
            <w:tcBorders>
              <w:left w:val="nil"/>
              <w:right w:val="nil"/>
            </w:tcBorders>
          </w:tcPr>
          <w:p w14:paraId="777E0D06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39C6A022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111" w:type="dxa"/>
            <w:tcBorders>
              <w:left w:val="nil"/>
            </w:tcBorders>
          </w:tcPr>
          <w:p w14:paraId="13FA030F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</w:tr>
      <w:tr w:rsidR="00B03A31" w:rsidRPr="00B03A31" w14:paraId="1E1CB59E" w14:textId="77777777" w:rsidTr="0057658C">
        <w:trPr>
          <w:trHeight w:val="156"/>
        </w:trPr>
        <w:tc>
          <w:tcPr>
            <w:tcW w:w="515" w:type="dxa"/>
          </w:tcPr>
          <w:p w14:paraId="289A746F" w14:textId="77777777" w:rsidR="00AE5157" w:rsidRPr="00B03A31" w:rsidRDefault="00AE5157" w:rsidP="001C5304">
            <w:pPr>
              <w:pStyle w:val="TableParagraph"/>
              <w:spacing w:line="129" w:lineRule="exact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1</w:t>
            </w:r>
          </w:p>
        </w:tc>
        <w:tc>
          <w:tcPr>
            <w:tcW w:w="4538" w:type="dxa"/>
            <w:gridSpan w:val="2"/>
          </w:tcPr>
          <w:p w14:paraId="487195AC" w14:textId="77777777" w:rsidR="00AE5157" w:rsidRPr="00B03A31" w:rsidRDefault="00AE5157" w:rsidP="001C5304">
            <w:pPr>
              <w:pStyle w:val="TableParagraph"/>
              <w:spacing w:line="129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pacing w:val="-2"/>
                <w:sz w:val="18"/>
                <w:szCs w:val="18"/>
              </w:rPr>
              <w:t>Absent</w:t>
            </w:r>
          </w:p>
        </w:tc>
        <w:tc>
          <w:tcPr>
            <w:tcW w:w="1549" w:type="dxa"/>
          </w:tcPr>
          <w:p w14:paraId="4887CF09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267" w:type="dxa"/>
          </w:tcPr>
          <w:p w14:paraId="1D1E6729" w14:textId="77777777" w:rsidR="00AE5157" w:rsidRPr="00B03A31" w:rsidRDefault="00AE5157" w:rsidP="001C5304">
            <w:pPr>
              <w:pStyle w:val="TableParagraph"/>
              <w:spacing w:line="129" w:lineRule="exact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127" w:type="dxa"/>
          </w:tcPr>
          <w:p w14:paraId="32685009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14:paraId="66D32F53" w14:textId="77777777" w:rsidR="00AE5157" w:rsidRPr="00B03A31" w:rsidRDefault="00AE5157" w:rsidP="001C5304">
            <w:pPr>
              <w:pStyle w:val="TableParagraph"/>
              <w:spacing w:line="129" w:lineRule="exact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267" w:type="dxa"/>
          </w:tcPr>
          <w:p w14:paraId="4ECB7CFC" w14:textId="77777777" w:rsidR="00AE5157" w:rsidRPr="00B03A31" w:rsidRDefault="00AE5157" w:rsidP="001C5304">
            <w:pPr>
              <w:pStyle w:val="TableParagraph"/>
              <w:spacing w:line="129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5</w:t>
            </w:r>
          </w:p>
        </w:tc>
        <w:tc>
          <w:tcPr>
            <w:tcW w:w="1111" w:type="dxa"/>
          </w:tcPr>
          <w:p w14:paraId="6F86B6B8" w14:textId="77777777" w:rsidR="00AE5157" w:rsidRPr="00B03A31" w:rsidRDefault="00AE5157" w:rsidP="001C5304">
            <w:pPr>
              <w:pStyle w:val="TableParagraph"/>
              <w:spacing w:line="129" w:lineRule="exact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4</w:t>
            </w:r>
          </w:p>
        </w:tc>
      </w:tr>
      <w:tr w:rsidR="00B03A31" w:rsidRPr="00B03A31" w14:paraId="63B07451" w14:textId="77777777" w:rsidTr="0057658C">
        <w:trPr>
          <w:trHeight w:val="154"/>
        </w:trPr>
        <w:tc>
          <w:tcPr>
            <w:tcW w:w="515" w:type="dxa"/>
          </w:tcPr>
          <w:p w14:paraId="4E704324" w14:textId="77777777" w:rsidR="00AE5157" w:rsidRPr="00B03A31" w:rsidRDefault="00AE5157" w:rsidP="001C5304">
            <w:pPr>
              <w:pStyle w:val="TableParagraph"/>
              <w:spacing w:line="128" w:lineRule="exact"/>
              <w:ind w:right="113"/>
              <w:jc w:val="right"/>
              <w:rPr>
                <w:sz w:val="18"/>
                <w:szCs w:val="18"/>
              </w:rPr>
            </w:pPr>
            <w:r w:rsidRPr="00B03A31">
              <w:rPr>
                <w:sz w:val="18"/>
                <w:szCs w:val="18"/>
              </w:rPr>
              <w:t>2</w:t>
            </w:r>
          </w:p>
        </w:tc>
        <w:tc>
          <w:tcPr>
            <w:tcW w:w="4538" w:type="dxa"/>
            <w:gridSpan w:val="2"/>
          </w:tcPr>
          <w:p w14:paraId="43CCA6A0" w14:textId="77777777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sz w:val="18"/>
                <w:szCs w:val="18"/>
              </w:rPr>
            </w:pPr>
            <w:r w:rsidRPr="00B03A31">
              <w:rPr>
                <w:spacing w:val="-2"/>
                <w:sz w:val="18"/>
                <w:szCs w:val="18"/>
              </w:rPr>
              <w:t>Present</w:t>
            </w:r>
          </w:p>
        </w:tc>
        <w:tc>
          <w:tcPr>
            <w:tcW w:w="1549" w:type="dxa"/>
          </w:tcPr>
          <w:p w14:paraId="1D212D35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1CCFFF02" w14:textId="77777777" w:rsidR="00AE5157" w:rsidRPr="00B03A31" w:rsidRDefault="00AE5157" w:rsidP="001C5304">
            <w:pPr>
              <w:pStyle w:val="TableParagraph"/>
              <w:spacing w:line="128" w:lineRule="exact"/>
              <w:ind w:lef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</w:tcPr>
          <w:p w14:paraId="72769E67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14:paraId="4BA7DBD7" w14:textId="77777777" w:rsidR="00AE5157" w:rsidRPr="00B03A31" w:rsidRDefault="00AE5157" w:rsidP="001C5304">
            <w:pPr>
              <w:pStyle w:val="TableParagraph"/>
              <w:spacing w:line="128" w:lineRule="exact"/>
              <w:ind w:left="3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267" w:type="dxa"/>
          </w:tcPr>
          <w:p w14:paraId="01A99BDA" w14:textId="77777777" w:rsidR="00AE5157" w:rsidRPr="00B03A31" w:rsidRDefault="00AE5157" w:rsidP="001C5304">
            <w:pPr>
              <w:pStyle w:val="TableParagraph"/>
              <w:spacing w:line="128" w:lineRule="exact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62CCBE61" w14:textId="77777777" w:rsidR="00AE5157" w:rsidRPr="00B03A31" w:rsidRDefault="00AE5157" w:rsidP="001C5304">
            <w:pPr>
              <w:pStyle w:val="TableParagraph"/>
              <w:spacing w:line="128" w:lineRule="exact"/>
              <w:ind w:right="1"/>
              <w:rPr>
                <w:sz w:val="16"/>
                <w:szCs w:val="16"/>
              </w:rPr>
            </w:pPr>
            <w:r w:rsidRPr="00B03A31">
              <w:rPr>
                <w:sz w:val="16"/>
                <w:szCs w:val="16"/>
              </w:rPr>
              <w:t>0</w:t>
            </w:r>
          </w:p>
        </w:tc>
      </w:tr>
      <w:tr w:rsidR="00B03A31" w:rsidRPr="00B03A31" w14:paraId="00125890" w14:textId="77777777" w:rsidTr="0057658C">
        <w:trPr>
          <w:trHeight w:val="156"/>
        </w:trPr>
        <w:tc>
          <w:tcPr>
            <w:tcW w:w="599" w:type="dxa"/>
            <w:gridSpan w:val="2"/>
            <w:tcBorders>
              <w:right w:val="nil"/>
            </w:tcBorders>
          </w:tcPr>
          <w:p w14:paraId="036B2E02" w14:textId="258DCC67" w:rsidR="00AE5157" w:rsidRPr="00B03A31" w:rsidRDefault="00AE5157" w:rsidP="001C5304">
            <w:pPr>
              <w:pStyle w:val="TableParagraph"/>
              <w:spacing w:line="129" w:lineRule="exact"/>
              <w:ind w:left="77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454" w:type="dxa"/>
            <w:tcBorders>
              <w:left w:val="nil"/>
              <w:right w:val="nil"/>
            </w:tcBorders>
          </w:tcPr>
          <w:p w14:paraId="41D0A964" w14:textId="77777777" w:rsidR="00AE5157" w:rsidRPr="00B03A31" w:rsidRDefault="00AE5157" w:rsidP="001C5304">
            <w:pPr>
              <w:pStyle w:val="TableParagraph"/>
              <w:spacing w:line="129" w:lineRule="exact"/>
              <w:ind w:left="48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z w:val="18"/>
                <w:szCs w:val="18"/>
              </w:rPr>
              <w:t>Number</w:t>
            </w:r>
            <w:r w:rsidRPr="00B03A31">
              <w:rPr>
                <w:b/>
                <w:spacing w:val="-2"/>
                <w:sz w:val="18"/>
                <w:szCs w:val="18"/>
              </w:rPr>
              <w:t xml:space="preserve"> </w:t>
            </w:r>
            <w:r w:rsidRPr="00B03A31">
              <w:rPr>
                <w:b/>
                <w:sz w:val="18"/>
                <w:szCs w:val="18"/>
              </w:rPr>
              <w:t>of</w:t>
            </w:r>
            <w:r w:rsidRPr="00B03A31">
              <w:rPr>
                <w:b/>
                <w:spacing w:val="1"/>
                <w:sz w:val="18"/>
                <w:szCs w:val="18"/>
              </w:rPr>
              <w:t xml:space="preserve"> </w:t>
            </w:r>
            <w:r w:rsidRPr="00B03A31">
              <w:rPr>
                <w:b/>
                <w:spacing w:val="-2"/>
                <w:sz w:val="18"/>
                <w:szCs w:val="18"/>
              </w:rPr>
              <w:t>Urinations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7CFF30AC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64FB4466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167BD818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984" w:type="dxa"/>
            <w:tcBorders>
              <w:left w:val="nil"/>
              <w:right w:val="nil"/>
            </w:tcBorders>
          </w:tcPr>
          <w:p w14:paraId="281DDECC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1CF8F5ED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  <w:tc>
          <w:tcPr>
            <w:tcW w:w="1111" w:type="dxa"/>
            <w:tcBorders>
              <w:left w:val="nil"/>
            </w:tcBorders>
          </w:tcPr>
          <w:p w14:paraId="15FF5952" w14:textId="77777777" w:rsidR="00AE5157" w:rsidRPr="00B03A31" w:rsidRDefault="00AE5157" w:rsidP="001C5304">
            <w:pPr>
              <w:pStyle w:val="TableParagraph"/>
              <w:jc w:val="left"/>
              <w:rPr>
                <w:sz w:val="16"/>
                <w:szCs w:val="16"/>
              </w:rPr>
            </w:pPr>
          </w:p>
        </w:tc>
      </w:tr>
      <w:tr w:rsidR="00B03A31" w:rsidRPr="00B03A31" w14:paraId="3CB493ED" w14:textId="77777777" w:rsidTr="0057658C">
        <w:trPr>
          <w:trHeight w:val="426"/>
        </w:trPr>
        <w:tc>
          <w:tcPr>
            <w:tcW w:w="5054" w:type="dxa"/>
            <w:gridSpan w:val="3"/>
          </w:tcPr>
          <w:p w14:paraId="5ADC4183" w14:textId="77777777" w:rsidR="00AE5157" w:rsidRPr="00B03A31" w:rsidRDefault="00AE5157" w:rsidP="001C5304">
            <w:pPr>
              <w:pStyle w:val="TableParagraph"/>
              <w:spacing w:before="124"/>
              <w:ind w:left="77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pacing w:val="-4"/>
                <w:sz w:val="18"/>
                <w:szCs w:val="18"/>
              </w:rPr>
              <w:lastRenderedPageBreak/>
              <w:t>Mean</w:t>
            </w:r>
          </w:p>
        </w:tc>
        <w:tc>
          <w:tcPr>
            <w:tcW w:w="1549" w:type="dxa"/>
          </w:tcPr>
          <w:p w14:paraId="4ECA1715" w14:textId="77777777" w:rsidR="00AE5157" w:rsidRPr="00B03A31" w:rsidRDefault="00AE5157" w:rsidP="001C5304">
            <w:pPr>
              <w:pStyle w:val="TableParagraph"/>
              <w:spacing w:before="122"/>
              <w:ind w:left="63" w:right="63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2.00</w:t>
            </w:r>
          </w:p>
        </w:tc>
        <w:tc>
          <w:tcPr>
            <w:tcW w:w="1267" w:type="dxa"/>
          </w:tcPr>
          <w:p w14:paraId="39E45599" w14:textId="77777777" w:rsidR="00AE5157" w:rsidRPr="00B03A31" w:rsidRDefault="00AE5157" w:rsidP="001C5304">
            <w:pPr>
              <w:pStyle w:val="TableParagraph"/>
              <w:spacing w:before="122"/>
              <w:ind w:left="120" w:right="116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1.20</w:t>
            </w:r>
          </w:p>
        </w:tc>
        <w:tc>
          <w:tcPr>
            <w:tcW w:w="1127" w:type="dxa"/>
          </w:tcPr>
          <w:p w14:paraId="07B4A7AD" w14:textId="77777777" w:rsidR="00AE5157" w:rsidRPr="00B03A31" w:rsidRDefault="00AE5157" w:rsidP="001C5304">
            <w:pPr>
              <w:pStyle w:val="TableParagraph"/>
              <w:spacing w:before="122"/>
              <w:ind w:left="120" w:right="117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2.00</w:t>
            </w:r>
          </w:p>
        </w:tc>
        <w:tc>
          <w:tcPr>
            <w:tcW w:w="984" w:type="dxa"/>
          </w:tcPr>
          <w:p w14:paraId="38914A33" w14:textId="77777777" w:rsidR="00AE5157" w:rsidRPr="00B03A31" w:rsidRDefault="00AE5157" w:rsidP="001C5304">
            <w:pPr>
              <w:pStyle w:val="TableParagraph"/>
              <w:spacing w:before="122"/>
              <w:ind w:left="65" w:right="62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2.00</w:t>
            </w:r>
          </w:p>
        </w:tc>
        <w:tc>
          <w:tcPr>
            <w:tcW w:w="1267" w:type="dxa"/>
          </w:tcPr>
          <w:p w14:paraId="1ACD87CE" w14:textId="77777777" w:rsidR="008A7D3C" w:rsidRDefault="008A7D3C" w:rsidP="008A7D3C">
            <w:pPr>
              <w:pStyle w:val="TableParagraph"/>
              <w:spacing w:line="195" w:lineRule="exact"/>
              <w:ind w:left="126"/>
              <w:rPr>
                <w:spacing w:val="-2"/>
                <w:sz w:val="16"/>
                <w:szCs w:val="16"/>
              </w:rPr>
            </w:pPr>
          </w:p>
          <w:p w14:paraId="6051C3AE" w14:textId="0803F4A8" w:rsidR="00AE5157" w:rsidRPr="00B03A31" w:rsidRDefault="00AE5157" w:rsidP="008A7D3C">
            <w:pPr>
              <w:pStyle w:val="TableParagraph"/>
              <w:spacing w:line="195" w:lineRule="exact"/>
              <w:ind w:left="126"/>
              <w:rPr>
                <w:sz w:val="16"/>
                <w:szCs w:val="16"/>
              </w:rPr>
            </w:pPr>
            <w:r w:rsidRPr="00B03A31">
              <w:rPr>
                <w:spacing w:val="-2"/>
                <w:sz w:val="16"/>
                <w:szCs w:val="16"/>
              </w:rPr>
              <w:t>0.60*</w:t>
            </w:r>
          </w:p>
        </w:tc>
        <w:tc>
          <w:tcPr>
            <w:tcW w:w="1111" w:type="dxa"/>
          </w:tcPr>
          <w:p w14:paraId="771DC421" w14:textId="77777777" w:rsidR="008A7D3C" w:rsidRDefault="008A7D3C" w:rsidP="001C5304">
            <w:pPr>
              <w:pStyle w:val="TableParagraph"/>
              <w:spacing w:line="146" w:lineRule="exact"/>
              <w:ind w:left="70" w:right="69"/>
              <w:rPr>
                <w:spacing w:val="-4"/>
                <w:sz w:val="16"/>
                <w:szCs w:val="16"/>
              </w:rPr>
            </w:pPr>
          </w:p>
          <w:p w14:paraId="3BCCD92E" w14:textId="59DFBB35" w:rsidR="00AE5157" w:rsidRPr="00B03A31" w:rsidRDefault="00AE5157" w:rsidP="001C5304">
            <w:pPr>
              <w:pStyle w:val="TableParagraph"/>
              <w:spacing w:line="146" w:lineRule="exact"/>
              <w:ind w:left="70" w:right="69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1.25</w:t>
            </w:r>
          </w:p>
        </w:tc>
      </w:tr>
      <w:tr w:rsidR="00B03A31" w:rsidRPr="00B03A31" w14:paraId="61BC8AE6" w14:textId="77777777" w:rsidTr="0057658C">
        <w:trPr>
          <w:trHeight w:val="154"/>
        </w:trPr>
        <w:tc>
          <w:tcPr>
            <w:tcW w:w="5054" w:type="dxa"/>
            <w:gridSpan w:val="3"/>
          </w:tcPr>
          <w:p w14:paraId="769BB93F" w14:textId="77777777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z w:val="18"/>
                <w:szCs w:val="18"/>
              </w:rPr>
              <w:t>STDEV</w:t>
            </w:r>
            <w:r w:rsidRPr="00B03A31">
              <w:rPr>
                <w:b/>
                <w:spacing w:val="2"/>
                <w:sz w:val="18"/>
                <w:szCs w:val="18"/>
              </w:rPr>
              <w:t xml:space="preserve"> </w:t>
            </w:r>
            <w:r w:rsidRPr="00B03A31">
              <w:rPr>
                <w:b/>
                <w:spacing w:val="-5"/>
                <w:sz w:val="18"/>
                <w:szCs w:val="18"/>
              </w:rPr>
              <w:t>(±)</w:t>
            </w:r>
          </w:p>
        </w:tc>
        <w:tc>
          <w:tcPr>
            <w:tcW w:w="1549" w:type="dxa"/>
          </w:tcPr>
          <w:p w14:paraId="4F1E9109" w14:textId="77777777" w:rsidR="00AE5157" w:rsidRPr="00B03A31" w:rsidRDefault="00AE5157" w:rsidP="001C5304">
            <w:pPr>
              <w:pStyle w:val="TableParagraph"/>
              <w:spacing w:line="128" w:lineRule="exact"/>
              <w:ind w:left="63" w:right="63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2.00</w:t>
            </w:r>
          </w:p>
        </w:tc>
        <w:tc>
          <w:tcPr>
            <w:tcW w:w="1267" w:type="dxa"/>
          </w:tcPr>
          <w:p w14:paraId="62AED684" w14:textId="77777777" w:rsidR="00AE5157" w:rsidRPr="00B03A31" w:rsidRDefault="00AE5157" w:rsidP="001C5304">
            <w:pPr>
              <w:pStyle w:val="TableParagraph"/>
              <w:spacing w:line="128" w:lineRule="exact"/>
              <w:ind w:left="120" w:right="116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1.30</w:t>
            </w:r>
          </w:p>
        </w:tc>
        <w:tc>
          <w:tcPr>
            <w:tcW w:w="1127" w:type="dxa"/>
          </w:tcPr>
          <w:p w14:paraId="68687465" w14:textId="77777777" w:rsidR="00AE5157" w:rsidRPr="00B03A31" w:rsidRDefault="00AE5157" w:rsidP="001C5304">
            <w:pPr>
              <w:pStyle w:val="TableParagraph"/>
              <w:spacing w:line="128" w:lineRule="exact"/>
              <w:ind w:left="120" w:right="117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0.71</w:t>
            </w:r>
          </w:p>
        </w:tc>
        <w:tc>
          <w:tcPr>
            <w:tcW w:w="984" w:type="dxa"/>
          </w:tcPr>
          <w:p w14:paraId="0A463CDB" w14:textId="77777777" w:rsidR="00AE5157" w:rsidRPr="00B03A31" w:rsidRDefault="00AE5157" w:rsidP="001C5304">
            <w:pPr>
              <w:pStyle w:val="TableParagraph"/>
              <w:spacing w:line="128" w:lineRule="exact"/>
              <w:ind w:left="65" w:right="62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1.58</w:t>
            </w:r>
          </w:p>
        </w:tc>
        <w:tc>
          <w:tcPr>
            <w:tcW w:w="1267" w:type="dxa"/>
          </w:tcPr>
          <w:p w14:paraId="43996231" w14:textId="77777777" w:rsidR="00AE5157" w:rsidRPr="00B03A31" w:rsidRDefault="00AE5157" w:rsidP="001C5304">
            <w:pPr>
              <w:pStyle w:val="TableParagraph"/>
              <w:spacing w:line="128" w:lineRule="exact"/>
              <w:ind w:left="124" w:right="121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1.34</w:t>
            </w:r>
          </w:p>
        </w:tc>
        <w:tc>
          <w:tcPr>
            <w:tcW w:w="1111" w:type="dxa"/>
          </w:tcPr>
          <w:p w14:paraId="6E58DA53" w14:textId="77777777" w:rsidR="00AE5157" w:rsidRPr="00B03A31" w:rsidRDefault="00AE5157" w:rsidP="001C5304">
            <w:pPr>
              <w:pStyle w:val="TableParagraph"/>
              <w:spacing w:line="128" w:lineRule="exact"/>
              <w:ind w:left="70" w:right="69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0.96</w:t>
            </w:r>
          </w:p>
        </w:tc>
      </w:tr>
      <w:tr w:rsidR="00AE5157" w:rsidRPr="00B03A31" w14:paraId="6BA07D49" w14:textId="77777777" w:rsidTr="0057658C">
        <w:trPr>
          <w:trHeight w:val="156"/>
        </w:trPr>
        <w:tc>
          <w:tcPr>
            <w:tcW w:w="12361" w:type="dxa"/>
            <w:gridSpan w:val="9"/>
          </w:tcPr>
          <w:p w14:paraId="1929975D" w14:textId="4575A67D" w:rsidR="00AE5157" w:rsidRPr="00B03A31" w:rsidRDefault="005764B2" w:rsidP="001C5304">
            <w:pPr>
              <w:pStyle w:val="TableParagraph"/>
              <w:spacing w:line="129" w:lineRule="exact"/>
              <w:ind w:left="77"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     </w:t>
            </w:r>
            <w:r w:rsidR="00AE5157" w:rsidRPr="00B03A31">
              <w:rPr>
                <w:b/>
                <w:spacing w:val="36"/>
                <w:sz w:val="16"/>
                <w:szCs w:val="16"/>
              </w:rPr>
              <w:t xml:space="preserve"> </w:t>
            </w:r>
            <w:r w:rsidR="00AE5157" w:rsidRPr="00B03A31">
              <w:rPr>
                <w:b/>
                <w:sz w:val="16"/>
                <w:szCs w:val="16"/>
              </w:rPr>
              <w:t>Number</w:t>
            </w:r>
            <w:r w:rsidR="00AE5157" w:rsidRPr="00B03A31">
              <w:rPr>
                <w:b/>
                <w:spacing w:val="1"/>
                <w:sz w:val="16"/>
                <w:szCs w:val="16"/>
              </w:rPr>
              <w:t xml:space="preserve"> </w:t>
            </w:r>
            <w:r w:rsidR="00AE5157" w:rsidRPr="00B03A31">
              <w:rPr>
                <w:b/>
                <w:sz w:val="16"/>
                <w:szCs w:val="16"/>
              </w:rPr>
              <w:t xml:space="preserve">of </w:t>
            </w:r>
            <w:r w:rsidR="00AE5157" w:rsidRPr="00B03A31">
              <w:rPr>
                <w:b/>
                <w:spacing w:val="-2"/>
                <w:sz w:val="16"/>
                <w:szCs w:val="16"/>
              </w:rPr>
              <w:t>Defecations</w:t>
            </w:r>
          </w:p>
        </w:tc>
      </w:tr>
      <w:tr w:rsidR="00B03A31" w:rsidRPr="00B03A31" w14:paraId="492AC958" w14:textId="77777777" w:rsidTr="0057658C">
        <w:trPr>
          <w:trHeight w:val="154"/>
        </w:trPr>
        <w:tc>
          <w:tcPr>
            <w:tcW w:w="5054" w:type="dxa"/>
            <w:gridSpan w:val="3"/>
          </w:tcPr>
          <w:p w14:paraId="06F343B2" w14:textId="77777777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pacing w:val="-4"/>
                <w:sz w:val="18"/>
                <w:szCs w:val="18"/>
              </w:rPr>
              <w:t>Mean</w:t>
            </w:r>
          </w:p>
        </w:tc>
        <w:tc>
          <w:tcPr>
            <w:tcW w:w="1549" w:type="dxa"/>
          </w:tcPr>
          <w:p w14:paraId="3D78C5FA" w14:textId="77777777" w:rsidR="00AE5157" w:rsidRPr="00B03A31" w:rsidRDefault="00AE5157" w:rsidP="001C5304">
            <w:pPr>
              <w:pStyle w:val="TableParagraph"/>
              <w:spacing w:line="128" w:lineRule="exact"/>
              <w:ind w:left="63" w:right="63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1.20</w:t>
            </w:r>
          </w:p>
        </w:tc>
        <w:tc>
          <w:tcPr>
            <w:tcW w:w="1267" w:type="dxa"/>
          </w:tcPr>
          <w:p w14:paraId="5D4FD824" w14:textId="77777777" w:rsidR="00AE5157" w:rsidRPr="00B03A31" w:rsidRDefault="00AE5157" w:rsidP="001C5304">
            <w:pPr>
              <w:pStyle w:val="TableParagraph"/>
              <w:spacing w:line="128" w:lineRule="exact"/>
              <w:ind w:left="120" w:right="116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0.60</w:t>
            </w:r>
          </w:p>
        </w:tc>
        <w:tc>
          <w:tcPr>
            <w:tcW w:w="1127" w:type="dxa"/>
          </w:tcPr>
          <w:p w14:paraId="5B23D27D" w14:textId="77777777" w:rsidR="00AE5157" w:rsidRPr="00B03A31" w:rsidRDefault="00AE5157" w:rsidP="001C5304">
            <w:pPr>
              <w:pStyle w:val="TableParagraph"/>
              <w:spacing w:line="128" w:lineRule="exact"/>
              <w:ind w:left="120" w:right="117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0.40</w:t>
            </w:r>
          </w:p>
        </w:tc>
        <w:tc>
          <w:tcPr>
            <w:tcW w:w="984" w:type="dxa"/>
          </w:tcPr>
          <w:p w14:paraId="084EF774" w14:textId="77777777" w:rsidR="00AE5157" w:rsidRPr="00B03A31" w:rsidRDefault="00AE5157" w:rsidP="001C5304">
            <w:pPr>
              <w:pStyle w:val="TableParagraph"/>
              <w:spacing w:line="128" w:lineRule="exact"/>
              <w:ind w:left="65" w:right="62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0.00</w:t>
            </w:r>
          </w:p>
        </w:tc>
        <w:tc>
          <w:tcPr>
            <w:tcW w:w="1267" w:type="dxa"/>
          </w:tcPr>
          <w:p w14:paraId="5877E226" w14:textId="77777777" w:rsidR="00AE5157" w:rsidRPr="00B03A31" w:rsidRDefault="00AE5157" w:rsidP="001C5304">
            <w:pPr>
              <w:pStyle w:val="TableParagraph"/>
              <w:spacing w:line="128" w:lineRule="exact"/>
              <w:ind w:left="124" w:right="121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0.00</w:t>
            </w:r>
          </w:p>
        </w:tc>
        <w:tc>
          <w:tcPr>
            <w:tcW w:w="1111" w:type="dxa"/>
          </w:tcPr>
          <w:p w14:paraId="0A2BB0D0" w14:textId="77777777" w:rsidR="00AE5157" w:rsidRPr="00B03A31" w:rsidRDefault="00AE5157" w:rsidP="001C5304">
            <w:pPr>
              <w:pStyle w:val="TableParagraph"/>
              <w:spacing w:line="128" w:lineRule="exact"/>
              <w:ind w:left="70" w:right="69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1.00</w:t>
            </w:r>
          </w:p>
        </w:tc>
      </w:tr>
      <w:tr w:rsidR="00B03A31" w:rsidRPr="00B03A31" w14:paraId="621A04DC" w14:textId="77777777" w:rsidTr="0057658C">
        <w:trPr>
          <w:trHeight w:val="154"/>
        </w:trPr>
        <w:tc>
          <w:tcPr>
            <w:tcW w:w="5054" w:type="dxa"/>
            <w:gridSpan w:val="3"/>
          </w:tcPr>
          <w:p w14:paraId="097B0E23" w14:textId="77777777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z w:val="18"/>
                <w:szCs w:val="18"/>
              </w:rPr>
              <w:t>STDEV</w:t>
            </w:r>
            <w:r w:rsidRPr="00B03A31">
              <w:rPr>
                <w:b/>
                <w:spacing w:val="2"/>
                <w:sz w:val="18"/>
                <w:szCs w:val="18"/>
              </w:rPr>
              <w:t xml:space="preserve"> </w:t>
            </w:r>
            <w:r w:rsidRPr="00B03A31">
              <w:rPr>
                <w:b/>
                <w:spacing w:val="-5"/>
                <w:sz w:val="18"/>
                <w:szCs w:val="18"/>
              </w:rPr>
              <w:t>(±)</w:t>
            </w:r>
          </w:p>
        </w:tc>
        <w:tc>
          <w:tcPr>
            <w:tcW w:w="1549" w:type="dxa"/>
          </w:tcPr>
          <w:p w14:paraId="50DA0E09" w14:textId="77777777" w:rsidR="00AE5157" w:rsidRPr="00B03A31" w:rsidRDefault="00AE5157" w:rsidP="001C5304">
            <w:pPr>
              <w:pStyle w:val="TableParagraph"/>
              <w:spacing w:line="128" w:lineRule="exact"/>
              <w:ind w:left="63" w:right="63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1.64</w:t>
            </w:r>
          </w:p>
        </w:tc>
        <w:tc>
          <w:tcPr>
            <w:tcW w:w="1267" w:type="dxa"/>
          </w:tcPr>
          <w:p w14:paraId="58594762" w14:textId="77777777" w:rsidR="00AE5157" w:rsidRPr="00B03A31" w:rsidRDefault="00AE5157" w:rsidP="001C5304">
            <w:pPr>
              <w:pStyle w:val="TableParagraph"/>
              <w:spacing w:line="128" w:lineRule="exact"/>
              <w:ind w:left="120" w:right="116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0.89</w:t>
            </w:r>
          </w:p>
        </w:tc>
        <w:tc>
          <w:tcPr>
            <w:tcW w:w="1127" w:type="dxa"/>
          </w:tcPr>
          <w:p w14:paraId="74146BD1" w14:textId="77777777" w:rsidR="00AE5157" w:rsidRPr="00B03A31" w:rsidRDefault="00AE5157" w:rsidP="001C5304">
            <w:pPr>
              <w:pStyle w:val="TableParagraph"/>
              <w:spacing w:line="128" w:lineRule="exact"/>
              <w:ind w:left="120" w:right="117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0.89</w:t>
            </w:r>
          </w:p>
        </w:tc>
        <w:tc>
          <w:tcPr>
            <w:tcW w:w="984" w:type="dxa"/>
          </w:tcPr>
          <w:p w14:paraId="4E791C5F" w14:textId="77777777" w:rsidR="00AE5157" w:rsidRPr="00B03A31" w:rsidRDefault="00AE5157" w:rsidP="001C5304">
            <w:pPr>
              <w:pStyle w:val="TableParagraph"/>
              <w:spacing w:line="128" w:lineRule="exact"/>
              <w:ind w:left="65" w:right="62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0.00</w:t>
            </w:r>
          </w:p>
        </w:tc>
        <w:tc>
          <w:tcPr>
            <w:tcW w:w="1267" w:type="dxa"/>
          </w:tcPr>
          <w:p w14:paraId="174254A3" w14:textId="77777777" w:rsidR="00AE5157" w:rsidRPr="00B03A31" w:rsidRDefault="00AE5157" w:rsidP="001C5304">
            <w:pPr>
              <w:pStyle w:val="TableParagraph"/>
              <w:spacing w:line="128" w:lineRule="exact"/>
              <w:ind w:left="124" w:right="121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0.00</w:t>
            </w:r>
          </w:p>
        </w:tc>
        <w:tc>
          <w:tcPr>
            <w:tcW w:w="1111" w:type="dxa"/>
          </w:tcPr>
          <w:p w14:paraId="66B5A8CF" w14:textId="77777777" w:rsidR="00AE5157" w:rsidRPr="00B03A31" w:rsidRDefault="00AE5157" w:rsidP="001C5304">
            <w:pPr>
              <w:pStyle w:val="TableParagraph"/>
              <w:spacing w:line="128" w:lineRule="exact"/>
              <w:ind w:left="70" w:right="69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0.82</w:t>
            </w:r>
          </w:p>
        </w:tc>
      </w:tr>
      <w:tr w:rsidR="00AE5157" w:rsidRPr="00B03A31" w14:paraId="7FABF635" w14:textId="77777777" w:rsidTr="0057658C">
        <w:trPr>
          <w:trHeight w:val="156"/>
        </w:trPr>
        <w:tc>
          <w:tcPr>
            <w:tcW w:w="12361" w:type="dxa"/>
            <w:gridSpan w:val="9"/>
          </w:tcPr>
          <w:p w14:paraId="1B3948D6" w14:textId="2571118C" w:rsidR="00AE5157" w:rsidRPr="00B03A31" w:rsidRDefault="005764B2" w:rsidP="005764B2">
            <w:pPr>
              <w:pStyle w:val="TableParagraph"/>
              <w:spacing w:line="130" w:lineRule="exact"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        </w:t>
            </w:r>
            <w:r w:rsidR="00AE5157" w:rsidRPr="00B03A31">
              <w:rPr>
                <w:b/>
                <w:sz w:val="16"/>
                <w:szCs w:val="16"/>
              </w:rPr>
              <w:t>Number of</w:t>
            </w:r>
            <w:r w:rsidR="00AE5157" w:rsidRPr="00B03A31">
              <w:rPr>
                <w:b/>
                <w:spacing w:val="2"/>
                <w:sz w:val="16"/>
                <w:szCs w:val="16"/>
              </w:rPr>
              <w:t xml:space="preserve"> </w:t>
            </w:r>
            <w:r w:rsidR="00AE5157" w:rsidRPr="00B03A31">
              <w:rPr>
                <w:b/>
                <w:spacing w:val="-2"/>
                <w:sz w:val="16"/>
                <w:szCs w:val="16"/>
              </w:rPr>
              <w:t>rearing</w:t>
            </w:r>
          </w:p>
        </w:tc>
      </w:tr>
      <w:tr w:rsidR="00B03A31" w:rsidRPr="00B03A31" w14:paraId="238CD4A1" w14:textId="77777777" w:rsidTr="0057658C">
        <w:trPr>
          <w:trHeight w:val="425"/>
        </w:trPr>
        <w:tc>
          <w:tcPr>
            <w:tcW w:w="5054" w:type="dxa"/>
            <w:gridSpan w:val="3"/>
          </w:tcPr>
          <w:p w14:paraId="03113F80" w14:textId="77777777" w:rsidR="00AE5157" w:rsidRPr="00B03A31" w:rsidRDefault="00AE5157" w:rsidP="001C5304">
            <w:pPr>
              <w:pStyle w:val="TableParagraph"/>
              <w:spacing w:before="124"/>
              <w:ind w:left="77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pacing w:val="-4"/>
                <w:sz w:val="18"/>
                <w:szCs w:val="18"/>
              </w:rPr>
              <w:t>Mean</w:t>
            </w:r>
          </w:p>
        </w:tc>
        <w:tc>
          <w:tcPr>
            <w:tcW w:w="1549" w:type="dxa"/>
          </w:tcPr>
          <w:p w14:paraId="47BDC8DF" w14:textId="77777777" w:rsidR="00AE5157" w:rsidRPr="00B03A31" w:rsidRDefault="00AE5157" w:rsidP="001C5304">
            <w:pPr>
              <w:pStyle w:val="TableParagraph"/>
              <w:spacing w:before="122"/>
              <w:ind w:left="63" w:right="63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8.20</w:t>
            </w:r>
          </w:p>
        </w:tc>
        <w:tc>
          <w:tcPr>
            <w:tcW w:w="1267" w:type="dxa"/>
          </w:tcPr>
          <w:p w14:paraId="56CFF5C5" w14:textId="77777777" w:rsidR="00AE5157" w:rsidRPr="00B03A31" w:rsidRDefault="00AE5157" w:rsidP="001C5304">
            <w:pPr>
              <w:pStyle w:val="TableParagraph"/>
              <w:spacing w:before="122"/>
              <w:ind w:left="120" w:right="116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7.20</w:t>
            </w:r>
          </w:p>
        </w:tc>
        <w:tc>
          <w:tcPr>
            <w:tcW w:w="1127" w:type="dxa"/>
          </w:tcPr>
          <w:p w14:paraId="0314607C" w14:textId="77777777" w:rsidR="00AE5157" w:rsidRPr="00B03A31" w:rsidRDefault="00AE5157" w:rsidP="001C5304">
            <w:pPr>
              <w:pStyle w:val="TableParagraph"/>
              <w:spacing w:before="122"/>
              <w:ind w:left="120" w:right="117"/>
              <w:rPr>
                <w:sz w:val="16"/>
                <w:szCs w:val="16"/>
              </w:rPr>
            </w:pPr>
            <w:r w:rsidRPr="00B03A31">
              <w:rPr>
                <w:spacing w:val="-2"/>
                <w:sz w:val="16"/>
                <w:szCs w:val="16"/>
              </w:rPr>
              <w:t>10.40</w:t>
            </w:r>
          </w:p>
        </w:tc>
        <w:tc>
          <w:tcPr>
            <w:tcW w:w="984" w:type="dxa"/>
          </w:tcPr>
          <w:p w14:paraId="3FC62753" w14:textId="77777777" w:rsidR="00AE5157" w:rsidRPr="00B03A31" w:rsidRDefault="00AE5157" w:rsidP="001C5304">
            <w:pPr>
              <w:pStyle w:val="TableParagraph"/>
              <w:spacing w:before="122"/>
              <w:ind w:left="65" w:right="62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8.80</w:t>
            </w:r>
          </w:p>
        </w:tc>
        <w:tc>
          <w:tcPr>
            <w:tcW w:w="1267" w:type="dxa"/>
          </w:tcPr>
          <w:p w14:paraId="29E8C4D7" w14:textId="00AEE39F" w:rsidR="00AE5157" w:rsidRPr="00B03A31" w:rsidRDefault="00AE5157" w:rsidP="008A7D3C">
            <w:pPr>
              <w:pStyle w:val="TableParagraph"/>
              <w:spacing w:line="195" w:lineRule="exact"/>
              <w:rPr>
                <w:sz w:val="16"/>
                <w:szCs w:val="16"/>
              </w:rPr>
            </w:pPr>
            <w:r w:rsidRPr="00B03A31">
              <w:rPr>
                <w:spacing w:val="-2"/>
                <w:sz w:val="16"/>
                <w:szCs w:val="16"/>
              </w:rPr>
              <w:t>12.20*</w:t>
            </w:r>
          </w:p>
        </w:tc>
        <w:tc>
          <w:tcPr>
            <w:tcW w:w="1111" w:type="dxa"/>
          </w:tcPr>
          <w:p w14:paraId="61D42B45" w14:textId="77777777" w:rsidR="00AE5157" w:rsidRPr="00B03A31" w:rsidRDefault="00AE5157" w:rsidP="008A7D3C">
            <w:pPr>
              <w:pStyle w:val="TableParagraph"/>
              <w:spacing w:line="146" w:lineRule="exact"/>
              <w:ind w:left="71" w:right="69"/>
              <w:rPr>
                <w:sz w:val="16"/>
                <w:szCs w:val="16"/>
              </w:rPr>
            </w:pPr>
            <w:r w:rsidRPr="00B03A31">
              <w:rPr>
                <w:spacing w:val="-2"/>
                <w:sz w:val="16"/>
                <w:szCs w:val="16"/>
              </w:rPr>
              <w:t>11.00</w:t>
            </w:r>
          </w:p>
        </w:tc>
      </w:tr>
      <w:tr w:rsidR="00B03A31" w:rsidRPr="00B03A31" w14:paraId="7E2AA9F6" w14:textId="77777777" w:rsidTr="0057658C">
        <w:trPr>
          <w:trHeight w:val="192"/>
        </w:trPr>
        <w:tc>
          <w:tcPr>
            <w:tcW w:w="5054" w:type="dxa"/>
            <w:gridSpan w:val="3"/>
          </w:tcPr>
          <w:p w14:paraId="6CC5E0CE" w14:textId="77777777" w:rsidR="00AE5157" w:rsidRPr="00B03A31" w:rsidRDefault="00AE5157" w:rsidP="001C5304">
            <w:pPr>
              <w:pStyle w:val="TableParagraph"/>
              <w:spacing w:line="128" w:lineRule="exact"/>
              <w:ind w:left="77"/>
              <w:jc w:val="left"/>
              <w:rPr>
                <w:b/>
                <w:sz w:val="18"/>
                <w:szCs w:val="18"/>
              </w:rPr>
            </w:pPr>
            <w:r w:rsidRPr="00B03A31">
              <w:rPr>
                <w:b/>
                <w:sz w:val="18"/>
                <w:szCs w:val="18"/>
              </w:rPr>
              <w:t>STDEV</w:t>
            </w:r>
            <w:r w:rsidRPr="00B03A31">
              <w:rPr>
                <w:b/>
                <w:spacing w:val="2"/>
                <w:sz w:val="18"/>
                <w:szCs w:val="18"/>
              </w:rPr>
              <w:t xml:space="preserve"> </w:t>
            </w:r>
            <w:r w:rsidRPr="00B03A31">
              <w:rPr>
                <w:b/>
                <w:spacing w:val="-5"/>
                <w:sz w:val="18"/>
                <w:szCs w:val="18"/>
              </w:rPr>
              <w:t>(±)</w:t>
            </w:r>
          </w:p>
        </w:tc>
        <w:tc>
          <w:tcPr>
            <w:tcW w:w="1549" w:type="dxa"/>
          </w:tcPr>
          <w:p w14:paraId="7E4E2123" w14:textId="77777777" w:rsidR="00AE5157" w:rsidRPr="00B03A31" w:rsidRDefault="00AE5157" w:rsidP="001C5304">
            <w:pPr>
              <w:pStyle w:val="TableParagraph"/>
              <w:spacing w:line="128" w:lineRule="exact"/>
              <w:ind w:left="63" w:right="63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4.76</w:t>
            </w:r>
          </w:p>
        </w:tc>
        <w:tc>
          <w:tcPr>
            <w:tcW w:w="1267" w:type="dxa"/>
          </w:tcPr>
          <w:p w14:paraId="165A47E9" w14:textId="77777777" w:rsidR="00AE5157" w:rsidRPr="00B03A31" w:rsidRDefault="00AE5157" w:rsidP="001C5304">
            <w:pPr>
              <w:pStyle w:val="TableParagraph"/>
              <w:spacing w:line="128" w:lineRule="exact"/>
              <w:ind w:left="120" w:right="116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1.64</w:t>
            </w:r>
          </w:p>
        </w:tc>
        <w:tc>
          <w:tcPr>
            <w:tcW w:w="1127" w:type="dxa"/>
          </w:tcPr>
          <w:p w14:paraId="2085636E" w14:textId="77777777" w:rsidR="00AE5157" w:rsidRPr="00B03A31" w:rsidRDefault="00AE5157" w:rsidP="001C5304">
            <w:pPr>
              <w:pStyle w:val="TableParagraph"/>
              <w:spacing w:line="128" w:lineRule="exact"/>
              <w:ind w:left="120" w:right="117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2.61</w:t>
            </w:r>
          </w:p>
        </w:tc>
        <w:tc>
          <w:tcPr>
            <w:tcW w:w="984" w:type="dxa"/>
          </w:tcPr>
          <w:p w14:paraId="384425C3" w14:textId="77777777" w:rsidR="00AE5157" w:rsidRPr="00B03A31" w:rsidRDefault="00AE5157" w:rsidP="001C5304">
            <w:pPr>
              <w:pStyle w:val="TableParagraph"/>
              <w:spacing w:line="128" w:lineRule="exact"/>
              <w:ind w:left="65" w:right="62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2.17</w:t>
            </w:r>
          </w:p>
        </w:tc>
        <w:tc>
          <w:tcPr>
            <w:tcW w:w="1267" w:type="dxa"/>
          </w:tcPr>
          <w:p w14:paraId="29698986" w14:textId="77777777" w:rsidR="00AE5157" w:rsidRPr="00B03A31" w:rsidRDefault="00AE5157" w:rsidP="001C5304">
            <w:pPr>
              <w:pStyle w:val="TableParagraph"/>
              <w:spacing w:line="128" w:lineRule="exact"/>
              <w:ind w:left="124" w:right="121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2.05</w:t>
            </w:r>
          </w:p>
        </w:tc>
        <w:tc>
          <w:tcPr>
            <w:tcW w:w="1111" w:type="dxa"/>
          </w:tcPr>
          <w:p w14:paraId="50CDB1CB" w14:textId="77777777" w:rsidR="00AE5157" w:rsidRPr="00B03A31" w:rsidRDefault="00AE5157" w:rsidP="001C5304">
            <w:pPr>
              <w:pStyle w:val="TableParagraph"/>
              <w:spacing w:line="128" w:lineRule="exact"/>
              <w:ind w:left="70" w:right="69"/>
              <w:rPr>
                <w:sz w:val="16"/>
                <w:szCs w:val="16"/>
              </w:rPr>
            </w:pPr>
            <w:r w:rsidRPr="00B03A31">
              <w:rPr>
                <w:spacing w:val="-4"/>
                <w:sz w:val="16"/>
                <w:szCs w:val="16"/>
              </w:rPr>
              <w:t>6.38</w:t>
            </w:r>
          </w:p>
        </w:tc>
      </w:tr>
    </w:tbl>
    <w:p w14:paraId="61CFCA6D" w14:textId="413E4964" w:rsidR="00B035C8" w:rsidRDefault="00B035C8">
      <w:pPr>
        <w:rPr>
          <w:rFonts w:ascii="Times New Roman" w:hAnsi="Times New Roman" w:cs="Times New Roman"/>
          <w:sz w:val="24"/>
          <w:szCs w:val="24"/>
        </w:rPr>
      </w:pPr>
    </w:p>
    <w:p w14:paraId="0D924B36" w14:textId="405C0DD7" w:rsidR="00DF7585" w:rsidRDefault="00DF7585">
      <w:pPr>
        <w:rPr>
          <w:rFonts w:ascii="Times New Roman" w:hAnsi="Times New Roman" w:cs="Times New Roman"/>
          <w:sz w:val="24"/>
          <w:szCs w:val="24"/>
        </w:rPr>
      </w:pPr>
    </w:p>
    <w:p w14:paraId="268BC5ED" w14:textId="5B34E040" w:rsidR="00DF7585" w:rsidRDefault="00DF7585">
      <w:pPr>
        <w:rPr>
          <w:rFonts w:ascii="Times New Roman" w:hAnsi="Times New Roman" w:cs="Times New Roman"/>
          <w:sz w:val="24"/>
          <w:szCs w:val="24"/>
        </w:rPr>
      </w:pPr>
    </w:p>
    <w:p w14:paraId="168BD836" w14:textId="0DF244BF" w:rsidR="00DF7585" w:rsidRDefault="00DF7585">
      <w:pPr>
        <w:rPr>
          <w:rFonts w:ascii="Times New Roman" w:hAnsi="Times New Roman" w:cs="Times New Roman"/>
          <w:sz w:val="24"/>
          <w:szCs w:val="24"/>
        </w:rPr>
      </w:pPr>
    </w:p>
    <w:p w14:paraId="2243FE8C" w14:textId="25890C50" w:rsidR="00DF7585" w:rsidRDefault="00DF7585">
      <w:pPr>
        <w:rPr>
          <w:rFonts w:ascii="Times New Roman" w:hAnsi="Times New Roman" w:cs="Times New Roman"/>
          <w:sz w:val="24"/>
          <w:szCs w:val="24"/>
        </w:rPr>
      </w:pPr>
    </w:p>
    <w:p w14:paraId="15AA2F88" w14:textId="3CEE3F69" w:rsidR="00DF7585" w:rsidRDefault="00DF7585">
      <w:pPr>
        <w:rPr>
          <w:rFonts w:ascii="Times New Roman" w:hAnsi="Times New Roman" w:cs="Times New Roman"/>
          <w:sz w:val="24"/>
          <w:szCs w:val="24"/>
        </w:rPr>
      </w:pPr>
    </w:p>
    <w:p w14:paraId="1B03722B" w14:textId="6E3F98FC" w:rsidR="00DF7585" w:rsidRDefault="00DF7585">
      <w:pPr>
        <w:rPr>
          <w:rFonts w:ascii="Times New Roman" w:hAnsi="Times New Roman" w:cs="Times New Roman"/>
          <w:sz w:val="24"/>
          <w:szCs w:val="24"/>
        </w:rPr>
      </w:pPr>
    </w:p>
    <w:p w14:paraId="18DCF2B0" w14:textId="6F56F638" w:rsidR="00DF7585" w:rsidRDefault="00DF7585">
      <w:pPr>
        <w:rPr>
          <w:rFonts w:ascii="Times New Roman" w:hAnsi="Times New Roman" w:cs="Times New Roman"/>
          <w:sz w:val="24"/>
          <w:szCs w:val="24"/>
        </w:rPr>
      </w:pPr>
    </w:p>
    <w:p w14:paraId="7630A998" w14:textId="60819DC6" w:rsidR="00DF7585" w:rsidRDefault="00DF7585">
      <w:pPr>
        <w:rPr>
          <w:rFonts w:ascii="Times New Roman" w:hAnsi="Times New Roman" w:cs="Times New Roman"/>
          <w:sz w:val="24"/>
          <w:szCs w:val="24"/>
        </w:rPr>
      </w:pPr>
    </w:p>
    <w:p w14:paraId="678E9356" w14:textId="63B74559" w:rsidR="00D4558E" w:rsidRDefault="00D4558E">
      <w:pPr>
        <w:rPr>
          <w:rFonts w:ascii="Times New Roman" w:hAnsi="Times New Roman" w:cs="Times New Roman"/>
          <w:sz w:val="24"/>
          <w:szCs w:val="24"/>
        </w:rPr>
      </w:pPr>
    </w:p>
    <w:p w14:paraId="08EC51E2" w14:textId="6D0E09D0" w:rsidR="00D4558E" w:rsidRDefault="00D4558E">
      <w:pPr>
        <w:rPr>
          <w:rFonts w:ascii="Times New Roman" w:hAnsi="Times New Roman" w:cs="Times New Roman"/>
          <w:sz w:val="24"/>
          <w:szCs w:val="24"/>
        </w:rPr>
      </w:pPr>
    </w:p>
    <w:p w14:paraId="4E9B720A" w14:textId="3C72BEAD" w:rsidR="00D4558E" w:rsidRDefault="00D4558E">
      <w:pPr>
        <w:rPr>
          <w:rFonts w:ascii="Times New Roman" w:hAnsi="Times New Roman" w:cs="Times New Roman"/>
          <w:sz w:val="24"/>
          <w:szCs w:val="24"/>
        </w:rPr>
      </w:pPr>
    </w:p>
    <w:p w14:paraId="1909D2E9" w14:textId="28ECE2E1" w:rsidR="00D4558E" w:rsidRDefault="00D4558E">
      <w:pPr>
        <w:rPr>
          <w:rFonts w:ascii="Times New Roman" w:hAnsi="Times New Roman" w:cs="Times New Roman"/>
          <w:sz w:val="24"/>
          <w:szCs w:val="24"/>
        </w:rPr>
      </w:pPr>
    </w:p>
    <w:p w14:paraId="22C887FD" w14:textId="77777777" w:rsidR="00D4558E" w:rsidRDefault="00D4558E">
      <w:pPr>
        <w:rPr>
          <w:rFonts w:ascii="Times New Roman" w:hAnsi="Times New Roman" w:cs="Times New Roman"/>
          <w:sz w:val="24"/>
          <w:szCs w:val="24"/>
        </w:rPr>
      </w:pPr>
    </w:p>
    <w:p w14:paraId="253686EE" w14:textId="77777777" w:rsidR="0025709C" w:rsidRPr="00874D0B" w:rsidRDefault="0025709C">
      <w:pPr>
        <w:rPr>
          <w:rFonts w:ascii="Times New Roman" w:hAnsi="Times New Roman" w:cs="Times New Roman"/>
          <w:sz w:val="24"/>
          <w:szCs w:val="24"/>
        </w:rPr>
      </w:pPr>
    </w:p>
    <w:p w14:paraId="4AAB72C5" w14:textId="107657E4" w:rsidR="0006490F" w:rsidRPr="00874D0B" w:rsidRDefault="00C0292A" w:rsidP="00A3323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4D0B">
        <w:rPr>
          <w:rFonts w:ascii="Times New Roman" w:hAnsi="Times New Roman" w:cs="Times New Roman"/>
          <w:sz w:val="24"/>
          <w:szCs w:val="24"/>
        </w:rPr>
        <w:tab/>
      </w:r>
      <w:r w:rsidRPr="00874D0B">
        <w:rPr>
          <w:rFonts w:ascii="Times New Roman" w:hAnsi="Times New Roman" w:cs="Times New Roman"/>
          <w:sz w:val="24"/>
          <w:szCs w:val="24"/>
        </w:rPr>
        <w:tab/>
      </w:r>
      <w:r w:rsidRPr="00874D0B">
        <w:rPr>
          <w:rFonts w:ascii="Times New Roman" w:hAnsi="Times New Roman" w:cs="Times New Roman"/>
          <w:sz w:val="24"/>
          <w:szCs w:val="24"/>
        </w:rPr>
        <w:tab/>
      </w:r>
      <w:r w:rsidRPr="00874D0B">
        <w:rPr>
          <w:rFonts w:ascii="Times New Roman" w:hAnsi="Times New Roman" w:cs="Times New Roman"/>
          <w:sz w:val="24"/>
          <w:szCs w:val="24"/>
        </w:rPr>
        <w:tab/>
      </w:r>
      <w:r w:rsidRPr="00874D0B">
        <w:rPr>
          <w:rFonts w:ascii="Times New Roman" w:hAnsi="Times New Roman" w:cs="Times New Roman"/>
          <w:sz w:val="24"/>
          <w:szCs w:val="24"/>
        </w:rPr>
        <w:tab/>
      </w:r>
    </w:p>
    <w:p w14:paraId="2B08C6A7" w14:textId="34A6DE7A" w:rsidR="0057658C" w:rsidRPr="00AB6C5F" w:rsidRDefault="00487CAF" w:rsidP="00DF7585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74D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4. Summary of </w:t>
      </w:r>
      <w:r w:rsidR="0057658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74D0B">
        <w:rPr>
          <w:rFonts w:ascii="Times New Roman" w:hAnsi="Times New Roman" w:cs="Times New Roman"/>
          <w:b/>
          <w:bCs/>
          <w:sz w:val="24"/>
          <w:szCs w:val="24"/>
        </w:rPr>
        <w:t xml:space="preserve">linical </w:t>
      </w:r>
      <w:r w:rsidR="0057658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74D0B">
        <w:rPr>
          <w:rFonts w:ascii="Times New Roman" w:hAnsi="Times New Roman" w:cs="Times New Roman"/>
          <w:b/>
          <w:bCs/>
          <w:sz w:val="24"/>
          <w:szCs w:val="24"/>
        </w:rPr>
        <w:t xml:space="preserve">hemistry </w:t>
      </w:r>
      <w:r w:rsidR="007947AD" w:rsidRPr="00874D0B">
        <w:rPr>
          <w:rFonts w:ascii="Times New Roman" w:hAnsi="Times New Roman" w:cs="Times New Roman"/>
          <w:b/>
          <w:bCs/>
          <w:sz w:val="24"/>
          <w:szCs w:val="24"/>
        </w:rPr>
        <w:t>results in main group males in the repeat dose 90-day study.</w:t>
      </w:r>
      <w:r w:rsidR="009C28CE" w:rsidRPr="00874D0B">
        <w:rPr>
          <w:rFonts w:ascii="Times New Roman" w:hAnsi="Times New Roman" w:cs="Times New Roman"/>
          <w:sz w:val="24"/>
          <w:szCs w:val="24"/>
        </w:rPr>
        <w:t xml:space="preserve"> </w:t>
      </w:r>
      <w:r w:rsidR="00DF7585" w:rsidRPr="00AB6C5F">
        <w:rPr>
          <w:rFonts w:ascii="Times New Roman" w:hAnsi="Times New Roman" w:cs="Times New Roman"/>
          <w:i/>
          <w:iCs/>
          <w:sz w:val="24"/>
          <w:szCs w:val="24"/>
        </w:rPr>
        <w:t xml:space="preserve">*Statistically significant at </w:t>
      </w:r>
      <w:r w:rsidR="00AB6C5F" w:rsidRPr="00AB6C5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F7585" w:rsidRPr="00AB6C5F">
        <w:rPr>
          <w:rFonts w:ascii="Times New Roman" w:hAnsi="Times New Roman" w:cs="Times New Roman"/>
          <w:i/>
          <w:iCs/>
          <w:sz w:val="24"/>
          <w:szCs w:val="24"/>
        </w:rPr>
        <w:t>&lt;0.05</w:t>
      </w:r>
      <w:r w:rsidR="00E31F5A" w:rsidRPr="00AB6C5F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W w:w="11893" w:type="dxa"/>
        <w:tblInd w:w="78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9"/>
        <w:gridCol w:w="1000"/>
        <w:gridCol w:w="1079"/>
        <w:gridCol w:w="1211"/>
        <w:gridCol w:w="1175"/>
        <w:gridCol w:w="1120"/>
        <w:gridCol w:w="1114"/>
        <w:gridCol w:w="1114"/>
        <w:gridCol w:w="1114"/>
        <w:gridCol w:w="1427"/>
      </w:tblGrid>
      <w:tr w:rsidR="00896DAB" w:rsidRPr="00874D0B" w14:paraId="1A3D3FE4" w14:textId="73ACFE2D" w:rsidTr="00BC1C0B">
        <w:trPr>
          <w:trHeight w:val="733"/>
        </w:trPr>
        <w:tc>
          <w:tcPr>
            <w:tcW w:w="1539" w:type="dxa"/>
            <w:tcBorders>
              <w:top w:val="single" w:sz="4" w:space="0" w:color="auto"/>
              <w:bottom w:val="single" w:sz="4" w:space="0" w:color="000000"/>
            </w:tcBorders>
          </w:tcPr>
          <w:p w14:paraId="2B7D896B" w14:textId="77777777" w:rsidR="00896DAB" w:rsidRPr="00874D0B" w:rsidRDefault="00896DAB" w:rsidP="00930C93">
            <w:pPr>
              <w:pStyle w:val="TableParagraph"/>
              <w:spacing w:before="4"/>
              <w:jc w:val="left"/>
              <w:rPr>
                <w:sz w:val="24"/>
                <w:szCs w:val="24"/>
              </w:rPr>
            </w:pPr>
          </w:p>
          <w:p w14:paraId="0A0D8C97" w14:textId="77777777" w:rsidR="00896DAB" w:rsidRPr="00874D0B" w:rsidRDefault="00896DAB" w:rsidP="00930C93">
            <w:pPr>
              <w:pStyle w:val="TableParagraph"/>
              <w:spacing w:line="244" w:lineRule="auto"/>
              <w:ind w:left="173" w:right="103" w:hanging="71"/>
              <w:jc w:val="left"/>
              <w:rPr>
                <w:b/>
                <w:sz w:val="24"/>
                <w:szCs w:val="24"/>
              </w:rPr>
            </w:pPr>
            <w:r w:rsidRPr="00874D0B">
              <w:rPr>
                <w:b/>
                <w:sz w:val="24"/>
                <w:szCs w:val="24"/>
              </w:rPr>
              <w:t>Group</w:t>
            </w:r>
            <w:r w:rsidRPr="00874D0B">
              <w:rPr>
                <w:b/>
                <w:spacing w:val="-10"/>
                <w:sz w:val="24"/>
                <w:szCs w:val="24"/>
              </w:rPr>
              <w:t xml:space="preserve"> </w:t>
            </w:r>
            <w:r w:rsidRPr="00874D0B">
              <w:rPr>
                <w:b/>
                <w:sz w:val="24"/>
                <w:szCs w:val="24"/>
              </w:rPr>
              <w:t>&amp;</w:t>
            </w:r>
            <w:r w:rsidRPr="00874D0B">
              <w:rPr>
                <w:b/>
                <w:spacing w:val="-10"/>
                <w:sz w:val="24"/>
                <w:szCs w:val="24"/>
              </w:rPr>
              <w:t xml:space="preserve"> </w:t>
            </w:r>
            <w:r w:rsidRPr="00874D0B">
              <w:rPr>
                <w:b/>
                <w:sz w:val="24"/>
                <w:szCs w:val="24"/>
              </w:rPr>
              <w:t>Dose</w:t>
            </w:r>
            <w:r w:rsidRPr="00874D0B">
              <w:rPr>
                <w:b/>
                <w:spacing w:val="40"/>
                <w:sz w:val="24"/>
                <w:szCs w:val="24"/>
              </w:rPr>
              <w:t xml:space="preserve"> </w:t>
            </w:r>
            <w:bookmarkStart w:id="1" w:name="_bookmark80"/>
            <w:bookmarkEnd w:id="1"/>
            <w:r w:rsidRPr="00874D0B">
              <w:rPr>
                <w:b/>
                <w:sz w:val="24"/>
                <w:szCs w:val="24"/>
              </w:rPr>
              <w:t>(mg/kg b.w.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000000"/>
            </w:tcBorders>
          </w:tcPr>
          <w:p w14:paraId="44D7319B" w14:textId="77777777" w:rsidR="00896DAB" w:rsidRPr="00874D0B" w:rsidRDefault="00896DAB" w:rsidP="00930C93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000000"/>
            </w:tcBorders>
          </w:tcPr>
          <w:p w14:paraId="0E96DC5B" w14:textId="77777777" w:rsidR="00896DAB" w:rsidRPr="00874D0B" w:rsidRDefault="00896DAB" w:rsidP="00930C93">
            <w:pPr>
              <w:pStyle w:val="TableParagraph"/>
              <w:spacing w:before="4"/>
              <w:jc w:val="left"/>
              <w:rPr>
                <w:sz w:val="24"/>
                <w:szCs w:val="24"/>
              </w:rPr>
            </w:pPr>
          </w:p>
          <w:p w14:paraId="4C9048C1" w14:textId="6131669E" w:rsidR="00896DAB" w:rsidRPr="00874D0B" w:rsidRDefault="00EA6C0E" w:rsidP="00930C93">
            <w:pPr>
              <w:pStyle w:val="TableParagraph"/>
              <w:ind w:left="9" w:right="75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5"/>
                <w:sz w:val="24"/>
                <w:szCs w:val="24"/>
              </w:rPr>
              <w:t>Total protein</w:t>
            </w:r>
          </w:p>
          <w:p w14:paraId="5643E8B5" w14:textId="77777777" w:rsidR="00896DAB" w:rsidRPr="00874D0B" w:rsidRDefault="00896DAB" w:rsidP="00930C93">
            <w:pPr>
              <w:pStyle w:val="TableParagraph"/>
              <w:spacing w:before="3"/>
              <w:ind w:left="8" w:right="75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2"/>
                <w:sz w:val="24"/>
                <w:szCs w:val="24"/>
              </w:rPr>
              <w:t>(g/dL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000000"/>
            </w:tcBorders>
          </w:tcPr>
          <w:p w14:paraId="0643445E" w14:textId="209A59A0" w:rsidR="00896DAB" w:rsidRPr="00874D0B" w:rsidRDefault="00896DAB" w:rsidP="00930C93">
            <w:pPr>
              <w:pStyle w:val="TableParagraph"/>
              <w:spacing w:before="94"/>
              <w:ind w:left="256"/>
              <w:jc w:val="left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4"/>
                <w:sz w:val="24"/>
                <w:szCs w:val="24"/>
              </w:rPr>
              <w:t>G</w:t>
            </w:r>
            <w:r w:rsidR="001C1CC6" w:rsidRPr="00874D0B">
              <w:rPr>
                <w:b/>
                <w:spacing w:val="-4"/>
                <w:sz w:val="24"/>
                <w:szCs w:val="24"/>
              </w:rPr>
              <w:t>lobulin</w:t>
            </w:r>
          </w:p>
          <w:p w14:paraId="5DA2911B" w14:textId="77777777" w:rsidR="00896DAB" w:rsidRPr="00874D0B" w:rsidRDefault="00896DAB" w:rsidP="00930C93">
            <w:pPr>
              <w:pStyle w:val="TableParagraph"/>
              <w:spacing w:before="4"/>
              <w:ind w:left="303"/>
              <w:jc w:val="left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2"/>
                <w:sz w:val="24"/>
                <w:szCs w:val="24"/>
              </w:rPr>
              <w:t>(calc)</w:t>
            </w:r>
          </w:p>
          <w:p w14:paraId="40A5932C" w14:textId="77777777" w:rsidR="00896DAB" w:rsidRPr="00874D0B" w:rsidRDefault="00896DAB" w:rsidP="00930C93">
            <w:pPr>
              <w:pStyle w:val="TableParagraph"/>
              <w:spacing w:before="1"/>
              <w:ind w:left="273"/>
              <w:jc w:val="left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2"/>
                <w:sz w:val="24"/>
                <w:szCs w:val="24"/>
              </w:rPr>
              <w:t>(g/dL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000000"/>
            </w:tcBorders>
          </w:tcPr>
          <w:p w14:paraId="2B0BDB13" w14:textId="77777777" w:rsidR="00896DAB" w:rsidRPr="00874D0B" w:rsidRDefault="00896DAB" w:rsidP="00930C93">
            <w:pPr>
              <w:pStyle w:val="TableParagraph"/>
              <w:spacing w:before="4"/>
              <w:jc w:val="left"/>
              <w:rPr>
                <w:sz w:val="24"/>
                <w:szCs w:val="24"/>
              </w:rPr>
            </w:pPr>
          </w:p>
          <w:p w14:paraId="00E02473" w14:textId="34680D39" w:rsidR="00896DAB" w:rsidRPr="00874D0B" w:rsidRDefault="003F5C66" w:rsidP="00930C93">
            <w:pPr>
              <w:pStyle w:val="TableParagraph"/>
              <w:ind w:left="307"/>
              <w:jc w:val="left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5"/>
                <w:sz w:val="24"/>
                <w:szCs w:val="24"/>
              </w:rPr>
              <w:t>Albumin</w:t>
            </w:r>
          </w:p>
          <w:p w14:paraId="31E2FA43" w14:textId="77777777" w:rsidR="00896DAB" w:rsidRPr="00874D0B" w:rsidRDefault="00896DAB" w:rsidP="00930C93">
            <w:pPr>
              <w:pStyle w:val="TableParagraph"/>
              <w:spacing w:before="3"/>
              <w:ind w:left="256"/>
              <w:jc w:val="left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2"/>
                <w:sz w:val="24"/>
                <w:szCs w:val="24"/>
              </w:rPr>
              <w:t>(g/dL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000000"/>
            </w:tcBorders>
          </w:tcPr>
          <w:p w14:paraId="6BA7B5CE" w14:textId="77777777" w:rsidR="00896DAB" w:rsidRPr="00874D0B" w:rsidRDefault="00896DAB" w:rsidP="00930C93">
            <w:pPr>
              <w:pStyle w:val="TableParagraph"/>
              <w:spacing w:before="4"/>
              <w:jc w:val="left"/>
              <w:rPr>
                <w:sz w:val="24"/>
                <w:szCs w:val="24"/>
              </w:rPr>
            </w:pPr>
          </w:p>
          <w:p w14:paraId="1BF68089" w14:textId="77777777" w:rsidR="00896DAB" w:rsidRPr="00874D0B" w:rsidRDefault="00896DAB" w:rsidP="00930C93">
            <w:pPr>
              <w:pStyle w:val="TableParagraph"/>
              <w:spacing w:line="244" w:lineRule="auto"/>
              <w:ind w:left="296" w:right="224" w:firstLine="27"/>
              <w:jc w:val="left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4"/>
                <w:sz w:val="24"/>
                <w:szCs w:val="24"/>
              </w:rPr>
              <w:t>ALP</w:t>
            </w:r>
            <w:r w:rsidRPr="00874D0B">
              <w:rPr>
                <w:b/>
                <w:spacing w:val="40"/>
                <w:sz w:val="24"/>
                <w:szCs w:val="24"/>
              </w:rPr>
              <w:t xml:space="preserve"> </w:t>
            </w:r>
            <w:r w:rsidRPr="00874D0B">
              <w:rPr>
                <w:b/>
                <w:spacing w:val="-2"/>
                <w:sz w:val="24"/>
                <w:szCs w:val="24"/>
              </w:rPr>
              <w:t>(U/L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000000"/>
            </w:tcBorders>
          </w:tcPr>
          <w:p w14:paraId="4CF9D328" w14:textId="77777777" w:rsidR="00896DAB" w:rsidRPr="00874D0B" w:rsidRDefault="00896DAB" w:rsidP="00930C93">
            <w:pPr>
              <w:pStyle w:val="TableParagraph"/>
              <w:spacing w:before="4"/>
              <w:jc w:val="left"/>
              <w:rPr>
                <w:sz w:val="24"/>
                <w:szCs w:val="24"/>
              </w:rPr>
            </w:pPr>
          </w:p>
          <w:p w14:paraId="27268CA2" w14:textId="1A392598" w:rsidR="00896DAB" w:rsidRPr="00874D0B" w:rsidRDefault="00896DAB" w:rsidP="00930C93">
            <w:pPr>
              <w:pStyle w:val="TableParagraph"/>
              <w:ind w:left="56" w:right="87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5"/>
                <w:sz w:val="24"/>
                <w:szCs w:val="24"/>
              </w:rPr>
              <w:t>B</w:t>
            </w:r>
            <w:r w:rsidR="00E82CBA" w:rsidRPr="00874D0B">
              <w:rPr>
                <w:b/>
                <w:spacing w:val="-5"/>
                <w:sz w:val="24"/>
                <w:szCs w:val="24"/>
              </w:rPr>
              <w:t>lood urea nitrogen</w:t>
            </w:r>
          </w:p>
          <w:p w14:paraId="0CEDFA4C" w14:textId="77777777" w:rsidR="00896DAB" w:rsidRPr="00874D0B" w:rsidRDefault="00896DAB" w:rsidP="00930C93">
            <w:pPr>
              <w:pStyle w:val="TableParagraph"/>
              <w:spacing w:before="3"/>
              <w:ind w:left="51" w:right="87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2"/>
                <w:sz w:val="24"/>
                <w:szCs w:val="24"/>
              </w:rPr>
              <w:t>(mg/dL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000000"/>
            </w:tcBorders>
          </w:tcPr>
          <w:p w14:paraId="715AB932" w14:textId="0006570B" w:rsidR="00896DAB" w:rsidRPr="00874D0B" w:rsidRDefault="00896DAB" w:rsidP="00930C93">
            <w:pPr>
              <w:pStyle w:val="TableParagraph"/>
              <w:spacing w:before="92"/>
              <w:ind w:left="224"/>
              <w:jc w:val="left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4"/>
                <w:sz w:val="24"/>
                <w:szCs w:val="24"/>
              </w:rPr>
              <w:t>G</w:t>
            </w:r>
            <w:r w:rsidR="002949A2" w:rsidRPr="00874D0B">
              <w:rPr>
                <w:b/>
                <w:spacing w:val="-4"/>
                <w:sz w:val="24"/>
                <w:szCs w:val="24"/>
              </w:rPr>
              <w:t>lucose</w:t>
            </w:r>
          </w:p>
          <w:p w14:paraId="32F729FE" w14:textId="407FB6D0" w:rsidR="00896DAB" w:rsidRPr="00874D0B" w:rsidRDefault="00896DAB" w:rsidP="00930C93">
            <w:pPr>
              <w:pStyle w:val="TableParagraph"/>
              <w:spacing w:before="4"/>
              <w:jc w:val="left"/>
              <w:rPr>
                <w:sz w:val="24"/>
                <w:szCs w:val="24"/>
              </w:rPr>
            </w:pPr>
            <w:r w:rsidRPr="00874D0B">
              <w:rPr>
                <w:b/>
                <w:spacing w:val="-2"/>
                <w:sz w:val="24"/>
                <w:szCs w:val="24"/>
              </w:rPr>
              <w:t>(mg/dL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000000"/>
            </w:tcBorders>
          </w:tcPr>
          <w:p w14:paraId="1DA91EC9" w14:textId="03D1AC9F" w:rsidR="00896DAB" w:rsidRPr="00874D0B" w:rsidRDefault="00896DAB" w:rsidP="00930C93">
            <w:pPr>
              <w:pStyle w:val="TableParagraph"/>
              <w:spacing w:before="92"/>
              <w:ind w:left="162" w:right="101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5"/>
                <w:sz w:val="24"/>
                <w:szCs w:val="24"/>
              </w:rPr>
              <w:t>T</w:t>
            </w:r>
            <w:r w:rsidR="00FB1EEC" w:rsidRPr="00874D0B">
              <w:rPr>
                <w:b/>
                <w:spacing w:val="-5"/>
                <w:sz w:val="24"/>
                <w:szCs w:val="24"/>
              </w:rPr>
              <w:t>otal bilirubin</w:t>
            </w:r>
          </w:p>
          <w:p w14:paraId="4AC16B22" w14:textId="7C0EC0A9" w:rsidR="00896DAB" w:rsidRPr="00874D0B" w:rsidRDefault="00896DAB" w:rsidP="00930C93">
            <w:pPr>
              <w:pStyle w:val="TableParagraph"/>
              <w:spacing w:before="92"/>
              <w:ind w:left="224"/>
              <w:jc w:val="left"/>
              <w:rPr>
                <w:b/>
                <w:spacing w:val="-4"/>
                <w:sz w:val="24"/>
                <w:szCs w:val="24"/>
              </w:rPr>
            </w:pPr>
            <w:r w:rsidRPr="00874D0B">
              <w:rPr>
                <w:b/>
                <w:spacing w:val="-2"/>
                <w:sz w:val="24"/>
                <w:szCs w:val="24"/>
              </w:rPr>
              <w:t>(mg/dL)</w:t>
            </w:r>
          </w:p>
        </w:tc>
        <w:tc>
          <w:tcPr>
            <w:tcW w:w="1427" w:type="dxa"/>
            <w:vAlign w:val="center"/>
          </w:tcPr>
          <w:p w14:paraId="5165A727" w14:textId="6C41854A" w:rsidR="00896DAB" w:rsidRPr="00874D0B" w:rsidRDefault="00896DAB" w:rsidP="00930C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637C1" w:rsidRPr="008637C1" w14:paraId="17551E05" w14:textId="51ED61D1" w:rsidTr="00FF2AA5">
        <w:trPr>
          <w:trHeight w:val="289"/>
        </w:trPr>
        <w:tc>
          <w:tcPr>
            <w:tcW w:w="1539" w:type="dxa"/>
            <w:vMerge w:val="restart"/>
            <w:tcBorders>
              <w:top w:val="single" w:sz="4" w:space="0" w:color="000000"/>
            </w:tcBorders>
          </w:tcPr>
          <w:p w14:paraId="602B69A4" w14:textId="77777777" w:rsidR="002D2CCD" w:rsidRPr="00874D0B" w:rsidRDefault="002D2CCD" w:rsidP="002D2CC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Vehicle control</w:t>
            </w:r>
          </w:p>
          <w:p w14:paraId="3AC8D23D" w14:textId="7C809BEE" w:rsidR="008637C1" w:rsidRPr="0025709C" w:rsidRDefault="002D2CCD" w:rsidP="002D2C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453641C8" w14:textId="77777777" w:rsidR="008637C1" w:rsidRPr="008637C1" w:rsidRDefault="008637C1" w:rsidP="00930C93">
            <w:pPr>
              <w:pStyle w:val="TableParagraph"/>
              <w:spacing w:before="36" w:line="165" w:lineRule="exact"/>
              <w:ind w:left="18" w:right="121"/>
              <w:rPr>
                <w:b/>
                <w:bCs/>
                <w:sz w:val="24"/>
                <w:szCs w:val="24"/>
              </w:rPr>
            </w:pPr>
            <w:r w:rsidRPr="008637C1">
              <w:rPr>
                <w:b/>
                <w:bCs/>
                <w:spacing w:val="-4"/>
                <w:sz w:val="24"/>
                <w:szCs w:val="24"/>
              </w:rPr>
              <w:t>Mean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4D866468" w14:textId="77777777" w:rsidR="008637C1" w:rsidRPr="0025709C" w:rsidRDefault="008637C1" w:rsidP="00930C93">
            <w:pPr>
              <w:pStyle w:val="TableParagraph"/>
              <w:spacing w:before="16" w:line="185" w:lineRule="exact"/>
              <w:ind w:left="10" w:right="75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6.90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 w14:paraId="37C6BFF3" w14:textId="77777777" w:rsidR="008637C1" w:rsidRPr="0025709C" w:rsidRDefault="008637C1" w:rsidP="00930C93">
            <w:pPr>
              <w:pStyle w:val="TableParagraph"/>
              <w:spacing w:before="16" w:line="185" w:lineRule="exact"/>
              <w:ind w:left="143" w:right="139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5.75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14:paraId="5EBEA2C5" w14:textId="77777777" w:rsidR="008637C1" w:rsidRPr="0025709C" w:rsidRDefault="008637C1" w:rsidP="00930C93">
            <w:pPr>
              <w:pStyle w:val="TableParagraph"/>
              <w:spacing w:before="16" w:line="185" w:lineRule="exact"/>
              <w:ind w:left="120" w:right="121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1.15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 w14:paraId="52774312" w14:textId="77777777" w:rsidR="008637C1" w:rsidRPr="0025709C" w:rsidRDefault="008637C1" w:rsidP="00930C93">
            <w:pPr>
              <w:pStyle w:val="TableParagraph"/>
              <w:spacing w:before="35" w:line="167" w:lineRule="exact"/>
              <w:ind w:left="250" w:right="183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89.6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718704C9" w14:textId="77777777" w:rsidR="008637C1" w:rsidRPr="0025709C" w:rsidRDefault="008637C1" w:rsidP="00930C93">
            <w:pPr>
              <w:pStyle w:val="TableParagraph"/>
              <w:spacing w:before="16" w:line="185" w:lineRule="exact"/>
              <w:ind w:left="54" w:right="87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5.1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5865BA80" w14:textId="7E9528F1" w:rsidR="008637C1" w:rsidRPr="0025709C" w:rsidRDefault="008637C1" w:rsidP="00930C93">
            <w:pPr>
              <w:pStyle w:val="TableParagraph"/>
              <w:spacing w:before="16" w:line="185" w:lineRule="exact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31.9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326AAB84" w14:textId="5D0203B6" w:rsidR="008637C1" w:rsidRPr="0025709C" w:rsidRDefault="008637C1" w:rsidP="00930C93">
            <w:pPr>
              <w:pStyle w:val="TableParagraph"/>
              <w:spacing w:before="16" w:line="185" w:lineRule="exact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10</w:t>
            </w:r>
          </w:p>
        </w:tc>
        <w:tc>
          <w:tcPr>
            <w:tcW w:w="1427" w:type="dxa"/>
            <w:vAlign w:val="center"/>
          </w:tcPr>
          <w:p w14:paraId="633E03F6" w14:textId="28A35402" w:rsidR="008637C1" w:rsidRPr="008637C1" w:rsidRDefault="008637C1" w:rsidP="00930C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637C1" w:rsidRPr="008637C1" w14:paraId="784C16AD" w14:textId="4F42CE52" w:rsidTr="00BC1C0B">
        <w:trPr>
          <w:trHeight w:val="317"/>
        </w:trPr>
        <w:tc>
          <w:tcPr>
            <w:tcW w:w="1539" w:type="dxa"/>
            <w:vMerge/>
          </w:tcPr>
          <w:p w14:paraId="7BA525C8" w14:textId="484E5DBC" w:rsidR="008637C1" w:rsidRPr="0025709C" w:rsidRDefault="008637C1" w:rsidP="008C38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dxa"/>
          </w:tcPr>
          <w:p w14:paraId="09A7684A" w14:textId="77777777" w:rsidR="008637C1" w:rsidRPr="008637C1" w:rsidRDefault="008637C1" w:rsidP="00930C93">
            <w:pPr>
              <w:pStyle w:val="TableParagraph"/>
              <w:spacing w:before="78"/>
              <w:ind w:left="21" w:right="121"/>
              <w:rPr>
                <w:b/>
                <w:bCs/>
                <w:sz w:val="24"/>
                <w:szCs w:val="24"/>
              </w:rPr>
            </w:pPr>
            <w:r w:rsidRPr="008637C1">
              <w:rPr>
                <w:b/>
                <w:bCs/>
                <w:sz w:val="24"/>
                <w:szCs w:val="24"/>
              </w:rPr>
              <w:t xml:space="preserve">SD </w:t>
            </w:r>
            <w:r w:rsidRPr="008637C1">
              <w:rPr>
                <w:b/>
                <w:bCs/>
                <w:spacing w:val="-5"/>
                <w:sz w:val="24"/>
                <w:szCs w:val="24"/>
              </w:rPr>
              <w:t>(±)</w:t>
            </w:r>
          </w:p>
        </w:tc>
        <w:tc>
          <w:tcPr>
            <w:tcW w:w="1079" w:type="dxa"/>
          </w:tcPr>
          <w:p w14:paraId="76589175" w14:textId="77777777" w:rsidR="008637C1" w:rsidRPr="0025709C" w:rsidRDefault="008637C1" w:rsidP="00930C93">
            <w:pPr>
              <w:pStyle w:val="TableParagraph"/>
              <w:spacing w:before="38"/>
              <w:ind w:left="10" w:right="75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28</w:t>
            </w:r>
          </w:p>
        </w:tc>
        <w:tc>
          <w:tcPr>
            <w:tcW w:w="1211" w:type="dxa"/>
          </w:tcPr>
          <w:p w14:paraId="3ED126A5" w14:textId="77777777" w:rsidR="008637C1" w:rsidRPr="0025709C" w:rsidRDefault="008637C1" w:rsidP="00930C93">
            <w:pPr>
              <w:pStyle w:val="TableParagraph"/>
              <w:spacing w:before="38"/>
              <w:ind w:left="143" w:right="139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24</w:t>
            </w:r>
          </w:p>
        </w:tc>
        <w:tc>
          <w:tcPr>
            <w:tcW w:w="1175" w:type="dxa"/>
          </w:tcPr>
          <w:p w14:paraId="78C46C91" w14:textId="77777777" w:rsidR="008637C1" w:rsidRPr="0025709C" w:rsidRDefault="008637C1" w:rsidP="00930C93">
            <w:pPr>
              <w:pStyle w:val="TableParagraph"/>
              <w:spacing w:before="38"/>
              <w:ind w:left="120" w:right="121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08</w:t>
            </w:r>
          </w:p>
        </w:tc>
        <w:tc>
          <w:tcPr>
            <w:tcW w:w="1120" w:type="dxa"/>
          </w:tcPr>
          <w:p w14:paraId="2285F4B5" w14:textId="77777777" w:rsidR="008637C1" w:rsidRPr="0025709C" w:rsidRDefault="008637C1" w:rsidP="00930C93">
            <w:pPr>
              <w:pStyle w:val="TableParagraph"/>
              <w:spacing w:before="36"/>
              <w:ind w:left="250" w:right="183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24.91</w:t>
            </w:r>
          </w:p>
        </w:tc>
        <w:tc>
          <w:tcPr>
            <w:tcW w:w="1114" w:type="dxa"/>
          </w:tcPr>
          <w:p w14:paraId="300593E6" w14:textId="77777777" w:rsidR="008637C1" w:rsidRPr="0025709C" w:rsidRDefault="008637C1" w:rsidP="00930C93">
            <w:pPr>
              <w:pStyle w:val="TableParagraph"/>
              <w:spacing w:before="38"/>
              <w:ind w:left="54" w:right="87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1.79</w:t>
            </w:r>
          </w:p>
        </w:tc>
        <w:tc>
          <w:tcPr>
            <w:tcW w:w="1114" w:type="dxa"/>
          </w:tcPr>
          <w:p w14:paraId="1CC8E4C2" w14:textId="3B50AE85" w:rsidR="008637C1" w:rsidRPr="0025709C" w:rsidRDefault="008637C1" w:rsidP="00930C93">
            <w:pPr>
              <w:pStyle w:val="TableParagraph"/>
              <w:spacing w:before="38"/>
              <w:ind w:left="54" w:right="87"/>
              <w:rPr>
                <w:spacing w:val="-4"/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7.72</w:t>
            </w:r>
          </w:p>
        </w:tc>
        <w:tc>
          <w:tcPr>
            <w:tcW w:w="1114" w:type="dxa"/>
          </w:tcPr>
          <w:p w14:paraId="1E4377E1" w14:textId="315541BF" w:rsidR="008637C1" w:rsidRPr="0025709C" w:rsidRDefault="008637C1" w:rsidP="00930C93">
            <w:pPr>
              <w:pStyle w:val="TableParagraph"/>
              <w:spacing w:before="38"/>
              <w:ind w:left="54" w:right="87"/>
              <w:rPr>
                <w:spacing w:val="-4"/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1427" w:type="dxa"/>
            <w:vAlign w:val="center"/>
          </w:tcPr>
          <w:p w14:paraId="0859569C" w14:textId="1CDA8867" w:rsidR="008637C1" w:rsidRPr="008637C1" w:rsidRDefault="008637C1" w:rsidP="00930C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637C1" w:rsidRPr="008637C1" w14:paraId="77CA35ED" w14:textId="680258AA" w:rsidTr="00FF2AA5">
        <w:trPr>
          <w:trHeight w:val="203"/>
        </w:trPr>
        <w:tc>
          <w:tcPr>
            <w:tcW w:w="1539" w:type="dxa"/>
            <w:vMerge w:val="restart"/>
            <w:tcBorders>
              <w:top w:val="single" w:sz="4" w:space="0" w:color="000000"/>
            </w:tcBorders>
          </w:tcPr>
          <w:p w14:paraId="5ECEB371" w14:textId="376763AF" w:rsidR="008637C1" w:rsidRPr="0025709C" w:rsidRDefault="008637C1" w:rsidP="008C38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0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xanthine 100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3AC6D1FD" w14:textId="77777777" w:rsidR="008637C1" w:rsidRPr="008637C1" w:rsidRDefault="008637C1" w:rsidP="00930C93">
            <w:pPr>
              <w:pStyle w:val="TableParagraph"/>
              <w:spacing w:before="36" w:line="162" w:lineRule="exact"/>
              <w:ind w:left="18" w:right="121"/>
              <w:rPr>
                <w:b/>
                <w:bCs/>
                <w:sz w:val="24"/>
                <w:szCs w:val="24"/>
              </w:rPr>
            </w:pPr>
            <w:r w:rsidRPr="008637C1">
              <w:rPr>
                <w:b/>
                <w:bCs/>
                <w:spacing w:val="-4"/>
                <w:sz w:val="24"/>
                <w:szCs w:val="24"/>
              </w:rPr>
              <w:t>Mean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7872ABE0" w14:textId="77777777" w:rsidR="008637C1" w:rsidRPr="0025709C" w:rsidRDefault="008637C1" w:rsidP="00930C93">
            <w:pPr>
              <w:pStyle w:val="TableParagraph"/>
              <w:spacing w:before="1" w:line="198" w:lineRule="exact"/>
              <w:ind w:left="10" w:right="75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7.10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 w14:paraId="6238AFD4" w14:textId="77777777" w:rsidR="008637C1" w:rsidRPr="0025709C" w:rsidRDefault="008637C1" w:rsidP="00930C93">
            <w:pPr>
              <w:pStyle w:val="TableParagraph"/>
              <w:spacing w:before="1" w:line="198" w:lineRule="exact"/>
              <w:ind w:left="143" w:right="139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5.88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14:paraId="33BE30CF" w14:textId="77777777" w:rsidR="008637C1" w:rsidRPr="0025709C" w:rsidRDefault="008637C1" w:rsidP="00930C93">
            <w:pPr>
              <w:pStyle w:val="TableParagraph"/>
              <w:spacing w:before="1" w:line="198" w:lineRule="exact"/>
              <w:ind w:left="120" w:right="121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1.22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 w14:paraId="2263320B" w14:textId="77777777" w:rsidR="008637C1" w:rsidRPr="0025709C" w:rsidRDefault="008637C1" w:rsidP="00930C93">
            <w:pPr>
              <w:pStyle w:val="TableParagraph"/>
              <w:spacing w:line="184" w:lineRule="exact"/>
              <w:ind w:left="252" w:right="183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02.3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38BE5853" w14:textId="77777777" w:rsidR="008637C1" w:rsidRPr="0025709C" w:rsidRDefault="008637C1" w:rsidP="00930C93">
            <w:pPr>
              <w:pStyle w:val="TableParagraph"/>
              <w:spacing w:before="1" w:line="198" w:lineRule="exact"/>
              <w:ind w:left="54" w:right="87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4.8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6CECFE1E" w14:textId="48B3939E" w:rsidR="008637C1" w:rsidRPr="0025709C" w:rsidRDefault="008637C1" w:rsidP="00930C93">
            <w:pPr>
              <w:pStyle w:val="TableParagraph"/>
              <w:spacing w:before="1" w:line="198" w:lineRule="exact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43.9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71F1DB3F" w14:textId="4CB6247E" w:rsidR="008637C1" w:rsidRPr="0025709C" w:rsidRDefault="008637C1" w:rsidP="00930C93">
            <w:pPr>
              <w:pStyle w:val="TableParagraph"/>
              <w:spacing w:before="1" w:line="198" w:lineRule="exact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13</w:t>
            </w:r>
          </w:p>
        </w:tc>
        <w:tc>
          <w:tcPr>
            <w:tcW w:w="1427" w:type="dxa"/>
            <w:vAlign w:val="center"/>
          </w:tcPr>
          <w:p w14:paraId="043DE3FA" w14:textId="1733E795" w:rsidR="008637C1" w:rsidRPr="008637C1" w:rsidRDefault="008637C1" w:rsidP="00930C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637C1" w:rsidRPr="008637C1" w14:paraId="10119ACD" w14:textId="300E414B" w:rsidTr="00BC1C0B">
        <w:trPr>
          <w:trHeight w:val="320"/>
        </w:trPr>
        <w:tc>
          <w:tcPr>
            <w:tcW w:w="1539" w:type="dxa"/>
            <w:vMerge/>
          </w:tcPr>
          <w:p w14:paraId="12C47AD2" w14:textId="646B15A5" w:rsidR="008637C1" w:rsidRPr="0025709C" w:rsidRDefault="008637C1" w:rsidP="008C38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dxa"/>
          </w:tcPr>
          <w:p w14:paraId="16A88DE1" w14:textId="77777777" w:rsidR="008637C1" w:rsidRPr="008637C1" w:rsidRDefault="008637C1" w:rsidP="00930C93">
            <w:pPr>
              <w:pStyle w:val="TableParagraph"/>
              <w:spacing w:before="81"/>
              <w:ind w:left="21" w:right="121"/>
              <w:rPr>
                <w:b/>
                <w:bCs/>
                <w:sz w:val="24"/>
                <w:szCs w:val="24"/>
              </w:rPr>
            </w:pPr>
            <w:r w:rsidRPr="008637C1">
              <w:rPr>
                <w:b/>
                <w:bCs/>
                <w:sz w:val="24"/>
                <w:szCs w:val="24"/>
              </w:rPr>
              <w:t xml:space="preserve">SD </w:t>
            </w:r>
            <w:r w:rsidRPr="008637C1">
              <w:rPr>
                <w:b/>
                <w:bCs/>
                <w:spacing w:val="-5"/>
                <w:sz w:val="24"/>
                <w:szCs w:val="24"/>
              </w:rPr>
              <w:t>(±)</w:t>
            </w:r>
          </w:p>
        </w:tc>
        <w:tc>
          <w:tcPr>
            <w:tcW w:w="1079" w:type="dxa"/>
          </w:tcPr>
          <w:p w14:paraId="5B579E12" w14:textId="77777777" w:rsidR="008637C1" w:rsidRPr="0025709C" w:rsidRDefault="008637C1" w:rsidP="00930C93">
            <w:pPr>
              <w:pStyle w:val="TableParagraph"/>
              <w:spacing w:before="43"/>
              <w:ind w:left="10" w:right="75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48</w:t>
            </w:r>
          </w:p>
        </w:tc>
        <w:tc>
          <w:tcPr>
            <w:tcW w:w="1211" w:type="dxa"/>
          </w:tcPr>
          <w:p w14:paraId="4B57EE42" w14:textId="77777777" w:rsidR="008637C1" w:rsidRPr="0025709C" w:rsidRDefault="008637C1" w:rsidP="00930C93">
            <w:pPr>
              <w:pStyle w:val="TableParagraph"/>
              <w:spacing w:before="43"/>
              <w:ind w:left="143" w:right="139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42</w:t>
            </w:r>
          </w:p>
        </w:tc>
        <w:tc>
          <w:tcPr>
            <w:tcW w:w="1175" w:type="dxa"/>
          </w:tcPr>
          <w:p w14:paraId="075C2C07" w14:textId="77777777" w:rsidR="008637C1" w:rsidRPr="0025709C" w:rsidRDefault="008637C1" w:rsidP="00930C93">
            <w:pPr>
              <w:pStyle w:val="TableParagraph"/>
              <w:spacing w:before="43"/>
              <w:ind w:left="120" w:right="121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13</w:t>
            </w:r>
          </w:p>
        </w:tc>
        <w:tc>
          <w:tcPr>
            <w:tcW w:w="1120" w:type="dxa"/>
          </w:tcPr>
          <w:p w14:paraId="7611B80B" w14:textId="77777777" w:rsidR="008637C1" w:rsidRPr="0025709C" w:rsidRDefault="008637C1" w:rsidP="00930C93">
            <w:pPr>
              <w:pStyle w:val="TableParagraph"/>
              <w:spacing w:before="42"/>
              <w:ind w:left="250" w:right="183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7.60</w:t>
            </w:r>
          </w:p>
        </w:tc>
        <w:tc>
          <w:tcPr>
            <w:tcW w:w="1114" w:type="dxa"/>
          </w:tcPr>
          <w:p w14:paraId="04BF14D3" w14:textId="77777777" w:rsidR="008637C1" w:rsidRPr="0025709C" w:rsidRDefault="008637C1" w:rsidP="00930C93">
            <w:pPr>
              <w:pStyle w:val="TableParagraph"/>
              <w:spacing w:before="43"/>
              <w:ind w:left="54" w:right="87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2.20</w:t>
            </w:r>
          </w:p>
        </w:tc>
        <w:tc>
          <w:tcPr>
            <w:tcW w:w="1114" w:type="dxa"/>
          </w:tcPr>
          <w:p w14:paraId="03B7F785" w14:textId="2C32E818" w:rsidR="008637C1" w:rsidRPr="0025709C" w:rsidRDefault="008637C1" w:rsidP="00930C93">
            <w:pPr>
              <w:pStyle w:val="TableParagraph"/>
              <w:spacing w:before="43"/>
              <w:ind w:left="54" w:right="87"/>
              <w:rPr>
                <w:spacing w:val="-4"/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6.13</w:t>
            </w:r>
          </w:p>
        </w:tc>
        <w:tc>
          <w:tcPr>
            <w:tcW w:w="1114" w:type="dxa"/>
          </w:tcPr>
          <w:p w14:paraId="52832E20" w14:textId="02A2D396" w:rsidR="008637C1" w:rsidRPr="0025709C" w:rsidRDefault="008637C1" w:rsidP="00930C93">
            <w:pPr>
              <w:pStyle w:val="TableParagraph"/>
              <w:spacing w:before="43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05</w:t>
            </w:r>
          </w:p>
        </w:tc>
        <w:tc>
          <w:tcPr>
            <w:tcW w:w="1427" w:type="dxa"/>
            <w:vAlign w:val="center"/>
          </w:tcPr>
          <w:p w14:paraId="20C7D441" w14:textId="3D47FBF9" w:rsidR="008637C1" w:rsidRPr="008637C1" w:rsidRDefault="008637C1" w:rsidP="00930C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5709C" w:rsidRPr="008637C1" w14:paraId="7322713E" w14:textId="262407A6" w:rsidTr="00BC1C0B">
        <w:trPr>
          <w:trHeight w:val="213"/>
        </w:trPr>
        <w:tc>
          <w:tcPr>
            <w:tcW w:w="1539" w:type="dxa"/>
            <w:vMerge w:val="restart"/>
            <w:tcBorders>
              <w:top w:val="single" w:sz="4" w:space="0" w:color="000000"/>
            </w:tcBorders>
          </w:tcPr>
          <w:p w14:paraId="6122CC86" w14:textId="3F62D4B9" w:rsidR="0025709C" w:rsidRPr="0025709C" w:rsidRDefault="0025709C" w:rsidP="008C38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0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xanthine 150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0F0D21D3" w14:textId="77777777" w:rsidR="0025709C" w:rsidRPr="008637C1" w:rsidRDefault="0025709C" w:rsidP="00930C93">
            <w:pPr>
              <w:pStyle w:val="TableParagraph"/>
              <w:spacing w:before="36" w:line="161" w:lineRule="exact"/>
              <w:ind w:left="18" w:right="121"/>
              <w:rPr>
                <w:b/>
                <w:bCs/>
                <w:sz w:val="24"/>
                <w:szCs w:val="24"/>
              </w:rPr>
            </w:pPr>
            <w:r w:rsidRPr="008637C1">
              <w:rPr>
                <w:b/>
                <w:bCs/>
                <w:spacing w:val="-4"/>
                <w:sz w:val="24"/>
                <w:szCs w:val="24"/>
              </w:rPr>
              <w:t>Mean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05D759C6" w14:textId="77777777" w:rsidR="0025709C" w:rsidRPr="0025709C" w:rsidRDefault="0025709C" w:rsidP="00930C93">
            <w:pPr>
              <w:pStyle w:val="TableParagraph"/>
              <w:spacing w:line="197" w:lineRule="exact"/>
              <w:ind w:left="10" w:right="75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6.74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 w14:paraId="319BA44C" w14:textId="77777777" w:rsidR="0025709C" w:rsidRPr="0025709C" w:rsidRDefault="0025709C" w:rsidP="00930C93">
            <w:pPr>
              <w:pStyle w:val="TableParagraph"/>
              <w:spacing w:line="197" w:lineRule="exact"/>
              <w:ind w:left="143" w:right="139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5.6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14:paraId="3AFAC742" w14:textId="77777777" w:rsidR="0025709C" w:rsidRPr="0025709C" w:rsidRDefault="0025709C" w:rsidP="00930C93">
            <w:pPr>
              <w:pStyle w:val="TableParagraph"/>
              <w:spacing w:line="197" w:lineRule="exact"/>
              <w:ind w:left="120" w:right="121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1.11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 w14:paraId="41BB0C0A" w14:textId="77777777" w:rsidR="0025709C" w:rsidRPr="0025709C" w:rsidRDefault="0025709C" w:rsidP="00930C93">
            <w:pPr>
              <w:pStyle w:val="TableParagraph"/>
              <w:spacing w:line="183" w:lineRule="exact"/>
              <w:ind w:left="250" w:right="183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84.7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5BCC2866" w14:textId="77777777" w:rsidR="0025709C" w:rsidRPr="0025709C" w:rsidRDefault="0025709C" w:rsidP="00930C93">
            <w:pPr>
              <w:pStyle w:val="TableParagraph"/>
              <w:spacing w:line="197" w:lineRule="exact"/>
              <w:ind w:left="54" w:right="87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4.6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0678CE72" w14:textId="41A9B8BC" w:rsidR="0025709C" w:rsidRPr="0025709C" w:rsidRDefault="0025709C" w:rsidP="00930C93">
            <w:pPr>
              <w:pStyle w:val="TableParagraph"/>
              <w:spacing w:line="197" w:lineRule="exact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30.3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37975C2F" w14:textId="66A76459" w:rsidR="0025709C" w:rsidRPr="0025709C" w:rsidRDefault="0025709C" w:rsidP="00930C93">
            <w:pPr>
              <w:pStyle w:val="TableParagraph"/>
              <w:spacing w:line="197" w:lineRule="exact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15</w:t>
            </w:r>
          </w:p>
        </w:tc>
        <w:tc>
          <w:tcPr>
            <w:tcW w:w="1427" w:type="dxa"/>
            <w:vAlign w:val="center"/>
          </w:tcPr>
          <w:p w14:paraId="3D69EEFE" w14:textId="72752BE7" w:rsidR="0025709C" w:rsidRPr="008637C1" w:rsidRDefault="0025709C" w:rsidP="00930C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5709C" w:rsidRPr="008637C1" w14:paraId="7C902BD0" w14:textId="6D9C647F" w:rsidTr="00BC1C0B">
        <w:trPr>
          <w:trHeight w:val="321"/>
        </w:trPr>
        <w:tc>
          <w:tcPr>
            <w:tcW w:w="1539" w:type="dxa"/>
            <w:vMerge/>
          </w:tcPr>
          <w:p w14:paraId="60541351" w14:textId="58CD66AC" w:rsidR="0025709C" w:rsidRPr="0025709C" w:rsidRDefault="0025709C" w:rsidP="008C38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dxa"/>
          </w:tcPr>
          <w:p w14:paraId="1475FE91" w14:textId="77777777" w:rsidR="0025709C" w:rsidRPr="008637C1" w:rsidRDefault="0025709C" w:rsidP="00930C93">
            <w:pPr>
              <w:pStyle w:val="TableParagraph"/>
              <w:spacing w:before="82"/>
              <w:ind w:left="21" w:right="121"/>
              <w:rPr>
                <w:b/>
                <w:bCs/>
                <w:sz w:val="24"/>
                <w:szCs w:val="24"/>
              </w:rPr>
            </w:pPr>
            <w:r w:rsidRPr="008637C1">
              <w:rPr>
                <w:b/>
                <w:bCs/>
                <w:sz w:val="24"/>
                <w:szCs w:val="24"/>
              </w:rPr>
              <w:t>SD</w:t>
            </w:r>
            <w:r w:rsidRPr="008637C1">
              <w:rPr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8637C1">
              <w:rPr>
                <w:b/>
                <w:bCs/>
                <w:spacing w:val="-5"/>
                <w:sz w:val="24"/>
                <w:szCs w:val="24"/>
              </w:rPr>
              <w:t>(±)</w:t>
            </w:r>
          </w:p>
        </w:tc>
        <w:tc>
          <w:tcPr>
            <w:tcW w:w="1079" w:type="dxa"/>
          </w:tcPr>
          <w:p w14:paraId="0DB3C8FC" w14:textId="77777777" w:rsidR="0025709C" w:rsidRPr="0025709C" w:rsidRDefault="0025709C" w:rsidP="00930C93">
            <w:pPr>
              <w:pStyle w:val="TableParagraph"/>
              <w:spacing w:before="42"/>
              <w:ind w:left="10" w:right="75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39</w:t>
            </w:r>
          </w:p>
        </w:tc>
        <w:tc>
          <w:tcPr>
            <w:tcW w:w="1211" w:type="dxa"/>
          </w:tcPr>
          <w:p w14:paraId="453229E3" w14:textId="77777777" w:rsidR="0025709C" w:rsidRPr="0025709C" w:rsidRDefault="0025709C" w:rsidP="00930C93">
            <w:pPr>
              <w:pStyle w:val="TableParagraph"/>
              <w:spacing w:before="42"/>
              <w:ind w:left="143" w:right="139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35</w:t>
            </w:r>
          </w:p>
        </w:tc>
        <w:tc>
          <w:tcPr>
            <w:tcW w:w="1175" w:type="dxa"/>
          </w:tcPr>
          <w:p w14:paraId="307DC81A" w14:textId="77777777" w:rsidR="0025709C" w:rsidRPr="0025709C" w:rsidRDefault="0025709C" w:rsidP="00930C93">
            <w:pPr>
              <w:pStyle w:val="TableParagraph"/>
              <w:spacing w:before="42"/>
              <w:ind w:left="120" w:right="121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11</w:t>
            </w:r>
          </w:p>
        </w:tc>
        <w:tc>
          <w:tcPr>
            <w:tcW w:w="1120" w:type="dxa"/>
          </w:tcPr>
          <w:p w14:paraId="647250BB" w14:textId="77777777" w:rsidR="0025709C" w:rsidRPr="0025709C" w:rsidRDefault="0025709C" w:rsidP="00930C93">
            <w:pPr>
              <w:pStyle w:val="TableParagraph"/>
              <w:spacing w:before="41"/>
              <w:ind w:left="250" w:right="183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3.74</w:t>
            </w:r>
          </w:p>
        </w:tc>
        <w:tc>
          <w:tcPr>
            <w:tcW w:w="1114" w:type="dxa"/>
          </w:tcPr>
          <w:p w14:paraId="598AFAFE" w14:textId="77777777" w:rsidR="0025709C" w:rsidRPr="0025709C" w:rsidRDefault="0025709C" w:rsidP="00930C93">
            <w:pPr>
              <w:pStyle w:val="TableParagraph"/>
              <w:spacing w:before="42"/>
              <w:ind w:left="54" w:right="87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2.41</w:t>
            </w:r>
          </w:p>
        </w:tc>
        <w:tc>
          <w:tcPr>
            <w:tcW w:w="1114" w:type="dxa"/>
          </w:tcPr>
          <w:p w14:paraId="0068BE1D" w14:textId="2720DA2B" w:rsidR="0025709C" w:rsidRPr="0025709C" w:rsidRDefault="0025709C" w:rsidP="00930C93">
            <w:pPr>
              <w:pStyle w:val="TableParagraph"/>
              <w:spacing w:before="42"/>
              <w:ind w:left="54" w:right="87"/>
              <w:rPr>
                <w:spacing w:val="-4"/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9.20</w:t>
            </w:r>
          </w:p>
        </w:tc>
        <w:tc>
          <w:tcPr>
            <w:tcW w:w="1114" w:type="dxa"/>
          </w:tcPr>
          <w:p w14:paraId="001B7AFA" w14:textId="3EC1A36B" w:rsidR="0025709C" w:rsidRPr="0025709C" w:rsidRDefault="0025709C" w:rsidP="00930C93">
            <w:pPr>
              <w:pStyle w:val="TableParagraph"/>
              <w:spacing w:before="42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05</w:t>
            </w:r>
          </w:p>
        </w:tc>
        <w:tc>
          <w:tcPr>
            <w:tcW w:w="1427" w:type="dxa"/>
            <w:vAlign w:val="center"/>
          </w:tcPr>
          <w:p w14:paraId="31C62A73" w14:textId="142239FA" w:rsidR="0025709C" w:rsidRPr="008637C1" w:rsidRDefault="0025709C" w:rsidP="00930C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5709C" w:rsidRPr="008637C1" w14:paraId="79F0F87B" w14:textId="40E74474" w:rsidTr="00BC1C0B">
        <w:trPr>
          <w:trHeight w:val="214"/>
        </w:trPr>
        <w:tc>
          <w:tcPr>
            <w:tcW w:w="1539" w:type="dxa"/>
            <w:vMerge w:val="restart"/>
            <w:tcBorders>
              <w:top w:val="single" w:sz="4" w:space="0" w:color="000000"/>
            </w:tcBorders>
          </w:tcPr>
          <w:p w14:paraId="43EE2A05" w14:textId="23EB638B" w:rsidR="0025709C" w:rsidRPr="0025709C" w:rsidRDefault="0025709C" w:rsidP="008C38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0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xanthine 185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22CED058" w14:textId="77777777" w:rsidR="0025709C" w:rsidRPr="008637C1" w:rsidRDefault="0025709C" w:rsidP="00930C93">
            <w:pPr>
              <w:pStyle w:val="TableParagraph"/>
              <w:spacing w:before="36" w:line="162" w:lineRule="exact"/>
              <w:ind w:left="18" w:right="121"/>
              <w:rPr>
                <w:b/>
                <w:bCs/>
                <w:sz w:val="24"/>
                <w:szCs w:val="24"/>
              </w:rPr>
            </w:pPr>
            <w:r w:rsidRPr="008637C1">
              <w:rPr>
                <w:b/>
                <w:bCs/>
                <w:spacing w:val="-4"/>
                <w:sz w:val="24"/>
                <w:szCs w:val="24"/>
              </w:rPr>
              <w:t>Mean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731B813A" w14:textId="77777777" w:rsidR="0025709C" w:rsidRPr="0025709C" w:rsidRDefault="0025709C" w:rsidP="00930C93">
            <w:pPr>
              <w:pStyle w:val="TableParagraph"/>
              <w:spacing w:before="1" w:line="198" w:lineRule="exact"/>
              <w:ind w:left="10" w:right="75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6.92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 w14:paraId="0139964B" w14:textId="77777777" w:rsidR="0025709C" w:rsidRPr="0025709C" w:rsidRDefault="0025709C" w:rsidP="00930C93">
            <w:pPr>
              <w:pStyle w:val="TableParagraph"/>
              <w:spacing w:before="1" w:line="198" w:lineRule="exact"/>
              <w:ind w:left="143" w:right="139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5.77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14:paraId="1947776B" w14:textId="77777777" w:rsidR="0025709C" w:rsidRPr="0025709C" w:rsidRDefault="0025709C" w:rsidP="00930C93">
            <w:pPr>
              <w:pStyle w:val="TableParagraph"/>
              <w:spacing w:before="1" w:line="198" w:lineRule="exact"/>
              <w:ind w:left="120" w:right="121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1.15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 w14:paraId="65BCF1E0" w14:textId="77777777" w:rsidR="0025709C" w:rsidRPr="0025709C" w:rsidRDefault="0025709C" w:rsidP="00930C93">
            <w:pPr>
              <w:pStyle w:val="TableParagraph"/>
              <w:spacing w:line="184" w:lineRule="exact"/>
              <w:ind w:left="250" w:right="183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97.1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2CEDA7B1" w14:textId="77777777" w:rsidR="0025709C" w:rsidRPr="0025709C" w:rsidRDefault="0025709C" w:rsidP="00930C93">
            <w:pPr>
              <w:pStyle w:val="TableParagraph"/>
              <w:spacing w:before="1" w:line="198" w:lineRule="exact"/>
              <w:ind w:left="54" w:right="87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7.3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4A8BD0D7" w14:textId="692BE126" w:rsidR="0025709C" w:rsidRPr="0025709C" w:rsidRDefault="0025709C" w:rsidP="00930C93">
            <w:pPr>
              <w:pStyle w:val="TableParagraph"/>
              <w:spacing w:before="1" w:line="198" w:lineRule="exact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27.7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0C5394C3" w14:textId="13E04BD5" w:rsidR="0025709C" w:rsidRPr="0025709C" w:rsidRDefault="0025709C" w:rsidP="00930C93">
            <w:pPr>
              <w:pStyle w:val="TableParagraph"/>
              <w:spacing w:before="1" w:line="198" w:lineRule="exact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13</w:t>
            </w:r>
          </w:p>
        </w:tc>
        <w:tc>
          <w:tcPr>
            <w:tcW w:w="1427" w:type="dxa"/>
            <w:vAlign w:val="center"/>
          </w:tcPr>
          <w:p w14:paraId="2BFF53A9" w14:textId="096CEDAE" w:rsidR="0025709C" w:rsidRPr="008637C1" w:rsidRDefault="0025709C" w:rsidP="00930C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5709C" w:rsidRPr="008637C1" w14:paraId="46AAC0D9" w14:textId="47E0E937" w:rsidTr="00BC1C0B">
        <w:trPr>
          <w:trHeight w:val="320"/>
        </w:trPr>
        <w:tc>
          <w:tcPr>
            <w:tcW w:w="1539" w:type="dxa"/>
            <w:vMerge/>
          </w:tcPr>
          <w:p w14:paraId="4A614501" w14:textId="1C797BD2" w:rsidR="0025709C" w:rsidRPr="0025709C" w:rsidRDefault="0025709C" w:rsidP="008C38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dxa"/>
          </w:tcPr>
          <w:p w14:paraId="10A12583" w14:textId="77777777" w:rsidR="0025709C" w:rsidRPr="008637C1" w:rsidRDefault="0025709C" w:rsidP="00930C93">
            <w:pPr>
              <w:pStyle w:val="TableParagraph"/>
              <w:spacing w:before="81"/>
              <w:ind w:left="21" w:right="121"/>
              <w:rPr>
                <w:b/>
                <w:bCs/>
                <w:sz w:val="24"/>
                <w:szCs w:val="24"/>
              </w:rPr>
            </w:pPr>
            <w:r w:rsidRPr="008637C1">
              <w:rPr>
                <w:b/>
                <w:bCs/>
                <w:sz w:val="24"/>
                <w:szCs w:val="24"/>
              </w:rPr>
              <w:t xml:space="preserve">SD </w:t>
            </w:r>
            <w:r w:rsidRPr="008637C1">
              <w:rPr>
                <w:b/>
                <w:bCs/>
                <w:spacing w:val="-5"/>
                <w:sz w:val="24"/>
                <w:szCs w:val="24"/>
              </w:rPr>
              <w:t>(±)</w:t>
            </w:r>
          </w:p>
        </w:tc>
        <w:tc>
          <w:tcPr>
            <w:tcW w:w="1079" w:type="dxa"/>
          </w:tcPr>
          <w:p w14:paraId="1128C685" w14:textId="77777777" w:rsidR="0025709C" w:rsidRPr="0025709C" w:rsidRDefault="0025709C" w:rsidP="00930C93">
            <w:pPr>
              <w:pStyle w:val="TableParagraph"/>
              <w:spacing w:before="43"/>
              <w:ind w:left="10" w:right="75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27</w:t>
            </w:r>
          </w:p>
        </w:tc>
        <w:tc>
          <w:tcPr>
            <w:tcW w:w="1211" w:type="dxa"/>
          </w:tcPr>
          <w:p w14:paraId="64548B12" w14:textId="77777777" w:rsidR="0025709C" w:rsidRPr="0025709C" w:rsidRDefault="0025709C" w:rsidP="00930C93">
            <w:pPr>
              <w:pStyle w:val="TableParagraph"/>
              <w:spacing w:before="43"/>
              <w:ind w:left="143" w:right="139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25</w:t>
            </w:r>
          </w:p>
        </w:tc>
        <w:tc>
          <w:tcPr>
            <w:tcW w:w="1175" w:type="dxa"/>
          </w:tcPr>
          <w:p w14:paraId="1A681891" w14:textId="77777777" w:rsidR="0025709C" w:rsidRPr="0025709C" w:rsidRDefault="0025709C" w:rsidP="00930C93">
            <w:pPr>
              <w:pStyle w:val="TableParagraph"/>
              <w:spacing w:before="43"/>
              <w:ind w:left="120" w:right="121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11</w:t>
            </w:r>
          </w:p>
        </w:tc>
        <w:tc>
          <w:tcPr>
            <w:tcW w:w="1120" w:type="dxa"/>
          </w:tcPr>
          <w:p w14:paraId="26834327" w14:textId="77777777" w:rsidR="0025709C" w:rsidRPr="0025709C" w:rsidRDefault="0025709C" w:rsidP="00930C93">
            <w:pPr>
              <w:pStyle w:val="TableParagraph"/>
              <w:spacing w:before="42"/>
              <w:ind w:left="250" w:right="183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21.46</w:t>
            </w:r>
          </w:p>
        </w:tc>
        <w:tc>
          <w:tcPr>
            <w:tcW w:w="1114" w:type="dxa"/>
          </w:tcPr>
          <w:p w14:paraId="4F0DB0D5" w14:textId="77777777" w:rsidR="0025709C" w:rsidRPr="0025709C" w:rsidRDefault="0025709C" w:rsidP="00930C93">
            <w:pPr>
              <w:pStyle w:val="TableParagraph"/>
              <w:spacing w:before="43"/>
              <w:ind w:left="55" w:right="87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3.09</w:t>
            </w:r>
          </w:p>
        </w:tc>
        <w:tc>
          <w:tcPr>
            <w:tcW w:w="1114" w:type="dxa"/>
          </w:tcPr>
          <w:p w14:paraId="260062EF" w14:textId="53694F89" w:rsidR="0025709C" w:rsidRPr="0025709C" w:rsidRDefault="0025709C" w:rsidP="00930C93">
            <w:pPr>
              <w:pStyle w:val="TableParagraph"/>
              <w:spacing w:before="43"/>
              <w:ind w:left="55" w:right="87"/>
              <w:rPr>
                <w:spacing w:val="-4"/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7.99</w:t>
            </w:r>
          </w:p>
        </w:tc>
        <w:tc>
          <w:tcPr>
            <w:tcW w:w="1114" w:type="dxa"/>
          </w:tcPr>
          <w:p w14:paraId="1A68613E" w14:textId="1EC9D504" w:rsidR="0025709C" w:rsidRPr="0025709C" w:rsidRDefault="0025709C" w:rsidP="00930C93">
            <w:pPr>
              <w:pStyle w:val="TableParagraph"/>
              <w:spacing w:before="43"/>
              <w:ind w:left="55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05</w:t>
            </w:r>
          </w:p>
        </w:tc>
        <w:tc>
          <w:tcPr>
            <w:tcW w:w="1427" w:type="dxa"/>
            <w:vAlign w:val="center"/>
          </w:tcPr>
          <w:p w14:paraId="2E602B91" w14:textId="32E6E695" w:rsidR="0025709C" w:rsidRPr="008637C1" w:rsidRDefault="0025709C" w:rsidP="00930C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5709C" w:rsidRPr="008637C1" w14:paraId="3A4566EA" w14:textId="167EEF3A" w:rsidTr="00BC1C0B">
        <w:trPr>
          <w:trHeight w:val="213"/>
        </w:trPr>
        <w:tc>
          <w:tcPr>
            <w:tcW w:w="1539" w:type="dxa"/>
            <w:vMerge w:val="restart"/>
            <w:tcBorders>
              <w:top w:val="single" w:sz="4" w:space="0" w:color="000000"/>
            </w:tcBorders>
          </w:tcPr>
          <w:p w14:paraId="38265B35" w14:textId="5DB0A6E7" w:rsidR="0025709C" w:rsidRPr="0025709C" w:rsidRDefault="0025709C" w:rsidP="008C38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0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ffeine 150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3285E1BD" w14:textId="77777777" w:rsidR="0025709C" w:rsidRPr="008637C1" w:rsidRDefault="0025709C" w:rsidP="00930C93">
            <w:pPr>
              <w:pStyle w:val="TableParagraph"/>
              <w:spacing w:before="36" w:line="161" w:lineRule="exact"/>
              <w:ind w:left="18" w:right="121"/>
              <w:rPr>
                <w:b/>
                <w:bCs/>
                <w:sz w:val="24"/>
                <w:szCs w:val="24"/>
              </w:rPr>
            </w:pPr>
            <w:r w:rsidRPr="008637C1">
              <w:rPr>
                <w:b/>
                <w:bCs/>
                <w:spacing w:val="-4"/>
                <w:sz w:val="24"/>
                <w:szCs w:val="24"/>
              </w:rPr>
              <w:t>Mean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5531CF33" w14:textId="77777777" w:rsidR="0025709C" w:rsidRPr="0025709C" w:rsidRDefault="0025709C" w:rsidP="00930C93">
            <w:pPr>
              <w:pStyle w:val="TableParagraph"/>
              <w:spacing w:line="197" w:lineRule="exact"/>
              <w:ind w:left="10" w:right="75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6.95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 w14:paraId="72E6B290" w14:textId="77777777" w:rsidR="0025709C" w:rsidRPr="0025709C" w:rsidRDefault="0025709C" w:rsidP="00930C93">
            <w:pPr>
              <w:pStyle w:val="TableParagraph"/>
              <w:spacing w:line="197" w:lineRule="exact"/>
              <w:ind w:left="143" w:right="139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5.7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14:paraId="175D32C1" w14:textId="77777777" w:rsidR="0025709C" w:rsidRPr="0025709C" w:rsidRDefault="0025709C" w:rsidP="00930C93">
            <w:pPr>
              <w:pStyle w:val="TableParagraph"/>
              <w:spacing w:line="197" w:lineRule="exact"/>
              <w:ind w:left="120" w:right="121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1.24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 w14:paraId="6D70D414" w14:textId="77777777" w:rsidR="0025709C" w:rsidRPr="0025709C" w:rsidRDefault="0025709C" w:rsidP="00930C93">
            <w:pPr>
              <w:pStyle w:val="TableParagraph"/>
              <w:spacing w:line="183" w:lineRule="exact"/>
              <w:ind w:left="250" w:right="183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85.7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2015BFAE" w14:textId="77777777" w:rsidR="0025709C" w:rsidRPr="0025709C" w:rsidRDefault="0025709C" w:rsidP="00930C93">
            <w:pPr>
              <w:pStyle w:val="TableParagraph"/>
              <w:spacing w:line="197" w:lineRule="exact"/>
              <w:ind w:left="54" w:right="87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6.9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48D34C5E" w14:textId="1B89755E" w:rsidR="0025709C" w:rsidRPr="0025709C" w:rsidRDefault="0025709C" w:rsidP="00930C93">
            <w:pPr>
              <w:pStyle w:val="TableParagraph"/>
              <w:spacing w:line="197" w:lineRule="exact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27.6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0780CB62" w14:textId="040E9DBB" w:rsidR="0025709C" w:rsidRPr="0025709C" w:rsidRDefault="0025709C" w:rsidP="00930C93">
            <w:pPr>
              <w:pStyle w:val="TableParagraph"/>
              <w:spacing w:line="197" w:lineRule="exact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12</w:t>
            </w:r>
          </w:p>
        </w:tc>
        <w:tc>
          <w:tcPr>
            <w:tcW w:w="1427" w:type="dxa"/>
            <w:vAlign w:val="center"/>
          </w:tcPr>
          <w:p w14:paraId="2FD4F207" w14:textId="37E90C6A" w:rsidR="0025709C" w:rsidRPr="008637C1" w:rsidRDefault="0025709C" w:rsidP="00930C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5709C" w:rsidRPr="008637C1" w14:paraId="3698F041" w14:textId="1BE36C1E" w:rsidTr="00BC1C0B">
        <w:trPr>
          <w:trHeight w:val="321"/>
        </w:trPr>
        <w:tc>
          <w:tcPr>
            <w:tcW w:w="1539" w:type="dxa"/>
            <w:vMerge/>
          </w:tcPr>
          <w:p w14:paraId="303BE193" w14:textId="6A82CA22" w:rsidR="0025709C" w:rsidRPr="0025709C" w:rsidRDefault="0025709C" w:rsidP="008C38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dxa"/>
          </w:tcPr>
          <w:p w14:paraId="04498153" w14:textId="77777777" w:rsidR="0025709C" w:rsidRPr="008637C1" w:rsidRDefault="0025709C" w:rsidP="00930C93">
            <w:pPr>
              <w:pStyle w:val="TableParagraph"/>
              <w:spacing w:before="81"/>
              <w:ind w:left="21" w:right="121"/>
              <w:rPr>
                <w:b/>
                <w:bCs/>
                <w:sz w:val="24"/>
                <w:szCs w:val="24"/>
              </w:rPr>
            </w:pPr>
            <w:r w:rsidRPr="008637C1">
              <w:rPr>
                <w:b/>
                <w:bCs/>
                <w:sz w:val="24"/>
                <w:szCs w:val="24"/>
              </w:rPr>
              <w:t xml:space="preserve">SD </w:t>
            </w:r>
            <w:r w:rsidRPr="008637C1">
              <w:rPr>
                <w:b/>
                <w:bCs/>
                <w:spacing w:val="-5"/>
                <w:sz w:val="24"/>
                <w:szCs w:val="24"/>
              </w:rPr>
              <w:t>(±)</w:t>
            </w:r>
          </w:p>
        </w:tc>
        <w:tc>
          <w:tcPr>
            <w:tcW w:w="1079" w:type="dxa"/>
          </w:tcPr>
          <w:p w14:paraId="12F2F41E" w14:textId="77777777" w:rsidR="0025709C" w:rsidRPr="0025709C" w:rsidRDefault="0025709C" w:rsidP="00930C93">
            <w:pPr>
              <w:pStyle w:val="TableParagraph"/>
              <w:spacing w:before="42"/>
              <w:ind w:left="10" w:right="75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56</w:t>
            </w:r>
          </w:p>
        </w:tc>
        <w:tc>
          <w:tcPr>
            <w:tcW w:w="1211" w:type="dxa"/>
          </w:tcPr>
          <w:p w14:paraId="0D8BE7C3" w14:textId="77777777" w:rsidR="0025709C" w:rsidRPr="0025709C" w:rsidRDefault="0025709C" w:rsidP="00930C93">
            <w:pPr>
              <w:pStyle w:val="TableParagraph"/>
              <w:spacing w:before="42"/>
              <w:ind w:left="143" w:right="139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46</w:t>
            </w:r>
          </w:p>
        </w:tc>
        <w:tc>
          <w:tcPr>
            <w:tcW w:w="1175" w:type="dxa"/>
          </w:tcPr>
          <w:p w14:paraId="4B46D48B" w14:textId="77777777" w:rsidR="0025709C" w:rsidRPr="0025709C" w:rsidRDefault="0025709C" w:rsidP="00930C93">
            <w:pPr>
              <w:pStyle w:val="TableParagraph"/>
              <w:spacing w:before="42"/>
              <w:ind w:left="120" w:right="121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16</w:t>
            </w:r>
          </w:p>
        </w:tc>
        <w:tc>
          <w:tcPr>
            <w:tcW w:w="1120" w:type="dxa"/>
          </w:tcPr>
          <w:p w14:paraId="7754B4E1" w14:textId="77777777" w:rsidR="0025709C" w:rsidRPr="0025709C" w:rsidRDefault="0025709C" w:rsidP="00930C93">
            <w:pPr>
              <w:pStyle w:val="TableParagraph"/>
              <w:spacing w:before="41"/>
              <w:ind w:left="250" w:right="183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25.06</w:t>
            </w:r>
          </w:p>
        </w:tc>
        <w:tc>
          <w:tcPr>
            <w:tcW w:w="1114" w:type="dxa"/>
          </w:tcPr>
          <w:p w14:paraId="4B2C8E2C" w14:textId="77777777" w:rsidR="0025709C" w:rsidRPr="0025709C" w:rsidRDefault="0025709C" w:rsidP="00930C93">
            <w:pPr>
              <w:pStyle w:val="TableParagraph"/>
              <w:spacing w:before="42"/>
              <w:ind w:left="54" w:right="87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3.67</w:t>
            </w:r>
          </w:p>
        </w:tc>
        <w:tc>
          <w:tcPr>
            <w:tcW w:w="1114" w:type="dxa"/>
          </w:tcPr>
          <w:p w14:paraId="542AD472" w14:textId="0368617B" w:rsidR="0025709C" w:rsidRPr="0025709C" w:rsidRDefault="0025709C" w:rsidP="00930C93">
            <w:pPr>
              <w:pStyle w:val="TableParagraph"/>
              <w:spacing w:before="42"/>
              <w:ind w:left="54" w:right="87"/>
              <w:rPr>
                <w:spacing w:val="-4"/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22.83</w:t>
            </w:r>
          </w:p>
        </w:tc>
        <w:tc>
          <w:tcPr>
            <w:tcW w:w="1114" w:type="dxa"/>
          </w:tcPr>
          <w:p w14:paraId="46C6072C" w14:textId="3FC5B0F4" w:rsidR="0025709C" w:rsidRPr="0025709C" w:rsidRDefault="0025709C" w:rsidP="00930C93">
            <w:pPr>
              <w:pStyle w:val="TableParagraph"/>
              <w:spacing w:before="42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06</w:t>
            </w:r>
          </w:p>
        </w:tc>
        <w:tc>
          <w:tcPr>
            <w:tcW w:w="1427" w:type="dxa"/>
            <w:vAlign w:val="center"/>
          </w:tcPr>
          <w:p w14:paraId="25440D17" w14:textId="028E174D" w:rsidR="0025709C" w:rsidRPr="008637C1" w:rsidRDefault="0025709C" w:rsidP="00930C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5709C" w:rsidRPr="008637C1" w14:paraId="47ACB83D" w14:textId="35CEAA55" w:rsidTr="00BC1C0B">
        <w:trPr>
          <w:trHeight w:val="250"/>
        </w:trPr>
        <w:tc>
          <w:tcPr>
            <w:tcW w:w="1539" w:type="dxa"/>
            <w:vMerge w:val="restart"/>
            <w:tcBorders>
              <w:top w:val="single" w:sz="4" w:space="0" w:color="000000"/>
            </w:tcBorders>
          </w:tcPr>
          <w:p w14:paraId="48E0A4FB" w14:textId="51028F63" w:rsidR="0025709C" w:rsidRPr="0025709C" w:rsidRDefault="0025709C" w:rsidP="002570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0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ffeine 185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6D261669" w14:textId="77777777" w:rsidR="0025709C" w:rsidRPr="008637C1" w:rsidRDefault="0025709C" w:rsidP="00930C93">
            <w:pPr>
              <w:pStyle w:val="TableParagraph"/>
              <w:spacing w:before="75" w:line="160" w:lineRule="exact"/>
              <w:ind w:left="18" w:right="121"/>
              <w:rPr>
                <w:b/>
                <w:bCs/>
                <w:sz w:val="24"/>
                <w:szCs w:val="24"/>
              </w:rPr>
            </w:pPr>
            <w:r w:rsidRPr="008637C1">
              <w:rPr>
                <w:b/>
                <w:bCs/>
                <w:spacing w:val="-4"/>
                <w:sz w:val="24"/>
                <w:szCs w:val="24"/>
              </w:rPr>
              <w:t>Mean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6936A331" w14:textId="77777777" w:rsidR="0025709C" w:rsidRPr="0025709C" w:rsidRDefault="0025709C" w:rsidP="00930C93">
            <w:pPr>
              <w:pStyle w:val="TableParagraph"/>
              <w:spacing w:before="1"/>
              <w:ind w:left="10" w:right="75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7.30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 w14:paraId="701F821D" w14:textId="77777777" w:rsidR="0025709C" w:rsidRPr="0025709C" w:rsidRDefault="0025709C" w:rsidP="00930C93">
            <w:pPr>
              <w:pStyle w:val="TableParagraph"/>
              <w:spacing w:before="1"/>
              <w:ind w:left="143" w:right="139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6.07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14:paraId="03CF8148" w14:textId="77777777" w:rsidR="0025709C" w:rsidRPr="0025709C" w:rsidRDefault="0025709C" w:rsidP="00930C93">
            <w:pPr>
              <w:pStyle w:val="TableParagraph"/>
              <w:spacing w:before="1"/>
              <w:ind w:left="120" w:right="121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1.23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 w14:paraId="4A9F6C9D" w14:textId="77777777" w:rsidR="0025709C" w:rsidRPr="0025709C" w:rsidRDefault="0025709C" w:rsidP="00930C93">
            <w:pPr>
              <w:pStyle w:val="TableParagraph"/>
              <w:spacing w:line="184" w:lineRule="exact"/>
              <w:ind w:left="252" w:right="183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13.11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2D29C16E" w14:textId="77777777" w:rsidR="0025709C" w:rsidRPr="0025709C" w:rsidRDefault="0025709C" w:rsidP="00930C93">
            <w:pPr>
              <w:pStyle w:val="TableParagraph"/>
              <w:spacing w:before="1"/>
              <w:ind w:left="54" w:right="87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6.0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3F355332" w14:textId="31136D27" w:rsidR="0025709C" w:rsidRPr="0025709C" w:rsidRDefault="0025709C" w:rsidP="00930C93">
            <w:pPr>
              <w:pStyle w:val="TableParagraph"/>
              <w:spacing w:before="1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120.78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 w14:paraId="4D27C243" w14:textId="23E255CB" w:rsidR="0025709C" w:rsidRPr="0025709C" w:rsidRDefault="0025709C" w:rsidP="00930C93">
            <w:pPr>
              <w:pStyle w:val="TableParagraph"/>
              <w:spacing w:before="1"/>
              <w:ind w:left="54" w:right="87"/>
              <w:rPr>
                <w:spacing w:val="-2"/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18</w:t>
            </w:r>
          </w:p>
        </w:tc>
        <w:tc>
          <w:tcPr>
            <w:tcW w:w="1427" w:type="dxa"/>
            <w:vAlign w:val="center"/>
          </w:tcPr>
          <w:p w14:paraId="6FA9D7DD" w14:textId="1EEC954A" w:rsidR="0025709C" w:rsidRPr="008637C1" w:rsidRDefault="0025709C" w:rsidP="00930C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5709C" w:rsidRPr="008637C1" w14:paraId="39E8D50C" w14:textId="0BA4662E" w:rsidTr="00BC1C0B">
        <w:trPr>
          <w:trHeight w:val="348"/>
        </w:trPr>
        <w:tc>
          <w:tcPr>
            <w:tcW w:w="1539" w:type="dxa"/>
            <w:vMerge/>
          </w:tcPr>
          <w:p w14:paraId="4A438357" w14:textId="37946B76" w:rsidR="0025709C" w:rsidRPr="0025709C" w:rsidRDefault="0025709C" w:rsidP="002570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dxa"/>
          </w:tcPr>
          <w:p w14:paraId="1B127AF9" w14:textId="77777777" w:rsidR="0025709C" w:rsidRPr="008637C1" w:rsidRDefault="0025709C" w:rsidP="00930C93">
            <w:pPr>
              <w:pStyle w:val="TableParagraph"/>
              <w:spacing w:before="121"/>
              <w:ind w:left="21" w:right="121"/>
              <w:rPr>
                <w:b/>
                <w:bCs/>
                <w:sz w:val="24"/>
                <w:szCs w:val="24"/>
              </w:rPr>
            </w:pPr>
            <w:r w:rsidRPr="008637C1">
              <w:rPr>
                <w:b/>
                <w:bCs/>
                <w:sz w:val="24"/>
                <w:szCs w:val="24"/>
              </w:rPr>
              <w:t xml:space="preserve">SD </w:t>
            </w:r>
            <w:r w:rsidRPr="008637C1">
              <w:rPr>
                <w:b/>
                <w:bCs/>
                <w:spacing w:val="-5"/>
                <w:sz w:val="24"/>
                <w:szCs w:val="24"/>
              </w:rPr>
              <w:t>(±)</w:t>
            </w:r>
          </w:p>
        </w:tc>
        <w:tc>
          <w:tcPr>
            <w:tcW w:w="1079" w:type="dxa"/>
          </w:tcPr>
          <w:p w14:paraId="2F04582F" w14:textId="77777777" w:rsidR="0025709C" w:rsidRPr="0025709C" w:rsidRDefault="0025709C" w:rsidP="00930C93">
            <w:pPr>
              <w:pStyle w:val="TableParagraph"/>
              <w:spacing w:before="82"/>
              <w:ind w:left="10" w:right="75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21</w:t>
            </w:r>
          </w:p>
        </w:tc>
        <w:tc>
          <w:tcPr>
            <w:tcW w:w="1211" w:type="dxa"/>
          </w:tcPr>
          <w:p w14:paraId="54B7BF9E" w14:textId="77777777" w:rsidR="0025709C" w:rsidRPr="0025709C" w:rsidRDefault="0025709C" w:rsidP="00930C93">
            <w:pPr>
              <w:pStyle w:val="TableParagraph"/>
              <w:spacing w:before="82"/>
              <w:ind w:left="143" w:right="139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23</w:t>
            </w:r>
          </w:p>
        </w:tc>
        <w:tc>
          <w:tcPr>
            <w:tcW w:w="1175" w:type="dxa"/>
          </w:tcPr>
          <w:p w14:paraId="283EE13F" w14:textId="77777777" w:rsidR="0025709C" w:rsidRPr="0025709C" w:rsidRDefault="0025709C" w:rsidP="00930C93">
            <w:pPr>
              <w:pStyle w:val="TableParagraph"/>
              <w:spacing w:before="82"/>
              <w:ind w:left="120" w:right="121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16</w:t>
            </w:r>
          </w:p>
        </w:tc>
        <w:tc>
          <w:tcPr>
            <w:tcW w:w="1120" w:type="dxa"/>
          </w:tcPr>
          <w:p w14:paraId="0F54075B" w14:textId="77777777" w:rsidR="0025709C" w:rsidRPr="0025709C" w:rsidRDefault="0025709C" w:rsidP="00930C93">
            <w:pPr>
              <w:pStyle w:val="TableParagraph"/>
              <w:spacing w:before="80"/>
              <w:ind w:left="250" w:right="183"/>
              <w:rPr>
                <w:sz w:val="24"/>
                <w:szCs w:val="24"/>
              </w:rPr>
            </w:pPr>
            <w:r w:rsidRPr="0025709C">
              <w:rPr>
                <w:spacing w:val="-2"/>
                <w:sz w:val="24"/>
                <w:szCs w:val="24"/>
              </w:rPr>
              <w:t>32.44</w:t>
            </w:r>
          </w:p>
        </w:tc>
        <w:tc>
          <w:tcPr>
            <w:tcW w:w="1114" w:type="dxa"/>
          </w:tcPr>
          <w:p w14:paraId="4EAB2138" w14:textId="77777777" w:rsidR="0025709C" w:rsidRPr="0025709C" w:rsidRDefault="0025709C" w:rsidP="00930C93">
            <w:pPr>
              <w:pStyle w:val="TableParagraph"/>
              <w:spacing w:before="82"/>
              <w:ind w:left="54" w:right="87"/>
              <w:rPr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3.24</w:t>
            </w:r>
          </w:p>
        </w:tc>
        <w:tc>
          <w:tcPr>
            <w:tcW w:w="1114" w:type="dxa"/>
          </w:tcPr>
          <w:p w14:paraId="192E4B57" w14:textId="514F3E91" w:rsidR="0025709C" w:rsidRPr="0025709C" w:rsidRDefault="0025709C" w:rsidP="00930C93">
            <w:pPr>
              <w:pStyle w:val="TableParagraph"/>
              <w:spacing w:before="82"/>
              <w:ind w:left="54" w:right="87"/>
              <w:rPr>
                <w:spacing w:val="-4"/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7.95</w:t>
            </w:r>
          </w:p>
        </w:tc>
        <w:tc>
          <w:tcPr>
            <w:tcW w:w="1114" w:type="dxa"/>
          </w:tcPr>
          <w:p w14:paraId="05ED869D" w14:textId="3D021068" w:rsidR="0025709C" w:rsidRPr="0025709C" w:rsidRDefault="0025709C" w:rsidP="00930C93">
            <w:pPr>
              <w:pStyle w:val="TableParagraph"/>
              <w:spacing w:before="82"/>
              <w:ind w:left="54" w:right="87"/>
              <w:rPr>
                <w:spacing w:val="-4"/>
                <w:sz w:val="24"/>
                <w:szCs w:val="24"/>
              </w:rPr>
            </w:pPr>
            <w:r w:rsidRPr="0025709C">
              <w:rPr>
                <w:spacing w:val="-4"/>
                <w:sz w:val="24"/>
                <w:szCs w:val="24"/>
              </w:rPr>
              <w:t>0.13</w:t>
            </w:r>
          </w:p>
        </w:tc>
        <w:tc>
          <w:tcPr>
            <w:tcW w:w="1427" w:type="dxa"/>
            <w:vAlign w:val="center"/>
          </w:tcPr>
          <w:p w14:paraId="7A11E265" w14:textId="7527F180" w:rsidR="0025709C" w:rsidRPr="008637C1" w:rsidRDefault="0025709C" w:rsidP="00930C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4481476" w14:textId="77777777" w:rsidR="009C28CE" w:rsidRPr="008637C1" w:rsidRDefault="009C28CE" w:rsidP="00053E9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EE1EDA" w14:textId="77777777" w:rsidR="008637C1" w:rsidRDefault="008637C1" w:rsidP="00BC1C0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E7BE30" w14:textId="77777777" w:rsidR="008637C1" w:rsidRDefault="008637C1" w:rsidP="00BC1C0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74D73F" w14:textId="77777777" w:rsidR="008637C1" w:rsidRDefault="008637C1" w:rsidP="00BC1C0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9F4E33" w14:textId="695A6E5B" w:rsidR="00A33237" w:rsidRPr="0025709C" w:rsidRDefault="00053E94" w:rsidP="00BC1C0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4D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73751" w:rsidRPr="00874D0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74D0B">
        <w:rPr>
          <w:rFonts w:ascii="Times New Roman" w:hAnsi="Times New Roman" w:cs="Times New Roman"/>
          <w:b/>
          <w:bCs/>
          <w:sz w:val="24"/>
          <w:szCs w:val="24"/>
        </w:rPr>
        <w:t xml:space="preserve">. Summary of </w:t>
      </w:r>
      <w:r w:rsidR="00BC1C0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74D0B">
        <w:rPr>
          <w:rFonts w:ascii="Times New Roman" w:hAnsi="Times New Roman" w:cs="Times New Roman"/>
          <w:b/>
          <w:bCs/>
          <w:sz w:val="24"/>
          <w:szCs w:val="24"/>
        </w:rPr>
        <w:t xml:space="preserve">linical </w:t>
      </w:r>
      <w:r w:rsidR="00BC1C0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74D0B">
        <w:rPr>
          <w:rFonts w:ascii="Times New Roman" w:hAnsi="Times New Roman" w:cs="Times New Roman"/>
          <w:b/>
          <w:bCs/>
          <w:sz w:val="24"/>
          <w:szCs w:val="24"/>
        </w:rPr>
        <w:t>hemistry results in main group females in the repeat dose 90-day study.</w:t>
      </w:r>
      <w:r w:rsidR="00BC1C0B" w:rsidRPr="00AB6C5F">
        <w:rPr>
          <w:rFonts w:ascii="Times New Roman" w:hAnsi="Times New Roman" w:cs="Times New Roman"/>
          <w:i/>
          <w:iCs/>
          <w:sz w:val="24"/>
          <w:szCs w:val="24"/>
        </w:rPr>
        <w:t xml:space="preserve">*Statistically significant at </w:t>
      </w:r>
      <w:r w:rsidR="00AB6C5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C1C0B" w:rsidRPr="00AB6C5F">
        <w:rPr>
          <w:rFonts w:ascii="Times New Roman" w:hAnsi="Times New Roman" w:cs="Times New Roman"/>
          <w:i/>
          <w:iCs/>
          <w:sz w:val="24"/>
          <w:szCs w:val="24"/>
        </w:rPr>
        <w:t>&lt;0.05.</w:t>
      </w:r>
    </w:p>
    <w:tbl>
      <w:tblPr>
        <w:tblW w:w="10920" w:type="dxa"/>
        <w:tblInd w:w="78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5"/>
        <w:gridCol w:w="725"/>
        <w:gridCol w:w="808"/>
        <w:gridCol w:w="1034"/>
        <w:gridCol w:w="1034"/>
        <w:gridCol w:w="1034"/>
        <w:gridCol w:w="1034"/>
        <w:gridCol w:w="1034"/>
        <w:gridCol w:w="1034"/>
        <w:gridCol w:w="1034"/>
        <w:gridCol w:w="1034"/>
      </w:tblGrid>
      <w:tr w:rsidR="00CF3582" w:rsidRPr="00874D0B" w14:paraId="0116D3ED" w14:textId="77777777" w:rsidTr="00CF3582">
        <w:trPr>
          <w:trHeight w:val="748"/>
        </w:trPr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81E124" w14:textId="77777777" w:rsidR="00CF3582" w:rsidRPr="00874D0B" w:rsidRDefault="00CF3582" w:rsidP="003359D3">
            <w:pPr>
              <w:pStyle w:val="TableParagraph"/>
              <w:spacing w:before="4"/>
              <w:jc w:val="left"/>
              <w:rPr>
                <w:sz w:val="24"/>
                <w:szCs w:val="24"/>
              </w:rPr>
            </w:pPr>
          </w:p>
          <w:p w14:paraId="1ED72FB3" w14:textId="6CF9CA9D" w:rsidR="00CF3582" w:rsidRPr="00874D0B" w:rsidRDefault="00CF3582" w:rsidP="003359D3">
            <w:pPr>
              <w:pStyle w:val="TableParagraph"/>
              <w:jc w:val="left"/>
              <w:rPr>
                <w:sz w:val="24"/>
                <w:szCs w:val="24"/>
              </w:rPr>
            </w:pPr>
            <w:r w:rsidRPr="00874D0B">
              <w:rPr>
                <w:b/>
                <w:sz w:val="24"/>
                <w:szCs w:val="24"/>
              </w:rPr>
              <w:t>Group</w:t>
            </w:r>
            <w:r w:rsidRPr="00874D0B">
              <w:rPr>
                <w:b/>
                <w:spacing w:val="-10"/>
                <w:sz w:val="24"/>
                <w:szCs w:val="24"/>
              </w:rPr>
              <w:t xml:space="preserve"> </w:t>
            </w:r>
            <w:r w:rsidRPr="00874D0B">
              <w:rPr>
                <w:b/>
                <w:sz w:val="24"/>
                <w:szCs w:val="24"/>
              </w:rPr>
              <w:t>&amp;</w:t>
            </w:r>
            <w:r w:rsidRPr="00874D0B">
              <w:rPr>
                <w:b/>
                <w:spacing w:val="-10"/>
                <w:sz w:val="24"/>
                <w:szCs w:val="24"/>
              </w:rPr>
              <w:t xml:space="preserve"> </w:t>
            </w:r>
            <w:r w:rsidRPr="00874D0B">
              <w:rPr>
                <w:b/>
                <w:sz w:val="24"/>
                <w:szCs w:val="24"/>
              </w:rPr>
              <w:t>Dose</w:t>
            </w:r>
            <w:r w:rsidRPr="00874D0B">
              <w:rPr>
                <w:b/>
                <w:spacing w:val="40"/>
                <w:sz w:val="24"/>
                <w:szCs w:val="24"/>
              </w:rPr>
              <w:t xml:space="preserve"> </w:t>
            </w:r>
            <w:r w:rsidRPr="00874D0B">
              <w:rPr>
                <w:b/>
                <w:sz w:val="24"/>
                <w:szCs w:val="24"/>
              </w:rPr>
              <w:t>(mg/kg b.w.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19F42" w14:textId="73AB37DC" w:rsidR="00CF3582" w:rsidRPr="00874D0B" w:rsidRDefault="00CF3582" w:rsidP="003359D3">
            <w:pPr>
              <w:pStyle w:val="TableParagraph"/>
              <w:spacing w:before="92"/>
              <w:ind w:left="162" w:right="101"/>
              <w:rPr>
                <w:b/>
                <w:spacing w:val="-5"/>
                <w:sz w:val="24"/>
                <w:szCs w:val="24"/>
              </w:rPr>
            </w:pPr>
            <w:r w:rsidRPr="00874D0B">
              <w:rPr>
                <w:b/>
                <w:bCs/>
                <w:sz w:val="24"/>
                <w:szCs w:val="24"/>
              </w:rPr>
              <w:t>Creatine (mg/dL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8494F" w14:textId="45022FB6" w:rsidR="00CF3582" w:rsidRPr="00874D0B" w:rsidRDefault="00CF3582" w:rsidP="005C5D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bumin  </w:t>
            </w:r>
          </w:p>
          <w:p w14:paraId="64310AE7" w14:textId="77777777" w:rsidR="00CF3582" w:rsidRPr="00874D0B" w:rsidRDefault="00CF3582" w:rsidP="003359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/dL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C2A64" w14:textId="6810453C" w:rsidR="00CF3582" w:rsidRPr="00874D0B" w:rsidRDefault="00CF3582" w:rsidP="003359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bilirubin (mg/dL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91D58" w14:textId="605BED8E" w:rsidR="00CF3582" w:rsidRPr="00874D0B" w:rsidRDefault="00CF3582" w:rsidP="003359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   (U/L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FE3D3" w14:textId="3D1A6D27" w:rsidR="00CF3582" w:rsidRPr="00874D0B" w:rsidRDefault="00CF3582" w:rsidP="003359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   (U/L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40F1C" w14:textId="39DA3AAC" w:rsidR="00CF3582" w:rsidRPr="00874D0B" w:rsidRDefault="00CF3582" w:rsidP="003359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    (U/L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16D6F" w14:textId="3F233BE1" w:rsidR="00CF3582" w:rsidRPr="00874D0B" w:rsidRDefault="00CF3582" w:rsidP="003359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ol/L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0019B" w14:textId="45BD0260" w:rsidR="00CF3582" w:rsidRPr="00874D0B" w:rsidRDefault="00CF3582" w:rsidP="003359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(mmol/L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A7FAF" w14:textId="7F10FC55" w:rsidR="00CF3582" w:rsidRPr="00874D0B" w:rsidRDefault="00CF3582" w:rsidP="003359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</w:t>
            </w: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Pr="00874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(mmol/L)</w:t>
            </w:r>
          </w:p>
        </w:tc>
      </w:tr>
      <w:tr w:rsidR="00CF3582" w:rsidRPr="00874D0B" w14:paraId="062C735F" w14:textId="77777777" w:rsidTr="00CF3582">
        <w:trPr>
          <w:trHeight w:val="221"/>
        </w:trPr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63CCD967" w14:textId="77777777" w:rsidR="00CF3582" w:rsidRPr="0025709C" w:rsidRDefault="00CF3582" w:rsidP="00257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44BD2800" w14:textId="77777777" w:rsidR="00CF3582" w:rsidRPr="00874D0B" w:rsidRDefault="00CF3582" w:rsidP="003359D3">
            <w:pPr>
              <w:pStyle w:val="TableParagraph"/>
              <w:spacing w:before="36" w:line="165" w:lineRule="exact"/>
              <w:ind w:left="18" w:right="121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4"/>
                <w:sz w:val="24"/>
                <w:szCs w:val="24"/>
              </w:rPr>
              <w:t>Mean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vAlign w:val="center"/>
          </w:tcPr>
          <w:p w14:paraId="78FF86E2" w14:textId="77777777" w:rsidR="00CF3582" w:rsidRPr="00874D0B" w:rsidRDefault="00CF3582" w:rsidP="000A1DE8">
            <w:pPr>
              <w:pStyle w:val="TableParagraph"/>
              <w:spacing w:before="16" w:line="185" w:lineRule="exact"/>
              <w:ind w:left="54" w:right="87"/>
              <w:rPr>
                <w:spacing w:val="-4"/>
                <w:sz w:val="24"/>
                <w:szCs w:val="24"/>
              </w:rPr>
            </w:pPr>
            <w:r w:rsidRPr="00874D0B">
              <w:rPr>
                <w:sz w:val="24"/>
                <w:szCs w:val="24"/>
              </w:rPr>
              <w:t>0.31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0D8DC185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1245D606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3222582C" w14:textId="41B55866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17.9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7DF98C47" w14:textId="0409B998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51.7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69877F3E" w14:textId="0421BF49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53.5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0EE07E83" w14:textId="49AD3274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34.9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55622867" w14:textId="1475636F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31B4D5D4" w14:textId="76746440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04.33</w:t>
            </w:r>
          </w:p>
        </w:tc>
      </w:tr>
      <w:tr w:rsidR="00CF3582" w:rsidRPr="00874D0B" w14:paraId="6E75F013" w14:textId="77777777" w:rsidTr="00CF3582">
        <w:trPr>
          <w:trHeight w:val="323"/>
        </w:trPr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37014EB5" w14:textId="78FAEBF3" w:rsidR="002D2CCD" w:rsidRPr="00874D0B" w:rsidRDefault="002D2CCD" w:rsidP="002D2CC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Vehicle control</w:t>
            </w:r>
          </w:p>
          <w:p w14:paraId="68AD8BD1" w14:textId="48354DB8" w:rsidR="00CF3582" w:rsidRPr="0025709C" w:rsidRDefault="002D2CCD" w:rsidP="002D2C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</w:tcPr>
          <w:p w14:paraId="64D9B002" w14:textId="77777777" w:rsidR="00CF3582" w:rsidRPr="00874D0B" w:rsidRDefault="00CF3582" w:rsidP="003359D3">
            <w:pPr>
              <w:pStyle w:val="TableParagraph"/>
              <w:spacing w:before="78"/>
              <w:ind w:left="21" w:right="121"/>
              <w:rPr>
                <w:b/>
                <w:sz w:val="24"/>
                <w:szCs w:val="24"/>
              </w:rPr>
            </w:pPr>
            <w:r w:rsidRPr="00874D0B">
              <w:rPr>
                <w:b/>
                <w:sz w:val="24"/>
                <w:szCs w:val="24"/>
              </w:rPr>
              <w:t xml:space="preserve">SD </w:t>
            </w:r>
            <w:r w:rsidRPr="00874D0B">
              <w:rPr>
                <w:b/>
                <w:spacing w:val="-5"/>
                <w:sz w:val="24"/>
                <w:szCs w:val="24"/>
              </w:rPr>
              <w:t>(±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14:paraId="468F5FB0" w14:textId="77777777" w:rsidR="00CF3582" w:rsidRPr="00874D0B" w:rsidRDefault="00CF3582" w:rsidP="000A1DE8">
            <w:pPr>
              <w:pStyle w:val="TableParagraph"/>
              <w:spacing w:before="38"/>
              <w:ind w:left="54" w:right="87"/>
              <w:rPr>
                <w:spacing w:val="-4"/>
                <w:sz w:val="24"/>
                <w:szCs w:val="24"/>
              </w:rPr>
            </w:pPr>
            <w:r w:rsidRPr="00874D0B">
              <w:rPr>
                <w:sz w:val="24"/>
                <w:szCs w:val="24"/>
              </w:rPr>
              <w:t>0.07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6BF98B70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5F672A4B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6D56D471" w14:textId="650D058A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96.87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74D74D64" w14:textId="1DB3F670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4.37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02C0F264" w14:textId="1C01F2E4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24.94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02B81098" w14:textId="6A36DDAA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6A615495" w14:textId="55E2AAAF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32F6CF45" w14:textId="73BAD2F0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CF3582" w:rsidRPr="00874D0B" w14:paraId="7381319F" w14:textId="77777777" w:rsidTr="00CF3582">
        <w:trPr>
          <w:trHeight w:val="239"/>
        </w:trPr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29F202A5" w14:textId="77777777" w:rsidR="00CF3582" w:rsidRPr="0025709C" w:rsidRDefault="00CF3582" w:rsidP="00257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445C4A55" w14:textId="77777777" w:rsidR="00CF3582" w:rsidRPr="00874D0B" w:rsidRDefault="00CF3582" w:rsidP="003359D3">
            <w:pPr>
              <w:pStyle w:val="TableParagraph"/>
              <w:spacing w:before="36" w:line="162" w:lineRule="exact"/>
              <w:ind w:left="18" w:right="121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4"/>
                <w:sz w:val="24"/>
                <w:szCs w:val="24"/>
              </w:rPr>
              <w:t>Mean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vAlign w:val="center"/>
          </w:tcPr>
          <w:p w14:paraId="2F8F2482" w14:textId="77777777" w:rsidR="00CF3582" w:rsidRPr="00874D0B" w:rsidRDefault="00CF3582" w:rsidP="000A1DE8">
            <w:pPr>
              <w:pStyle w:val="TableParagraph"/>
              <w:spacing w:before="1" w:line="198" w:lineRule="exact"/>
              <w:ind w:left="54" w:right="87"/>
              <w:rPr>
                <w:spacing w:val="-4"/>
                <w:sz w:val="24"/>
                <w:szCs w:val="24"/>
              </w:rPr>
            </w:pPr>
            <w:r w:rsidRPr="00874D0B">
              <w:rPr>
                <w:sz w:val="24"/>
                <w:szCs w:val="24"/>
              </w:rPr>
              <w:t>0.39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234C83E2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496C4919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2B6D2D45" w14:textId="1F70D8D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37.1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02316F78" w14:textId="5DA4B155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56.3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3D8E12B4" w14:textId="1233F0E9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55.3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1E90ACB1" w14:textId="2D84D6F4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35.27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2F3DC48A" w14:textId="5C37106D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6FA9AB7C" w14:textId="477E1D5F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04.70</w:t>
            </w:r>
          </w:p>
        </w:tc>
      </w:tr>
      <w:tr w:rsidR="00CF3582" w:rsidRPr="00874D0B" w14:paraId="003B14FB" w14:textId="77777777" w:rsidTr="00CF3582">
        <w:trPr>
          <w:trHeight w:val="326"/>
        </w:trPr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0F2219D3" w14:textId="6BC1FF85" w:rsidR="00CF3582" w:rsidRPr="0025709C" w:rsidRDefault="00CF3582" w:rsidP="002570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709C"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>Paraxanthine 100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</w:tcPr>
          <w:p w14:paraId="2A456329" w14:textId="77777777" w:rsidR="00CF3582" w:rsidRPr="00874D0B" w:rsidRDefault="00CF3582" w:rsidP="003359D3">
            <w:pPr>
              <w:pStyle w:val="TableParagraph"/>
              <w:spacing w:before="81"/>
              <w:ind w:left="21" w:right="121"/>
              <w:rPr>
                <w:b/>
                <w:sz w:val="24"/>
                <w:szCs w:val="24"/>
              </w:rPr>
            </w:pPr>
            <w:r w:rsidRPr="00874D0B">
              <w:rPr>
                <w:b/>
                <w:sz w:val="24"/>
                <w:szCs w:val="24"/>
              </w:rPr>
              <w:t xml:space="preserve">SD </w:t>
            </w:r>
            <w:r w:rsidRPr="00874D0B">
              <w:rPr>
                <w:b/>
                <w:spacing w:val="-5"/>
                <w:sz w:val="24"/>
                <w:szCs w:val="24"/>
              </w:rPr>
              <w:t>(±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14:paraId="60F1E4E4" w14:textId="77777777" w:rsidR="00CF3582" w:rsidRPr="00874D0B" w:rsidRDefault="00CF3582" w:rsidP="000A1DE8">
            <w:pPr>
              <w:pStyle w:val="TableParagraph"/>
              <w:spacing w:before="43"/>
              <w:ind w:left="54" w:right="87"/>
              <w:rPr>
                <w:spacing w:val="-4"/>
                <w:sz w:val="24"/>
                <w:szCs w:val="24"/>
              </w:rPr>
            </w:pPr>
            <w:r w:rsidRPr="00874D0B">
              <w:rPr>
                <w:sz w:val="24"/>
                <w:szCs w:val="24"/>
              </w:rPr>
              <w:t>0.10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48F57D0C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0CCB084F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51894898" w14:textId="473B6049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58.42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7D44FDBE" w14:textId="6DADC4C0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8.76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5AC74B26" w14:textId="3E61FD1A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5.47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127BB297" w14:textId="4C3999BB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2E7EF784" w14:textId="58CB7B11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57EA4051" w14:textId="113D16BE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CF3582" w:rsidRPr="00874D0B" w14:paraId="20765780" w14:textId="77777777" w:rsidTr="00CF3582">
        <w:trPr>
          <w:trHeight w:val="217"/>
        </w:trPr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6536B890" w14:textId="77777777" w:rsidR="00CF3582" w:rsidRPr="0025709C" w:rsidRDefault="00CF3582" w:rsidP="00257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7F5350CA" w14:textId="77777777" w:rsidR="00CF3582" w:rsidRPr="00874D0B" w:rsidRDefault="00CF3582" w:rsidP="003359D3">
            <w:pPr>
              <w:pStyle w:val="TableParagraph"/>
              <w:spacing w:before="36" w:line="161" w:lineRule="exact"/>
              <w:ind w:left="18" w:right="121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4"/>
                <w:sz w:val="24"/>
                <w:szCs w:val="24"/>
              </w:rPr>
              <w:t>Mean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vAlign w:val="center"/>
          </w:tcPr>
          <w:p w14:paraId="64B1423E" w14:textId="77777777" w:rsidR="00CF3582" w:rsidRPr="00874D0B" w:rsidRDefault="00CF3582" w:rsidP="000A1DE8">
            <w:pPr>
              <w:pStyle w:val="TableParagraph"/>
              <w:spacing w:line="197" w:lineRule="exact"/>
              <w:ind w:left="54" w:right="87"/>
              <w:rPr>
                <w:spacing w:val="-4"/>
                <w:sz w:val="24"/>
                <w:szCs w:val="24"/>
              </w:rPr>
            </w:pPr>
            <w:r w:rsidRPr="00874D0B">
              <w:rPr>
                <w:sz w:val="24"/>
                <w:szCs w:val="24"/>
              </w:rPr>
              <w:t>0.33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68085493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22A170EF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3FD89CB8" w14:textId="5D0B8AAC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87.5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25B77E3D" w14:textId="06454FC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57.5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0B72C31B" w14:textId="2C1230AE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49.5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13DF5317" w14:textId="619A6C73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36.12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79836794" w14:textId="7C3F5C8D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41298AE2" w14:textId="25CE9931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05.28</w:t>
            </w:r>
          </w:p>
        </w:tc>
      </w:tr>
      <w:tr w:rsidR="00CF3582" w:rsidRPr="00874D0B" w14:paraId="7F00AD14" w14:textId="77777777" w:rsidTr="00CF3582">
        <w:trPr>
          <w:trHeight w:val="327"/>
        </w:trPr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769725E0" w14:textId="443C95EE" w:rsidR="00CF3582" w:rsidRPr="0025709C" w:rsidRDefault="00CF3582" w:rsidP="002570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709C"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>Paraxanthine 150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</w:tcPr>
          <w:p w14:paraId="1F94FCE3" w14:textId="77777777" w:rsidR="00CF3582" w:rsidRPr="00874D0B" w:rsidRDefault="00CF3582" w:rsidP="003359D3">
            <w:pPr>
              <w:pStyle w:val="TableParagraph"/>
              <w:spacing w:before="82"/>
              <w:ind w:left="21" w:right="121"/>
              <w:rPr>
                <w:b/>
                <w:sz w:val="24"/>
                <w:szCs w:val="24"/>
              </w:rPr>
            </w:pPr>
            <w:r w:rsidRPr="00874D0B">
              <w:rPr>
                <w:b/>
                <w:sz w:val="24"/>
                <w:szCs w:val="24"/>
              </w:rPr>
              <w:t>SD</w:t>
            </w:r>
            <w:r w:rsidRPr="00874D0B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874D0B">
              <w:rPr>
                <w:b/>
                <w:spacing w:val="-5"/>
                <w:sz w:val="24"/>
                <w:szCs w:val="24"/>
              </w:rPr>
              <w:t>(±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14:paraId="65DDB7CA" w14:textId="77777777" w:rsidR="00CF3582" w:rsidRPr="00874D0B" w:rsidRDefault="00CF3582" w:rsidP="000A1DE8">
            <w:pPr>
              <w:pStyle w:val="TableParagraph"/>
              <w:spacing w:before="42"/>
              <w:ind w:left="54" w:right="87"/>
              <w:rPr>
                <w:spacing w:val="-4"/>
                <w:sz w:val="24"/>
                <w:szCs w:val="24"/>
              </w:rPr>
            </w:pPr>
            <w:r w:rsidRPr="00874D0B">
              <w:rPr>
                <w:sz w:val="24"/>
                <w:szCs w:val="24"/>
              </w:rPr>
              <w:t>0.06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16B1358D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276023A3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6097D424" w14:textId="1ED3CC9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56583A45" w14:textId="50E23D34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7.76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11C04621" w14:textId="1252E45C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1009DFBE" w14:textId="01D7ABF8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65D93B56" w14:textId="49ED014A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59C63EBD" w14:textId="24575691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CF3582" w:rsidRPr="00874D0B" w14:paraId="112E7600" w14:textId="77777777" w:rsidTr="00CF3582">
        <w:trPr>
          <w:trHeight w:val="218"/>
        </w:trPr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1172BC96" w14:textId="77777777" w:rsidR="00CF3582" w:rsidRPr="0025709C" w:rsidRDefault="00CF3582" w:rsidP="00257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79B990D1" w14:textId="77777777" w:rsidR="00CF3582" w:rsidRPr="00874D0B" w:rsidRDefault="00CF3582" w:rsidP="003359D3">
            <w:pPr>
              <w:pStyle w:val="TableParagraph"/>
              <w:spacing w:before="36" w:line="162" w:lineRule="exact"/>
              <w:ind w:left="18" w:right="121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4"/>
                <w:sz w:val="24"/>
                <w:szCs w:val="24"/>
              </w:rPr>
              <w:t>Mean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vAlign w:val="center"/>
          </w:tcPr>
          <w:p w14:paraId="6B9441E2" w14:textId="77777777" w:rsidR="00CF3582" w:rsidRPr="00874D0B" w:rsidRDefault="00CF3582" w:rsidP="000A1DE8">
            <w:pPr>
              <w:pStyle w:val="TableParagraph"/>
              <w:spacing w:before="1" w:line="198" w:lineRule="exact"/>
              <w:ind w:left="54" w:right="87"/>
              <w:rPr>
                <w:spacing w:val="-4"/>
                <w:sz w:val="24"/>
                <w:szCs w:val="24"/>
              </w:rPr>
            </w:pPr>
            <w:r w:rsidRPr="00874D0B">
              <w:rPr>
                <w:sz w:val="24"/>
                <w:szCs w:val="24"/>
              </w:rPr>
              <w:t>0.3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58498A2C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18469433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49F062C5" w14:textId="7F2B120F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88.1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49E0A702" w14:textId="1BACF57E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68.5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4A73D6F6" w14:textId="555292CD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52.6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1B2CE0FB" w14:textId="5A27A586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35.51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23BFC963" w14:textId="3E05E284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0F9DAA64" w14:textId="02CFBDD2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04.81</w:t>
            </w:r>
          </w:p>
        </w:tc>
      </w:tr>
      <w:tr w:rsidR="00CF3582" w:rsidRPr="00874D0B" w14:paraId="0BF9F02B" w14:textId="77777777" w:rsidTr="00CF3582">
        <w:trPr>
          <w:trHeight w:val="326"/>
        </w:trPr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247117CE" w14:textId="0BD95D75" w:rsidR="00CF3582" w:rsidRPr="0025709C" w:rsidRDefault="00CF3582" w:rsidP="002570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709C">
              <w:rPr>
                <w:rFonts w:ascii="Times New Roman" w:hAnsi="Times New Roman" w:cs="Times New Roman"/>
                <w:b/>
                <w:sz w:val="24"/>
                <w:szCs w:val="24"/>
              </w:rPr>
              <w:t>Paraxanthine 185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</w:tcPr>
          <w:p w14:paraId="21AB11E1" w14:textId="77777777" w:rsidR="00CF3582" w:rsidRPr="00874D0B" w:rsidRDefault="00CF3582" w:rsidP="003359D3">
            <w:pPr>
              <w:pStyle w:val="TableParagraph"/>
              <w:spacing w:before="81"/>
              <w:ind w:left="21" w:right="121"/>
              <w:rPr>
                <w:b/>
                <w:sz w:val="24"/>
                <w:szCs w:val="24"/>
              </w:rPr>
            </w:pPr>
            <w:r w:rsidRPr="00874D0B">
              <w:rPr>
                <w:b/>
                <w:sz w:val="24"/>
                <w:szCs w:val="24"/>
              </w:rPr>
              <w:t xml:space="preserve">SD </w:t>
            </w:r>
            <w:r w:rsidRPr="00874D0B">
              <w:rPr>
                <w:b/>
                <w:spacing w:val="-5"/>
                <w:sz w:val="24"/>
                <w:szCs w:val="24"/>
              </w:rPr>
              <w:t>(±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14:paraId="74AB9113" w14:textId="77777777" w:rsidR="00CF3582" w:rsidRPr="00874D0B" w:rsidRDefault="00CF3582" w:rsidP="000A1DE8">
            <w:pPr>
              <w:pStyle w:val="TableParagraph"/>
              <w:spacing w:before="43"/>
              <w:ind w:left="55" w:right="87"/>
              <w:rPr>
                <w:spacing w:val="-4"/>
                <w:sz w:val="24"/>
                <w:szCs w:val="24"/>
              </w:rPr>
            </w:pPr>
            <w:r w:rsidRPr="00874D0B">
              <w:rPr>
                <w:sz w:val="24"/>
                <w:szCs w:val="24"/>
              </w:rPr>
              <w:t>0.06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3E1B07EF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2E0C3BF5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0E9A4E7D" w14:textId="3260CB00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72104FA5" w14:textId="5BD6ACDF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9.46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76CC50F8" w14:textId="55B2BE2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0B3EDC97" w14:textId="76B1C8EC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05A14BB9" w14:textId="1D760950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17E2BAE5" w14:textId="54500B1E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CF3582" w:rsidRPr="00874D0B" w14:paraId="6C1CB8CB" w14:textId="77777777" w:rsidTr="00CF3582">
        <w:trPr>
          <w:trHeight w:val="217"/>
        </w:trPr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280F3166" w14:textId="77777777" w:rsidR="00CF3582" w:rsidRPr="0025709C" w:rsidRDefault="00CF3582" w:rsidP="00257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69E6E866" w14:textId="77777777" w:rsidR="00CF3582" w:rsidRPr="00874D0B" w:rsidRDefault="00CF3582" w:rsidP="003359D3">
            <w:pPr>
              <w:pStyle w:val="TableParagraph"/>
              <w:spacing w:before="36" w:line="161" w:lineRule="exact"/>
              <w:ind w:left="18" w:right="121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4"/>
                <w:sz w:val="24"/>
                <w:szCs w:val="24"/>
              </w:rPr>
              <w:t>Mean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vAlign w:val="center"/>
          </w:tcPr>
          <w:p w14:paraId="0356279C" w14:textId="77777777" w:rsidR="00CF3582" w:rsidRPr="00874D0B" w:rsidRDefault="00CF3582" w:rsidP="000A1DE8">
            <w:pPr>
              <w:pStyle w:val="TableParagraph"/>
              <w:spacing w:line="197" w:lineRule="exact"/>
              <w:ind w:left="54" w:right="87"/>
              <w:rPr>
                <w:spacing w:val="-4"/>
                <w:sz w:val="24"/>
                <w:szCs w:val="24"/>
              </w:rPr>
            </w:pPr>
            <w:r w:rsidRPr="00874D0B">
              <w:rPr>
                <w:sz w:val="24"/>
                <w:szCs w:val="24"/>
              </w:rPr>
              <w:t>0.32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23FA2D76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4FAED99D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3826B431" w14:textId="50427DE6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92.5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12ACD7B6" w14:textId="5E48088F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65.6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0BDC25FB" w14:textId="0C7D2D65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64.1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5E78D0C0" w14:textId="7C9894A1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35.33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5BED3C53" w14:textId="048AE2D3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37302F8B" w14:textId="5F2C6648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04.22</w:t>
            </w:r>
          </w:p>
        </w:tc>
      </w:tr>
      <w:tr w:rsidR="00CF3582" w:rsidRPr="00874D0B" w14:paraId="69E87100" w14:textId="77777777" w:rsidTr="00CF3582">
        <w:trPr>
          <w:trHeight w:val="327"/>
        </w:trPr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482FA1B2" w14:textId="0F4F286F" w:rsidR="00CF3582" w:rsidRPr="0025709C" w:rsidRDefault="00CF3582" w:rsidP="002570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709C">
              <w:rPr>
                <w:rFonts w:ascii="Times New Roman" w:hAnsi="Times New Roman" w:cs="Times New Roman"/>
                <w:b/>
                <w:sz w:val="24"/>
                <w:szCs w:val="24"/>
              </w:rPr>
              <w:t>Caffeine 150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</w:tcPr>
          <w:p w14:paraId="665AF3D7" w14:textId="77777777" w:rsidR="00CF3582" w:rsidRPr="00874D0B" w:rsidRDefault="00CF3582" w:rsidP="003359D3">
            <w:pPr>
              <w:pStyle w:val="TableParagraph"/>
              <w:spacing w:before="81"/>
              <w:ind w:left="21" w:right="121"/>
              <w:rPr>
                <w:b/>
                <w:sz w:val="24"/>
                <w:szCs w:val="24"/>
              </w:rPr>
            </w:pPr>
            <w:r w:rsidRPr="00874D0B">
              <w:rPr>
                <w:b/>
                <w:sz w:val="24"/>
                <w:szCs w:val="24"/>
              </w:rPr>
              <w:t xml:space="preserve">SD </w:t>
            </w:r>
            <w:r w:rsidRPr="00874D0B">
              <w:rPr>
                <w:b/>
                <w:spacing w:val="-5"/>
                <w:sz w:val="24"/>
                <w:szCs w:val="24"/>
              </w:rPr>
              <w:t>(±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14:paraId="11E1EC0D" w14:textId="77777777" w:rsidR="00CF3582" w:rsidRPr="00874D0B" w:rsidRDefault="00CF3582" w:rsidP="000A1DE8">
            <w:pPr>
              <w:pStyle w:val="TableParagraph"/>
              <w:spacing w:before="42"/>
              <w:ind w:left="54" w:right="87"/>
              <w:rPr>
                <w:spacing w:val="-4"/>
                <w:sz w:val="24"/>
                <w:szCs w:val="24"/>
              </w:rPr>
            </w:pPr>
            <w:r w:rsidRPr="00874D0B">
              <w:rPr>
                <w:sz w:val="24"/>
                <w:szCs w:val="24"/>
              </w:rPr>
              <w:t>0.05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055893D3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322BB8FB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11751663" w14:textId="21E4B168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7C0D7465" w14:textId="39432E32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9.37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2B374805" w14:textId="614FF7F9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6A6E55F7" w14:textId="455CC9BF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25E4D81F" w14:textId="13B48C51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5743EC9C" w14:textId="1077B06F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CF3582" w:rsidRPr="00874D0B" w14:paraId="79822B60" w14:textId="77777777" w:rsidTr="00CF3582">
        <w:trPr>
          <w:trHeight w:val="255"/>
        </w:trPr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37C16F92" w14:textId="77777777" w:rsidR="00CF3582" w:rsidRPr="00874D0B" w:rsidRDefault="00CF3582" w:rsidP="0025709C"/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12E20AF5" w14:textId="77777777" w:rsidR="00CF3582" w:rsidRPr="00874D0B" w:rsidRDefault="00CF3582" w:rsidP="003359D3">
            <w:pPr>
              <w:pStyle w:val="TableParagraph"/>
              <w:spacing w:before="75" w:line="160" w:lineRule="exact"/>
              <w:ind w:left="18" w:right="121"/>
              <w:rPr>
                <w:b/>
                <w:sz w:val="24"/>
                <w:szCs w:val="24"/>
              </w:rPr>
            </w:pPr>
            <w:r w:rsidRPr="00874D0B">
              <w:rPr>
                <w:b/>
                <w:spacing w:val="-4"/>
                <w:sz w:val="24"/>
                <w:szCs w:val="24"/>
              </w:rPr>
              <w:t>Mean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vAlign w:val="center"/>
          </w:tcPr>
          <w:p w14:paraId="5E9943FC" w14:textId="77777777" w:rsidR="00CF3582" w:rsidRPr="00874D0B" w:rsidRDefault="00CF3582" w:rsidP="000A1DE8">
            <w:pPr>
              <w:pStyle w:val="TableParagraph"/>
              <w:spacing w:before="1"/>
              <w:ind w:left="54" w:right="87"/>
              <w:rPr>
                <w:spacing w:val="-4"/>
                <w:sz w:val="24"/>
                <w:szCs w:val="24"/>
              </w:rPr>
            </w:pPr>
            <w:r w:rsidRPr="00874D0B">
              <w:rPr>
                <w:sz w:val="24"/>
                <w:szCs w:val="24"/>
              </w:rPr>
              <w:t>0.36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6BF7D059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1D00CC89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720113C1" w14:textId="2960D44C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92.5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6C07ED7E" w14:textId="14DD2E02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4.2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072EFD3A" w14:textId="043ACE09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62.8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15AE5462" w14:textId="58AC8B1C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34.48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5BE7E581" w14:textId="6E6198F2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6A5C5EA7" w14:textId="31356BB5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03.26</w:t>
            </w:r>
          </w:p>
        </w:tc>
      </w:tr>
      <w:tr w:rsidR="00CF3582" w:rsidRPr="00874D0B" w14:paraId="10959174" w14:textId="77777777" w:rsidTr="00CF3582">
        <w:trPr>
          <w:trHeight w:val="355"/>
        </w:trPr>
        <w:tc>
          <w:tcPr>
            <w:tcW w:w="1115" w:type="dxa"/>
            <w:tcBorders>
              <w:top w:val="nil"/>
            </w:tcBorders>
          </w:tcPr>
          <w:p w14:paraId="1C6DB695" w14:textId="7CE5F4AD" w:rsidR="00CF3582" w:rsidRPr="0025709C" w:rsidRDefault="00CF3582" w:rsidP="002570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709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affeine 185</w:t>
            </w:r>
          </w:p>
        </w:tc>
        <w:tc>
          <w:tcPr>
            <w:tcW w:w="725" w:type="dxa"/>
            <w:tcBorders>
              <w:top w:val="nil"/>
            </w:tcBorders>
          </w:tcPr>
          <w:p w14:paraId="38022D2C" w14:textId="77777777" w:rsidR="00CF3582" w:rsidRPr="00874D0B" w:rsidRDefault="00CF3582" w:rsidP="003359D3">
            <w:pPr>
              <w:pStyle w:val="TableParagraph"/>
              <w:spacing w:before="121"/>
              <w:ind w:left="21" w:right="121"/>
              <w:rPr>
                <w:b/>
                <w:sz w:val="24"/>
                <w:szCs w:val="24"/>
              </w:rPr>
            </w:pPr>
            <w:r w:rsidRPr="00874D0B">
              <w:rPr>
                <w:b/>
                <w:sz w:val="24"/>
                <w:szCs w:val="24"/>
              </w:rPr>
              <w:t xml:space="preserve">SD </w:t>
            </w:r>
            <w:r w:rsidRPr="00874D0B">
              <w:rPr>
                <w:b/>
                <w:spacing w:val="-5"/>
                <w:sz w:val="24"/>
                <w:szCs w:val="24"/>
              </w:rPr>
              <w:t>(±)</w:t>
            </w:r>
          </w:p>
        </w:tc>
        <w:tc>
          <w:tcPr>
            <w:tcW w:w="808" w:type="dxa"/>
            <w:tcBorders>
              <w:top w:val="nil"/>
            </w:tcBorders>
            <w:vAlign w:val="center"/>
          </w:tcPr>
          <w:p w14:paraId="7249B400" w14:textId="77777777" w:rsidR="00CF3582" w:rsidRPr="00874D0B" w:rsidRDefault="00CF3582" w:rsidP="000A1DE8">
            <w:pPr>
              <w:pStyle w:val="TableParagraph"/>
              <w:spacing w:before="82"/>
              <w:ind w:left="54" w:right="87"/>
              <w:rPr>
                <w:spacing w:val="-4"/>
                <w:sz w:val="24"/>
                <w:szCs w:val="24"/>
              </w:rPr>
            </w:pPr>
            <w:r w:rsidRPr="00874D0B">
              <w:rPr>
                <w:sz w:val="24"/>
                <w:szCs w:val="24"/>
              </w:rPr>
              <w:t>0.12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4F228A1E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7B1975DD" w14:textId="7777777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04045F09" w14:textId="02BD2F3F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7.58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7B0F5812" w14:textId="5EFED16F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40.21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16B29504" w14:textId="70B588EE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5.84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73F6F56E" w14:textId="6971D8E4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64325FB7" w14:textId="4F9A905F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7B8ED8E7" w14:textId="77A17BC7" w:rsidR="00CF3582" w:rsidRPr="00874D0B" w:rsidRDefault="00CF3582" w:rsidP="000A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</w:tbl>
    <w:p w14:paraId="16D50E04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416942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A87CC5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FB70D0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4B7031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6750DC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7D5CE5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34C168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EFF78C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BBA008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623735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C44599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60D104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DEF23B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7F45EF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5B7585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91B4A0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677443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10F9DC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C683F3" w14:textId="77777777" w:rsidR="00D4558E" w:rsidRDefault="00D4558E" w:rsidP="002570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21073B" w14:textId="7E1BA4DE" w:rsidR="007932BB" w:rsidRPr="00874D0B" w:rsidRDefault="005379C8" w:rsidP="0025709C">
      <w:pPr>
        <w:spacing w:line="240" w:lineRule="auto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25709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6.</w:t>
      </w:r>
      <w:r w:rsidR="00AB25A7" w:rsidRPr="0025709C">
        <w:rPr>
          <w:rFonts w:ascii="Times New Roman" w:hAnsi="Times New Roman" w:cs="Times New Roman"/>
          <w:b/>
          <w:bCs/>
          <w:sz w:val="24"/>
          <w:szCs w:val="24"/>
        </w:rPr>
        <w:t xml:space="preserve"> Summary of urinalysis parameters for </w:t>
      </w:r>
      <w:r w:rsidR="0057463E" w:rsidRPr="0025709C">
        <w:rPr>
          <w:rFonts w:ascii="Times New Roman" w:hAnsi="Times New Roman" w:cs="Times New Roman"/>
          <w:b/>
          <w:bCs/>
          <w:sz w:val="24"/>
          <w:szCs w:val="24"/>
        </w:rPr>
        <w:t>main group</w:t>
      </w:r>
      <w:r w:rsidR="00D061E7" w:rsidRPr="0025709C">
        <w:rPr>
          <w:rFonts w:ascii="Times New Roman" w:hAnsi="Times New Roman" w:cs="Times New Roman"/>
          <w:b/>
          <w:bCs/>
          <w:sz w:val="24"/>
          <w:szCs w:val="24"/>
        </w:rPr>
        <w:t xml:space="preserve"> males and females in the 90-day-repeat dose study</w:t>
      </w:r>
      <w:r w:rsidR="0025709C">
        <w:rPr>
          <w:rFonts w:ascii="Times New Roman" w:hAnsi="Times New Roman" w:cs="Times New Roman"/>
          <w:sz w:val="24"/>
          <w:szCs w:val="24"/>
        </w:rPr>
        <w:t>.</w:t>
      </w:r>
      <w:r w:rsidR="0025709C" w:rsidRPr="0025709C">
        <w:rPr>
          <w:rFonts w:ascii="Times New Roman" w:hAnsi="Times New Roman" w:cs="Times New Roman"/>
          <w:sz w:val="24"/>
          <w:szCs w:val="24"/>
        </w:rPr>
        <w:t xml:space="preserve"> </w:t>
      </w:r>
      <w:r w:rsidR="0025709C"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*Statistically significant at </w:t>
      </w:r>
      <w:r w:rsidR="00567C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5709C" w:rsidRPr="00567C12">
        <w:rPr>
          <w:rFonts w:ascii="Times New Roman" w:hAnsi="Times New Roman" w:cs="Times New Roman"/>
          <w:i/>
          <w:iCs/>
          <w:sz w:val="24"/>
          <w:szCs w:val="24"/>
        </w:rPr>
        <w:t>&lt;0.05.</w:t>
      </w:r>
      <w:r w:rsidR="000F0A57"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F6C67" w:rsidRPr="00567C12">
        <w:rPr>
          <w:rFonts w:ascii="Times New Roman" w:hAnsi="Times New Roman" w:cs="Times New Roman"/>
          <w:b/>
          <w:i/>
          <w:iCs/>
          <w:sz w:val="24"/>
          <w:szCs w:val="24"/>
        </w:rPr>
        <w:t>Key:</w:t>
      </w:r>
      <w:r w:rsidR="007F6C67"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 % CC – Percentage coefficient correlation;  - Not Applicable; </w:t>
      </w:r>
      <w:r w:rsidR="007F6C67" w:rsidRPr="00567C12">
        <w:rPr>
          <w:rFonts w:ascii="Times New Roman" w:eastAsia="Times New Roman" w:hAnsi="Times New Roman" w:cs="Times New Roman"/>
          <w:i/>
          <w:iCs/>
          <w:kern w:val="24"/>
          <w:sz w:val="24"/>
          <w:szCs w:val="24"/>
          <w:lang w:val="en-IN" w:eastAsia="en-IN"/>
        </w:rPr>
        <w:t>SD (±) - Standard Deviation</w:t>
      </w:r>
      <w:r w:rsidR="00366FAB" w:rsidRPr="00567C12">
        <w:rPr>
          <w:rFonts w:ascii="Times New Roman" w:eastAsia="Times New Roman" w:hAnsi="Times New Roman" w:cs="Times New Roman"/>
          <w:i/>
          <w:iCs/>
          <w:kern w:val="24"/>
          <w:sz w:val="24"/>
          <w:szCs w:val="24"/>
          <w:lang w:val="en-IN" w:eastAsia="en-IN"/>
        </w:rPr>
        <w:t>.</w:t>
      </w:r>
    </w:p>
    <w:tbl>
      <w:tblPr>
        <w:tblW w:w="511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4"/>
        <w:gridCol w:w="2025"/>
        <w:gridCol w:w="1054"/>
        <w:gridCol w:w="1753"/>
        <w:gridCol w:w="1639"/>
        <w:gridCol w:w="1639"/>
        <w:gridCol w:w="1109"/>
        <w:gridCol w:w="1130"/>
      </w:tblGrid>
      <w:tr w:rsidR="007B591A" w:rsidRPr="00874D0B" w14:paraId="72541750" w14:textId="77777777" w:rsidTr="00366FAB">
        <w:trPr>
          <w:trHeight w:val="534"/>
        </w:trPr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3E73DE" w14:textId="77777777" w:rsidR="0096198C" w:rsidRPr="00874D0B" w:rsidRDefault="0096198C" w:rsidP="0096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Group No.</w:t>
            </w:r>
          </w:p>
          <w:p w14:paraId="7816C789" w14:textId="1AEFEF75" w:rsidR="0096198C" w:rsidRPr="00874D0B" w:rsidRDefault="0096198C" w:rsidP="0096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Dose (mg/kg b.w.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F1CDCE" w14:textId="77777777" w:rsidR="0096198C" w:rsidRPr="00874D0B" w:rsidRDefault="0096198C" w:rsidP="0096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DE8C7" w14:textId="77777777" w:rsidR="002D2CCD" w:rsidRPr="00874D0B" w:rsidRDefault="002D2CCD" w:rsidP="002D2CC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Vehicle control</w:t>
            </w:r>
          </w:p>
          <w:p w14:paraId="03711535" w14:textId="5607CFB7" w:rsidR="0096198C" w:rsidRPr="00874D0B" w:rsidRDefault="002D2CCD" w:rsidP="002D2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3EFD2" w14:textId="180B08BE" w:rsidR="0096198C" w:rsidRPr="00874D0B" w:rsidRDefault="007B591A" w:rsidP="0096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Paraxanthine</w:t>
            </w:r>
          </w:p>
          <w:p w14:paraId="24473CAA" w14:textId="52841499" w:rsidR="0096198C" w:rsidRPr="00874D0B" w:rsidRDefault="0096198C" w:rsidP="0096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100.0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710AB" w14:textId="7CF4B50D" w:rsidR="0096198C" w:rsidRPr="00874D0B" w:rsidRDefault="007B591A" w:rsidP="0096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Paraxanthine</w:t>
            </w:r>
          </w:p>
          <w:p w14:paraId="5BEF1841" w14:textId="7FE736DA" w:rsidR="0096198C" w:rsidRPr="00874D0B" w:rsidRDefault="0096198C" w:rsidP="0096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150.0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03504" w14:textId="3AFBEFEC" w:rsidR="0096198C" w:rsidRPr="00874D0B" w:rsidRDefault="007B591A" w:rsidP="0096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Paraxanthine</w:t>
            </w:r>
          </w:p>
          <w:p w14:paraId="7E824EED" w14:textId="286EC2FB" w:rsidR="0096198C" w:rsidRPr="00874D0B" w:rsidRDefault="0096198C" w:rsidP="0096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185.0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AD992" w14:textId="2575B189" w:rsidR="0096198C" w:rsidRPr="00874D0B" w:rsidRDefault="007B591A" w:rsidP="0096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Caffeine</w:t>
            </w:r>
          </w:p>
          <w:p w14:paraId="681AC7B7" w14:textId="38B98D55" w:rsidR="0096198C" w:rsidRPr="00874D0B" w:rsidRDefault="0096198C" w:rsidP="0096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150.0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FC0CF" w14:textId="2D7250F6" w:rsidR="0096198C" w:rsidRPr="00874D0B" w:rsidRDefault="007B591A" w:rsidP="0096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Caffeine</w:t>
            </w:r>
          </w:p>
          <w:p w14:paraId="666CADCA" w14:textId="77449140" w:rsidR="0096198C" w:rsidRPr="00874D0B" w:rsidRDefault="0096198C" w:rsidP="0096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185.0</w:t>
            </w:r>
          </w:p>
        </w:tc>
      </w:tr>
      <w:tr w:rsidR="00874D0B" w:rsidRPr="00874D0B" w14:paraId="7431C86F" w14:textId="77777777" w:rsidTr="00366FAB">
        <w:trPr>
          <w:trHeight w:val="284"/>
        </w:trPr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C1F3D" w14:textId="1F33B576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75156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9C20A" w14:textId="08C0C94A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EC624" w14:textId="2A6117A6" w:rsidR="007932BB" w:rsidRPr="00874D0B" w:rsidRDefault="0096198C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Males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402EB" w14:textId="3A3DC41A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E555A" w14:textId="0D7BAC2D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C9F0C" w14:textId="609A2583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BA8A7" w14:textId="229BF473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</w:tr>
      <w:tr w:rsidR="00874D0B" w:rsidRPr="00874D0B" w14:paraId="06E2EB13" w14:textId="77777777" w:rsidTr="00366FAB">
        <w:trPr>
          <w:trHeight w:hRule="exact" w:val="340"/>
        </w:trPr>
        <w:tc>
          <w:tcPr>
            <w:tcW w:w="109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E34C40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Volume</w:t>
            </w:r>
          </w:p>
          <w:p w14:paraId="0EF10BE5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(mL)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61FF19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8430AE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4C71CF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B6C992" w14:textId="420E65D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25.60*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5FC8CB" w14:textId="4B08797E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28.60*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center"/>
          </w:tcPr>
          <w:p w14:paraId="6BA6FD05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20.10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14:paraId="00458A9A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</w:tr>
      <w:tr w:rsidR="00874D0B" w:rsidRPr="00874D0B" w14:paraId="56243AB6" w14:textId="77777777" w:rsidTr="00366FAB">
        <w:trPr>
          <w:trHeight w:hRule="exact" w:val="340"/>
        </w:trPr>
        <w:tc>
          <w:tcPr>
            <w:tcW w:w="109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0E310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3B6A5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SD </w:t>
            </w: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(±)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29A53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D75FCF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36A22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5.18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B5D56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2.39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14:paraId="258894EB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03C5CBB3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</w:tr>
      <w:tr w:rsidR="00874D0B" w:rsidRPr="00874D0B" w14:paraId="71518606" w14:textId="77777777" w:rsidTr="00366FAB">
        <w:trPr>
          <w:trHeight w:hRule="exact" w:val="340"/>
        </w:trPr>
        <w:tc>
          <w:tcPr>
            <w:tcW w:w="109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2EDE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9A462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%CC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44241D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2A1E37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D5E7DE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01.57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CF8DB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25.2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</w:tcPr>
          <w:p w14:paraId="2953AECB" w14:textId="6B10B56E" w:rsidR="007932BB" w:rsidRPr="00874D0B" w:rsidRDefault="003F49B8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58.27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vAlign w:val="center"/>
          </w:tcPr>
          <w:p w14:paraId="0A65754B" w14:textId="730773F9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23EE7" w:rsidRPr="00874D0B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</w:tr>
      <w:tr w:rsidR="00874D0B" w:rsidRPr="00874D0B" w14:paraId="59FD39EF" w14:textId="77777777" w:rsidTr="00366FAB">
        <w:trPr>
          <w:trHeight w:hRule="exact" w:val="340"/>
        </w:trPr>
        <w:tc>
          <w:tcPr>
            <w:tcW w:w="109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F0C16B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pH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38FA9D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F34394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749036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CD1C72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C8F711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center"/>
          </w:tcPr>
          <w:p w14:paraId="09BAFCC1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14:paraId="657F26B7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</w:tr>
      <w:tr w:rsidR="00874D0B" w:rsidRPr="00874D0B" w14:paraId="12CAE760" w14:textId="77777777" w:rsidTr="00366FAB">
        <w:trPr>
          <w:trHeight w:hRule="exact" w:val="340"/>
        </w:trPr>
        <w:tc>
          <w:tcPr>
            <w:tcW w:w="109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45E8A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BB05E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SD </w:t>
            </w: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(±)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9F6FD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536E1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D72FF4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771CA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14:paraId="50B53D88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54065A81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74D0B" w:rsidRPr="00874D0B" w14:paraId="0ABF02E2" w14:textId="77777777" w:rsidTr="00366FAB">
        <w:trPr>
          <w:trHeight w:hRule="exact" w:val="340"/>
        </w:trPr>
        <w:tc>
          <w:tcPr>
            <w:tcW w:w="109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1AFF8E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AAE78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&gt;=9.0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42129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90D7E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76E51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00792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14:paraId="465F4654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5019D9A2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74D0B" w:rsidRPr="00874D0B" w14:paraId="3CC41B88" w14:textId="77777777" w:rsidTr="00366FAB">
        <w:trPr>
          <w:trHeight w:hRule="exact" w:val="340"/>
        </w:trPr>
        <w:tc>
          <w:tcPr>
            <w:tcW w:w="109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D31F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E4079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%CC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AC57AC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C22BF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3.95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DDB3E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4.61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0BBE7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4.61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</w:tcPr>
          <w:p w14:paraId="098579B8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2.63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vAlign w:val="center"/>
          </w:tcPr>
          <w:p w14:paraId="609B316D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2.78</w:t>
            </w:r>
          </w:p>
        </w:tc>
      </w:tr>
      <w:tr w:rsidR="00874D0B" w:rsidRPr="00874D0B" w14:paraId="75D390A8" w14:textId="77777777" w:rsidTr="00366FAB">
        <w:trPr>
          <w:trHeight w:hRule="exact" w:val="340"/>
        </w:trPr>
        <w:tc>
          <w:tcPr>
            <w:tcW w:w="109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10B0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Specific gravity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CA1971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3EADEF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A39845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155EDD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E52F48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2753C5AF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3D38CF6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874D0B" w:rsidRPr="00874D0B" w14:paraId="1AB04536" w14:textId="77777777" w:rsidTr="00366FAB">
        <w:trPr>
          <w:trHeight w:hRule="exact" w:val="340"/>
        </w:trPr>
        <w:tc>
          <w:tcPr>
            <w:tcW w:w="1098" w:type="pct"/>
            <w:vMerge/>
            <w:shd w:val="clear" w:color="auto" w:fill="auto"/>
            <w:noWrap/>
            <w:vAlign w:val="center"/>
            <w:hideMark/>
          </w:tcPr>
          <w:p w14:paraId="50616E52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4D23234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SD </w:t>
            </w: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(±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EDCDCBE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A0D356D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7C74641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72DEF32B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18" w:type="pct"/>
            <w:vAlign w:val="center"/>
          </w:tcPr>
          <w:p w14:paraId="6E23A45E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26" w:type="pct"/>
            <w:vAlign w:val="center"/>
          </w:tcPr>
          <w:p w14:paraId="68658BC7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21F69" w:rsidRPr="00874D0B" w14:paraId="5E99A2A8" w14:textId="77777777" w:rsidTr="008C2F47">
        <w:trPr>
          <w:trHeight w:hRule="exact" w:val="340"/>
        </w:trPr>
        <w:tc>
          <w:tcPr>
            <w:tcW w:w="109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A416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19246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%CC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53656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24FD9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DE534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EC1EA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4A91EAD0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5AEA039E" w14:textId="77777777" w:rsidR="007932BB" w:rsidRPr="00874D0B" w:rsidRDefault="007932BB" w:rsidP="001C53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366FAB" w:rsidRPr="00874D0B" w14:paraId="4198A415" w14:textId="77777777" w:rsidTr="008C2F47">
        <w:trPr>
          <w:trHeight w:hRule="exact" w:val="288"/>
        </w:trPr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26C83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9DDCC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E867F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A7022" w14:textId="2EC13C4E" w:rsidR="007F6C67" w:rsidRPr="00874D0B" w:rsidRDefault="0096198C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F</w:t>
            </w:r>
            <w:r w:rsidR="007F6C67"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emale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C9276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B5EA1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A354E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BE40D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FAB" w:rsidRPr="00874D0B" w14:paraId="41CFC575" w14:textId="77777777" w:rsidTr="008C2F47">
        <w:trPr>
          <w:trHeight w:hRule="exact" w:val="654"/>
        </w:trPr>
        <w:tc>
          <w:tcPr>
            <w:tcW w:w="10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D6E003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Volume</w:t>
            </w:r>
          </w:p>
          <w:p w14:paraId="33D138C1" w14:textId="005CAA03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(mL)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7B017A" w14:textId="7DF2DD2C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F49C76" w14:textId="691BE801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3.90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230726" w14:textId="6EA062B9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1.70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D6240F" w14:textId="19F856C9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321276" w14:textId="67260EFF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center"/>
          </w:tcPr>
          <w:p w14:paraId="63FB2FDA" w14:textId="3A1A2C65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6.10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14:paraId="3667A91E" w14:textId="1925FDC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0.90</w:t>
            </w:r>
          </w:p>
        </w:tc>
      </w:tr>
      <w:tr w:rsidR="00366FAB" w:rsidRPr="00874D0B" w14:paraId="7268B81F" w14:textId="77777777" w:rsidTr="00366FAB">
        <w:trPr>
          <w:trHeight w:hRule="exact" w:val="340"/>
        </w:trPr>
        <w:tc>
          <w:tcPr>
            <w:tcW w:w="10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B585D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9A90C" w14:textId="366C5F45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SD </w:t>
            </w: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(±)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71336" w14:textId="768FA405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9075C" w14:textId="7F94385E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C414A" w14:textId="7443655B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1B12A" w14:textId="589453F6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14:paraId="1DF666B6" w14:textId="4D65E09A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10CF0E6A" w14:textId="586664C9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</w:tr>
      <w:tr w:rsidR="00366FAB" w:rsidRPr="00874D0B" w14:paraId="56EE6996" w14:textId="77777777" w:rsidTr="00366FAB">
        <w:trPr>
          <w:trHeight w:hRule="exact" w:val="340"/>
        </w:trPr>
        <w:tc>
          <w:tcPr>
            <w:tcW w:w="10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1F80C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5BD4C" w14:textId="135584CC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%CC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CBFDC0" w14:textId="52D44FC3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2933A" w14:textId="3604DAE2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15.83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7082A" w14:textId="734DF148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38.85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102E8" w14:textId="102E478D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38.85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</w:tcPr>
          <w:p w14:paraId="75C95B57" w14:textId="3902F10F" w:rsidR="007F6C67" w:rsidRPr="00874D0B" w:rsidRDefault="00955111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vAlign w:val="center"/>
          </w:tcPr>
          <w:p w14:paraId="48C2095F" w14:textId="2F522171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6176" w:rsidRPr="00874D0B">
              <w:rPr>
                <w:rFonts w:ascii="Times New Roman" w:hAnsi="Times New Roman" w:cs="Times New Roman"/>
                <w:sz w:val="24"/>
                <w:szCs w:val="24"/>
              </w:rPr>
              <w:t>21.58</w:t>
            </w:r>
          </w:p>
        </w:tc>
      </w:tr>
      <w:tr w:rsidR="00366FAB" w:rsidRPr="00874D0B" w14:paraId="68D195D3" w14:textId="77777777" w:rsidTr="00366FAB">
        <w:trPr>
          <w:trHeight w:hRule="exact" w:val="340"/>
        </w:trPr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CE7071" w14:textId="4B6DBA29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pH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BC7DEA" w14:textId="4B8B900F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72BD6" w14:textId="44226F22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998290" w14:textId="6BD3D30F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955111" w:rsidRPr="00874D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32B5A4" w14:textId="563F1D72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6F1A8F" w14:textId="4E5989F0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595AD2D0" w14:textId="5C0D88C3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C5660F0" w14:textId="27FD0AF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60*</w:t>
            </w:r>
          </w:p>
        </w:tc>
      </w:tr>
      <w:tr w:rsidR="00366FAB" w:rsidRPr="00874D0B" w14:paraId="29ED5588" w14:textId="77777777" w:rsidTr="00366FAB">
        <w:trPr>
          <w:trHeight w:hRule="exact" w:val="340"/>
        </w:trPr>
        <w:tc>
          <w:tcPr>
            <w:tcW w:w="10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1C0F1C2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2076B28" w14:textId="10F70A5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SD </w:t>
            </w: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(±)</w:t>
            </w:r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vAlign w:val="center"/>
          </w:tcPr>
          <w:p w14:paraId="11A6A28B" w14:textId="70546D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66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0B66D23" w14:textId="71F86178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185ABDC" w14:textId="60C02085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01EF015" w14:textId="45AC65C2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418" w:type="pct"/>
            <w:tcBorders>
              <w:bottom w:val="nil"/>
            </w:tcBorders>
            <w:vAlign w:val="center"/>
          </w:tcPr>
          <w:p w14:paraId="6DED5BAC" w14:textId="01C89C58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14:paraId="45E2D40A" w14:textId="08229FC8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366FAB" w:rsidRPr="00874D0B" w14:paraId="615F085C" w14:textId="77777777" w:rsidTr="00366FAB">
        <w:trPr>
          <w:trHeight w:hRule="exact" w:val="340"/>
        </w:trPr>
        <w:tc>
          <w:tcPr>
            <w:tcW w:w="10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560F54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6AEAE" w14:textId="15D0AB09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&gt;=9.0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826A6" w14:textId="013E242F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F7531" w14:textId="47FEBD1F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F85D6" w14:textId="12AA21E3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E1C97" w14:textId="23E2B551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14:paraId="360BA007" w14:textId="4B52B293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7706F7D8" w14:textId="3E999C8D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6FAB" w:rsidRPr="00874D0B" w14:paraId="15A59C23" w14:textId="77777777" w:rsidTr="00366FAB">
        <w:trPr>
          <w:trHeight w:hRule="exact" w:val="340"/>
        </w:trPr>
        <w:tc>
          <w:tcPr>
            <w:tcW w:w="10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9E6AD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351D7" w14:textId="0D63ADB4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%CC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677A85" w14:textId="440B94B4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44337" w14:textId="0B548DB8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37B69" w14:textId="45CD7488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22A3C" w14:textId="75FC5115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</w:tcPr>
          <w:p w14:paraId="3B5B1763" w14:textId="6BBF7E00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vAlign w:val="center"/>
          </w:tcPr>
          <w:p w14:paraId="309D17C5" w14:textId="2C51AB14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</w:tr>
      <w:tr w:rsidR="00366FAB" w:rsidRPr="00874D0B" w14:paraId="02176E18" w14:textId="77777777" w:rsidTr="00366FAB">
        <w:trPr>
          <w:trHeight w:hRule="exact" w:val="340"/>
        </w:trPr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EB00AC" w14:textId="57E72F63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Specific gravity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85AE09" w14:textId="5B11CA4C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26A29" w14:textId="548AB494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5F6708" w14:textId="564CB1A4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*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008A54" w14:textId="3CEDC936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*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C78BFB" w14:textId="3B4D8A0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6B5229B9" w14:textId="28B4FEA5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A177CB1" w14:textId="5A43C126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*</w:t>
            </w:r>
          </w:p>
        </w:tc>
      </w:tr>
      <w:tr w:rsidR="00366FAB" w:rsidRPr="00874D0B" w14:paraId="66A959AA" w14:textId="77777777" w:rsidTr="00366FAB">
        <w:trPr>
          <w:trHeight w:hRule="exact" w:val="340"/>
        </w:trPr>
        <w:tc>
          <w:tcPr>
            <w:tcW w:w="1098" w:type="pct"/>
            <w:shd w:val="clear" w:color="auto" w:fill="auto"/>
            <w:noWrap/>
            <w:vAlign w:val="center"/>
          </w:tcPr>
          <w:p w14:paraId="05F58E3D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85E6445" w14:textId="09E1C273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SD </w:t>
            </w: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(±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1839880E" w14:textId="34ED7AA3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2254485" w14:textId="15869649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AC28E71" w14:textId="6740248A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4DF3CB9" w14:textId="22C6C0EA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18" w:type="pct"/>
            <w:vAlign w:val="center"/>
          </w:tcPr>
          <w:p w14:paraId="73295D78" w14:textId="3DE3915F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26" w:type="pct"/>
            <w:vAlign w:val="center"/>
          </w:tcPr>
          <w:p w14:paraId="14F3C3C0" w14:textId="5E4CC479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66FAB" w:rsidRPr="00874D0B" w14:paraId="5E2346A4" w14:textId="77777777" w:rsidTr="00366FAB">
        <w:trPr>
          <w:trHeight w:hRule="exact" w:val="340"/>
        </w:trPr>
        <w:tc>
          <w:tcPr>
            <w:tcW w:w="1098" w:type="pct"/>
            <w:shd w:val="clear" w:color="auto" w:fill="auto"/>
            <w:noWrap/>
            <w:vAlign w:val="center"/>
          </w:tcPr>
          <w:p w14:paraId="5D2272F4" w14:textId="7777777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DA0E737" w14:textId="0A59DA26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%CC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0D2E405" w14:textId="34128BBE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582991D" w14:textId="4687CABF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E38CCC4" w14:textId="6279C93E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414763C" w14:textId="752A30C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18" w:type="pct"/>
            <w:vAlign w:val="center"/>
          </w:tcPr>
          <w:p w14:paraId="6008BF60" w14:textId="6E9E39A7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426" w:type="pct"/>
            <w:vAlign w:val="center"/>
          </w:tcPr>
          <w:p w14:paraId="4AA2AF13" w14:textId="4716A325" w:rsidR="007F6C67" w:rsidRPr="00874D0B" w:rsidRDefault="007F6C67" w:rsidP="007F6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</w:tbl>
    <w:p w14:paraId="06F0FDF9" w14:textId="1FCDC11A" w:rsidR="00F240A4" w:rsidRPr="00874D0B" w:rsidRDefault="00F240A4" w:rsidP="00F240A4">
      <w:pPr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366FA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7. Summary of urinalysis parameters for recovery group males and females in the 90-day-repeat dose study</w:t>
      </w:r>
      <w:r w:rsidR="00366F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66FAB" w:rsidRPr="00874D0B">
        <w:rPr>
          <w:rFonts w:ascii="Times New Roman" w:hAnsi="Times New Roman" w:cs="Times New Roman"/>
          <w:sz w:val="24"/>
          <w:szCs w:val="24"/>
        </w:rPr>
        <w:t xml:space="preserve">* </w:t>
      </w:r>
      <w:r w:rsidR="00366FAB"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Statistically significant at </w:t>
      </w:r>
      <w:r w:rsidR="00567C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66FAB"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&lt;0.05. </w:t>
      </w:r>
      <w:r w:rsidR="00366FAB" w:rsidRPr="00567C12">
        <w:rPr>
          <w:rFonts w:ascii="Times New Roman" w:hAnsi="Times New Roman" w:cs="Times New Roman"/>
          <w:b/>
          <w:i/>
          <w:iCs/>
          <w:sz w:val="24"/>
          <w:szCs w:val="24"/>
        </w:rPr>
        <w:t>Key:</w:t>
      </w:r>
      <w:r w:rsidR="00366FAB"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 % CC – Percentage coefficient correlation;  - Not Applicable; </w:t>
      </w:r>
      <w:r w:rsidR="00366FAB" w:rsidRPr="00567C12">
        <w:rPr>
          <w:rFonts w:ascii="Times New Roman" w:eastAsia="Times New Roman" w:hAnsi="Times New Roman" w:cs="Times New Roman"/>
          <w:i/>
          <w:iCs/>
          <w:kern w:val="24"/>
          <w:sz w:val="24"/>
          <w:szCs w:val="24"/>
          <w:lang w:val="en-IN" w:eastAsia="en-IN"/>
        </w:rPr>
        <w:t>SD (±) - Standard Devi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1"/>
        <w:gridCol w:w="1913"/>
        <w:gridCol w:w="976"/>
        <w:gridCol w:w="1640"/>
        <w:gridCol w:w="1165"/>
        <w:gridCol w:w="1769"/>
        <w:gridCol w:w="1603"/>
        <w:gridCol w:w="1113"/>
      </w:tblGrid>
      <w:tr w:rsidR="00182EC5" w:rsidRPr="00874D0B" w14:paraId="0F26184F" w14:textId="77777777" w:rsidTr="00833E3D">
        <w:trPr>
          <w:trHeight w:val="555"/>
        </w:trPr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463B3" w14:textId="62179CFD" w:rsidR="00182EC5" w:rsidRPr="00874D0B" w:rsidRDefault="00182EC5" w:rsidP="0026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194A8" w14:textId="77777777" w:rsidR="00182EC5" w:rsidRPr="00874D0B" w:rsidRDefault="00182EC5" w:rsidP="0026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61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145C6" w14:textId="4417867C" w:rsidR="00182EC5" w:rsidRPr="00874D0B" w:rsidRDefault="00182EC5" w:rsidP="0026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Males</w:t>
            </w:r>
          </w:p>
        </w:tc>
        <w:tc>
          <w:tcPr>
            <w:tcW w:w="14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20992" w14:textId="504B0FEB" w:rsidR="00182EC5" w:rsidRPr="00874D0B" w:rsidRDefault="00182EC5" w:rsidP="0026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Females</w:t>
            </w:r>
          </w:p>
        </w:tc>
      </w:tr>
      <w:tr w:rsidR="00833E3D" w:rsidRPr="00874D0B" w14:paraId="2DC29EDB" w14:textId="77777777" w:rsidTr="00833E3D">
        <w:trPr>
          <w:trHeight w:val="555"/>
        </w:trPr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BFAF1" w14:textId="77777777" w:rsidR="00833E3D" w:rsidRPr="00874D0B" w:rsidRDefault="00833E3D" w:rsidP="0083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Group No.</w:t>
            </w:r>
          </w:p>
          <w:p w14:paraId="0BE6E651" w14:textId="77777777" w:rsidR="00833E3D" w:rsidRPr="00874D0B" w:rsidRDefault="00833E3D" w:rsidP="0083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Dose (mg/kg b.w.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1E6115" w14:textId="77777777" w:rsidR="00833E3D" w:rsidRPr="00874D0B" w:rsidRDefault="00833E3D" w:rsidP="0083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FF4FE" w14:textId="77777777" w:rsidR="002D2CCD" w:rsidRPr="00874D0B" w:rsidRDefault="002D2CCD" w:rsidP="002D2CC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Vehicle control</w:t>
            </w:r>
          </w:p>
          <w:p w14:paraId="0C7F2A30" w14:textId="5756A438" w:rsidR="00833E3D" w:rsidRPr="00874D0B" w:rsidRDefault="002D2CCD" w:rsidP="002D2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4FB0D" w14:textId="27BCF522" w:rsidR="00833E3D" w:rsidRPr="00874D0B" w:rsidRDefault="00833E3D" w:rsidP="0083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Paraxanthine</w:t>
            </w:r>
          </w:p>
          <w:p w14:paraId="6FCAB1C5" w14:textId="14E01F01" w:rsidR="00833E3D" w:rsidRPr="00874D0B" w:rsidRDefault="00833E3D" w:rsidP="0083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185.0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5D578" w14:textId="569C4969" w:rsidR="00833E3D" w:rsidRPr="00874D0B" w:rsidRDefault="00833E3D" w:rsidP="0083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Caffeine</w:t>
            </w:r>
          </w:p>
          <w:p w14:paraId="3F3BAEA2" w14:textId="429B4C89" w:rsidR="00833E3D" w:rsidRPr="00874D0B" w:rsidRDefault="00833E3D" w:rsidP="0083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185.0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6435E" w14:textId="5D33CADC" w:rsidR="00833E3D" w:rsidRPr="00874D0B" w:rsidRDefault="00833E3D" w:rsidP="0083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Vehicle control</w:t>
            </w:r>
          </w:p>
          <w:p w14:paraId="7FF24A46" w14:textId="0B433695" w:rsidR="00833E3D" w:rsidRPr="00874D0B" w:rsidRDefault="00833E3D" w:rsidP="0083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0.0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1B431" w14:textId="77777777" w:rsidR="00833E3D" w:rsidRPr="00874D0B" w:rsidRDefault="00833E3D" w:rsidP="0083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Paraxanthine</w:t>
            </w:r>
          </w:p>
          <w:p w14:paraId="7A44E52A" w14:textId="70EA805C" w:rsidR="00833E3D" w:rsidRPr="00874D0B" w:rsidRDefault="00833E3D" w:rsidP="0083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185.0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CA5D8" w14:textId="77777777" w:rsidR="00833E3D" w:rsidRPr="00874D0B" w:rsidRDefault="00833E3D" w:rsidP="0083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Caffeine</w:t>
            </w:r>
          </w:p>
          <w:p w14:paraId="071AE4A7" w14:textId="2D330E09" w:rsidR="00833E3D" w:rsidRPr="00874D0B" w:rsidRDefault="00833E3D" w:rsidP="0083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185.0</w:t>
            </w:r>
          </w:p>
        </w:tc>
      </w:tr>
      <w:tr w:rsidR="00874D0B" w:rsidRPr="00874D0B" w14:paraId="6DB7E423" w14:textId="77777777" w:rsidTr="00833E3D">
        <w:trPr>
          <w:trHeight w:hRule="exact" w:val="353"/>
        </w:trPr>
        <w:tc>
          <w:tcPr>
            <w:tcW w:w="112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DBC532" w14:textId="77777777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Volume</w:t>
            </w:r>
          </w:p>
          <w:p w14:paraId="5328FAC3" w14:textId="77777777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(mL)</w:t>
            </w:r>
          </w:p>
        </w:tc>
        <w:tc>
          <w:tcPr>
            <w:tcW w:w="7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28DE62" w14:textId="77777777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E843BF" w14:textId="5C65B531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7BD0AE" w14:textId="207675A5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3.80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0151F7" w14:textId="466820F3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4.40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B257C3" w14:textId="5616860C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3.60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vAlign w:val="center"/>
          </w:tcPr>
          <w:p w14:paraId="53DD7DF3" w14:textId="21A41554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8.00*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vAlign w:val="center"/>
          </w:tcPr>
          <w:p w14:paraId="7335B043" w14:textId="7AD2DAB2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20.75</w:t>
            </w:r>
          </w:p>
        </w:tc>
      </w:tr>
      <w:tr w:rsidR="00874D0B" w:rsidRPr="00874D0B" w14:paraId="06470D53" w14:textId="77777777" w:rsidTr="00833E3D">
        <w:trPr>
          <w:trHeight w:hRule="exact" w:val="353"/>
        </w:trPr>
        <w:tc>
          <w:tcPr>
            <w:tcW w:w="112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7FED6" w14:textId="77777777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835C7" w14:textId="77777777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SD </w:t>
            </w: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(±)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3EB8F" w14:textId="1AEF8FCC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0A5BE" w14:textId="1B64716A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326DE" w14:textId="2D5DD3CE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6D902" w14:textId="434C7540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45EFEAB5" w14:textId="5B26F0DF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200BF873" w14:textId="3BDC0997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</w:tr>
      <w:tr w:rsidR="00874D0B" w:rsidRPr="00874D0B" w14:paraId="735BAA3A" w14:textId="77777777" w:rsidTr="00833E3D">
        <w:trPr>
          <w:trHeight w:hRule="exact" w:val="353"/>
        </w:trPr>
        <w:tc>
          <w:tcPr>
            <w:tcW w:w="11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EFCF" w14:textId="77777777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ABD0D" w14:textId="77777777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%CC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F38873" w14:textId="6294F818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64666" w14:textId="503AE664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25.45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76763" w14:textId="28CA2543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30.91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5FA83" w14:textId="34EEB249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vAlign w:val="center"/>
          </w:tcPr>
          <w:p w14:paraId="1FB83A40" w14:textId="0DBD6B11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32.35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vAlign w:val="center"/>
          </w:tcPr>
          <w:p w14:paraId="799F67BD" w14:textId="2CB2DC75" w:rsidR="00F91873" w:rsidRPr="00874D0B" w:rsidRDefault="00F91873" w:rsidP="00F91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52.57</w:t>
            </w:r>
          </w:p>
        </w:tc>
      </w:tr>
      <w:tr w:rsidR="00874D0B" w:rsidRPr="00874D0B" w14:paraId="6E5D8FBF" w14:textId="77777777" w:rsidTr="00833E3D">
        <w:trPr>
          <w:trHeight w:hRule="exact" w:val="353"/>
        </w:trPr>
        <w:tc>
          <w:tcPr>
            <w:tcW w:w="112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9E7AEB" w14:textId="77777777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pH</w:t>
            </w:r>
          </w:p>
        </w:tc>
        <w:tc>
          <w:tcPr>
            <w:tcW w:w="7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DE48FC" w14:textId="77777777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A2CD8E" w14:textId="61918482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B48A8A" w14:textId="2695605F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33B4B0" w14:textId="4B9EDAA0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A794A3" w14:textId="28361C38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vAlign w:val="center"/>
          </w:tcPr>
          <w:p w14:paraId="64FDFCBE" w14:textId="3EE55FFE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vAlign w:val="center"/>
          </w:tcPr>
          <w:p w14:paraId="7ED5E275" w14:textId="00A07057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</w:tr>
      <w:tr w:rsidR="00874D0B" w:rsidRPr="00874D0B" w14:paraId="0889A34C" w14:textId="77777777" w:rsidTr="00833E3D">
        <w:trPr>
          <w:trHeight w:hRule="exact" w:val="353"/>
        </w:trPr>
        <w:tc>
          <w:tcPr>
            <w:tcW w:w="112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08C4C" w14:textId="77777777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30778" w14:textId="77777777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SD </w:t>
            </w: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(±)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2417D" w14:textId="26025DA6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72968" w14:textId="43CF6AF1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C622E" w14:textId="07468964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F7207" w14:textId="3811776D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34663EED" w14:textId="111F6FFC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5188CF68" w14:textId="7E17D2C9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874D0B" w:rsidRPr="00874D0B" w14:paraId="78169792" w14:textId="77777777" w:rsidTr="00833E3D">
        <w:trPr>
          <w:trHeight w:hRule="exact" w:val="353"/>
        </w:trPr>
        <w:tc>
          <w:tcPr>
            <w:tcW w:w="112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A5E46" w14:textId="77777777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F57BA" w14:textId="77777777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&gt;=9.0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57288" w14:textId="72FE6AB8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79DE7" w14:textId="2550FEDF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1803B" w14:textId="2F4E6563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1450E" w14:textId="6D945F87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73C2F9F5" w14:textId="7021B2B4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19FC1DF9" w14:textId="57D19C8C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74D0B" w:rsidRPr="00874D0B" w14:paraId="17E05068" w14:textId="77777777" w:rsidTr="00833E3D">
        <w:trPr>
          <w:trHeight w:hRule="exact" w:val="353"/>
        </w:trPr>
        <w:tc>
          <w:tcPr>
            <w:tcW w:w="11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AC22" w14:textId="77777777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56400" w14:textId="77777777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%CC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0A310F" w14:textId="05664863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8FD37" w14:textId="1F6F9C20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70F0E" w14:textId="17C5355E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97164" w14:textId="53D2BF9A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vAlign w:val="center"/>
          </w:tcPr>
          <w:p w14:paraId="78BFD2FB" w14:textId="039D2467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6.67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vAlign w:val="center"/>
          </w:tcPr>
          <w:p w14:paraId="720DD639" w14:textId="3E8A414F" w:rsidR="00D34567" w:rsidRPr="00874D0B" w:rsidRDefault="00D34567" w:rsidP="00D34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74D0B" w:rsidRPr="00874D0B" w14:paraId="4DE80BC9" w14:textId="77777777" w:rsidTr="00833E3D">
        <w:trPr>
          <w:trHeight w:hRule="exact" w:val="353"/>
        </w:trPr>
        <w:tc>
          <w:tcPr>
            <w:tcW w:w="112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5776" w14:textId="77777777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Specific gravity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1D0DC1" w14:textId="77777777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A56E52" w14:textId="2FB174EC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860505" w14:textId="45DF4A31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7B8ABA" w14:textId="222E0614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85C95B" w14:textId="5AAC03A8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188A5BFD" w14:textId="14152E6F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0EF7A7AB" w14:textId="0BA3091B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874D0B" w:rsidRPr="00874D0B" w14:paraId="1300110F" w14:textId="77777777" w:rsidTr="00833E3D">
        <w:trPr>
          <w:trHeight w:hRule="exact" w:val="353"/>
        </w:trPr>
        <w:tc>
          <w:tcPr>
            <w:tcW w:w="1124" w:type="pct"/>
            <w:vMerge/>
            <w:shd w:val="clear" w:color="auto" w:fill="auto"/>
            <w:noWrap/>
            <w:vAlign w:val="center"/>
            <w:hideMark/>
          </w:tcPr>
          <w:p w14:paraId="5A18EE7E" w14:textId="77777777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14:paraId="098234C3" w14:textId="77777777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SD </w:t>
            </w: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(±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32EE046" w14:textId="08A10DCE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185EC98E" w14:textId="259B45C5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7670430" w14:textId="50D0574E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16185060" w14:textId="63B222C7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30" w:type="pct"/>
            <w:vAlign w:val="center"/>
          </w:tcPr>
          <w:p w14:paraId="3DD0296C" w14:textId="43ED0528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82" w:type="pct"/>
            <w:vAlign w:val="center"/>
          </w:tcPr>
          <w:p w14:paraId="75D1F710" w14:textId="76EBB9B4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33E3D" w:rsidRPr="00874D0B" w14:paraId="75CD7DF6" w14:textId="77777777" w:rsidTr="00833E3D">
        <w:trPr>
          <w:trHeight w:hRule="exact" w:val="353"/>
        </w:trPr>
        <w:tc>
          <w:tcPr>
            <w:tcW w:w="112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23D3" w14:textId="77777777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A120B" w14:textId="77777777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874D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%CC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31945" w14:textId="4C4016FD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D4DC6" w14:textId="51BED7A1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D7960" w14:textId="21630EA9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6268D" w14:textId="703634B2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1B41BE6D" w14:textId="6A907F8E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44330ED9" w14:textId="447A6432" w:rsidR="00C76F1D" w:rsidRPr="00874D0B" w:rsidRDefault="00C76F1D" w:rsidP="00C76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0AC317C9" w14:textId="77777777" w:rsidR="00F240A4" w:rsidRPr="00874D0B" w:rsidRDefault="00F240A4" w:rsidP="00F240A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42C8EB" w14:textId="65FA2AB2" w:rsidR="00F240A4" w:rsidRPr="00874D0B" w:rsidRDefault="00F240A4">
      <w:pPr>
        <w:rPr>
          <w:rFonts w:ascii="Times New Roman" w:hAnsi="Times New Roman" w:cs="Times New Roman"/>
          <w:sz w:val="24"/>
          <w:szCs w:val="24"/>
        </w:rPr>
      </w:pPr>
    </w:p>
    <w:p w14:paraId="4944D5D7" w14:textId="70CC7783" w:rsidR="00AA4948" w:rsidRPr="00874D0B" w:rsidRDefault="00AA4948">
      <w:pPr>
        <w:rPr>
          <w:rFonts w:ascii="Times New Roman" w:hAnsi="Times New Roman" w:cs="Times New Roman"/>
          <w:sz w:val="24"/>
          <w:szCs w:val="24"/>
        </w:rPr>
      </w:pPr>
    </w:p>
    <w:p w14:paraId="6F11D7B2" w14:textId="1A8CB24A" w:rsidR="00AA4948" w:rsidRPr="00874D0B" w:rsidRDefault="00AA4948">
      <w:pPr>
        <w:rPr>
          <w:rFonts w:ascii="Times New Roman" w:hAnsi="Times New Roman" w:cs="Times New Roman"/>
          <w:sz w:val="24"/>
          <w:szCs w:val="24"/>
        </w:rPr>
      </w:pPr>
    </w:p>
    <w:p w14:paraId="22A086A5" w14:textId="67A56F86" w:rsidR="00AA4948" w:rsidRDefault="00AA4948">
      <w:pPr>
        <w:rPr>
          <w:rFonts w:ascii="Times New Roman" w:hAnsi="Times New Roman" w:cs="Times New Roman"/>
          <w:sz w:val="24"/>
          <w:szCs w:val="24"/>
        </w:rPr>
      </w:pPr>
    </w:p>
    <w:p w14:paraId="50B4645C" w14:textId="77777777" w:rsidR="008C2F47" w:rsidRPr="00874D0B" w:rsidRDefault="008C2F47">
      <w:pPr>
        <w:rPr>
          <w:rFonts w:ascii="Times New Roman" w:hAnsi="Times New Roman" w:cs="Times New Roman"/>
          <w:sz w:val="24"/>
          <w:szCs w:val="24"/>
        </w:rPr>
      </w:pPr>
    </w:p>
    <w:p w14:paraId="3378C26E" w14:textId="6D525DC1" w:rsidR="00AA4948" w:rsidRDefault="00AA4948">
      <w:pPr>
        <w:rPr>
          <w:rFonts w:ascii="Times New Roman" w:hAnsi="Times New Roman" w:cs="Times New Roman"/>
          <w:sz w:val="24"/>
          <w:szCs w:val="24"/>
        </w:rPr>
      </w:pPr>
    </w:p>
    <w:p w14:paraId="0BE3B94A" w14:textId="3A480F3E" w:rsidR="00AB6615" w:rsidRDefault="00AB6615">
      <w:pPr>
        <w:rPr>
          <w:rFonts w:ascii="Times New Roman" w:hAnsi="Times New Roman" w:cs="Times New Roman"/>
          <w:sz w:val="24"/>
          <w:szCs w:val="24"/>
        </w:rPr>
      </w:pPr>
    </w:p>
    <w:p w14:paraId="0108BF3D" w14:textId="37DDD97D" w:rsidR="00AB6615" w:rsidRDefault="00AC5867">
      <w:pPr>
        <w:rPr>
          <w:rFonts w:ascii="Times New Roman" w:hAnsi="Times New Roman" w:cs="Times New Roman"/>
          <w:sz w:val="24"/>
          <w:szCs w:val="24"/>
        </w:rPr>
      </w:pPr>
      <w:r w:rsidRPr="00366FA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66FAB">
        <w:rPr>
          <w:rFonts w:ascii="Times New Roman" w:hAnsi="Times New Roman" w:cs="Times New Roman"/>
          <w:b/>
          <w:bCs/>
          <w:sz w:val="24"/>
          <w:szCs w:val="24"/>
        </w:rPr>
        <w:t xml:space="preserve">. Summary of </w:t>
      </w:r>
      <w:r>
        <w:rPr>
          <w:rFonts w:ascii="Times New Roman" w:hAnsi="Times New Roman" w:cs="Times New Roman"/>
          <w:b/>
          <w:bCs/>
          <w:sz w:val="24"/>
          <w:szCs w:val="24"/>
        </w:rPr>
        <w:t>clinical chemistry parameters</w:t>
      </w:r>
      <w:r w:rsidRPr="00366FAB">
        <w:rPr>
          <w:rFonts w:ascii="Times New Roman" w:hAnsi="Times New Roman" w:cs="Times New Roman"/>
          <w:b/>
          <w:bCs/>
          <w:sz w:val="24"/>
          <w:szCs w:val="24"/>
        </w:rPr>
        <w:t xml:space="preserve"> for recovery group </w:t>
      </w:r>
      <w:r w:rsidR="00411F61">
        <w:rPr>
          <w:rFonts w:ascii="Times New Roman" w:hAnsi="Times New Roman" w:cs="Times New Roman"/>
          <w:b/>
          <w:bCs/>
          <w:sz w:val="24"/>
          <w:szCs w:val="24"/>
        </w:rPr>
        <w:t>fe</w:t>
      </w:r>
      <w:r w:rsidRPr="00366FAB">
        <w:rPr>
          <w:rFonts w:ascii="Times New Roman" w:hAnsi="Times New Roman" w:cs="Times New Roman"/>
          <w:b/>
          <w:bCs/>
          <w:sz w:val="24"/>
          <w:szCs w:val="24"/>
        </w:rPr>
        <w:t>males in the 90-day-repeat dose 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74D0B">
        <w:rPr>
          <w:rFonts w:ascii="Times New Roman" w:hAnsi="Times New Roman" w:cs="Times New Roman"/>
          <w:sz w:val="24"/>
          <w:szCs w:val="24"/>
        </w:rPr>
        <w:t xml:space="preserve">* </w:t>
      </w:r>
      <w:r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Statistically significant at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&lt;0.05. </w:t>
      </w:r>
    </w:p>
    <w:tbl>
      <w:tblPr>
        <w:tblStyle w:val="TableGrid"/>
        <w:tblW w:w="10725" w:type="dxa"/>
        <w:tblLook w:val="04A0" w:firstRow="1" w:lastRow="0" w:firstColumn="1" w:lastColumn="0" w:noHBand="0" w:noVBand="1"/>
      </w:tblPr>
      <w:tblGrid>
        <w:gridCol w:w="1727"/>
        <w:gridCol w:w="1295"/>
        <w:gridCol w:w="1246"/>
        <w:gridCol w:w="1798"/>
        <w:gridCol w:w="1326"/>
        <w:gridCol w:w="2031"/>
        <w:gridCol w:w="1302"/>
      </w:tblGrid>
      <w:tr w:rsidR="00692823" w:rsidRPr="00AC5867" w14:paraId="1849ABF4" w14:textId="77777777" w:rsidTr="008311BB">
        <w:trPr>
          <w:trHeight w:val="281"/>
        </w:trPr>
        <w:tc>
          <w:tcPr>
            <w:tcW w:w="1727" w:type="dxa"/>
            <w:vMerge w:val="restart"/>
          </w:tcPr>
          <w:p w14:paraId="578E4EC2" w14:textId="77777777" w:rsidR="00692823" w:rsidRPr="00AC5867" w:rsidRDefault="00692823" w:rsidP="000517FF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AC5867">
              <w:rPr>
                <w:rFonts w:ascii="Times New Roman" w:hAnsi="Times New Roman" w:cs="Times New Roman"/>
                <w:b/>
                <w:sz w:val="20"/>
                <w:szCs w:val="20"/>
              </w:rPr>
              <w:t>Dose (mg/kg b.w.)</w:t>
            </w:r>
          </w:p>
        </w:tc>
        <w:tc>
          <w:tcPr>
            <w:tcW w:w="2541" w:type="dxa"/>
            <w:gridSpan w:val="2"/>
          </w:tcPr>
          <w:p w14:paraId="09704ED5" w14:textId="77777777" w:rsidR="00692823" w:rsidRPr="00AC5867" w:rsidRDefault="00692823" w:rsidP="000517FF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sz w:val="20"/>
                <w:szCs w:val="20"/>
              </w:rPr>
              <w:t>Vehicle</w:t>
            </w:r>
            <w:r w:rsidRPr="00AC5867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 xml:space="preserve"> (</w:t>
            </w:r>
            <w:r w:rsidRPr="00AC5867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0)</w:t>
            </w:r>
          </w:p>
        </w:tc>
        <w:tc>
          <w:tcPr>
            <w:tcW w:w="3124" w:type="dxa"/>
            <w:gridSpan w:val="2"/>
          </w:tcPr>
          <w:p w14:paraId="348CF980" w14:textId="78A15A0E" w:rsidR="00692823" w:rsidRPr="00AC5867" w:rsidRDefault="00692823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sz w:val="20"/>
                <w:szCs w:val="20"/>
              </w:rPr>
              <w:t>Paraxanthine -</w:t>
            </w:r>
            <w:r w:rsidRPr="00AC5867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 xml:space="preserve"> </w:t>
            </w:r>
            <w:r w:rsidRPr="00AC5867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185</w:t>
            </w:r>
          </w:p>
        </w:tc>
        <w:tc>
          <w:tcPr>
            <w:tcW w:w="3333" w:type="dxa"/>
            <w:gridSpan w:val="2"/>
          </w:tcPr>
          <w:p w14:paraId="1F4C7F37" w14:textId="175547CD" w:rsidR="00692823" w:rsidRPr="00AC5867" w:rsidRDefault="00692823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sz w:val="20"/>
                <w:szCs w:val="20"/>
              </w:rPr>
              <w:t>Caffeine-</w:t>
            </w:r>
            <w:r w:rsidRPr="00AC5867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 xml:space="preserve"> </w:t>
            </w:r>
            <w:r w:rsidRPr="00AC5867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150</w:t>
            </w:r>
          </w:p>
        </w:tc>
      </w:tr>
      <w:tr w:rsidR="00692823" w:rsidRPr="00AC5867" w14:paraId="316DE3FC" w14:textId="77777777" w:rsidTr="008311BB">
        <w:trPr>
          <w:trHeight w:val="233"/>
        </w:trPr>
        <w:tc>
          <w:tcPr>
            <w:tcW w:w="1727" w:type="dxa"/>
            <w:vMerge/>
          </w:tcPr>
          <w:p w14:paraId="5D566B35" w14:textId="77777777" w:rsidR="00692823" w:rsidRPr="00AC5867" w:rsidRDefault="00692823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5" w:type="dxa"/>
          </w:tcPr>
          <w:p w14:paraId="575BB99A" w14:textId="77777777" w:rsidR="00692823" w:rsidRPr="00AC5867" w:rsidRDefault="00692823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246" w:type="dxa"/>
          </w:tcPr>
          <w:p w14:paraId="74EC319E" w14:textId="77777777" w:rsidR="00692823" w:rsidRPr="00AC5867" w:rsidRDefault="00692823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798" w:type="dxa"/>
          </w:tcPr>
          <w:p w14:paraId="24387116" w14:textId="77777777" w:rsidR="00692823" w:rsidRPr="00AC5867" w:rsidRDefault="00692823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326" w:type="dxa"/>
          </w:tcPr>
          <w:p w14:paraId="2457280B" w14:textId="77777777" w:rsidR="00692823" w:rsidRPr="00AC5867" w:rsidRDefault="00692823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2031" w:type="dxa"/>
          </w:tcPr>
          <w:p w14:paraId="3EA7F9AD" w14:textId="77777777" w:rsidR="00692823" w:rsidRPr="00AC5867" w:rsidRDefault="00692823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302" w:type="dxa"/>
          </w:tcPr>
          <w:p w14:paraId="4D2226DB" w14:textId="77777777" w:rsidR="00692823" w:rsidRPr="00AC5867" w:rsidRDefault="00692823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EE7965" w:rsidRPr="00AC5867" w14:paraId="6FC0DAA4" w14:textId="77777777" w:rsidTr="008311BB">
        <w:trPr>
          <w:trHeight w:val="240"/>
        </w:trPr>
        <w:tc>
          <w:tcPr>
            <w:tcW w:w="1727" w:type="dxa"/>
            <w:vAlign w:val="center"/>
          </w:tcPr>
          <w:p w14:paraId="5FCFFC68" w14:textId="04E343E7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bCs/>
                <w:color w:val="000000"/>
                <w:spacing w:val="-5"/>
                <w:sz w:val="20"/>
                <w:szCs w:val="20"/>
              </w:rPr>
              <w:t>Total protein (g/dL</w:t>
            </w:r>
          </w:p>
        </w:tc>
        <w:tc>
          <w:tcPr>
            <w:tcW w:w="1295" w:type="dxa"/>
            <w:vAlign w:val="center"/>
          </w:tcPr>
          <w:p w14:paraId="49131505" w14:textId="335AE22B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7.84</w:t>
            </w:r>
          </w:p>
        </w:tc>
        <w:tc>
          <w:tcPr>
            <w:tcW w:w="1246" w:type="dxa"/>
            <w:vAlign w:val="center"/>
          </w:tcPr>
          <w:p w14:paraId="7C1A4897" w14:textId="40A34863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59</w:t>
            </w:r>
          </w:p>
        </w:tc>
        <w:tc>
          <w:tcPr>
            <w:tcW w:w="1798" w:type="dxa"/>
            <w:vAlign w:val="center"/>
          </w:tcPr>
          <w:p w14:paraId="175FB8A7" w14:textId="531CE3B7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7.94</w:t>
            </w:r>
          </w:p>
        </w:tc>
        <w:tc>
          <w:tcPr>
            <w:tcW w:w="1326" w:type="dxa"/>
            <w:vAlign w:val="center"/>
          </w:tcPr>
          <w:p w14:paraId="4E3B9271" w14:textId="1658D6F3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43</w:t>
            </w:r>
          </w:p>
        </w:tc>
        <w:tc>
          <w:tcPr>
            <w:tcW w:w="2031" w:type="dxa"/>
            <w:vAlign w:val="center"/>
          </w:tcPr>
          <w:p w14:paraId="5E6DE698" w14:textId="52076A85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7.4</w:t>
            </w:r>
            <w:r w:rsidR="0020740C">
              <w:rPr>
                <w:color w:val="000000"/>
                <w:spacing w:val="-4"/>
                <w:sz w:val="19"/>
              </w:rPr>
              <w:t>0</w:t>
            </w:r>
          </w:p>
        </w:tc>
        <w:tc>
          <w:tcPr>
            <w:tcW w:w="1302" w:type="dxa"/>
            <w:vAlign w:val="center"/>
          </w:tcPr>
          <w:p w14:paraId="3934447D" w14:textId="118632DE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45</w:t>
            </w:r>
          </w:p>
        </w:tc>
      </w:tr>
      <w:tr w:rsidR="00EE7965" w:rsidRPr="00AC5867" w14:paraId="715DED3D" w14:textId="77777777" w:rsidTr="008311BB">
        <w:trPr>
          <w:trHeight w:val="411"/>
        </w:trPr>
        <w:tc>
          <w:tcPr>
            <w:tcW w:w="1727" w:type="dxa"/>
            <w:vAlign w:val="center"/>
          </w:tcPr>
          <w:p w14:paraId="5490BF09" w14:textId="56EF4742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Globulin (calc, g/dL)</w:t>
            </w:r>
          </w:p>
        </w:tc>
        <w:tc>
          <w:tcPr>
            <w:tcW w:w="1295" w:type="dxa"/>
            <w:vAlign w:val="center"/>
          </w:tcPr>
          <w:p w14:paraId="4FFDA70B" w14:textId="645A238C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6.48</w:t>
            </w:r>
          </w:p>
        </w:tc>
        <w:tc>
          <w:tcPr>
            <w:tcW w:w="1246" w:type="dxa"/>
            <w:vAlign w:val="center"/>
          </w:tcPr>
          <w:p w14:paraId="50FE249E" w14:textId="711294D6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65</w:t>
            </w:r>
          </w:p>
        </w:tc>
        <w:tc>
          <w:tcPr>
            <w:tcW w:w="1798" w:type="dxa"/>
            <w:vAlign w:val="center"/>
          </w:tcPr>
          <w:p w14:paraId="40CF9026" w14:textId="70E4D3EB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6.34</w:t>
            </w:r>
          </w:p>
        </w:tc>
        <w:tc>
          <w:tcPr>
            <w:tcW w:w="1326" w:type="dxa"/>
            <w:vAlign w:val="center"/>
          </w:tcPr>
          <w:p w14:paraId="75D9D7F8" w14:textId="15A2DA15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38</w:t>
            </w:r>
          </w:p>
        </w:tc>
        <w:tc>
          <w:tcPr>
            <w:tcW w:w="2031" w:type="dxa"/>
            <w:vAlign w:val="center"/>
          </w:tcPr>
          <w:p w14:paraId="413F40F3" w14:textId="239506E9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6.33</w:t>
            </w:r>
          </w:p>
        </w:tc>
        <w:tc>
          <w:tcPr>
            <w:tcW w:w="1302" w:type="dxa"/>
            <w:vAlign w:val="center"/>
          </w:tcPr>
          <w:p w14:paraId="32AB8DDC" w14:textId="2736E3B9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35</w:t>
            </w:r>
          </w:p>
        </w:tc>
      </w:tr>
      <w:tr w:rsidR="00EE7965" w:rsidRPr="00AC5867" w14:paraId="46080A41" w14:textId="77777777" w:rsidTr="008311BB">
        <w:trPr>
          <w:trHeight w:val="411"/>
        </w:trPr>
        <w:tc>
          <w:tcPr>
            <w:tcW w:w="1727" w:type="dxa"/>
            <w:vAlign w:val="center"/>
          </w:tcPr>
          <w:p w14:paraId="3B631FEB" w14:textId="5A3A49E1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bCs/>
                <w:color w:val="000000"/>
                <w:spacing w:val="-5"/>
                <w:sz w:val="20"/>
                <w:szCs w:val="20"/>
              </w:rPr>
              <w:t>Albumin (g/dL)</w:t>
            </w:r>
          </w:p>
        </w:tc>
        <w:tc>
          <w:tcPr>
            <w:tcW w:w="1295" w:type="dxa"/>
            <w:vAlign w:val="center"/>
          </w:tcPr>
          <w:p w14:paraId="64CC3D6E" w14:textId="7FCB0A31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1.36</w:t>
            </w:r>
          </w:p>
        </w:tc>
        <w:tc>
          <w:tcPr>
            <w:tcW w:w="1246" w:type="dxa"/>
            <w:vAlign w:val="center"/>
          </w:tcPr>
          <w:p w14:paraId="0A5D949C" w14:textId="1E2C6BFC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3</w:t>
            </w:r>
            <w:r w:rsidR="00F464EA">
              <w:rPr>
                <w:color w:val="000000"/>
                <w:spacing w:val="-4"/>
                <w:sz w:val="19"/>
              </w:rPr>
              <w:t>0</w:t>
            </w:r>
          </w:p>
        </w:tc>
        <w:tc>
          <w:tcPr>
            <w:tcW w:w="1798" w:type="dxa"/>
            <w:vAlign w:val="center"/>
          </w:tcPr>
          <w:p w14:paraId="431ACA83" w14:textId="23841BD4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1.6</w:t>
            </w:r>
            <w:r w:rsidR="00F464EA">
              <w:rPr>
                <w:color w:val="000000"/>
                <w:spacing w:val="-4"/>
                <w:sz w:val="19"/>
              </w:rPr>
              <w:t>0</w:t>
            </w:r>
          </w:p>
        </w:tc>
        <w:tc>
          <w:tcPr>
            <w:tcW w:w="1326" w:type="dxa"/>
            <w:vAlign w:val="center"/>
          </w:tcPr>
          <w:p w14:paraId="75D7D303" w14:textId="537A6E3D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07</w:t>
            </w:r>
          </w:p>
        </w:tc>
        <w:tc>
          <w:tcPr>
            <w:tcW w:w="2031" w:type="dxa"/>
            <w:vAlign w:val="center"/>
          </w:tcPr>
          <w:p w14:paraId="73C7089B" w14:textId="1AE4053C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1.08</w:t>
            </w:r>
          </w:p>
        </w:tc>
        <w:tc>
          <w:tcPr>
            <w:tcW w:w="1302" w:type="dxa"/>
            <w:vAlign w:val="center"/>
          </w:tcPr>
          <w:p w14:paraId="35A21F84" w14:textId="38A997ED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22</w:t>
            </w:r>
          </w:p>
        </w:tc>
      </w:tr>
      <w:tr w:rsidR="00EE7965" w:rsidRPr="00AC5867" w14:paraId="5B0D7D76" w14:textId="77777777" w:rsidTr="008311BB">
        <w:trPr>
          <w:trHeight w:val="411"/>
        </w:trPr>
        <w:tc>
          <w:tcPr>
            <w:tcW w:w="1727" w:type="dxa"/>
            <w:vAlign w:val="center"/>
          </w:tcPr>
          <w:p w14:paraId="3D7E2FB6" w14:textId="4EE3A25A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ALP (U/L)</w:t>
            </w:r>
          </w:p>
        </w:tc>
        <w:tc>
          <w:tcPr>
            <w:tcW w:w="1295" w:type="dxa"/>
            <w:vAlign w:val="center"/>
          </w:tcPr>
          <w:p w14:paraId="2CF939A0" w14:textId="29375F77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36.6</w:t>
            </w:r>
            <w:r w:rsidR="00F464EA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246" w:type="dxa"/>
            <w:vAlign w:val="center"/>
          </w:tcPr>
          <w:p w14:paraId="7024872A" w14:textId="05D10E3E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4.17</w:t>
            </w:r>
          </w:p>
        </w:tc>
        <w:tc>
          <w:tcPr>
            <w:tcW w:w="1798" w:type="dxa"/>
            <w:vAlign w:val="center"/>
          </w:tcPr>
          <w:p w14:paraId="44624082" w14:textId="1E399E8C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50.2</w:t>
            </w:r>
            <w:r w:rsidR="00F464EA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326" w:type="dxa"/>
            <w:vAlign w:val="center"/>
          </w:tcPr>
          <w:p w14:paraId="08518496" w14:textId="0D74F57D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31.78</w:t>
            </w:r>
          </w:p>
        </w:tc>
        <w:tc>
          <w:tcPr>
            <w:tcW w:w="2031" w:type="dxa"/>
            <w:vAlign w:val="center"/>
          </w:tcPr>
          <w:p w14:paraId="3A581B4D" w14:textId="12204135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37</w:t>
            </w:r>
            <w:r w:rsidR="00824FE2">
              <w:rPr>
                <w:color w:val="000000"/>
                <w:spacing w:val="-2"/>
                <w:sz w:val="19"/>
              </w:rPr>
              <w:t>.00</w:t>
            </w:r>
          </w:p>
        </w:tc>
        <w:tc>
          <w:tcPr>
            <w:tcW w:w="1302" w:type="dxa"/>
            <w:vAlign w:val="center"/>
          </w:tcPr>
          <w:p w14:paraId="611C2446" w14:textId="57048DB8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3.46</w:t>
            </w:r>
          </w:p>
        </w:tc>
      </w:tr>
      <w:tr w:rsidR="00EE7965" w:rsidRPr="00AC5867" w14:paraId="65A8C76B" w14:textId="77777777" w:rsidTr="008311BB">
        <w:trPr>
          <w:trHeight w:val="240"/>
        </w:trPr>
        <w:tc>
          <w:tcPr>
            <w:tcW w:w="1727" w:type="dxa"/>
            <w:vAlign w:val="center"/>
          </w:tcPr>
          <w:p w14:paraId="2F92F468" w14:textId="0DD824D9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ALT (U/L)</w:t>
            </w:r>
          </w:p>
        </w:tc>
        <w:tc>
          <w:tcPr>
            <w:tcW w:w="1295" w:type="dxa"/>
            <w:vAlign w:val="center"/>
          </w:tcPr>
          <w:p w14:paraId="33B6F9C5" w14:textId="4C56258E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47.6</w:t>
            </w:r>
            <w:r w:rsidR="00F464EA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246" w:type="dxa"/>
            <w:vAlign w:val="center"/>
          </w:tcPr>
          <w:p w14:paraId="0D98D90E" w14:textId="5BC62E05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3.24</w:t>
            </w:r>
          </w:p>
        </w:tc>
        <w:tc>
          <w:tcPr>
            <w:tcW w:w="1798" w:type="dxa"/>
            <w:vAlign w:val="center"/>
          </w:tcPr>
          <w:p w14:paraId="3BCBA36F" w14:textId="2319575F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55.2</w:t>
            </w:r>
            <w:r w:rsidR="00F464EA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326" w:type="dxa"/>
            <w:vAlign w:val="center"/>
          </w:tcPr>
          <w:p w14:paraId="0E49BFC1" w14:textId="2559A653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20.84</w:t>
            </w:r>
          </w:p>
        </w:tc>
        <w:tc>
          <w:tcPr>
            <w:tcW w:w="2031" w:type="dxa"/>
            <w:vAlign w:val="center"/>
          </w:tcPr>
          <w:p w14:paraId="3E4E0E34" w14:textId="7B4E8628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42.25</w:t>
            </w:r>
          </w:p>
        </w:tc>
        <w:tc>
          <w:tcPr>
            <w:tcW w:w="1302" w:type="dxa"/>
            <w:vAlign w:val="center"/>
          </w:tcPr>
          <w:p w14:paraId="5383B87B" w14:textId="0E7D9BBA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2.87</w:t>
            </w:r>
          </w:p>
        </w:tc>
      </w:tr>
      <w:tr w:rsidR="00EE7965" w:rsidRPr="00AC5867" w14:paraId="59006A0E" w14:textId="77777777" w:rsidTr="008311BB">
        <w:trPr>
          <w:trHeight w:val="240"/>
        </w:trPr>
        <w:tc>
          <w:tcPr>
            <w:tcW w:w="1727" w:type="dxa"/>
            <w:vAlign w:val="center"/>
          </w:tcPr>
          <w:p w14:paraId="16F75114" w14:textId="380A5D9E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AST (U/L)</w:t>
            </w:r>
          </w:p>
        </w:tc>
        <w:tc>
          <w:tcPr>
            <w:tcW w:w="1295" w:type="dxa"/>
            <w:vAlign w:val="center"/>
          </w:tcPr>
          <w:p w14:paraId="28EE33C0" w14:textId="1FEBA3D0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89.6</w:t>
            </w:r>
            <w:r w:rsidR="00F464EA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246" w:type="dxa"/>
            <w:vAlign w:val="center"/>
          </w:tcPr>
          <w:p w14:paraId="55440B2A" w14:textId="42DC134E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9.27</w:t>
            </w:r>
          </w:p>
        </w:tc>
        <w:tc>
          <w:tcPr>
            <w:tcW w:w="1798" w:type="dxa"/>
            <w:vAlign w:val="center"/>
          </w:tcPr>
          <w:p w14:paraId="2E6D2FDD" w14:textId="6796E699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86.4</w:t>
            </w:r>
            <w:r w:rsidR="00F464EA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326" w:type="dxa"/>
            <w:vAlign w:val="center"/>
          </w:tcPr>
          <w:p w14:paraId="2DD1F073" w14:textId="3A4EFF6C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9.93</w:t>
            </w:r>
          </w:p>
        </w:tc>
        <w:tc>
          <w:tcPr>
            <w:tcW w:w="2031" w:type="dxa"/>
            <w:vAlign w:val="center"/>
          </w:tcPr>
          <w:p w14:paraId="6A024A56" w14:textId="7197CCC0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86</w:t>
            </w:r>
            <w:r w:rsidR="00F464EA">
              <w:rPr>
                <w:color w:val="000000"/>
                <w:spacing w:val="-2"/>
                <w:sz w:val="19"/>
              </w:rPr>
              <w:t>.00</w:t>
            </w:r>
          </w:p>
        </w:tc>
        <w:tc>
          <w:tcPr>
            <w:tcW w:w="1302" w:type="dxa"/>
            <w:vAlign w:val="center"/>
          </w:tcPr>
          <w:p w14:paraId="74EAA7EB" w14:textId="1CB7438C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0.42</w:t>
            </w:r>
          </w:p>
        </w:tc>
      </w:tr>
      <w:tr w:rsidR="00EE7965" w:rsidRPr="00AC5867" w14:paraId="42486030" w14:textId="77777777" w:rsidTr="008311BB">
        <w:trPr>
          <w:trHeight w:val="240"/>
        </w:trPr>
        <w:tc>
          <w:tcPr>
            <w:tcW w:w="1727" w:type="dxa"/>
            <w:vAlign w:val="center"/>
          </w:tcPr>
          <w:p w14:paraId="7FF174C6" w14:textId="18E4B604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bCs/>
                <w:color w:val="000000"/>
                <w:spacing w:val="-5"/>
                <w:sz w:val="20"/>
                <w:szCs w:val="20"/>
              </w:rPr>
              <w:t>Blood urea nitrogen (mg/dL)</w:t>
            </w:r>
          </w:p>
        </w:tc>
        <w:tc>
          <w:tcPr>
            <w:tcW w:w="1295" w:type="dxa"/>
            <w:vAlign w:val="center"/>
          </w:tcPr>
          <w:p w14:paraId="6D19BA07" w14:textId="2DF81344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4.8</w:t>
            </w:r>
            <w:r w:rsidR="00F464EA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246" w:type="dxa"/>
            <w:vAlign w:val="center"/>
          </w:tcPr>
          <w:p w14:paraId="0F02802E" w14:textId="4BCF428D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4.09</w:t>
            </w:r>
          </w:p>
        </w:tc>
        <w:tc>
          <w:tcPr>
            <w:tcW w:w="1798" w:type="dxa"/>
            <w:vAlign w:val="center"/>
          </w:tcPr>
          <w:p w14:paraId="6DFC0BE5" w14:textId="6938FC8D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8.2</w:t>
            </w:r>
          </w:p>
        </w:tc>
        <w:tc>
          <w:tcPr>
            <w:tcW w:w="1326" w:type="dxa"/>
            <w:vAlign w:val="center"/>
          </w:tcPr>
          <w:p w14:paraId="79615051" w14:textId="4A3DAB8D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2.49</w:t>
            </w:r>
          </w:p>
        </w:tc>
        <w:tc>
          <w:tcPr>
            <w:tcW w:w="2031" w:type="dxa"/>
            <w:vAlign w:val="center"/>
          </w:tcPr>
          <w:p w14:paraId="255324A5" w14:textId="3573E24B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6</w:t>
            </w:r>
            <w:r w:rsidR="00F464EA">
              <w:rPr>
                <w:color w:val="000000"/>
                <w:spacing w:val="-2"/>
                <w:sz w:val="19"/>
              </w:rPr>
              <w:t>.00</w:t>
            </w:r>
          </w:p>
        </w:tc>
        <w:tc>
          <w:tcPr>
            <w:tcW w:w="1302" w:type="dxa"/>
            <w:vAlign w:val="center"/>
          </w:tcPr>
          <w:p w14:paraId="01B1931B" w14:textId="69BDD930" w:rsidR="00EE7965" w:rsidRPr="00AC5867" w:rsidRDefault="00EE7965" w:rsidP="00EE796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4.97</w:t>
            </w:r>
          </w:p>
        </w:tc>
      </w:tr>
      <w:tr w:rsidR="00BD62FB" w:rsidRPr="00AC5867" w14:paraId="5B08EBE2" w14:textId="77777777" w:rsidTr="008311BB">
        <w:trPr>
          <w:trHeight w:val="223"/>
        </w:trPr>
        <w:tc>
          <w:tcPr>
            <w:tcW w:w="1727" w:type="dxa"/>
            <w:vAlign w:val="center"/>
          </w:tcPr>
          <w:p w14:paraId="10C45591" w14:textId="61AD85A7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 (mg/dL)</w:t>
            </w:r>
          </w:p>
        </w:tc>
        <w:tc>
          <w:tcPr>
            <w:tcW w:w="1295" w:type="dxa"/>
            <w:vAlign w:val="center"/>
          </w:tcPr>
          <w:p w14:paraId="57135F8F" w14:textId="7CFFE447" w:rsidR="00BD62FB" w:rsidRDefault="00BD62FB" w:rsidP="00BD62FB">
            <w:pPr>
              <w:jc w:val="both"/>
              <w:rPr>
                <w:color w:val="000000"/>
                <w:spacing w:val="-2"/>
                <w:sz w:val="19"/>
              </w:rPr>
            </w:pPr>
            <w:r>
              <w:rPr>
                <w:color w:val="000000"/>
                <w:spacing w:val="-2"/>
                <w:sz w:val="19"/>
              </w:rPr>
              <w:t>10.28</w:t>
            </w:r>
          </w:p>
        </w:tc>
        <w:tc>
          <w:tcPr>
            <w:tcW w:w="1246" w:type="dxa"/>
            <w:vAlign w:val="center"/>
          </w:tcPr>
          <w:p w14:paraId="1D45E085" w14:textId="71D20D6B" w:rsidR="00BD62FB" w:rsidRDefault="00BD62FB" w:rsidP="00BD62FB">
            <w:pPr>
              <w:jc w:val="both"/>
              <w:rPr>
                <w:color w:val="000000"/>
                <w:spacing w:val="-4"/>
                <w:sz w:val="19"/>
              </w:rPr>
            </w:pPr>
            <w:r>
              <w:rPr>
                <w:color w:val="000000"/>
                <w:spacing w:val="-4"/>
                <w:sz w:val="19"/>
              </w:rPr>
              <w:t>0.4</w:t>
            </w:r>
            <w:r w:rsidR="00D11E7A">
              <w:rPr>
                <w:color w:val="000000"/>
                <w:spacing w:val="-4"/>
                <w:sz w:val="19"/>
              </w:rPr>
              <w:t>0</w:t>
            </w:r>
          </w:p>
        </w:tc>
        <w:tc>
          <w:tcPr>
            <w:tcW w:w="1798" w:type="dxa"/>
            <w:vAlign w:val="center"/>
          </w:tcPr>
          <w:p w14:paraId="1CC3138D" w14:textId="226435F0" w:rsidR="00BD62FB" w:rsidRDefault="00BD62FB" w:rsidP="00BD62FB">
            <w:pPr>
              <w:jc w:val="both"/>
              <w:rPr>
                <w:color w:val="000000"/>
                <w:spacing w:val="-2"/>
                <w:sz w:val="19"/>
              </w:rPr>
            </w:pPr>
            <w:r>
              <w:rPr>
                <w:color w:val="000000"/>
                <w:spacing w:val="-2"/>
                <w:sz w:val="19"/>
              </w:rPr>
              <w:t>10.34</w:t>
            </w:r>
          </w:p>
        </w:tc>
        <w:tc>
          <w:tcPr>
            <w:tcW w:w="1326" w:type="dxa"/>
            <w:vAlign w:val="center"/>
          </w:tcPr>
          <w:p w14:paraId="02D1DBC6" w14:textId="7975EBA9" w:rsidR="00BD62FB" w:rsidRDefault="00BD62FB" w:rsidP="00BD62FB">
            <w:pPr>
              <w:jc w:val="both"/>
              <w:rPr>
                <w:color w:val="000000"/>
                <w:spacing w:val="-4"/>
                <w:sz w:val="19"/>
              </w:rPr>
            </w:pPr>
            <w:r>
              <w:rPr>
                <w:color w:val="000000"/>
                <w:spacing w:val="-4"/>
                <w:sz w:val="19"/>
              </w:rPr>
              <w:t>0.21</w:t>
            </w:r>
          </w:p>
        </w:tc>
        <w:tc>
          <w:tcPr>
            <w:tcW w:w="2031" w:type="dxa"/>
            <w:vAlign w:val="center"/>
          </w:tcPr>
          <w:p w14:paraId="47E8DC59" w14:textId="3BDEAA6E" w:rsidR="00BD62FB" w:rsidRDefault="00BD62FB" w:rsidP="00BD62FB">
            <w:pPr>
              <w:jc w:val="both"/>
              <w:rPr>
                <w:color w:val="000000"/>
                <w:spacing w:val="-4"/>
                <w:sz w:val="19"/>
              </w:rPr>
            </w:pPr>
            <w:r>
              <w:rPr>
                <w:color w:val="000000"/>
                <w:spacing w:val="-4"/>
                <w:sz w:val="19"/>
              </w:rPr>
              <w:t>9.68</w:t>
            </w:r>
          </w:p>
        </w:tc>
        <w:tc>
          <w:tcPr>
            <w:tcW w:w="1302" w:type="dxa"/>
            <w:vAlign w:val="center"/>
          </w:tcPr>
          <w:p w14:paraId="4B5A1C9F" w14:textId="683D1780" w:rsidR="00BD62FB" w:rsidRDefault="00BD62FB" w:rsidP="00BD62FB">
            <w:pPr>
              <w:jc w:val="both"/>
              <w:rPr>
                <w:color w:val="000000"/>
                <w:spacing w:val="-4"/>
                <w:sz w:val="19"/>
              </w:rPr>
            </w:pPr>
            <w:r>
              <w:rPr>
                <w:color w:val="000000"/>
                <w:spacing w:val="-4"/>
                <w:sz w:val="19"/>
              </w:rPr>
              <w:t>0.48</w:t>
            </w:r>
          </w:p>
        </w:tc>
      </w:tr>
      <w:tr w:rsidR="00BD62FB" w:rsidRPr="00AC5867" w14:paraId="617FD0D7" w14:textId="77777777" w:rsidTr="008311BB">
        <w:trPr>
          <w:trHeight w:val="223"/>
        </w:trPr>
        <w:tc>
          <w:tcPr>
            <w:tcW w:w="1727" w:type="dxa"/>
            <w:vAlign w:val="center"/>
          </w:tcPr>
          <w:p w14:paraId="6D9EEF2C" w14:textId="1F8FC99B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sz w:val="20"/>
                <w:szCs w:val="20"/>
              </w:rPr>
              <w:t>Cholesterol (mg/dL)</w:t>
            </w:r>
          </w:p>
        </w:tc>
        <w:tc>
          <w:tcPr>
            <w:tcW w:w="1295" w:type="dxa"/>
            <w:vAlign w:val="center"/>
          </w:tcPr>
          <w:p w14:paraId="054A4DBE" w14:textId="2259B749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73.2</w:t>
            </w:r>
            <w:r w:rsidR="00D11E7A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246" w:type="dxa"/>
            <w:vAlign w:val="center"/>
          </w:tcPr>
          <w:p w14:paraId="0E953516" w14:textId="4C64DA96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0.83</w:t>
            </w:r>
          </w:p>
        </w:tc>
        <w:tc>
          <w:tcPr>
            <w:tcW w:w="1798" w:type="dxa"/>
            <w:vAlign w:val="center"/>
          </w:tcPr>
          <w:p w14:paraId="0D225647" w14:textId="66D93745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95.4</w:t>
            </w:r>
            <w:r w:rsidR="00D11E7A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326" w:type="dxa"/>
            <w:vAlign w:val="center"/>
          </w:tcPr>
          <w:p w14:paraId="795487A1" w14:textId="405D1D29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20.53</w:t>
            </w:r>
          </w:p>
        </w:tc>
        <w:tc>
          <w:tcPr>
            <w:tcW w:w="2031" w:type="dxa"/>
            <w:vAlign w:val="center"/>
          </w:tcPr>
          <w:p w14:paraId="3AE42147" w14:textId="25649047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58</w:t>
            </w:r>
            <w:r w:rsidR="00D11E7A">
              <w:rPr>
                <w:color w:val="000000"/>
                <w:spacing w:val="-2"/>
                <w:sz w:val="19"/>
              </w:rPr>
              <w:t>.00</w:t>
            </w:r>
          </w:p>
        </w:tc>
        <w:tc>
          <w:tcPr>
            <w:tcW w:w="1302" w:type="dxa"/>
            <w:vAlign w:val="center"/>
          </w:tcPr>
          <w:p w14:paraId="5CDD68F3" w14:textId="3A0CCCC3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4.47</w:t>
            </w:r>
          </w:p>
        </w:tc>
      </w:tr>
      <w:tr w:rsidR="00BD62FB" w:rsidRPr="00AC5867" w14:paraId="766E57A1" w14:textId="77777777" w:rsidTr="008311BB">
        <w:trPr>
          <w:trHeight w:val="223"/>
        </w:trPr>
        <w:tc>
          <w:tcPr>
            <w:tcW w:w="1727" w:type="dxa"/>
            <w:vAlign w:val="center"/>
          </w:tcPr>
          <w:p w14:paraId="7F7BBC04" w14:textId="302703AD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Creatinine (mg/dL)</w:t>
            </w:r>
          </w:p>
        </w:tc>
        <w:tc>
          <w:tcPr>
            <w:tcW w:w="1295" w:type="dxa"/>
            <w:vAlign w:val="center"/>
          </w:tcPr>
          <w:p w14:paraId="48E8E595" w14:textId="708D545B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44</w:t>
            </w:r>
          </w:p>
        </w:tc>
        <w:tc>
          <w:tcPr>
            <w:tcW w:w="1246" w:type="dxa"/>
            <w:vAlign w:val="center"/>
          </w:tcPr>
          <w:p w14:paraId="29BC4FFC" w14:textId="4ACE5D0E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03</w:t>
            </w:r>
          </w:p>
        </w:tc>
        <w:tc>
          <w:tcPr>
            <w:tcW w:w="1798" w:type="dxa"/>
            <w:vAlign w:val="center"/>
          </w:tcPr>
          <w:p w14:paraId="38553BA2" w14:textId="236BBFE7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5</w:t>
            </w:r>
            <w:r w:rsidR="00D44F9B">
              <w:rPr>
                <w:color w:val="000000"/>
                <w:spacing w:val="-4"/>
                <w:sz w:val="19"/>
              </w:rPr>
              <w:t>0</w:t>
            </w:r>
          </w:p>
        </w:tc>
        <w:tc>
          <w:tcPr>
            <w:tcW w:w="1326" w:type="dxa"/>
            <w:vAlign w:val="center"/>
          </w:tcPr>
          <w:p w14:paraId="38DD7B76" w14:textId="3F8FF208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05</w:t>
            </w:r>
          </w:p>
        </w:tc>
        <w:tc>
          <w:tcPr>
            <w:tcW w:w="2031" w:type="dxa"/>
            <w:vAlign w:val="center"/>
          </w:tcPr>
          <w:p w14:paraId="23D62DE5" w14:textId="3FE058E3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47</w:t>
            </w:r>
          </w:p>
        </w:tc>
        <w:tc>
          <w:tcPr>
            <w:tcW w:w="1302" w:type="dxa"/>
            <w:vAlign w:val="center"/>
          </w:tcPr>
          <w:p w14:paraId="6AAB5D5D" w14:textId="611075EB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04</w:t>
            </w:r>
          </w:p>
        </w:tc>
      </w:tr>
      <w:tr w:rsidR="00BD62FB" w:rsidRPr="00AC5867" w14:paraId="40584147" w14:textId="77777777" w:rsidTr="008311BB">
        <w:trPr>
          <w:trHeight w:val="223"/>
        </w:trPr>
        <w:tc>
          <w:tcPr>
            <w:tcW w:w="1727" w:type="dxa"/>
          </w:tcPr>
          <w:p w14:paraId="0224ADFC" w14:textId="232CEF50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sz w:val="20"/>
                <w:szCs w:val="20"/>
              </w:rPr>
              <w:t>HDL (mg/dL)</w:t>
            </w:r>
          </w:p>
        </w:tc>
        <w:tc>
          <w:tcPr>
            <w:tcW w:w="1295" w:type="dxa"/>
            <w:vAlign w:val="center"/>
          </w:tcPr>
          <w:p w14:paraId="54333EA3" w14:textId="77ADB97C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64.6</w:t>
            </w:r>
            <w:r w:rsidR="00D44F9B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246" w:type="dxa"/>
            <w:vAlign w:val="center"/>
          </w:tcPr>
          <w:p w14:paraId="4CF6E5DB" w14:textId="259605EB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9.76</w:t>
            </w:r>
          </w:p>
        </w:tc>
        <w:tc>
          <w:tcPr>
            <w:tcW w:w="1798" w:type="dxa"/>
            <w:vAlign w:val="center"/>
          </w:tcPr>
          <w:p w14:paraId="36DCEFF4" w14:textId="5EB1CF91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80.4</w:t>
            </w:r>
            <w:r w:rsidR="00D44F9B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326" w:type="dxa"/>
            <w:vAlign w:val="center"/>
          </w:tcPr>
          <w:p w14:paraId="54EE44F9" w14:textId="415D95D8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2.18</w:t>
            </w:r>
          </w:p>
        </w:tc>
        <w:tc>
          <w:tcPr>
            <w:tcW w:w="2031" w:type="dxa"/>
            <w:vAlign w:val="center"/>
          </w:tcPr>
          <w:p w14:paraId="53D8DC6C" w14:textId="0F1F4108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54</w:t>
            </w:r>
            <w:r w:rsidR="00D44F9B">
              <w:rPr>
                <w:color w:val="000000"/>
                <w:spacing w:val="-2"/>
                <w:sz w:val="19"/>
              </w:rPr>
              <w:t>.00</w:t>
            </w:r>
          </w:p>
        </w:tc>
        <w:tc>
          <w:tcPr>
            <w:tcW w:w="1302" w:type="dxa"/>
            <w:vAlign w:val="center"/>
          </w:tcPr>
          <w:p w14:paraId="418CFE84" w14:textId="7383B224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1.43</w:t>
            </w:r>
          </w:p>
        </w:tc>
      </w:tr>
      <w:tr w:rsidR="00BD62FB" w:rsidRPr="00AC5867" w14:paraId="28582466" w14:textId="77777777" w:rsidTr="008311BB">
        <w:trPr>
          <w:trHeight w:val="223"/>
        </w:trPr>
        <w:tc>
          <w:tcPr>
            <w:tcW w:w="1727" w:type="dxa"/>
          </w:tcPr>
          <w:p w14:paraId="14CD07E7" w14:textId="3C4F9023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sz w:val="20"/>
                <w:szCs w:val="20"/>
              </w:rPr>
              <w:t>LDL (mg/dL)</w:t>
            </w:r>
          </w:p>
        </w:tc>
        <w:tc>
          <w:tcPr>
            <w:tcW w:w="1295" w:type="dxa"/>
            <w:vAlign w:val="center"/>
          </w:tcPr>
          <w:p w14:paraId="18B4EADC" w14:textId="3D0E888D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z w:val="19"/>
                <w:szCs w:val="19"/>
              </w:rPr>
              <w:t>6.6</w:t>
            </w:r>
            <w:r w:rsidR="00D44F9B">
              <w:rPr>
                <w:color w:val="000000"/>
                <w:sz w:val="19"/>
                <w:szCs w:val="19"/>
              </w:rPr>
              <w:t>0</w:t>
            </w:r>
          </w:p>
        </w:tc>
        <w:tc>
          <w:tcPr>
            <w:tcW w:w="1246" w:type="dxa"/>
            <w:vAlign w:val="center"/>
          </w:tcPr>
          <w:p w14:paraId="6FA2A767" w14:textId="245F4BC7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z w:val="19"/>
                <w:szCs w:val="19"/>
              </w:rPr>
              <w:t>0.89</w:t>
            </w:r>
          </w:p>
        </w:tc>
        <w:tc>
          <w:tcPr>
            <w:tcW w:w="1798" w:type="dxa"/>
            <w:vAlign w:val="center"/>
          </w:tcPr>
          <w:p w14:paraId="4DFCFE12" w14:textId="71996F59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z w:val="19"/>
                <w:szCs w:val="19"/>
              </w:rPr>
              <w:t>7.2</w:t>
            </w:r>
            <w:r w:rsidR="00D44F9B">
              <w:rPr>
                <w:color w:val="000000"/>
                <w:sz w:val="19"/>
                <w:szCs w:val="19"/>
              </w:rPr>
              <w:t>0</w:t>
            </w:r>
          </w:p>
        </w:tc>
        <w:tc>
          <w:tcPr>
            <w:tcW w:w="1326" w:type="dxa"/>
            <w:vAlign w:val="center"/>
          </w:tcPr>
          <w:p w14:paraId="7DABE8DA" w14:textId="6D4B48CB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z w:val="19"/>
                <w:szCs w:val="19"/>
              </w:rPr>
              <w:t>1.92</w:t>
            </w:r>
          </w:p>
        </w:tc>
        <w:tc>
          <w:tcPr>
            <w:tcW w:w="2031" w:type="dxa"/>
            <w:vAlign w:val="center"/>
          </w:tcPr>
          <w:p w14:paraId="4710FE1D" w14:textId="26519947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z w:val="19"/>
                <w:szCs w:val="19"/>
              </w:rPr>
              <w:t>7.5</w:t>
            </w:r>
            <w:r w:rsidR="00D44F9B">
              <w:rPr>
                <w:color w:val="000000"/>
                <w:sz w:val="19"/>
                <w:szCs w:val="19"/>
              </w:rPr>
              <w:t>0</w:t>
            </w:r>
          </w:p>
        </w:tc>
        <w:tc>
          <w:tcPr>
            <w:tcW w:w="1302" w:type="dxa"/>
            <w:vAlign w:val="center"/>
          </w:tcPr>
          <w:p w14:paraId="71F16F61" w14:textId="5F550EC8" w:rsidR="00BD62FB" w:rsidRPr="00AC5867" w:rsidRDefault="00BD62FB" w:rsidP="00BD62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z w:val="19"/>
                <w:szCs w:val="19"/>
              </w:rPr>
              <w:t>1.73</w:t>
            </w:r>
          </w:p>
        </w:tc>
      </w:tr>
      <w:tr w:rsidR="004F31D1" w:rsidRPr="00AC5867" w14:paraId="1286BEF3" w14:textId="77777777" w:rsidTr="008311BB">
        <w:trPr>
          <w:trHeight w:val="223"/>
        </w:trPr>
        <w:tc>
          <w:tcPr>
            <w:tcW w:w="1727" w:type="dxa"/>
            <w:vAlign w:val="center"/>
          </w:tcPr>
          <w:p w14:paraId="5879213D" w14:textId="7D533E60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GT (U/L)</w:t>
            </w:r>
          </w:p>
        </w:tc>
        <w:tc>
          <w:tcPr>
            <w:tcW w:w="1295" w:type="dxa"/>
            <w:vAlign w:val="center"/>
          </w:tcPr>
          <w:p w14:paraId="39FD063D" w14:textId="6A311273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4.6</w:t>
            </w:r>
            <w:r w:rsidR="00990AC2">
              <w:rPr>
                <w:color w:val="000000"/>
                <w:spacing w:val="-4"/>
                <w:sz w:val="19"/>
              </w:rPr>
              <w:t>0</w:t>
            </w:r>
          </w:p>
        </w:tc>
        <w:tc>
          <w:tcPr>
            <w:tcW w:w="1246" w:type="dxa"/>
            <w:vAlign w:val="center"/>
          </w:tcPr>
          <w:p w14:paraId="3AE52D46" w14:textId="0E3AF16E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1.52</w:t>
            </w:r>
          </w:p>
        </w:tc>
        <w:tc>
          <w:tcPr>
            <w:tcW w:w="1798" w:type="dxa"/>
            <w:vAlign w:val="center"/>
          </w:tcPr>
          <w:p w14:paraId="0506AB7A" w14:textId="779DA831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5.2</w:t>
            </w:r>
            <w:r w:rsidR="00990AC2">
              <w:rPr>
                <w:color w:val="000000"/>
                <w:spacing w:val="-4"/>
                <w:sz w:val="19"/>
              </w:rPr>
              <w:t>0</w:t>
            </w:r>
          </w:p>
        </w:tc>
        <w:tc>
          <w:tcPr>
            <w:tcW w:w="1326" w:type="dxa"/>
            <w:vAlign w:val="center"/>
          </w:tcPr>
          <w:p w14:paraId="6BED2103" w14:textId="48F72595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0.45</w:t>
            </w:r>
          </w:p>
        </w:tc>
        <w:tc>
          <w:tcPr>
            <w:tcW w:w="2031" w:type="dxa"/>
            <w:vAlign w:val="center"/>
          </w:tcPr>
          <w:p w14:paraId="03186B0D" w14:textId="4C69AC28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3.25</w:t>
            </w:r>
          </w:p>
        </w:tc>
        <w:tc>
          <w:tcPr>
            <w:tcW w:w="1302" w:type="dxa"/>
            <w:vAlign w:val="center"/>
          </w:tcPr>
          <w:p w14:paraId="5ACF880B" w14:textId="0CFE4B02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1.26</w:t>
            </w:r>
          </w:p>
        </w:tc>
      </w:tr>
      <w:tr w:rsidR="004F31D1" w:rsidRPr="00AC5867" w14:paraId="3F89FBA7" w14:textId="77777777" w:rsidTr="008311BB">
        <w:trPr>
          <w:trHeight w:val="223"/>
        </w:trPr>
        <w:tc>
          <w:tcPr>
            <w:tcW w:w="1727" w:type="dxa"/>
            <w:vAlign w:val="center"/>
          </w:tcPr>
          <w:p w14:paraId="56581D3C" w14:textId="18502F1E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ucose (mg/dL)</w:t>
            </w:r>
          </w:p>
        </w:tc>
        <w:tc>
          <w:tcPr>
            <w:tcW w:w="1295" w:type="dxa"/>
            <w:vAlign w:val="center"/>
          </w:tcPr>
          <w:p w14:paraId="0D66600A" w14:textId="764A6339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28.4</w:t>
            </w:r>
            <w:r w:rsidR="00990AC2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246" w:type="dxa"/>
            <w:vAlign w:val="center"/>
          </w:tcPr>
          <w:p w14:paraId="2B7F1FEC" w14:textId="434E3A22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9.79</w:t>
            </w:r>
          </w:p>
        </w:tc>
        <w:tc>
          <w:tcPr>
            <w:tcW w:w="1798" w:type="dxa"/>
            <w:vAlign w:val="center"/>
          </w:tcPr>
          <w:p w14:paraId="46F874BB" w14:textId="57D60FFD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27</w:t>
            </w:r>
            <w:r w:rsidR="00990AC2">
              <w:rPr>
                <w:color w:val="000000"/>
                <w:spacing w:val="-2"/>
                <w:sz w:val="19"/>
              </w:rPr>
              <w:t>.00</w:t>
            </w:r>
          </w:p>
        </w:tc>
        <w:tc>
          <w:tcPr>
            <w:tcW w:w="1326" w:type="dxa"/>
            <w:vAlign w:val="center"/>
          </w:tcPr>
          <w:p w14:paraId="44A2F529" w14:textId="76C04021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4.36</w:t>
            </w:r>
          </w:p>
        </w:tc>
        <w:tc>
          <w:tcPr>
            <w:tcW w:w="2031" w:type="dxa"/>
            <w:vAlign w:val="center"/>
          </w:tcPr>
          <w:p w14:paraId="3AA40DD2" w14:textId="486929A6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2"/>
                <w:sz w:val="19"/>
              </w:rPr>
              <w:t>119.75</w:t>
            </w:r>
          </w:p>
        </w:tc>
        <w:tc>
          <w:tcPr>
            <w:tcW w:w="1302" w:type="dxa"/>
            <w:vAlign w:val="center"/>
          </w:tcPr>
          <w:p w14:paraId="42B308A8" w14:textId="4A304DAD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color w:val="000000"/>
                <w:spacing w:val="-4"/>
                <w:sz w:val="19"/>
              </w:rPr>
              <w:t>4.5</w:t>
            </w:r>
            <w:r w:rsidR="00990AC2">
              <w:rPr>
                <w:color w:val="000000"/>
                <w:spacing w:val="-4"/>
                <w:sz w:val="19"/>
              </w:rPr>
              <w:t>0</w:t>
            </w:r>
          </w:p>
        </w:tc>
      </w:tr>
      <w:tr w:rsidR="008311BB" w:rsidRPr="00AC5867" w14:paraId="278C60CF" w14:textId="77777777" w:rsidTr="008311BB">
        <w:trPr>
          <w:trHeight w:val="223"/>
        </w:trPr>
        <w:tc>
          <w:tcPr>
            <w:tcW w:w="1727" w:type="dxa"/>
            <w:vAlign w:val="center"/>
          </w:tcPr>
          <w:p w14:paraId="2B87FCDA" w14:textId="2C5C4863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hosphorus (mg/dL)</w:t>
            </w:r>
          </w:p>
        </w:tc>
        <w:tc>
          <w:tcPr>
            <w:tcW w:w="1295" w:type="dxa"/>
            <w:vAlign w:val="center"/>
          </w:tcPr>
          <w:p w14:paraId="1AFC001A" w14:textId="26B1DAAF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4.58</w:t>
            </w:r>
          </w:p>
        </w:tc>
        <w:tc>
          <w:tcPr>
            <w:tcW w:w="1246" w:type="dxa"/>
            <w:vAlign w:val="center"/>
          </w:tcPr>
          <w:p w14:paraId="509CB52B" w14:textId="101F3156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62</w:t>
            </w:r>
          </w:p>
        </w:tc>
        <w:tc>
          <w:tcPr>
            <w:tcW w:w="1798" w:type="dxa"/>
            <w:vAlign w:val="center"/>
          </w:tcPr>
          <w:p w14:paraId="26DF16A7" w14:textId="17B467D7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4.62</w:t>
            </w:r>
          </w:p>
        </w:tc>
        <w:tc>
          <w:tcPr>
            <w:tcW w:w="1326" w:type="dxa"/>
            <w:vAlign w:val="center"/>
          </w:tcPr>
          <w:p w14:paraId="5774CAF3" w14:textId="7F007466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47</w:t>
            </w:r>
          </w:p>
        </w:tc>
        <w:tc>
          <w:tcPr>
            <w:tcW w:w="2031" w:type="dxa"/>
            <w:vAlign w:val="center"/>
          </w:tcPr>
          <w:p w14:paraId="369AB4A7" w14:textId="4F7E7054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5.45</w:t>
            </w:r>
          </w:p>
        </w:tc>
        <w:tc>
          <w:tcPr>
            <w:tcW w:w="1302" w:type="dxa"/>
            <w:vAlign w:val="center"/>
          </w:tcPr>
          <w:p w14:paraId="6811457B" w14:textId="40A82959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44</w:t>
            </w:r>
          </w:p>
        </w:tc>
      </w:tr>
      <w:tr w:rsidR="008311BB" w:rsidRPr="00AC5867" w14:paraId="7F1E05AA" w14:textId="77777777" w:rsidTr="008311BB">
        <w:trPr>
          <w:trHeight w:val="223"/>
        </w:trPr>
        <w:tc>
          <w:tcPr>
            <w:tcW w:w="1727" w:type="dxa"/>
            <w:vAlign w:val="center"/>
          </w:tcPr>
          <w:p w14:paraId="4F6ABB5E" w14:textId="6B51D328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bCs/>
                <w:color w:val="000000"/>
                <w:spacing w:val="-5"/>
                <w:sz w:val="20"/>
                <w:szCs w:val="20"/>
              </w:rPr>
              <w:t>Total bilirubin (mg/dL)</w:t>
            </w:r>
          </w:p>
        </w:tc>
        <w:tc>
          <w:tcPr>
            <w:tcW w:w="1295" w:type="dxa"/>
            <w:vAlign w:val="center"/>
          </w:tcPr>
          <w:p w14:paraId="4CA2DAA4" w14:textId="0E470537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16</w:t>
            </w:r>
          </w:p>
        </w:tc>
        <w:tc>
          <w:tcPr>
            <w:tcW w:w="1246" w:type="dxa"/>
            <w:vAlign w:val="center"/>
          </w:tcPr>
          <w:p w14:paraId="1EAAA916" w14:textId="559FC634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05</w:t>
            </w:r>
          </w:p>
        </w:tc>
        <w:tc>
          <w:tcPr>
            <w:tcW w:w="1798" w:type="dxa"/>
            <w:vAlign w:val="center"/>
          </w:tcPr>
          <w:p w14:paraId="14256CDD" w14:textId="6D838DB5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16</w:t>
            </w:r>
          </w:p>
        </w:tc>
        <w:tc>
          <w:tcPr>
            <w:tcW w:w="1326" w:type="dxa"/>
            <w:vAlign w:val="center"/>
          </w:tcPr>
          <w:p w14:paraId="7ACE12C7" w14:textId="6AE04A45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05</w:t>
            </w:r>
          </w:p>
        </w:tc>
        <w:tc>
          <w:tcPr>
            <w:tcW w:w="2031" w:type="dxa"/>
            <w:vAlign w:val="center"/>
          </w:tcPr>
          <w:p w14:paraId="4EB35AD9" w14:textId="398E1A19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18</w:t>
            </w:r>
          </w:p>
        </w:tc>
        <w:tc>
          <w:tcPr>
            <w:tcW w:w="1302" w:type="dxa"/>
            <w:vAlign w:val="center"/>
          </w:tcPr>
          <w:p w14:paraId="51B108BA" w14:textId="1B8C139E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05</w:t>
            </w:r>
          </w:p>
        </w:tc>
      </w:tr>
      <w:tr w:rsidR="004F31D1" w:rsidRPr="00AC5867" w14:paraId="1152E015" w14:textId="77777777" w:rsidTr="008311BB">
        <w:trPr>
          <w:trHeight w:val="223"/>
        </w:trPr>
        <w:tc>
          <w:tcPr>
            <w:tcW w:w="1727" w:type="dxa"/>
            <w:vAlign w:val="center"/>
          </w:tcPr>
          <w:p w14:paraId="3DCC3A07" w14:textId="3D1E9387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sz w:val="20"/>
                <w:szCs w:val="20"/>
              </w:rPr>
              <w:t>Triglycerides (mg/dL)</w:t>
            </w:r>
          </w:p>
        </w:tc>
        <w:tc>
          <w:tcPr>
            <w:tcW w:w="1295" w:type="dxa"/>
            <w:vAlign w:val="center"/>
          </w:tcPr>
          <w:p w14:paraId="5EDAEE57" w14:textId="3A20CDD9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2"/>
                <w:sz w:val="19"/>
              </w:rPr>
              <w:t>95.8</w:t>
            </w:r>
            <w:r w:rsidR="00990AC2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246" w:type="dxa"/>
            <w:vAlign w:val="center"/>
          </w:tcPr>
          <w:p w14:paraId="0FF66A9B" w14:textId="14D5577E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2"/>
                <w:sz w:val="19"/>
              </w:rPr>
              <w:t>39.98</w:t>
            </w:r>
          </w:p>
        </w:tc>
        <w:tc>
          <w:tcPr>
            <w:tcW w:w="1798" w:type="dxa"/>
            <w:vAlign w:val="center"/>
          </w:tcPr>
          <w:p w14:paraId="7B647E78" w14:textId="1785DC2B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2"/>
                <w:sz w:val="19"/>
              </w:rPr>
              <w:t>72.6</w:t>
            </w:r>
            <w:r w:rsidR="00990AC2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326" w:type="dxa"/>
            <w:vAlign w:val="center"/>
          </w:tcPr>
          <w:p w14:paraId="5954AA58" w14:textId="6A6FC42C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2"/>
                <w:sz w:val="19"/>
              </w:rPr>
              <w:t>31.35</w:t>
            </w:r>
          </w:p>
        </w:tc>
        <w:tc>
          <w:tcPr>
            <w:tcW w:w="2031" w:type="dxa"/>
            <w:vAlign w:val="center"/>
          </w:tcPr>
          <w:p w14:paraId="2017C96A" w14:textId="74EF9E1F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2"/>
                <w:sz w:val="19"/>
              </w:rPr>
              <w:t>31.75*</w:t>
            </w:r>
          </w:p>
        </w:tc>
        <w:tc>
          <w:tcPr>
            <w:tcW w:w="1302" w:type="dxa"/>
            <w:vAlign w:val="center"/>
          </w:tcPr>
          <w:p w14:paraId="4B969A02" w14:textId="2762EB36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6.13</w:t>
            </w:r>
          </w:p>
        </w:tc>
      </w:tr>
      <w:tr w:rsidR="004F31D1" w:rsidRPr="00AC5867" w14:paraId="2B84B5F9" w14:textId="77777777" w:rsidTr="008311BB">
        <w:trPr>
          <w:trHeight w:val="223"/>
        </w:trPr>
        <w:tc>
          <w:tcPr>
            <w:tcW w:w="1727" w:type="dxa"/>
            <w:vAlign w:val="center"/>
          </w:tcPr>
          <w:p w14:paraId="336B318A" w14:textId="3D4B80E4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Na+ (mmol/L)</w:t>
            </w:r>
          </w:p>
        </w:tc>
        <w:tc>
          <w:tcPr>
            <w:tcW w:w="1295" w:type="dxa"/>
            <w:vAlign w:val="center"/>
          </w:tcPr>
          <w:p w14:paraId="32584DE9" w14:textId="62D0E6BD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2"/>
                <w:sz w:val="19"/>
              </w:rPr>
              <w:t>135.6</w:t>
            </w:r>
            <w:r w:rsidR="009C2447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246" w:type="dxa"/>
            <w:vAlign w:val="center"/>
          </w:tcPr>
          <w:p w14:paraId="00B1BA57" w14:textId="5478E365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1.21</w:t>
            </w:r>
          </w:p>
        </w:tc>
        <w:tc>
          <w:tcPr>
            <w:tcW w:w="1798" w:type="dxa"/>
            <w:vAlign w:val="center"/>
          </w:tcPr>
          <w:p w14:paraId="3D465527" w14:textId="0330D03B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2"/>
                <w:sz w:val="19"/>
              </w:rPr>
              <w:t>135.3</w:t>
            </w:r>
            <w:r w:rsidR="009C2447">
              <w:rPr>
                <w:color w:val="000000"/>
                <w:spacing w:val="-2"/>
                <w:sz w:val="19"/>
              </w:rPr>
              <w:t>0</w:t>
            </w:r>
          </w:p>
        </w:tc>
        <w:tc>
          <w:tcPr>
            <w:tcW w:w="1326" w:type="dxa"/>
            <w:vAlign w:val="center"/>
          </w:tcPr>
          <w:p w14:paraId="4E3D7FD3" w14:textId="0AD61E59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29</w:t>
            </w:r>
          </w:p>
        </w:tc>
        <w:tc>
          <w:tcPr>
            <w:tcW w:w="2031" w:type="dxa"/>
            <w:vAlign w:val="center"/>
          </w:tcPr>
          <w:p w14:paraId="285DB1F9" w14:textId="53570443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2"/>
                <w:sz w:val="19"/>
              </w:rPr>
              <w:t>134.83</w:t>
            </w:r>
          </w:p>
        </w:tc>
        <w:tc>
          <w:tcPr>
            <w:tcW w:w="1302" w:type="dxa"/>
            <w:vAlign w:val="center"/>
          </w:tcPr>
          <w:p w14:paraId="2D815BA6" w14:textId="4C4B6691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97</w:t>
            </w:r>
          </w:p>
        </w:tc>
      </w:tr>
      <w:tr w:rsidR="004F31D1" w:rsidRPr="00AC5867" w14:paraId="669AAAD5" w14:textId="77777777" w:rsidTr="008311BB">
        <w:trPr>
          <w:trHeight w:val="223"/>
        </w:trPr>
        <w:tc>
          <w:tcPr>
            <w:tcW w:w="1727" w:type="dxa"/>
            <w:vAlign w:val="center"/>
          </w:tcPr>
          <w:p w14:paraId="1D45CD07" w14:textId="09CB3760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+ (mmol/L)</w:t>
            </w:r>
          </w:p>
        </w:tc>
        <w:tc>
          <w:tcPr>
            <w:tcW w:w="1295" w:type="dxa"/>
            <w:vAlign w:val="center"/>
          </w:tcPr>
          <w:p w14:paraId="19D74888" w14:textId="03AA958E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4.19</w:t>
            </w:r>
          </w:p>
        </w:tc>
        <w:tc>
          <w:tcPr>
            <w:tcW w:w="1246" w:type="dxa"/>
            <w:vAlign w:val="center"/>
          </w:tcPr>
          <w:p w14:paraId="73064BB7" w14:textId="42382A00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36</w:t>
            </w:r>
          </w:p>
        </w:tc>
        <w:tc>
          <w:tcPr>
            <w:tcW w:w="1798" w:type="dxa"/>
            <w:vAlign w:val="center"/>
          </w:tcPr>
          <w:p w14:paraId="5393A22A" w14:textId="7FB00B6D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4.05</w:t>
            </w:r>
          </w:p>
        </w:tc>
        <w:tc>
          <w:tcPr>
            <w:tcW w:w="1326" w:type="dxa"/>
            <w:vAlign w:val="center"/>
          </w:tcPr>
          <w:p w14:paraId="61C11AAB" w14:textId="1FB3551A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18</w:t>
            </w:r>
          </w:p>
        </w:tc>
        <w:tc>
          <w:tcPr>
            <w:tcW w:w="2031" w:type="dxa"/>
            <w:vAlign w:val="center"/>
          </w:tcPr>
          <w:p w14:paraId="48290429" w14:textId="3DD48DB4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3.94</w:t>
            </w:r>
          </w:p>
        </w:tc>
        <w:tc>
          <w:tcPr>
            <w:tcW w:w="1302" w:type="dxa"/>
            <w:vAlign w:val="center"/>
          </w:tcPr>
          <w:p w14:paraId="68918444" w14:textId="1E4D0244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29</w:t>
            </w:r>
          </w:p>
        </w:tc>
      </w:tr>
      <w:tr w:rsidR="004F31D1" w:rsidRPr="00AC5867" w14:paraId="6F4C0F57" w14:textId="77777777" w:rsidTr="008311BB">
        <w:trPr>
          <w:trHeight w:val="223"/>
        </w:trPr>
        <w:tc>
          <w:tcPr>
            <w:tcW w:w="1727" w:type="dxa"/>
            <w:vAlign w:val="center"/>
          </w:tcPr>
          <w:p w14:paraId="56989980" w14:textId="3C313A5E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867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Cl- (mmol/L)</w:t>
            </w:r>
          </w:p>
        </w:tc>
        <w:tc>
          <w:tcPr>
            <w:tcW w:w="1295" w:type="dxa"/>
            <w:vAlign w:val="center"/>
          </w:tcPr>
          <w:p w14:paraId="3745A176" w14:textId="0B5CB64F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2"/>
                <w:sz w:val="19"/>
              </w:rPr>
              <w:t>105.56</w:t>
            </w:r>
          </w:p>
        </w:tc>
        <w:tc>
          <w:tcPr>
            <w:tcW w:w="1246" w:type="dxa"/>
            <w:vAlign w:val="center"/>
          </w:tcPr>
          <w:p w14:paraId="054FFD2B" w14:textId="7ECAB2BD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1.94</w:t>
            </w:r>
          </w:p>
        </w:tc>
        <w:tc>
          <w:tcPr>
            <w:tcW w:w="1798" w:type="dxa"/>
            <w:vAlign w:val="center"/>
          </w:tcPr>
          <w:p w14:paraId="68B0112B" w14:textId="4137E5C9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2"/>
                <w:sz w:val="19"/>
              </w:rPr>
              <w:t>106.06</w:t>
            </w:r>
          </w:p>
        </w:tc>
        <w:tc>
          <w:tcPr>
            <w:tcW w:w="1326" w:type="dxa"/>
            <w:vAlign w:val="center"/>
          </w:tcPr>
          <w:p w14:paraId="458F8174" w14:textId="187723DE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45</w:t>
            </w:r>
          </w:p>
        </w:tc>
        <w:tc>
          <w:tcPr>
            <w:tcW w:w="2031" w:type="dxa"/>
            <w:vAlign w:val="center"/>
          </w:tcPr>
          <w:p w14:paraId="2D660905" w14:textId="2DA7B8F1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color w:val="000000"/>
                <w:spacing w:val="-2"/>
                <w:sz w:val="19"/>
              </w:rPr>
              <w:t>105.93</w:t>
            </w:r>
          </w:p>
        </w:tc>
        <w:tc>
          <w:tcPr>
            <w:tcW w:w="1302" w:type="dxa"/>
            <w:vAlign w:val="center"/>
          </w:tcPr>
          <w:p w14:paraId="3E74E267" w14:textId="02B12CAC" w:rsidR="004F31D1" w:rsidRPr="00AC5867" w:rsidRDefault="004F31D1" w:rsidP="004F31D1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19"/>
              </w:rPr>
              <w:t>0.7</w:t>
            </w:r>
            <w:r w:rsidR="009C2447">
              <w:rPr>
                <w:color w:val="000000"/>
                <w:spacing w:val="-4"/>
                <w:sz w:val="19"/>
              </w:rPr>
              <w:t>0</w:t>
            </w:r>
          </w:p>
        </w:tc>
      </w:tr>
    </w:tbl>
    <w:p w14:paraId="25E8BAC0" w14:textId="6182E7CA" w:rsidR="00AB6615" w:rsidRDefault="00AB6615">
      <w:pPr>
        <w:rPr>
          <w:rFonts w:ascii="Times New Roman" w:hAnsi="Times New Roman" w:cs="Times New Roman"/>
          <w:sz w:val="24"/>
          <w:szCs w:val="24"/>
        </w:rPr>
      </w:pPr>
    </w:p>
    <w:p w14:paraId="2B982C22" w14:textId="77777777" w:rsidR="008311BB" w:rsidRDefault="008311BB">
      <w:pPr>
        <w:rPr>
          <w:rFonts w:ascii="Times New Roman" w:hAnsi="Times New Roman" w:cs="Times New Roman"/>
          <w:sz w:val="24"/>
          <w:szCs w:val="24"/>
        </w:rPr>
      </w:pPr>
    </w:p>
    <w:p w14:paraId="6B2792B8" w14:textId="77062E17" w:rsidR="00AC5867" w:rsidRDefault="00AC5867">
      <w:pPr>
        <w:rPr>
          <w:rFonts w:ascii="Times New Roman" w:hAnsi="Times New Roman" w:cs="Times New Roman"/>
          <w:sz w:val="24"/>
          <w:szCs w:val="24"/>
        </w:rPr>
      </w:pPr>
      <w:r w:rsidRPr="00366FA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F582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366FAB">
        <w:rPr>
          <w:rFonts w:ascii="Times New Roman" w:hAnsi="Times New Roman" w:cs="Times New Roman"/>
          <w:b/>
          <w:bCs/>
          <w:sz w:val="24"/>
          <w:szCs w:val="24"/>
        </w:rPr>
        <w:t xml:space="preserve">. Summary of </w:t>
      </w:r>
      <w:r>
        <w:rPr>
          <w:rFonts w:ascii="Times New Roman" w:hAnsi="Times New Roman" w:cs="Times New Roman"/>
          <w:b/>
          <w:bCs/>
          <w:sz w:val="24"/>
          <w:szCs w:val="24"/>
        </w:rPr>
        <w:t>clinical chemistry parameters</w:t>
      </w:r>
      <w:r w:rsidRPr="00366FAB">
        <w:rPr>
          <w:rFonts w:ascii="Times New Roman" w:hAnsi="Times New Roman" w:cs="Times New Roman"/>
          <w:b/>
          <w:bCs/>
          <w:sz w:val="24"/>
          <w:szCs w:val="24"/>
        </w:rPr>
        <w:t xml:space="preserve"> for recovery group males in the 90-day-repeat dose 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74D0B">
        <w:rPr>
          <w:rFonts w:ascii="Times New Roman" w:hAnsi="Times New Roman" w:cs="Times New Roman"/>
          <w:sz w:val="24"/>
          <w:szCs w:val="24"/>
        </w:rPr>
        <w:t xml:space="preserve">* </w:t>
      </w:r>
      <w:r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Statistically significant at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&lt;0.05. </w:t>
      </w:r>
    </w:p>
    <w:tbl>
      <w:tblPr>
        <w:tblStyle w:val="TableGrid"/>
        <w:tblW w:w="10462" w:type="dxa"/>
        <w:tblLook w:val="04A0" w:firstRow="1" w:lastRow="0" w:firstColumn="1" w:lastColumn="0" w:noHBand="0" w:noVBand="1"/>
      </w:tblPr>
      <w:tblGrid>
        <w:gridCol w:w="1685"/>
        <w:gridCol w:w="1263"/>
        <w:gridCol w:w="1216"/>
        <w:gridCol w:w="1755"/>
        <w:gridCol w:w="1292"/>
        <w:gridCol w:w="1981"/>
        <w:gridCol w:w="1270"/>
      </w:tblGrid>
      <w:tr w:rsidR="00AC5867" w:rsidRPr="00726EF4" w14:paraId="48937C34" w14:textId="77777777" w:rsidTr="008311BB">
        <w:trPr>
          <w:trHeight w:val="276"/>
        </w:trPr>
        <w:tc>
          <w:tcPr>
            <w:tcW w:w="1685" w:type="dxa"/>
            <w:vMerge w:val="restart"/>
          </w:tcPr>
          <w:p w14:paraId="42944760" w14:textId="77777777" w:rsidR="00AC5867" w:rsidRPr="00726EF4" w:rsidRDefault="00AC5867" w:rsidP="000517FF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Dose (mg/kg b.w.)</w:t>
            </w:r>
          </w:p>
        </w:tc>
        <w:tc>
          <w:tcPr>
            <w:tcW w:w="2479" w:type="dxa"/>
            <w:gridSpan w:val="2"/>
          </w:tcPr>
          <w:p w14:paraId="4D830876" w14:textId="77777777" w:rsidR="00AC5867" w:rsidRPr="00726EF4" w:rsidRDefault="00AC5867" w:rsidP="000517FF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Vehicle</w:t>
            </w:r>
            <w:r w:rsidRPr="00726EF4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 xml:space="preserve"> (</w:t>
            </w:r>
            <w:r w:rsidRPr="00726EF4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0)</w:t>
            </w:r>
          </w:p>
        </w:tc>
        <w:tc>
          <w:tcPr>
            <w:tcW w:w="3047" w:type="dxa"/>
            <w:gridSpan w:val="2"/>
          </w:tcPr>
          <w:p w14:paraId="36E887DC" w14:textId="77777777" w:rsidR="00AC5867" w:rsidRPr="00726EF4" w:rsidRDefault="00AC5867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Paraxanthine -</w:t>
            </w:r>
            <w:r w:rsidRPr="00726EF4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 xml:space="preserve"> </w:t>
            </w:r>
            <w:r w:rsidRPr="00726EF4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185</w:t>
            </w:r>
          </w:p>
        </w:tc>
        <w:tc>
          <w:tcPr>
            <w:tcW w:w="3251" w:type="dxa"/>
            <w:gridSpan w:val="2"/>
          </w:tcPr>
          <w:p w14:paraId="11B0D978" w14:textId="77777777" w:rsidR="00AC5867" w:rsidRPr="00726EF4" w:rsidRDefault="00AC5867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Caffeine-</w:t>
            </w:r>
            <w:r w:rsidRPr="00726EF4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 xml:space="preserve"> </w:t>
            </w:r>
            <w:r w:rsidRPr="00726EF4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150</w:t>
            </w:r>
          </w:p>
        </w:tc>
      </w:tr>
      <w:tr w:rsidR="00AC5867" w:rsidRPr="00726EF4" w14:paraId="2467C2FA" w14:textId="77777777" w:rsidTr="008311BB">
        <w:trPr>
          <w:trHeight w:val="229"/>
        </w:trPr>
        <w:tc>
          <w:tcPr>
            <w:tcW w:w="1685" w:type="dxa"/>
            <w:vMerge/>
          </w:tcPr>
          <w:p w14:paraId="5D10A5CA" w14:textId="77777777" w:rsidR="00AC5867" w:rsidRPr="00726EF4" w:rsidRDefault="00AC5867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3" w:type="dxa"/>
          </w:tcPr>
          <w:p w14:paraId="62B51A7C" w14:textId="77777777" w:rsidR="00AC5867" w:rsidRPr="00726EF4" w:rsidRDefault="00AC5867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215" w:type="dxa"/>
          </w:tcPr>
          <w:p w14:paraId="58C5FAA9" w14:textId="77777777" w:rsidR="00AC5867" w:rsidRPr="00726EF4" w:rsidRDefault="00AC5867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755" w:type="dxa"/>
          </w:tcPr>
          <w:p w14:paraId="3E2E09A6" w14:textId="77777777" w:rsidR="00AC5867" w:rsidRPr="00726EF4" w:rsidRDefault="00AC5867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292" w:type="dxa"/>
          </w:tcPr>
          <w:p w14:paraId="0735007F" w14:textId="77777777" w:rsidR="00AC5867" w:rsidRPr="00726EF4" w:rsidRDefault="00AC5867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981" w:type="dxa"/>
          </w:tcPr>
          <w:p w14:paraId="1760BDCA" w14:textId="77777777" w:rsidR="00AC5867" w:rsidRPr="00726EF4" w:rsidRDefault="00AC5867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270" w:type="dxa"/>
          </w:tcPr>
          <w:p w14:paraId="755DA3F4" w14:textId="77777777" w:rsidR="00AC5867" w:rsidRPr="00726EF4" w:rsidRDefault="00AC5867" w:rsidP="000517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C51AFB" w:rsidRPr="00726EF4" w14:paraId="6C8EB441" w14:textId="77777777" w:rsidTr="008311BB">
        <w:trPr>
          <w:trHeight w:val="236"/>
        </w:trPr>
        <w:tc>
          <w:tcPr>
            <w:tcW w:w="1685" w:type="dxa"/>
            <w:vAlign w:val="center"/>
          </w:tcPr>
          <w:p w14:paraId="3BAFA3B2" w14:textId="77777777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bCs/>
                <w:color w:val="000000"/>
                <w:spacing w:val="-5"/>
                <w:sz w:val="20"/>
                <w:szCs w:val="20"/>
              </w:rPr>
              <w:t>Total protein (g/dL</w:t>
            </w:r>
          </w:p>
        </w:tc>
        <w:tc>
          <w:tcPr>
            <w:tcW w:w="1263" w:type="dxa"/>
            <w:vAlign w:val="center"/>
          </w:tcPr>
          <w:p w14:paraId="5C27CA50" w14:textId="066A9F0E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7.28</w:t>
            </w:r>
          </w:p>
        </w:tc>
        <w:tc>
          <w:tcPr>
            <w:tcW w:w="1215" w:type="dxa"/>
          </w:tcPr>
          <w:p w14:paraId="7D89596B" w14:textId="4BCAB563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55" w:type="dxa"/>
            <w:vAlign w:val="center"/>
          </w:tcPr>
          <w:p w14:paraId="19384F77" w14:textId="16CE88E5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6.9</w:t>
            </w:r>
            <w:r w:rsidR="005B25E1"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</w:t>
            </w:r>
          </w:p>
        </w:tc>
        <w:tc>
          <w:tcPr>
            <w:tcW w:w="1292" w:type="dxa"/>
            <w:vAlign w:val="center"/>
          </w:tcPr>
          <w:p w14:paraId="204D49CC" w14:textId="786F80AB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51</w:t>
            </w:r>
          </w:p>
        </w:tc>
        <w:tc>
          <w:tcPr>
            <w:tcW w:w="1981" w:type="dxa"/>
            <w:vAlign w:val="center"/>
          </w:tcPr>
          <w:p w14:paraId="5014C81D" w14:textId="7F9ECCD3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7.32</w:t>
            </w:r>
          </w:p>
        </w:tc>
        <w:tc>
          <w:tcPr>
            <w:tcW w:w="1270" w:type="dxa"/>
            <w:vAlign w:val="center"/>
          </w:tcPr>
          <w:p w14:paraId="484DD26E" w14:textId="0A24C5F3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19</w:t>
            </w:r>
          </w:p>
        </w:tc>
      </w:tr>
      <w:tr w:rsidR="00C51AFB" w:rsidRPr="00726EF4" w14:paraId="61FFEB2E" w14:textId="77777777" w:rsidTr="008311BB">
        <w:trPr>
          <w:trHeight w:val="403"/>
        </w:trPr>
        <w:tc>
          <w:tcPr>
            <w:tcW w:w="1685" w:type="dxa"/>
            <w:vAlign w:val="center"/>
          </w:tcPr>
          <w:p w14:paraId="39A609D7" w14:textId="77777777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Globulin (calc, g/dL)</w:t>
            </w:r>
          </w:p>
        </w:tc>
        <w:tc>
          <w:tcPr>
            <w:tcW w:w="1263" w:type="dxa"/>
            <w:vAlign w:val="center"/>
          </w:tcPr>
          <w:p w14:paraId="31D44A0F" w14:textId="43649E79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6.24</w:t>
            </w:r>
          </w:p>
        </w:tc>
        <w:tc>
          <w:tcPr>
            <w:tcW w:w="1215" w:type="dxa"/>
          </w:tcPr>
          <w:p w14:paraId="3829E9D5" w14:textId="3A9D779F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55" w:type="dxa"/>
            <w:vAlign w:val="center"/>
          </w:tcPr>
          <w:p w14:paraId="3AFC55B0" w14:textId="68A810E3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5.92</w:t>
            </w:r>
          </w:p>
        </w:tc>
        <w:tc>
          <w:tcPr>
            <w:tcW w:w="1292" w:type="dxa"/>
            <w:vAlign w:val="center"/>
          </w:tcPr>
          <w:p w14:paraId="7D701B73" w14:textId="129CBC8B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43</w:t>
            </w:r>
          </w:p>
        </w:tc>
        <w:tc>
          <w:tcPr>
            <w:tcW w:w="1981" w:type="dxa"/>
            <w:vAlign w:val="center"/>
          </w:tcPr>
          <w:p w14:paraId="50D9F4CD" w14:textId="3FCAA22A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6.36</w:t>
            </w:r>
          </w:p>
        </w:tc>
        <w:tc>
          <w:tcPr>
            <w:tcW w:w="1270" w:type="dxa"/>
            <w:vAlign w:val="center"/>
          </w:tcPr>
          <w:p w14:paraId="54913736" w14:textId="5BBC0983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23</w:t>
            </w:r>
          </w:p>
        </w:tc>
      </w:tr>
      <w:tr w:rsidR="00C51AFB" w:rsidRPr="00726EF4" w14:paraId="2F495956" w14:textId="77777777" w:rsidTr="008311BB">
        <w:trPr>
          <w:trHeight w:val="403"/>
        </w:trPr>
        <w:tc>
          <w:tcPr>
            <w:tcW w:w="1685" w:type="dxa"/>
            <w:vAlign w:val="center"/>
          </w:tcPr>
          <w:p w14:paraId="31EE3860" w14:textId="77777777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bCs/>
                <w:color w:val="000000"/>
                <w:spacing w:val="-5"/>
                <w:sz w:val="20"/>
                <w:szCs w:val="20"/>
              </w:rPr>
              <w:t>Albumin (g/dL)</w:t>
            </w:r>
          </w:p>
        </w:tc>
        <w:tc>
          <w:tcPr>
            <w:tcW w:w="1263" w:type="dxa"/>
            <w:vAlign w:val="center"/>
          </w:tcPr>
          <w:p w14:paraId="1AF58D99" w14:textId="06205F41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1.04</w:t>
            </w:r>
          </w:p>
        </w:tc>
        <w:tc>
          <w:tcPr>
            <w:tcW w:w="1215" w:type="dxa"/>
          </w:tcPr>
          <w:p w14:paraId="5945EE70" w14:textId="4602F4BD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55" w:type="dxa"/>
            <w:vAlign w:val="center"/>
          </w:tcPr>
          <w:p w14:paraId="6AD91FF1" w14:textId="21F9DF70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98</w:t>
            </w:r>
          </w:p>
        </w:tc>
        <w:tc>
          <w:tcPr>
            <w:tcW w:w="1292" w:type="dxa"/>
            <w:vAlign w:val="center"/>
          </w:tcPr>
          <w:p w14:paraId="26AB57EA" w14:textId="09FD9558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11</w:t>
            </w:r>
          </w:p>
        </w:tc>
        <w:tc>
          <w:tcPr>
            <w:tcW w:w="1981" w:type="dxa"/>
            <w:vAlign w:val="center"/>
          </w:tcPr>
          <w:p w14:paraId="16586D20" w14:textId="7D311240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.96*</w:t>
            </w:r>
          </w:p>
        </w:tc>
        <w:tc>
          <w:tcPr>
            <w:tcW w:w="1270" w:type="dxa"/>
            <w:vAlign w:val="center"/>
          </w:tcPr>
          <w:p w14:paraId="595F122E" w14:textId="58A7CB4E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05</w:t>
            </w:r>
          </w:p>
        </w:tc>
      </w:tr>
      <w:tr w:rsidR="00C51AFB" w:rsidRPr="00726EF4" w14:paraId="1DA94FB0" w14:textId="77777777" w:rsidTr="008311BB">
        <w:trPr>
          <w:trHeight w:val="403"/>
        </w:trPr>
        <w:tc>
          <w:tcPr>
            <w:tcW w:w="1685" w:type="dxa"/>
            <w:vAlign w:val="center"/>
          </w:tcPr>
          <w:p w14:paraId="2BF4FDED" w14:textId="77777777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ALP (U/L)</w:t>
            </w:r>
          </w:p>
        </w:tc>
        <w:tc>
          <w:tcPr>
            <w:tcW w:w="1263" w:type="dxa"/>
            <w:vAlign w:val="center"/>
          </w:tcPr>
          <w:p w14:paraId="70BE4416" w14:textId="22F2E52E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73.2</w:t>
            </w:r>
          </w:p>
        </w:tc>
        <w:tc>
          <w:tcPr>
            <w:tcW w:w="1215" w:type="dxa"/>
          </w:tcPr>
          <w:p w14:paraId="4E46FBC6" w14:textId="7A73D8AA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sz w:val="20"/>
                <w:szCs w:val="20"/>
              </w:rPr>
              <w:t>16.39</w:t>
            </w:r>
          </w:p>
        </w:tc>
        <w:tc>
          <w:tcPr>
            <w:tcW w:w="1755" w:type="dxa"/>
            <w:vAlign w:val="center"/>
          </w:tcPr>
          <w:p w14:paraId="1435B778" w14:textId="0C666CF8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71.4</w:t>
            </w:r>
            <w:r w:rsidR="005B25E1"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</w:t>
            </w:r>
          </w:p>
        </w:tc>
        <w:tc>
          <w:tcPr>
            <w:tcW w:w="1292" w:type="dxa"/>
            <w:vAlign w:val="center"/>
          </w:tcPr>
          <w:p w14:paraId="6BCC3695" w14:textId="087FD67E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5.96</w:t>
            </w:r>
          </w:p>
        </w:tc>
        <w:tc>
          <w:tcPr>
            <w:tcW w:w="1981" w:type="dxa"/>
            <w:vAlign w:val="center"/>
          </w:tcPr>
          <w:p w14:paraId="1456D09E" w14:textId="382F4B46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66.8</w:t>
            </w:r>
          </w:p>
        </w:tc>
        <w:tc>
          <w:tcPr>
            <w:tcW w:w="1270" w:type="dxa"/>
            <w:vAlign w:val="center"/>
          </w:tcPr>
          <w:p w14:paraId="618DF2D2" w14:textId="09679167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3.21</w:t>
            </w:r>
          </w:p>
        </w:tc>
      </w:tr>
      <w:tr w:rsidR="00C51AFB" w:rsidRPr="00726EF4" w14:paraId="0ECA027C" w14:textId="77777777" w:rsidTr="008311BB">
        <w:trPr>
          <w:trHeight w:val="236"/>
        </w:trPr>
        <w:tc>
          <w:tcPr>
            <w:tcW w:w="1685" w:type="dxa"/>
            <w:vAlign w:val="center"/>
          </w:tcPr>
          <w:p w14:paraId="0362CDE9" w14:textId="77777777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ALT (U/L)</w:t>
            </w:r>
          </w:p>
        </w:tc>
        <w:tc>
          <w:tcPr>
            <w:tcW w:w="1263" w:type="dxa"/>
            <w:vAlign w:val="center"/>
          </w:tcPr>
          <w:p w14:paraId="00821540" w14:textId="5B4EE1C3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78.6</w:t>
            </w:r>
          </w:p>
        </w:tc>
        <w:tc>
          <w:tcPr>
            <w:tcW w:w="1215" w:type="dxa"/>
          </w:tcPr>
          <w:p w14:paraId="1975F52B" w14:textId="494BE213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1755" w:type="dxa"/>
            <w:vAlign w:val="center"/>
          </w:tcPr>
          <w:p w14:paraId="5D4B3FF2" w14:textId="506F2D46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3.8</w:t>
            </w:r>
            <w:r w:rsidR="005B25E1"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</w:t>
            </w:r>
          </w:p>
        </w:tc>
        <w:tc>
          <w:tcPr>
            <w:tcW w:w="1292" w:type="dxa"/>
            <w:vAlign w:val="center"/>
          </w:tcPr>
          <w:p w14:paraId="2AE11DA4" w14:textId="5AAC0B35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8.07</w:t>
            </w:r>
          </w:p>
        </w:tc>
        <w:tc>
          <w:tcPr>
            <w:tcW w:w="1981" w:type="dxa"/>
            <w:vAlign w:val="center"/>
          </w:tcPr>
          <w:p w14:paraId="193ADBF8" w14:textId="3F840CB9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8</w:t>
            </w:r>
            <w:r w:rsidR="00DA66DB"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.00</w:t>
            </w:r>
          </w:p>
        </w:tc>
        <w:tc>
          <w:tcPr>
            <w:tcW w:w="1270" w:type="dxa"/>
            <w:vAlign w:val="center"/>
          </w:tcPr>
          <w:p w14:paraId="02158633" w14:textId="28B49729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7.52</w:t>
            </w:r>
          </w:p>
        </w:tc>
      </w:tr>
      <w:tr w:rsidR="00C51AFB" w:rsidRPr="00726EF4" w14:paraId="4EBCE4E1" w14:textId="77777777" w:rsidTr="008311BB">
        <w:trPr>
          <w:trHeight w:val="236"/>
        </w:trPr>
        <w:tc>
          <w:tcPr>
            <w:tcW w:w="1685" w:type="dxa"/>
            <w:vAlign w:val="center"/>
          </w:tcPr>
          <w:p w14:paraId="76CE0C1D" w14:textId="77777777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AST (U/L)</w:t>
            </w:r>
          </w:p>
        </w:tc>
        <w:tc>
          <w:tcPr>
            <w:tcW w:w="1263" w:type="dxa"/>
            <w:vAlign w:val="center"/>
          </w:tcPr>
          <w:p w14:paraId="59B3A6CD" w14:textId="7C37DDB0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06.6</w:t>
            </w:r>
          </w:p>
        </w:tc>
        <w:tc>
          <w:tcPr>
            <w:tcW w:w="1215" w:type="dxa"/>
          </w:tcPr>
          <w:p w14:paraId="5C12E076" w14:textId="7F2CD787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sz w:val="20"/>
                <w:szCs w:val="20"/>
              </w:rPr>
              <w:t>49.61</w:t>
            </w:r>
          </w:p>
        </w:tc>
        <w:tc>
          <w:tcPr>
            <w:tcW w:w="1755" w:type="dxa"/>
            <w:vAlign w:val="center"/>
          </w:tcPr>
          <w:p w14:paraId="5B39EE79" w14:textId="5428C5B3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82.2</w:t>
            </w:r>
            <w:r w:rsidR="005B25E1"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</w:t>
            </w:r>
          </w:p>
        </w:tc>
        <w:tc>
          <w:tcPr>
            <w:tcW w:w="1292" w:type="dxa"/>
            <w:vAlign w:val="center"/>
          </w:tcPr>
          <w:p w14:paraId="587E8F77" w14:textId="75B6C110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1.01</w:t>
            </w:r>
          </w:p>
        </w:tc>
        <w:tc>
          <w:tcPr>
            <w:tcW w:w="1981" w:type="dxa"/>
            <w:vAlign w:val="center"/>
          </w:tcPr>
          <w:p w14:paraId="0A52BD92" w14:textId="3317B5C5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87.2</w:t>
            </w:r>
          </w:p>
        </w:tc>
        <w:tc>
          <w:tcPr>
            <w:tcW w:w="1270" w:type="dxa"/>
            <w:vAlign w:val="center"/>
          </w:tcPr>
          <w:p w14:paraId="233F4EC0" w14:textId="2FA5110C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.01</w:t>
            </w:r>
          </w:p>
        </w:tc>
      </w:tr>
      <w:tr w:rsidR="00C51AFB" w:rsidRPr="00726EF4" w14:paraId="53AB7379" w14:textId="77777777" w:rsidTr="008311BB">
        <w:trPr>
          <w:trHeight w:val="236"/>
        </w:trPr>
        <w:tc>
          <w:tcPr>
            <w:tcW w:w="1685" w:type="dxa"/>
            <w:vAlign w:val="center"/>
          </w:tcPr>
          <w:p w14:paraId="3FA5705E" w14:textId="77777777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bCs/>
                <w:color w:val="000000"/>
                <w:spacing w:val="-5"/>
                <w:sz w:val="20"/>
                <w:szCs w:val="20"/>
              </w:rPr>
              <w:t>Blood urea nitrogen (mg/dL)</w:t>
            </w:r>
          </w:p>
        </w:tc>
        <w:tc>
          <w:tcPr>
            <w:tcW w:w="1263" w:type="dxa"/>
            <w:vAlign w:val="center"/>
          </w:tcPr>
          <w:p w14:paraId="48D49DD0" w14:textId="54415DD9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6</w:t>
            </w:r>
            <w:r w:rsidR="005B25E1"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.00</w:t>
            </w:r>
          </w:p>
        </w:tc>
        <w:tc>
          <w:tcPr>
            <w:tcW w:w="1215" w:type="dxa"/>
          </w:tcPr>
          <w:p w14:paraId="1FB72256" w14:textId="76555412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755" w:type="dxa"/>
            <w:vAlign w:val="center"/>
          </w:tcPr>
          <w:p w14:paraId="4FACF4B0" w14:textId="3B6B19EE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7</w:t>
            </w:r>
            <w:r w:rsidR="005B25E1"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.00</w:t>
            </w:r>
          </w:p>
        </w:tc>
        <w:tc>
          <w:tcPr>
            <w:tcW w:w="1292" w:type="dxa"/>
            <w:vAlign w:val="center"/>
          </w:tcPr>
          <w:p w14:paraId="3933EDA9" w14:textId="10C6E200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71</w:t>
            </w:r>
          </w:p>
        </w:tc>
        <w:tc>
          <w:tcPr>
            <w:tcW w:w="1981" w:type="dxa"/>
            <w:vAlign w:val="center"/>
          </w:tcPr>
          <w:p w14:paraId="1831518D" w14:textId="3B3533C0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.8</w:t>
            </w:r>
            <w:r w:rsidR="005B25E1"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</w:t>
            </w:r>
          </w:p>
        </w:tc>
        <w:tc>
          <w:tcPr>
            <w:tcW w:w="1270" w:type="dxa"/>
            <w:vAlign w:val="center"/>
          </w:tcPr>
          <w:p w14:paraId="371249F1" w14:textId="0E9CFAF3" w:rsidR="00C51AFB" w:rsidRPr="00726EF4" w:rsidRDefault="00C51AFB" w:rsidP="00C51AF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1.79</w:t>
            </w:r>
          </w:p>
        </w:tc>
      </w:tr>
      <w:tr w:rsidR="00B00303" w:rsidRPr="00726EF4" w14:paraId="2A10395E" w14:textId="77777777" w:rsidTr="008311BB">
        <w:trPr>
          <w:trHeight w:val="219"/>
        </w:trPr>
        <w:tc>
          <w:tcPr>
            <w:tcW w:w="1685" w:type="dxa"/>
            <w:vAlign w:val="center"/>
          </w:tcPr>
          <w:p w14:paraId="67027758" w14:textId="29FC9992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Ca (mg/dL)</w:t>
            </w:r>
          </w:p>
        </w:tc>
        <w:tc>
          <w:tcPr>
            <w:tcW w:w="1263" w:type="dxa"/>
            <w:vAlign w:val="center"/>
          </w:tcPr>
          <w:p w14:paraId="64A9682C" w14:textId="53DBEA69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0.04</w:t>
            </w:r>
          </w:p>
        </w:tc>
        <w:tc>
          <w:tcPr>
            <w:tcW w:w="1215" w:type="dxa"/>
          </w:tcPr>
          <w:p w14:paraId="520E4DD4" w14:textId="36BCA04D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55" w:type="dxa"/>
            <w:vAlign w:val="center"/>
          </w:tcPr>
          <w:p w14:paraId="09CCA2CC" w14:textId="7D5E81DC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9.56</w:t>
            </w:r>
          </w:p>
        </w:tc>
        <w:tc>
          <w:tcPr>
            <w:tcW w:w="1292" w:type="dxa"/>
            <w:vAlign w:val="center"/>
          </w:tcPr>
          <w:p w14:paraId="0A8E2B5A" w14:textId="2DA8D799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55</w:t>
            </w:r>
          </w:p>
        </w:tc>
        <w:tc>
          <w:tcPr>
            <w:tcW w:w="1981" w:type="dxa"/>
            <w:vAlign w:val="center"/>
          </w:tcPr>
          <w:p w14:paraId="0B21DADD" w14:textId="4163DA08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9.08*</w:t>
            </w:r>
          </w:p>
        </w:tc>
        <w:tc>
          <w:tcPr>
            <w:tcW w:w="1270" w:type="dxa"/>
            <w:vAlign w:val="center"/>
          </w:tcPr>
          <w:p w14:paraId="2CD6087C" w14:textId="2EB02964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33</w:t>
            </w:r>
          </w:p>
        </w:tc>
      </w:tr>
      <w:tr w:rsidR="00B00303" w:rsidRPr="00726EF4" w14:paraId="44807D14" w14:textId="77777777" w:rsidTr="008311BB">
        <w:trPr>
          <w:trHeight w:val="219"/>
        </w:trPr>
        <w:tc>
          <w:tcPr>
            <w:tcW w:w="1685" w:type="dxa"/>
            <w:vAlign w:val="center"/>
          </w:tcPr>
          <w:p w14:paraId="7379C963" w14:textId="777777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Cholesterol (mg/dL)</w:t>
            </w:r>
          </w:p>
        </w:tc>
        <w:tc>
          <w:tcPr>
            <w:tcW w:w="1263" w:type="dxa"/>
            <w:vAlign w:val="center"/>
          </w:tcPr>
          <w:p w14:paraId="222FD267" w14:textId="63A5F0FF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1.2</w:t>
            </w:r>
          </w:p>
        </w:tc>
        <w:tc>
          <w:tcPr>
            <w:tcW w:w="1215" w:type="dxa"/>
          </w:tcPr>
          <w:p w14:paraId="1FA78194" w14:textId="65C69D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755" w:type="dxa"/>
            <w:vAlign w:val="center"/>
          </w:tcPr>
          <w:p w14:paraId="7822BB2B" w14:textId="1ABF3450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9.00</w:t>
            </w:r>
          </w:p>
        </w:tc>
        <w:tc>
          <w:tcPr>
            <w:tcW w:w="1292" w:type="dxa"/>
            <w:vAlign w:val="center"/>
          </w:tcPr>
          <w:p w14:paraId="6773477F" w14:textId="58672E92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5.15</w:t>
            </w:r>
          </w:p>
        </w:tc>
        <w:tc>
          <w:tcPr>
            <w:tcW w:w="1981" w:type="dxa"/>
            <w:vAlign w:val="center"/>
          </w:tcPr>
          <w:p w14:paraId="4C8ABC1C" w14:textId="3446B25C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4.20</w:t>
            </w:r>
          </w:p>
        </w:tc>
        <w:tc>
          <w:tcPr>
            <w:tcW w:w="1270" w:type="dxa"/>
            <w:vAlign w:val="center"/>
          </w:tcPr>
          <w:p w14:paraId="015F6A5F" w14:textId="0864689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0.47</w:t>
            </w:r>
          </w:p>
        </w:tc>
      </w:tr>
      <w:tr w:rsidR="00B00303" w:rsidRPr="00726EF4" w14:paraId="3A570824" w14:textId="77777777" w:rsidTr="008311BB">
        <w:trPr>
          <w:trHeight w:val="219"/>
        </w:trPr>
        <w:tc>
          <w:tcPr>
            <w:tcW w:w="1685" w:type="dxa"/>
            <w:vAlign w:val="center"/>
          </w:tcPr>
          <w:p w14:paraId="104B3572" w14:textId="777777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Creatinine (mg/dL)</w:t>
            </w:r>
          </w:p>
        </w:tc>
        <w:tc>
          <w:tcPr>
            <w:tcW w:w="1263" w:type="dxa"/>
            <w:vAlign w:val="center"/>
          </w:tcPr>
          <w:p w14:paraId="304E18CD" w14:textId="4805EE5F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iCs/>
                <w:sz w:val="20"/>
                <w:szCs w:val="20"/>
              </w:rPr>
              <w:t>0.27</w:t>
            </w:r>
          </w:p>
        </w:tc>
        <w:tc>
          <w:tcPr>
            <w:tcW w:w="1215" w:type="dxa"/>
          </w:tcPr>
          <w:p w14:paraId="3F1A47C4" w14:textId="236B917D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iCs/>
                <w:sz w:val="20"/>
                <w:szCs w:val="20"/>
              </w:rPr>
              <w:t>0.05</w:t>
            </w:r>
          </w:p>
        </w:tc>
        <w:tc>
          <w:tcPr>
            <w:tcW w:w="1755" w:type="dxa"/>
            <w:vAlign w:val="center"/>
          </w:tcPr>
          <w:p w14:paraId="6E3FF521" w14:textId="220B4A2D" w:rsidR="00B00303" w:rsidRPr="00726EF4" w:rsidRDefault="00AE4402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iCs/>
                <w:sz w:val="20"/>
                <w:szCs w:val="20"/>
              </w:rPr>
              <w:t>0.28</w:t>
            </w:r>
          </w:p>
        </w:tc>
        <w:tc>
          <w:tcPr>
            <w:tcW w:w="1292" w:type="dxa"/>
            <w:vAlign w:val="center"/>
          </w:tcPr>
          <w:p w14:paraId="26ABE568" w14:textId="5F2EE68E" w:rsidR="00B00303" w:rsidRPr="00726EF4" w:rsidRDefault="00AE4402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iCs/>
                <w:sz w:val="20"/>
                <w:szCs w:val="20"/>
              </w:rPr>
              <w:t>0.04</w:t>
            </w:r>
          </w:p>
        </w:tc>
        <w:tc>
          <w:tcPr>
            <w:tcW w:w="1981" w:type="dxa"/>
            <w:vAlign w:val="center"/>
          </w:tcPr>
          <w:p w14:paraId="2B8C8858" w14:textId="794F37CA" w:rsidR="00B00303" w:rsidRPr="00726EF4" w:rsidRDefault="00AE4402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iCs/>
                <w:sz w:val="20"/>
                <w:szCs w:val="20"/>
              </w:rPr>
              <w:t>0.30</w:t>
            </w:r>
          </w:p>
        </w:tc>
        <w:tc>
          <w:tcPr>
            <w:tcW w:w="1270" w:type="dxa"/>
            <w:vAlign w:val="center"/>
          </w:tcPr>
          <w:p w14:paraId="49576F56" w14:textId="37D8EB0C" w:rsidR="00B00303" w:rsidRPr="00726EF4" w:rsidRDefault="00AE4402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iCs/>
                <w:sz w:val="20"/>
                <w:szCs w:val="20"/>
              </w:rPr>
              <w:t>0.08</w:t>
            </w:r>
          </w:p>
        </w:tc>
      </w:tr>
      <w:tr w:rsidR="00B00303" w:rsidRPr="00726EF4" w14:paraId="20337310" w14:textId="77777777" w:rsidTr="008311BB">
        <w:trPr>
          <w:trHeight w:val="219"/>
        </w:trPr>
        <w:tc>
          <w:tcPr>
            <w:tcW w:w="1685" w:type="dxa"/>
            <w:vAlign w:val="center"/>
          </w:tcPr>
          <w:p w14:paraId="37E01503" w14:textId="777777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GGT (U/L)</w:t>
            </w:r>
          </w:p>
        </w:tc>
        <w:tc>
          <w:tcPr>
            <w:tcW w:w="1263" w:type="dxa"/>
            <w:vAlign w:val="center"/>
          </w:tcPr>
          <w:p w14:paraId="2A92D5F4" w14:textId="015BFD03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4.8</w:t>
            </w:r>
            <w:r w:rsidR="0004301D"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</w:t>
            </w:r>
          </w:p>
        </w:tc>
        <w:tc>
          <w:tcPr>
            <w:tcW w:w="1215" w:type="dxa"/>
            <w:vAlign w:val="center"/>
          </w:tcPr>
          <w:p w14:paraId="5E26BE84" w14:textId="73C92E9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1.1</w:t>
            </w:r>
            <w:r w:rsidR="0004301D"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</w:t>
            </w:r>
          </w:p>
        </w:tc>
        <w:tc>
          <w:tcPr>
            <w:tcW w:w="1755" w:type="dxa"/>
            <w:vAlign w:val="center"/>
          </w:tcPr>
          <w:p w14:paraId="0F67B5BB" w14:textId="080D4D52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4.2</w:t>
            </w:r>
            <w:r w:rsidR="0004301D"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</w:t>
            </w:r>
          </w:p>
        </w:tc>
        <w:tc>
          <w:tcPr>
            <w:tcW w:w="1292" w:type="dxa"/>
            <w:vAlign w:val="center"/>
          </w:tcPr>
          <w:p w14:paraId="18B3905E" w14:textId="08117EBB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1.48</w:t>
            </w:r>
          </w:p>
        </w:tc>
        <w:tc>
          <w:tcPr>
            <w:tcW w:w="1981" w:type="dxa"/>
            <w:vAlign w:val="center"/>
          </w:tcPr>
          <w:p w14:paraId="3BB619ED" w14:textId="2F97F61B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5</w:t>
            </w:r>
            <w:r w:rsidR="0004301D"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.00</w:t>
            </w:r>
          </w:p>
        </w:tc>
        <w:tc>
          <w:tcPr>
            <w:tcW w:w="1270" w:type="dxa"/>
            <w:vAlign w:val="center"/>
          </w:tcPr>
          <w:p w14:paraId="540D6047" w14:textId="4539BB2A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1.58</w:t>
            </w:r>
          </w:p>
        </w:tc>
      </w:tr>
      <w:tr w:rsidR="00B00303" w:rsidRPr="00726EF4" w14:paraId="30DA5465" w14:textId="77777777" w:rsidTr="008311BB">
        <w:trPr>
          <w:trHeight w:val="219"/>
        </w:trPr>
        <w:tc>
          <w:tcPr>
            <w:tcW w:w="1685" w:type="dxa"/>
            <w:vAlign w:val="center"/>
          </w:tcPr>
          <w:p w14:paraId="70D1FC89" w14:textId="777777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Glucose (mg/dL)</w:t>
            </w:r>
          </w:p>
        </w:tc>
        <w:tc>
          <w:tcPr>
            <w:tcW w:w="1263" w:type="dxa"/>
            <w:vAlign w:val="center"/>
          </w:tcPr>
          <w:p w14:paraId="42D1F7CD" w14:textId="410614BC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2.2</w:t>
            </w:r>
            <w:r w:rsidR="0004301D"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</w:t>
            </w:r>
          </w:p>
        </w:tc>
        <w:tc>
          <w:tcPr>
            <w:tcW w:w="1215" w:type="dxa"/>
            <w:vAlign w:val="center"/>
          </w:tcPr>
          <w:p w14:paraId="0C1C39D5" w14:textId="447EB06E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8.87</w:t>
            </w:r>
          </w:p>
        </w:tc>
        <w:tc>
          <w:tcPr>
            <w:tcW w:w="1755" w:type="dxa"/>
            <w:vAlign w:val="center"/>
          </w:tcPr>
          <w:p w14:paraId="31E3695C" w14:textId="2156566D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10.6</w:t>
            </w:r>
            <w:r w:rsidR="0004301D"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</w:t>
            </w:r>
          </w:p>
        </w:tc>
        <w:tc>
          <w:tcPr>
            <w:tcW w:w="1292" w:type="dxa"/>
            <w:vAlign w:val="center"/>
          </w:tcPr>
          <w:p w14:paraId="7C4DC51C" w14:textId="6EB71CB2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.06</w:t>
            </w:r>
          </w:p>
        </w:tc>
        <w:tc>
          <w:tcPr>
            <w:tcW w:w="1981" w:type="dxa"/>
            <w:vAlign w:val="center"/>
          </w:tcPr>
          <w:p w14:paraId="4E8FC971" w14:textId="083E68A5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5.8</w:t>
            </w:r>
            <w:r w:rsidR="0004301D"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</w:t>
            </w:r>
          </w:p>
        </w:tc>
        <w:tc>
          <w:tcPr>
            <w:tcW w:w="1270" w:type="dxa"/>
            <w:vAlign w:val="center"/>
          </w:tcPr>
          <w:p w14:paraId="7D2FE111" w14:textId="5968FE3F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1.48</w:t>
            </w:r>
          </w:p>
        </w:tc>
      </w:tr>
      <w:tr w:rsidR="00B00303" w:rsidRPr="00726EF4" w14:paraId="2A6D10A2" w14:textId="77777777" w:rsidTr="008311BB">
        <w:trPr>
          <w:trHeight w:val="219"/>
        </w:trPr>
        <w:tc>
          <w:tcPr>
            <w:tcW w:w="1685" w:type="dxa"/>
            <w:vAlign w:val="center"/>
          </w:tcPr>
          <w:p w14:paraId="42E46D0D" w14:textId="777777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hosphorus (mg/dL)</w:t>
            </w:r>
          </w:p>
        </w:tc>
        <w:tc>
          <w:tcPr>
            <w:tcW w:w="1263" w:type="dxa"/>
            <w:vAlign w:val="center"/>
          </w:tcPr>
          <w:p w14:paraId="503854B4" w14:textId="2BEE8D82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5.52</w:t>
            </w:r>
          </w:p>
        </w:tc>
        <w:tc>
          <w:tcPr>
            <w:tcW w:w="1215" w:type="dxa"/>
            <w:vAlign w:val="center"/>
          </w:tcPr>
          <w:p w14:paraId="1C165416" w14:textId="79B77DCE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16</w:t>
            </w:r>
          </w:p>
        </w:tc>
        <w:tc>
          <w:tcPr>
            <w:tcW w:w="1755" w:type="dxa"/>
            <w:vAlign w:val="center"/>
          </w:tcPr>
          <w:p w14:paraId="1FA4898A" w14:textId="7F1D96FD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.98*</w:t>
            </w:r>
          </w:p>
        </w:tc>
        <w:tc>
          <w:tcPr>
            <w:tcW w:w="1292" w:type="dxa"/>
            <w:vAlign w:val="center"/>
          </w:tcPr>
          <w:p w14:paraId="063D39CB" w14:textId="5D413BA2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3</w:t>
            </w:r>
            <w:r w:rsidR="0004301D"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</w:t>
            </w:r>
          </w:p>
        </w:tc>
        <w:tc>
          <w:tcPr>
            <w:tcW w:w="1981" w:type="dxa"/>
            <w:vAlign w:val="center"/>
          </w:tcPr>
          <w:p w14:paraId="75DEDF3C" w14:textId="36162DCE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5.56</w:t>
            </w:r>
          </w:p>
        </w:tc>
        <w:tc>
          <w:tcPr>
            <w:tcW w:w="1270" w:type="dxa"/>
            <w:vAlign w:val="center"/>
          </w:tcPr>
          <w:p w14:paraId="0226ED5F" w14:textId="0BE7FC66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22</w:t>
            </w:r>
          </w:p>
        </w:tc>
      </w:tr>
      <w:tr w:rsidR="00B00303" w:rsidRPr="00726EF4" w14:paraId="2E0DE256" w14:textId="77777777" w:rsidTr="008311BB">
        <w:trPr>
          <w:trHeight w:val="219"/>
        </w:trPr>
        <w:tc>
          <w:tcPr>
            <w:tcW w:w="1685" w:type="dxa"/>
            <w:vAlign w:val="center"/>
          </w:tcPr>
          <w:p w14:paraId="3523D665" w14:textId="777777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bCs/>
                <w:color w:val="000000"/>
                <w:spacing w:val="-5"/>
                <w:sz w:val="20"/>
                <w:szCs w:val="20"/>
              </w:rPr>
              <w:t>Total bilirubin (mg/dL)</w:t>
            </w:r>
          </w:p>
        </w:tc>
        <w:tc>
          <w:tcPr>
            <w:tcW w:w="1263" w:type="dxa"/>
            <w:vAlign w:val="center"/>
          </w:tcPr>
          <w:p w14:paraId="3AE4AC5F" w14:textId="5DCA903F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18</w:t>
            </w:r>
          </w:p>
        </w:tc>
        <w:tc>
          <w:tcPr>
            <w:tcW w:w="1215" w:type="dxa"/>
            <w:vAlign w:val="center"/>
          </w:tcPr>
          <w:p w14:paraId="71B57D85" w14:textId="3F0CADC2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04</w:t>
            </w:r>
          </w:p>
        </w:tc>
        <w:tc>
          <w:tcPr>
            <w:tcW w:w="1755" w:type="dxa"/>
            <w:vAlign w:val="center"/>
          </w:tcPr>
          <w:p w14:paraId="5A9D3C52" w14:textId="6472C264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18</w:t>
            </w:r>
          </w:p>
        </w:tc>
        <w:tc>
          <w:tcPr>
            <w:tcW w:w="1292" w:type="dxa"/>
            <w:vAlign w:val="center"/>
          </w:tcPr>
          <w:p w14:paraId="5D1FE9EF" w14:textId="21986B25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04</w:t>
            </w:r>
          </w:p>
        </w:tc>
        <w:tc>
          <w:tcPr>
            <w:tcW w:w="1981" w:type="dxa"/>
            <w:vAlign w:val="center"/>
          </w:tcPr>
          <w:p w14:paraId="2C5E4EFE" w14:textId="6F5324BC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14</w:t>
            </w:r>
          </w:p>
        </w:tc>
        <w:tc>
          <w:tcPr>
            <w:tcW w:w="1270" w:type="dxa"/>
            <w:vAlign w:val="center"/>
          </w:tcPr>
          <w:p w14:paraId="39091F98" w14:textId="63B52646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05</w:t>
            </w:r>
          </w:p>
        </w:tc>
      </w:tr>
      <w:tr w:rsidR="00B00303" w:rsidRPr="00726EF4" w14:paraId="07123483" w14:textId="77777777" w:rsidTr="008311BB">
        <w:trPr>
          <w:trHeight w:val="219"/>
        </w:trPr>
        <w:tc>
          <w:tcPr>
            <w:tcW w:w="1685" w:type="dxa"/>
            <w:vAlign w:val="center"/>
          </w:tcPr>
          <w:p w14:paraId="65B0C818" w14:textId="777777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Triglycerides (mg/dL)</w:t>
            </w:r>
          </w:p>
        </w:tc>
        <w:tc>
          <w:tcPr>
            <w:tcW w:w="1263" w:type="dxa"/>
            <w:vAlign w:val="center"/>
          </w:tcPr>
          <w:p w14:paraId="49F92C2A" w14:textId="378A2D83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68.2</w:t>
            </w:r>
          </w:p>
        </w:tc>
        <w:tc>
          <w:tcPr>
            <w:tcW w:w="1215" w:type="dxa"/>
            <w:vAlign w:val="center"/>
          </w:tcPr>
          <w:p w14:paraId="7720333A" w14:textId="4B00CB83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5.09</w:t>
            </w:r>
          </w:p>
        </w:tc>
        <w:tc>
          <w:tcPr>
            <w:tcW w:w="1755" w:type="dxa"/>
            <w:vAlign w:val="center"/>
          </w:tcPr>
          <w:p w14:paraId="295A2E75" w14:textId="692475D6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8.60*</w:t>
            </w:r>
          </w:p>
        </w:tc>
        <w:tc>
          <w:tcPr>
            <w:tcW w:w="1292" w:type="dxa"/>
            <w:vAlign w:val="center"/>
          </w:tcPr>
          <w:p w14:paraId="03B5180C" w14:textId="37A75441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6.58</w:t>
            </w:r>
          </w:p>
        </w:tc>
        <w:tc>
          <w:tcPr>
            <w:tcW w:w="1981" w:type="dxa"/>
            <w:vAlign w:val="center"/>
          </w:tcPr>
          <w:p w14:paraId="55683A28" w14:textId="7574D458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2.80*</w:t>
            </w:r>
          </w:p>
        </w:tc>
        <w:tc>
          <w:tcPr>
            <w:tcW w:w="1270" w:type="dxa"/>
            <w:vAlign w:val="center"/>
          </w:tcPr>
          <w:p w14:paraId="1A8BFA68" w14:textId="317BA156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5.89</w:t>
            </w:r>
          </w:p>
        </w:tc>
      </w:tr>
      <w:tr w:rsidR="00B00303" w:rsidRPr="00726EF4" w14:paraId="31AA1ACD" w14:textId="77777777" w:rsidTr="008311BB">
        <w:trPr>
          <w:trHeight w:val="219"/>
        </w:trPr>
        <w:tc>
          <w:tcPr>
            <w:tcW w:w="1685" w:type="dxa"/>
          </w:tcPr>
          <w:p w14:paraId="60753910" w14:textId="777777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HDL (mg/dL)</w:t>
            </w:r>
          </w:p>
        </w:tc>
        <w:tc>
          <w:tcPr>
            <w:tcW w:w="1263" w:type="dxa"/>
            <w:vAlign w:val="center"/>
          </w:tcPr>
          <w:p w14:paraId="0C1B12DA" w14:textId="6EE920C1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7.6</w:t>
            </w:r>
          </w:p>
        </w:tc>
        <w:tc>
          <w:tcPr>
            <w:tcW w:w="1215" w:type="dxa"/>
            <w:vAlign w:val="center"/>
          </w:tcPr>
          <w:p w14:paraId="05AEE83A" w14:textId="009A7504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4.28</w:t>
            </w:r>
          </w:p>
        </w:tc>
        <w:tc>
          <w:tcPr>
            <w:tcW w:w="1755" w:type="dxa"/>
            <w:vAlign w:val="center"/>
          </w:tcPr>
          <w:p w14:paraId="220FA0EF" w14:textId="53F7E10E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2</w:t>
            </w:r>
            <w:r w:rsidR="00FD3FA3"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.00</w:t>
            </w:r>
          </w:p>
        </w:tc>
        <w:tc>
          <w:tcPr>
            <w:tcW w:w="1292" w:type="dxa"/>
            <w:vAlign w:val="center"/>
          </w:tcPr>
          <w:p w14:paraId="4C9DBC94" w14:textId="36A8E17A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.34</w:t>
            </w:r>
          </w:p>
        </w:tc>
        <w:tc>
          <w:tcPr>
            <w:tcW w:w="1981" w:type="dxa"/>
            <w:vAlign w:val="center"/>
          </w:tcPr>
          <w:p w14:paraId="5A5845BE" w14:textId="39F94E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0.20*</w:t>
            </w:r>
          </w:p>
        </w:tc>
        <w:tc>
          <w:tcPr>
            <w:tcW w:w="1270" w:type="dxa"/>
            <w:vAlign w:val="center"/>
          </w:tcPr>
          <w:p w14:paraId="07786AE9" w14:textId="0BE79C49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8.98</w:t>
            </w:r>
          </w:p>
        </w:tc>
      </w:tr>
      <w:tr w:rsidR="00B00303" w:rsidRPr="00726EF4" w14:paraId="5F266446" w14:textId="77777777" w:rsidTr="008311BB">
        <w:trPr>
          <w:trHeight w:val="219"/>
        </w:trPr>
        <w:tc>
          <w:tcPr>
            <w:tcW w:w="1685" w:type="dxa"/>
          </w:tcPr>
          <w:p w14:paraId="65D3001D" w14:textId="777777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sz w:val="20"/>
                <w:szCs w:val="20"/>
              </w:rPr>
              <w:t>LDL (mg/dL)</w:t>
            </w:r>
          </w:p>
        </w:tc>
        <w:tc>
          <w:tcPr>
            <w:tcW w:w="1263" w:type="dxa"/>
            <w:vAlign w:val="center"/>
          </w:tcPr>
          <w:p w14:paraId="6AB849F9" w14:textId="2D36511C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8.2</w:t>
            </w:r>
            <w:r w:rsidR="00FD3FA3"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</w:t>
            </w:r>
          </w:p>
        </w:tc>
        <w:tc>
          <w:tcPr>
            <w:tcW w:w="1215" w:type="dxa"/>
            <w:vAlign w:val="center"/>
          </w:tcPr>
          <w:p w14:paraId="3AFAD5CF" w14:textId="31680B25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1.64</w:t>
            </w:r>
          </w:p>
        </w:tc>
        <w:tc>
          <w:tcPr>
            <w:tcW w:w="1755" w:type="dxa"/>
            <w:vAlign w:val="center"/>
          </w:tcPr>
          <w:p w14:paraId="43E945CF" w14:textId="17D279EA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.2</w:t>
            </w:r>
            <w:r w:rsidR="00FD3FA3"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</w:t>
            </w:r>
          </w:p>
        </w:tc>
        <w:tc>
          <w:tcPr>
            <w:tcW w:w="1292" w:type="dxa"/>
            <w:vAlign w:val="center"/>
          </w:tcPr>
          <w:p w14:paraId="6727E758" w14:textId="790D2CEC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4.32</w:t>
            </w:r>
          </w:p>
        </w:tc>
        <w:tc>
          <w:tcPr>
            <w:tcW w:w="1981" w:type="dxa"/>
            <w:vAlign w:val="center"/>
          </w:tcPr>
          <w:p w14:paraId="00E31050" w14:textId="44E0B318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.40*</w:t>
            </w:r>
          </w:p>
        </w:tc>
        <w:tc>
          <w:tcPr>
            <w:tcW w:w="1270" w:type="dxa"/>
            <w:vAlign w:val="center"/>
          </w:tcPr>
          <w:p w14:paraId="21F56B69" w14:textId="434FD354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2.07</w:t>
            </w:r>
          </w:p>
        </w:tc>
      </w:tr>
      <w:tr w:rsidR="00B00303" w:rsidRPr="00726EF4" w14:paraId="2E0F59C5" w14:textId="77777777" w:rsidTr="008311BB">
        <w:trPr>
          <w:trHeight w:val="219"/>
        </w:trPr>
        <w:tc>
          <w:tcPr>
            <w:tcW w:w="1685" w:type="dxa"/>
            <w:vAlign w:val="center"/>
          </w:tcPr>
          <w:p w14:paraId="5EE1C18F" w14:textId="777777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Na+ (mmol/L)</w:t>
            </w:r>
          </w:p>
        </w:tc>
        <w:tc>
          <w:tcPr>
            <w:tcW w:w="1263" w:type="dxa"/>
            <w:vAlign w:val="center"/>
          </w:tcPr>
          <w:p w14:paraId="15CB714E" w14:textId="686B253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2.86</w:t>
            </w:r>
          </w:p>
        </w:tc>
        <w:tc>
          <w:tcPr>
            <w:tcW w:w="1215" w:type="dxa"/>
            <w:vAlign w:val="center"/>
          </w:tcPr>
          <w:p w14:paraId="38C67575" w14:textId="717F97CD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76</w:t>
            </w:r>
          </w:p>
        </w:tc>
        <w:tc>
          <w:tcPr>
            <w:tcW w:w="1755" w:type="dxa"/>
            <w:vAlign w:val="center"/>
          </w:tcPr>
          <w:p w14:paraId="3094E538" w14:textId="46EF9818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0.96</w:t>
            </w:r>
          </w:p>
        </w:tc>
        <w:tc>
          <w:tcPr>
            <w:tcW w:w="1292" w:type="dxa"/>
            <w:vAlign w:val="center"/>
          </w:tcPr>
          <w:p w14:paraId="5B2A5568" w14:textId="70AABE09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1.86</w:t>
            </w:r>
          </w:p>
        </w:tc>
        <w:tc>
          <w:tcPr>
            <w:tcW w:w="1981" w:type="dxa"/>
            <w:vAlign w:val="center"/>
          </w:tcPr>
          <w:p w14:paraId="021B5C3D" w14:textId="0FAABBB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0.02</w:t>
            </w:r>
            <w:r w:rsidR="00FD3FA3"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*</w:t>
            </w:r>
          </w:p>
        </w:tc>
        <w:tc>
          <w:tcPr>
            <w:tcW w:w="1270" w:type="dxa"/>
            <w:vAlign w:val="center"/>
          </w:tcPr>
          <w:p w14:paraId="6EAE4163" w14:textId="56F495DF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1.24</w:t>
            </w:r>
          </w:p>
        </w:tc>
      </w:tr>
      <w:tr w:rsidR="00B00303" w:rsidRPr="00726EF4" w14:paraId="39B93965" w14:textId="77777777" w:rsidTr="008311BB">
        <w:trPr>
          <w:trHeight w:val="219"/>
        </w:trPr>
        <w:tc>
          <w:tcPr>
            <w:tcW w:w="1685" w:type="dxa"/>
            <w:vAlign w:val="center"/>
          </w:tcPr>
          <w:p w14:paraId="1DF3AD37" w14:textId="777777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+ (mmol/L)</w:t>
            </w:r>
          </w:p>
        </w:tc>
        <w:tc>
          <w:tcPr>
            <w:tcW w:w="1263" w:type="dxa"/>
            <w:vAlign w:val="center"/>
          </w:tcPr>
          <w:p w14:paraId="2848D7DF" w14:textId="00267CDC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4.74</w:t>
            </w:r>
          </w:p>
        </w:tc>
        <w:tc>
          <w:tcPr>
            <w:tcW w:w="1215" w:type="dxa"/>
            <w:vAlign w:val="center"/>
          </w:tcPr>
          <w:p w14:paraId="0D8E4508" w14:textId="5F90A62A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12</w:t>
            </w:r>
          </w:p>
        </w:tc>
        <w:tc>
          <w:tcPr>
            <w:tcW w:w="1755" w:type="dxa"/>
            <w:vAlign w:val="center"/>
          </w:tcPr>
          <w:p w14:paraId="25FAEE2B" w14:textId="4B437379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4.86</w:t>
            </w:r>
          </w:p>
        </w:tc>
        <w:tc>
          <w:tcPr>
            <w:tcW w:w="1292" w:type="dxa"/>
            <w:vAlign w:val="center"/>
          </w:tcPr>
          <w:p w14:paraId="268FAC2F" w14:textId="75B1C57E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43</w:t>
            </w:r>
          </w:p>
        </w:tc>
        <w:tc>
          <w:tcPr>
            <w:tcW w:w="1981" w:type="dxa"/>
            <w:vAlign w:val="center"/>
          </w:tcPr>
          <w:p w14:paraId="70CD4244" w14:textId="3FF25920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4.72</w:t>
            </w:r>
          </w:p>
        </w:tc>
        <w:tc>
          <w:tcPr>
            <w:tcW w:w="1270" w:type="dxa"/>
            <w:vAlign w:val="center"/>
          </w:tcPr>
          <w:p w14:paraId="0D741794" w14:textId="4F51FF42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27</w:t>
            </w:r>
          </w:p>
        </w:tc>
      </w:tr>
      <w:tr w:rsidR="00B00303" w:rsidRPr="00726EF4" w14:paraId="5C21DB19" w14:textId="77777777" w:rsidTr="008311BB">
        <w:trPr>
          <w:trHeight w:val="219"/>
        </w:trPr>
        <w:tc>
          <w:tcPr>
            <w:tcW w:w="1685" w:type="dxa"/>
            <w:vAlign w:val="center"/>
          </w:tcPr>
          <w:p w14:paraId="11DBAD1D" w14:textId="777777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Cl- (mmol/L)</w:t>
            </w:r>
          </w:p>
        </w:tc>
        <w:tc>
          <w:tcPr>
            <w:tcW w:w="1263" w:type="dxa"/>
            <w:vAlign w:val="center"/>
          </w:tcPr>
          <w:p w14:paraId="338CE7B6" w14:textId="17BA70A1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12.04</w:t>
            </w:r>
          </w:p>
        </w:tc>
        <w:tc>
          <w:tcPr>
            <w:tcW w:w="1215" w:type="dxa"/>
            <w:vAlign w:val="center"/>
          </w:tcPr>
          <w:p w14:paraId="3FA1F11B" w14:textId="667F884F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0.68</w:t>
            </w:r>
          </w:p>
        </w:tc>
        <w:tc>
          <w:tcPr>
            <w:tcW w:w="1755" w:type="dxa"/>
            <w:vAlign w:val="center"/>
          </w:tcPr>
          <w:p w14:paraId="42AB774B" w14:textId="459D24E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11.16</w:t>
            </w:r>
          </w:p>
        </w:tc>
        <w:tc>
          <w:tcPr>
            <w:tcW w:w="1292" w:type="dxa"/>
            <w:vAlign w:val="center"/>
          </w:tcPr>
          <w:p w14:paraId="470C53F5" w14:textId="389D8277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1.35</w:t>
            </w:r>
          </w:p>
        </w:tc>
        <w:tc>
          <w:tcPr>
            <w:tcW w:w="1981" w:type="dxa"/>
            <w:vAlign w:val="center"/>
          </w:tcPr>
          <w:p w14:paraId="3EFDC46E" w14:textId="0DA2F330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10.00*</w:t>
            </w:r>
          </w:p>
        </w:tc>
        <w:tc>
          <w:tcPr>
            <w:tcW w:w="1270" w:type="dxa"/>
            <w:vAlign w:val="center"/>
          </w:tcPr>
          <w:p w14:paraId="2865956A" w14:textId="3F5837C1" w:rsidR="00B00303" w:rsidRPr="00726EF4" w:rsidRDefault="00B00303" w:rsidP="00B00303">
            <w:pPr>
              <w:jc w:val="both"/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</w:pPr>
            <w:r w:rsidRPr="00726EF4">
              <w:rPr>
                <w:rFonts w:ascii="Times New Roman" w:hAnsi="Times New Roman" w:cs="Times New Roman"/>
                <w:color w:val="000000"/>
                <w:spacing w:val="-4"/>
                <w:sz w:val="20"/>
                <w:szCs w:val="20"/>
              </w:rPr>
              <w:t>1.05</w:t>
            </w:r>
          </w:p>
        </w:tc>
      </w:tr>
    </w:tbl>
    <w:p w14:paraId="3EFB74A9" w14:textId="43230D6F" w:rsidR="00AC5867" w:rsidRDefault="00AC5867">
      <w:pPr>
        <w:rPr>
          <w:rFonts w:ascii="Times New Roman" w:hAnsi="Times New Roman" w:cs="Times New Roman"/>
          <w:sz w:val="24"/>
          <w:szCs w:val="24"/>
        </w:rPr>
      </w:pPr>
    </w:p>
    <w:p w14:paraId="03C6BEE3" w14:textId="77777777" w:rsidR="008311BB" w:rsidRPr="00874D0B" w:rsidRDefault="008311BB">
      <w:pPr>
        <w:rPr>
          <w:rFonts w:ascii="Times New Roman" w:hAnsi="Times New Roman" w:cs="Times New Roman"/>
          <w:sz w:val="24"/>
          <w:szCs w:val="24"/>
        </w:rPr>
      </w:pPr>
    </w:p>
    <w:p w14:paraId="355B0359" w14:textId="13079A54" w:rsidR="00AA4948" w:rsidRPr="00567C12" w:rsidRDefault="002F3FC2" w:rsidP="008C2F47">
      <w:pPr>
        <w:spacing w:after="0"/>
        <w:ind w:right="-51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bookmarkStart w:id="2" w:name="_Toc90933277"/>
      <w:r w:rsidRPr="008C2F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44248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8C2F4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85E43" w:rsidRPr="008C2F4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A4948" w:rsidRPr="008C2F47">
        <w:rPr>
          <w:rFonts w:ascii="Times New Roman" w:hAnsi="Times New Roman" w:cs="Times New Roman"/>
          <w:b/>
          <w:bCs/>
          <w:sz w:val="24"/>
          <w:szCs w:val="24"/>
        </w:rPr>
        <w:t xml:space="preserve">ummary of </w:t>
      </w:r>
      <w:r w:rsidR="00785E43" w:rsidRPr="008C2F47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AA4948" w:rsidRPr="008C2F47">
        <w:rPr>
          <w:rFonts w:ascii="Times New Roman" w:hAnsi="Times New Roman" w:cs="Times New Roman"/>
          <w:b/>
          <w:bCs/>
          <w:sz w:val="24"/>
          <w:szCs w:val="24"/>
        </w:rPr>
        <w:t xml:space="preserve">istopathological </w:t>
      </w:r>
      <w:r w:rsidR="00785E43" w:rsidRPr="008C2F47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AA4948" w:rsidRPr="008C2F47">
        <w:rPr>
          <w:rFonts w:ascii="Times New Roman" w:hAnsi="Times New Roman" w:cs="Times New Roman"/>
          <w:b/>
          <w:bCs/>
          <w:sz w:val="24"/>
          <w:szCs w:val="24"/>
        </w:rPr>
        <w:t>xamination</w:t>
      </w:r>
      <w:bookmarkEnd w:id="2"/>
      <w:r w:rsidR="00AA4948" w:rsidRPr="008C2F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5E43" w:rsidRPr="008C2F47">
        <w:rPr>
          <w:rFonts w:ascii="Times New Roman" w:hAnsi="Times New Roman" w:cs="Times New Roman"/>
          <w:b/>
          <w:bCs/>
          <w:sz w:val="24"/>
          <w:szCs w:val="24"/>
        </w:rPr>
        <w:t>results.</w:t>
      </w:r>
      <w:r w:rsidR="00785E43" w:rsidRPr="00874D0B">
        <w:rPr>
          <w:rFonts w:ascii="Times New Roman" w:hAnsi="Times New Roman" w:cs="Times New Roman"/>
          <w:sz w:val="24"/>
          <w:szCs w:val="24"/>
        </w:rPr>
        <w:t xml:space="preserve"> </w:t>
      </w:r>
      <w:r w:rsidR="008C2F47" w:rsidRPr="00567C12">
        <w:rPr>
          <w:rFonts w:ascii="Times New Roman" w:hAnsi="Times New Roman" w:cs="Times New Roman"/>
          <w:i/>
          <w:iCs/>
          <w:sz w:val="24"/>
          <w:szCs w:val="24"/>
        </w:rPr>
        <w:t>Only o</w:t>
      </w:r>
      <w:r w:rsidR="00785E43"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rgans with histopathological findings </w:t>
      </w:r>
      <w:r w:rsidR="008C2F47" w:rsidRPr="00567C12">
        <w:rPr>
          <w:rFonts w:ascii="Times New Roman" w:hAnsi="Times New Roman" w:cs="Times New Roman"/>
          <w:i/>
          <w:iCs/>
          <w:sz w:val="24"/>
          <w:szCs w:val="24"/>
        </w:rPr>
        <w:t>are</w:t>
      </w:r>
      <w:r w:rsidR="00785E43"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 presented. Numerical </w:t>
      </w:r>
      <w:r w:rsidR="008C2F47"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number </w:t>
      </w:r>
      <w:r w:rsidR="00785E43" w:rsidRPr="00567C12">
        <w:rPr>
          <w:rFonts w:ascii="Times New Roman" w:hAnsi="Times New Roman" w:cs="Times New Roman"/>
          <w:i/>
          <w:iCs/>
          <w:sz w:val="24"/>
          <w:szCs w:val="24"/>
        </w:rPr>
        <w:t>indicate</w:t>
      </w:r>
      <w:r w:rsidR="008C2F47" w:rsidRPr="00567C12">
        <w:rPr>
          <w:rFonts w:ascii="Times New Roman" w:hAnsi="Times New Roman" w:cs="Times New Roman"/>
          <w:i/>
          <w:iCs/>
          <w:sz w:val="24"/>
          <w:szCs w:val="24"/>
        </w:rPr>
        <w:t>s the</w:t>
      </w:r>
      <w:r w:rsidR="00785E43"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 number of animal</w:t>
      </w:r>
      <w:r w:rsidR="008C2F47" w:rsidRPr="00567C12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785E43"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 with lesion</w:t>
      </w:r>
      <w:r w:rsidR="008C2F47" w:rsidRPr="00567C12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785E43"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 out of </w:t>
      </w:r>
      <w:r w:rsidR="008C2F47"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785E43" w:rsidRPr="00567C12">
        <w:rPr>
          <w:rFonts w:ascii="Times New Roman" w:hAnsi="Times New Roman" w:cs="Times New Roman"/>
          <w:i/>
          <w:iCs/>
          <w:sz w:val="24"/>
          <w:szCs w:val="24"/>
        </w:rPr>
        <w:t xml:space="preserve">total number (in parenthesis) of animals; M: Male; F: Female; X: Tissue /organ not evaluated due to sex difference. </w:t>
      </w:r>
    </w:p>
    <w:p w14:paraId="7F9C4AEA" w14:textId="7E9FD92D" w:rsidR="00AA4948" w:rsidRPr="00874D0B" w:rsidRDefault="00785E43" w:rsidP="00AA4948">
      <w:pPr>
        <w:spacing w:after="0" w:line="240" w:lineRule="auto"/>
        <w:ind w:left="10080"/>
        <w:jc w:val="right"/>
        <w:rPr>
          <w:rFonts w:ascii="Times New Roman" w:hAnsi="Times New Roman" w:cs="Times New Roman"/>
          <w:sz w:val="24"/>
          <w:szCs w:val="24"/>
        </w:rPr>
      </w:pPr>
      <w:r w:rsidRPr="00874D0B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 w:rsidR="00AA4948" w:rsidRPr="00874D0B">
        <w:rPr>
          <w:rFonts w:ascii="Times New Roman" w:hAnsi="Times New Roman" w:cs="Times New Roman"/>
          <w:sz w:val="24"/>
          <w:szCs w:val="24"/>
          <w:lang w:eastAsia="en-IN"/>
        </w:rPr>
        <w:tab/>
      </w:r>
      <w:r w:rsidR="00AA4948" w:rsidRPr="00874D0B">
        <w:rPr>
          <w:rFonts w:ascii="Times New Roman" w:hAnsi="Times New Roman" w:cs="Times New Roman"/>
          <w:sz w:val="24"/>
          <w:szCs w:val="24"/>
          <w:lang w:eastAsia="en-IN"/>
        </w:rPr>
        <w:tab/>
      </w:r>
    </w:p>
    <w:tbl>
      <w:tblPr>
        <w:tblW w:w="1396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9"/>
        <w:gridCol w:w="1190"/>
        <w:gridCol w:w="1058"/>
        <w:gridCol w:w="1058"/>
        <w:gridCol w:w="1059"/>
        <w:gridCol w:w="1058"/>
        <w:gridCol w:w="1141"/>
        <w:gridCol w:w="1140"/>
        <w:gridCol w:w="1267"/>
      </w:tblGrid>
      <w:tr w:rsidR="00AA4948" w:rsidRPr="00874D0B" w14:paraId="16772E13" w14:textId="77777777" w:rsidTr="00AA4948">
        <w:trPr>
          <w:cantSplit/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F2EE31" w14:textId="77777777" w:rsidR="00AA4948" w:rsidRPr="00874D0B" w:rsidRDefault="00AA4948" w:rsidP="001C5304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Name of Organs / Tissues</w:t>
            </w:r>
          </w:p>
          <w:p w14:paraId="67A898F4" w14:textId="77777777" w:rsidR="00AA4948" w:rsidRPr="00874D0B" w:rsidRDefault="00AA4948" w:rsidP="001C5304">
            <w:pPr>
              <w:widowControl w:val="0"/>
              <w:spacing w:after="0" w:line="240" w:lineRule="auto"/>
              <w:ind w:lef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 xml:space="preserve">Microscopic observations </w:t>
            </w:r>
          </w:p>
        </w:tc>
        <w:tc>
          <w:tcPr>
            <w:tcW w:w="897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0A999" w14:textId="77777777" w:rsidR="00AA4948" w:rsidRPr="00874D0B" w:rsidRDefault="00AA4948" w:rsidP="001C5304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Group and Dose (mg/kg b.w.)</w:t>
            </w:r>
          </w:p>
        </w:tc>
      </w:tr>
      <w:tr w:rsidR="00AA4948" w:rsidRPr="00874D0B" w14:paraId="3E4E57F8" w14:textId="77777777" w:rsidTr="00AA4948">
        <w:trPr>
          <w:cantSplit/>
          <w:trHeight w:val="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2F3A0F" w14:textId="77777777" w:rsidR="00AA4948" w:rsidRPr="00874D0B" w:rsidRDefault="00AA4948" w:rsidP="001C53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ar-SA"/>
              </w:rPr>
            </w:pP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4344" w14:textId="1A6A705D" w:rsidR="00AA4948" w:rsidRPr="00874D0B" w:rsidRDefault="004B4F65" w:rsidP="001C5304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Vehicle control</w:t>
            </w:r>
          </w:p>
          <w:p w14:paraId="56C85E3F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468DB" w14:textId="2B07C925" w:rsidR="00AA4948" w:rsidRPr="00874D0B" w:rsidRDefault="00785E43" w:rsidP="001C5304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Paraxanthine</w:t>
            </w:r>
          </w:p>
          <w:p w14:paraId="72C78ED2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185.0</w:t>
            </w:r>
          </w:p>
        </w:tc>
        <w:tc>
          <w:tcPr>
            <w:tcW w:w="33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EF264" w14:textId="013F6AB4" w:rsidR="00AA4948" w:rsidRPr="00874D0B" w:rsidRDefault="00785E43" w:rsidP="001C5304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Caffeine</w:t>
            </w:r>
          </w:p>
          <w:p w14:paraId="7465D9F1" w14:textId="77777777" w:rsidR="00AA4948" w:rsidRPr="00874D0B" w:rsidRDefault="00AA4948" w:rsidP="001C5304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185.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6D6E2" w14:textId="14431480" w:rsidR="00AA4948" w:rsidRPr="00874D0B" w:rsidRDefault="00E414DB" w:rsidP="001C5304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Caffeine  Recovery 185.0</w:t>
            </w:r>
          </w:p>
        </w:tc>
      </w:tr>
      <w:tr w:rsidR="00AA4948" w:rsidRPr="00874D0B" w14:paraId="29797FAD" w14:textId="77777777" w:rsidTr="00AA4948">
        <w:trPr>
          <w:cantSplit/>
          <w:trHeight w:val="4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91A3F4" w14:textId="77777777" w:rsidR="00AA4948" w:rsidRPr="00874D0B" w:rsidRDefault="00AA4948" w:rsidP="001C5304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Sex →</w:t>
            </w:r>
          </w:p>
          <w:p w14:paraId="144BB6D6" w14:textId="77777777" w:rsidR="00AA4948" w:rsidRPr="00874D0B" w:rsidRDefault="00AA4948" w:rsidP="001C5304">
            <w:pPr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No. of animals →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1F880" w14:textId="77777777" w:rsidR="00AA4948" w:rsidRPr="00874D0B" w:rsidRDefault="00AA4948" w:rsidP="001C5304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  <w:p w14:paraId="4197084A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[10]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5C4CA" w14:textId="77777777" w:rsidR="00AA4948" w:rsidRPr="00874D0B" w:rsidRDefault="00AA4948" w:rsidP="001C5304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  <w:p w14:paraId="75FB6547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[10]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94436" w14:textId="77777777" w:rsidR="00AA4948" w:rsidRPr="00874D0B" w:rsidRDefault="00AA4948" w:rsidP="001C5304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  <w:p w14:paraId="096AA95B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[10]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FC473" w14:textId="77777777" w:rsidR="00AA4948" w:rsidRPr="00874D0B" w:rsidRDefault="00AA4948" w:rsidP="001C5304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  <w:p w14:paraId="1850590E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[10]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296D" w14:textId="77777777" w:rsidR="00AA4948" w:rsidRPr="00874D0B" w:rsidRDefault="00AA4948" w:rsidP="001C5304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  <w:p w14:paraId="72C33567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[10]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4A575" w14:textId="77777777" w:rsidR="00AA4948" w:rsidRPr="00874D0B" w:rsidRDefault="00AA4948" w:rsidP="001C5304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  <w:p w14:paraId="6FAC48DA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[10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3BABF" w14:textId="77777777" w:rsidR="00AA4948" w:rsidRPr="00874D0B" w:rsidRDefault="00AA4948" w:rsidP="001C5304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  <w:p w14:paraId="55D00C6C" w14:textId="77777777" w:rsidR="00AA4948" w:rsidRPr="00874D0B" w:rsidRDefault="00AA4948" w:rsidP="001C5304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[05]</w:t>
            </w:r>
          </w:p>
        </w:tc>
      </w:tr>
      <w:tr w:rsidR="00874D0B" w:rsidRPr="00874D0B" w14:paraId="3BC15FF3" w14:textId="77777777" w:rsidTr="00AA4948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126EA2" w14:textId="77777777" w:rsidR="00AA4948" w:rsidRPr="00874D0B" w:rsidRDefault="00AA4948" w:rsidP="001C5304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Kidney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2B1D4A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0F4A97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AD7139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DD86E7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8D14AD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9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5EF2A3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1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8F1D1F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5D1A29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1)</w:t>
            </w:r>
          </w:p>
        </w:tc>
      </w:tr>
      <w:tr w:rsidR="00874D0B" w:rsidRPr="00874D0B" w14:paraId="4C155D7A" w14:textId="77777777" w:rsidTr="00AA4948">
        <w:trPr>
          <w:trHeight w:val="29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ACAF1" w14:textId="77777777" w:rsidR="00AA4948" w:rsidRPr="00874D0B" w:rsidRDefault="00AA4948" w:rsidP="001C5304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Mineralization, unilateral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834F9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521D9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08988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8D816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687E0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78BF2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08825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3ED5A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4D0B" w:rsidRPr="00874D0B" w14:paraId="29AF5AE8" w14:textId="77777777" w:rsidTr="00AA4948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AFEB9B" w14:textId="77777777" w:rsidR="00AA4948" w:rsidRPr="00874D0B" w:rsidRDefault="00AA4948" w:rsidP="001C5304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Lung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EE94CA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CEF069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E9BCB2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F8B640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74C14B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9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282074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1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71E38C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3350CA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1)</w:t>
            </w:r>
          </w:p>
        </w:tc>
      </w:tr>
      <w:tr w:rsidR="00874D0B" w:rsidRPr="00874D0B" w14:paraId="15D00FC0" w14:textId="77777777" w:rsidTr="00AA4948">
        <w:trPr>
          <w:trHeight w:val="29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3F4422" w14:textId="77777777" w:rsidR="00AA4948" w:rsidRPr="00874D0B" w:rsidRDefault="00AA4948" w:rsidP="001C5304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 xml:space="preserve">Inflammation, acute bronchioloalveolar 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259BA0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D029B4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DCE3C4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1A95F8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F814AC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3DF28E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8F3D40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2DB045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4D0B" w:rsidRPr="00874D0B" w14:paraId="2F0E63AA" w14:textId="77777777" w:rsidTr="00AA4948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F8F391" w14:textId="77777777" w:rsidR="00AA4948" w:rsidRPr="00874D0B" w:rsidRDefault="00AA4948" w:rsidP="001C5304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Trachea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A4F212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E761B2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9BDC9B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6AF235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DADB88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9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24C90C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1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41A6A0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A23D17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1)</w:t>
            </w:r>
          </w:p>
        </w:tc>
      </w:tr>
      <w:tr w:rsidR="00874D0B" w:rsidRPr="00874D0B" w14:paraId="29F6B9D1" w14:textId="77777777" w:rsidTr="00AA4948">
        <w:trPr>
          <w:trHeight w:val="29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22F19" w14:textId="77777777" w:rsidR="00AA4948" w:rsidRPr="00874D0B" w:rsidRDefault="00AA4948" w:rsidP="001C5304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 xml:space="preserve">Inflammation, acute  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5B0B8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94620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43E2C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20443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A55DB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C9265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8EC61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12E37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4D0B" w:rsidRPr="00874D0B" w14:paraId="5E7D912D" w14:textId="77777777" w:rsidTr="00AA4948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43457D" w14:textId="77777777" w:rsidR="00AA4948" w:rsidRPr="00874D0B" w:rsidRDefault="00AA4948" w:rsidP="001C5304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Adrenal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CDBFF4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49AAB8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26F55E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9FC42F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35F8EB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9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9B31E7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1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D63F4A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46C197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1)</w:t>
            </w:r>
          </w:p>
        </w:tc>
      </w:tr>
      <w:tr w:rsidR="00874D0B" w:rsidRPr="00874D0B" w14:paraId="4D75F977" w14:textId="77777777" w:rsidTr="00AA4948">
        <w:trPr>
          <w:trHeight w:val="29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74497" w14:textId="77777777" w:rsidR="00AA4948" w:rsidRPr="00874D0B" w:rsidRDefault="00AA4948" w:rsidP="001C5304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Vacuolation, cortex, bilateral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F1524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B0070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C93FE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3FCE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A9515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618E7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61A53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CDC22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4D0B" w:rsidRPr="00874D0B" w14:paraId="34FE7E2C" w14:textId="77777777" w:rsidTr="00AA4948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F02066" w14:textId="77777777" w:rsidR="00AA4948" w:rsidRPr="00874D0B" w:rsidRDefault="00AA4948" w:rsidP="001C5304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Prostate &amp; Seminal vesicle with coagulating glan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17BE8D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F5E45E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46A605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5BC651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D3C340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9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F6666F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1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C497A6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FAA7A7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874D0B" w:rsidRPr="00874D0B" w14:paraId="38F30610" w14:textId="77777777" w:rsidTr="00AA4948">
        <w:trPr>
          <w:trHeight w:val="29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B22EC" w14:textId="77777777" w:rsidR="00AA4948" w:rsidRPr="00874D0B" w:rsidRDefault="00AA4948" w:rsidP="001C5304">
            <w:pPr>
              <w:snapToGrid w:val="0"/>
              <w:spacing w:after="0" w:line="240" w:lineRule="auto"/>
              <w:ind w:left="1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Prostate- Infiltration, mononuclear cells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76F68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9C10D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FC227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80F02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4AC73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880C2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0692B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F7687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74D0B" w:rsidRPr="00874D0B" w14:paraId="362CF3A0" w14:textId="77777777" w:rsidTr="00AA4948">
        <w:trPr>
          <w:trHeight w:val="29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3C78AA" w14:textId="77777777" w:rsidR="00AA4948" w:rsidRPr="00874D0B" w:rsidRDefault="00AA4948" w:rsidP="001C5304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Uterus &amp; Cervix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EDFE54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42BDEC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7CE5AA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83B047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0E8801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848400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C8D4BC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95F6E2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1)</w:t>
            </w:r>
          </w:p>
        </w:tc>
      </w:tr>
      <w:tr w:rsidR="00874D0B" w:rsidRPr="00874D0B" w14:paraId="6095ECAF" w14:textId="77777777" w:rsidTr="00AA4948">
        <w:trPr>
          <w:trHeight w:val="29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B0B73" w14:textId="77777777" w:rsidR="00AA4948" w:rsidRPr="00874D0B" w:rsidRDefault="00AA4948" w:rsidP="001C5304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Dilated lumen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3422C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E7485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8C065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9D7BB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5F048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FE1B6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2B7A4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BF515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4D0B" w:rsidRPr="00874D0B" w14:paraId="3ED651A7" w14:textId="77777777" w:rsidTr="00AA4948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A5EF68" w14:textId="77777777" w:rsidR="00AA4948" w:rsidRPr="00874D0B" w:rsidRDefault="00AA4948" w:rsidP="001C5304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b/>
                <w:sz w:val="24"/>
                <w:szCs w:val="24"/>
              </w:rPr>
              <w:t>Sternum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DE4FF5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AE487E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1FBF20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F3EEAF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18BB63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9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D9C312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1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1D57FE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C56591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(01)</w:t>
            </w:r>
          </w:p>
        </w:tc>
      </w:tr>
      <w:tr w:rsidR="00874D0B" w:rsidRPr="00874D0B" w14:paraId="7AACBD2C" w14:textId="77777777" w:rsidTr="00AA4948">
        <w:trPr>
          <w:trHeight w:val="29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755AD" w14:textId="77777777" w:rsidR="00AA4948" w:rsidRPr="00874D0B" w:rsidRDefault="00AA4948" w:rsidP="001C5304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hAnsi="Times New Roman" w:cs="Times New Roman"/>
                <w:sz w:val="24"/>
                <w:szCs w:val="24"/>
              </w:rPr>
              <w:t>Cellularity, decreased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E97CE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27808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3753E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5970C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0AB29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30ADB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4278F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E7509" w14:textId="77777777" w:rsidR="00AA4948" w:rsidRPr="00874D0B" w:rsidRDefault="00AA4948" w:rsidP="001C530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D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EF197D8" w14:textId="77777777" w:rsidR="00AA4948" w:rsidRPr="00874D0B" w:rsidRDefault="00AA4948">
      <w:pPr>
        <w:rPr>
          <w:rFonts w:ascii="Times New Roman" w:hAnsi="Times New Roman" w:cs="Times New Roman"/>
          <w:sz w:val="24"/>
          <w:szCs w:val="24"/>
        </w:rPr>
      </w:pPr>
    </w:p>
    <w:sectPr w:rsidR="00AA4948" w:rsidRPr="00874D0B" w:rsidSect="004F01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5B513" w14:textId="77777777" w:rsidR="00374632" w:rsidRDefault="00D4558E">
      <w:pPr>
        <w:spacing w:after="0" w:line="240" w:lineRule="auto"/>
      </w:pPr>
      <w:r>
        <w:separator/>
      </w:r>
    </w:p>
  </w:endnote>
  <w:endnote w:type="continuationSeparator" w:id="0">
    <w:p w14:paraId="68662638" w14:textId="77777777" w:rsidR="00374632" w:rsidRDefault="00D45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DB570" w14:textId="77777777" w:rsidR="00B86BD0" w:rsidRDefault="00B86B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A5BF6" w14:textId="77777777" w:rsidR="00B86BD0" w:rsidRDefault="00B86B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F89389" w14:textId="77777777" w:rsidR="00B86BD0" w:rsidRDefault="00B86B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DF547" w14:textId="77777777" w:rsidR="00374632" w:rsidRDefault="00D4558E">
      <w:pPr>
        <w:spacing w:after="0" w:line="240" w:lineRule="auto"/>
      </w:pPr>
      <w:r>
        <w:separator/>
      </w:r>
    </w:p>
  </w:footnote>
  <w:footnote w:type="continuationSeparator" w:id="0">
    <w:p w14:paraId="68C53016" w14:textId="77777777" w:rsidR="00374632" w:rsidRDefault="00D455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EA732" w14:textId="77777777" w:rsidR="00B86BD0" w:rsidRDefault="00B86B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B23771" w14:textId="77777777" w:rsidR="00B86BD0" w:rsidRDefault="00B86BD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A8D94" w14:textId="77777777" w:rsidR="00B86BD0" w:rsidRDefault="00B86B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45E96"/>
    <w:multiLevelType w:val="multilevel"/>
    <w:tmpl w:val="F2EE3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B754F5"/>
    <w:multiLevelType w:val="multilevel"/>
    <w:tmpl w:val="58E8476E"/>
    <w:lvl w:ilvl="0">
      <w:start w:val="2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2225" w:hanging="720"/>
      </w:pPr>
      <w:rPr>
        <w:rFonts w:hint="default"/>
      </w:rPr>
    </w:lvl>
    <w:lvl w:ilvl="2">
      <w:start w:val="3"/>
      <w:numFmt w:val="decimal"/>
      <w:pStyle w:val="Heading3"/>
      <w:lvlText w:val="%1.%2.%3."/>
      <w:lvlJc w:val="left"/>
      <w:pPr>
        <w:ind w:left="373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595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1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96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3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2335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200" w:hanging="2160"/>
      </w:pPr>
      <w:rPr>
        <w:rFonts w:hint="default"/>
      </w:rPr>
    </w:lvl>
  </w:abstractNum>
  <w:num w:numId="1" w16cid:durableId="1376588368">
    <w:abstractNumId w:val="0"/>
  </w:num>
  <w:num w:numId="2" w16cid:durableId="7042163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D02"/>
    <w:rsid w:val="00004B6B"/>
    <w:rsid w:val="000056A8"/>
    <w:rsid w:val="000334B7"/>
    <w:rsid w:val="0004301D"/>
    <w:rsid w:val="00051120"/>
    <w:rsid w:val="00053E94"/>
    <w:rsid w:val="0006117F"/>
    <w:rsid w:val="00062C92"/>
    <w:rsid w:val="0006490F"/>
    <w:rsid w:val="0007572E"/>
    <w:rsid w:val="00086655"/>
    <w:rsid w:val="000A1CED"/>
    <w:rsid w:val="000A1DE8"/>
    <w:rsid w:val="000B0B84"/>
    <w:rsid w:val="000C1C34"/>
    <w:rsid w:val="000C2B9C"/>
    <w:rsid w:val="000C2CA7"/>
    <w:rsid w:val="000F0A57"/>
    <w:rsid w:val="00103655"/>
    <w:rsid w:val="001043FB"/>
    <w:rsid w:val="00111C87"/>
    <w:rsid w:val="001134A9"/>
    <w:rsid w:val="00115C10"/>
    <w:rsid w:val="00126D33"/>
    <w:rsid w:val="00127B71"/>
    <w:rsid w:val="00162F7B"/>
    <w:rsid w:val="00182EC5"/>
    <w:rsid w:val="001A309E"/>
    <w:rsid w:val="001C1CC6"/>
    <w:rsid w:val="0020740C"/>
    <w:rsid w:val="00221F69"/>
    <w:rsid w:val="00227A60"/>
    <w:rsid w:val="0025709C"/>
    <w:rsid w:val="00257817"/>
    <w:rsid w:val="00263D9D"/>
    <w:rsid w:val="00267D6B"/>
    <w:rsid w:val="00270DEA"/>
    <w:rsid w:val="002949A2"/>
    <w:rsid w:val="002A4B9F"/>
    <w:rsid w:val="002D2CCD"/>
    <w:rsid w:val="002E74ED"/>
    <w:rsid w:val="002F0577"/>
    <w:rsid w:val="002F05ED"/>
    <w:rsid w:val="002F3FC2"/>
    <w:rsid w:val="00305B72"/>
    <w:rsid w:val="00311D30"/>
    <w:rsid w:val="003359D3"/>
    <w:rsid w:val="00366FAB"/>
    <w:rsid w:val="00374632"/>
    <w:rsid w:val="00380678"/>
    <w:rsid w:val="003C2538"/>
    <w:rsid w:val="003C26E2"/>
    <w:rsid w:val="003F49B8"/>
    <w:rsid w:val="003F5821"/>
    <w:rsid w:val="003F5C66"/>
    <w:rsid w:val="00411F61"/>
    <w:rsid w:val="0041531E"/>
    <w:rsid w:val="00415A02"/>
    <w:rsid w:val="004215BD"/>
    <w:rsid w:val="004442D1"/>
    <w:rsid w:val="00471A4C"/>
    <w:rsid w:val="00476879"/>
    <w:rsid w:val="00487CAF"/>
    <w:rsid w:val="004A62A1"/>
    <w:rsid w:val="004B2F66"/>
    <w:rsid w:val="004B4F65"/>
    <w:rsid w:val="004E5C2E"/>
    <w:rsid w:val="004F0153"/>
    <w:rsid w:val="004F31D1"/>
    <w:rsid w:val="00506433"/>
    <w:rsid w:val="005135C4"/>
    <w:rsid w:val="00513D9C"/>
    <w:rsid w:val="005379C8"/>
    <w:rsid w:val="00546FD9"/>
    <w:rsid w:val="00567C12"/>
    <w:rsid w:val="0057463E"/>
    <w:rsid w:val="005764B2"/>
    <w:rsid w:val="0057658C"/>
    <w:rsid w:val="0058731C"/>
    <w:rsid w:val="005B25E1"/>
    <w:rsid w:val="005C5D25"/>
    <w:rsid w:val="005E67F7"/>
    <w:rsid w:val="005E7885"/>
    <w:rsid w:val="005F1E12"/>
    <w:rsid w:val="005F31FD"/>
    <w:rsid w:val="006160A9"/>
    <w:rsid w:val="0063370B"/>
    <w:rsid w:val="00655E62"/>
    <w:rsid w:val="0066404D"/>
    <w:rsid w:val="00692823"/>
    <w:rsid w:val="00716ADF"/>
    <w:rsid w:val="007239EC"/>
    <w:rsid w:val="007247DA"/>
    <w:rsid w:val="00726EF4"/>
    <w:rsid w:val="007516B0"/>
    <w:rsid w:val="00755ECF"/>
    <w:rsid w:val="00785E43"/>
    <w:rsid w:val="007932BB"/>
    <w:rsid w:val="007947AD"/>
    <w:rsid w:val="00796DA1"/>
    <w:rsid w:val="007B54B3"/>
    <w:rsid w:val="007B591A"/>
    <w:rsid w:val="007E6337"/>
    <w:rsid w:val="007F28DC"/>
    <w:rsid w:val="007F6C67"/>
    <w:rsid w:val="00822E83"/>
    <w:rsid w:val="00823EE7"/>
    <w:rsid w:val="00824FE2"/>
    <w:rsid w:val="008302D6"/>
    <w:rsid w:val="008311BB"/>
    <w:rsid w:val="00832306"/>
    <w:rsid w:val="00833E3D"/>
    <w:rsid w:val="008578CF"/>
    <w:rsid w:val="008637C1"/>
    <w:rsid w:val="00874D0B"/>
    <w:rsid w:val="008829CF"/>
    <w:rsid w:val="00896DAB"/>
    <w:rsid w:val="008A7D3C"/>
    <w:rsid w:val="008B45E6"/>
    <w:rsid w:val="008C2F47"/>
    <w:rsid w:val="008C387F"/>
    <w:rsid w:val="008C54C2"/>
    <w:rsid w:val="00930C93"/>
    <w:rsid w:val="00937637"/>
    <w:rsid w:val="00955111"/>
    <w:rsid w:val="00956176"/>
    <w:rsid w:val="0096198C"/>
    <w:rsid w:val="00962F9B"/>
    <w:rsid w:val="0097158E"/>
    <w:rsid w:val="00981E8C"/>
    <w:rsid w:val="00990AC2"/>
    <w:rsid w:val="009A3734"/>
    <w:rsid w:val="009A4F31"/>
    <w:rsid w:val="009B65E3"/>
    <w:rsid w:val="009C2447"/>
    <w:rsid w:val="009C28CE"/>
    <w:rsid w:val="009F1384"/>
    <w:rsid w:val="00A151AE"/>
    <w:rsid w:val="00A16FA8"/>
    <w:rsid w:val="00A27A83"/>
    <w:rsid w:val="00A33237"/>
    <w:rsid w:val="00A56DA4"/>
    <w:rsid w:val="00A602C4"/>
    <w:rsid w:val="00A67828"/>
    <w:rsid w:val="00A76660"/>
    <w:rsid w:val="00A85231"/>
    <w:rsid w:val="00AA360D"/>
    <w:rsid w:val="00AA4948"/>
    <w:rsid w:val="00AA4F05"/>
    <w:rsid w:val="00AA6E97"/>
    <w:rsid w:val="00AB25A7"/>
    <w:rsid w:val="00AB6615"/>
    <w:rsid w:val="00AB6C5F"/>
    <w:rsid w:val="00AC5867"/>
    <w:rsid w:val="00AE4402"/>
    <w:rsid w:val="00AE5157"/>
    <w:rsid w:val="00B00303"/>
    <w:rsid w:val="00B02951"/>
    <w:rsid w:val="00B035C8"/>
    <w:rsid w:val="00B03A31"/>
    <w:rsid w:val="00B11AD4"/>
    <w:rsid w:val="00B44248"/>
    <w:rsid w:val="00B5694A"/>
    <w:rsid w:val="00B86BD0"/>
    <w:rsid w:val="00BB46EE"/>
    <w:rsid w:val="00BB6FF1"/>
    <w:rsid w:val="00BC1C0B"/>
    <w:rsid w:val="00BD4EED"/>
    <w:rsid w:val="00BD62FB"/>
    <w:rsid w:val="00BE1981"/>
    <w:rsid w:val="00C0292A"/>
    <w:rsid w:val="00C1247C"/>
    <w:rsid w:val="00C51AFB"/>
    <w:rsid w:val="00C64217"/>
    <w:rsid w:val="00C76F1D"/>
    <w:rsid w:val="00C9372C"/>
    <w:rsid w:val="00CB1FE6"/>
    <w:rsid w:val="00CC011C"/>
    <w:rsid w:val="00CD0927"/>
    <w:rsid w:val="00CD1864"/>
    <w:rsid w:val="00CF3582"/>
    <w:rsid w:val="00D061E7"/>
    <w:rsid w:val="00D11E7A"/>
    <w:rsid w:val="00D34567"/>
    <w:rsid w:val="00D44F9B"/>
    <w:rsid w:val="00D4558E"/>
    <w:rsid w:val="00D8419D"/>
    <w:rsid w:val="00DA087D"/>
    <w:rsid w:val="00DA66DB"/>
    <w:rsid w:val="00DD3F9E"/>
    <w:rsid w:val="00DE373B"/>
    <w:rsid w:val="00DF381A"/>
    <w:rsid w:val="00DF7585"/>
    <w:rsid w:val="00E11153"/>
    <w:rsid w:val="00E31F5A"/>
    <w:rsid w:val="00E414DB"/>
    <w:rsid w:val="00E438D1"/>
    <w:rsid w:val="00E5101D"/>
    <w:rsid w:val="00E82CBA"/>
    <w:rsid w:val="00EA0545"/>
    <w:rsid w:val="00EA6C0E"/>
    <w:rsid w:val="00EE1B76"/>
    <w:rsid w:val="00EE22D5"/>
    <w:rsid w:val="00EE7965"/>
    <w:rsid w:val="00F054CF"/>
    <w:rsid w:val="00F240A4"/>
    <w:rsid w:val="00F31C45"/>
    <w:rsid w:val="00F464EA"/>
    <w:rsid w:val="00F73751"/>
    <w:rsid w:val="00F76E21"/>
    <w:rsid w:val="00F77A72"/>
    <w:rsid w:val="00F82977"/>
    <w:rsid w:val="00F83AF5"/>
    <w:rsid w:val="00F91873"/>
    <w:rsid w:val="00FB0D02"/>
    <w:rsid w:val="00FB1EEC"/>
    <w:rsid w:val="00FB316C"/>
    <w:rsid w:val="00FD3FA3"/>
    <w:rsid w:val="00FD717C"/>
    <w:rsid w:val="00FF2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28347CA"/>
  <w15:chartTrackingRefBased/>
  <w15:docId w15:val="{1B4A04CB-00A5-4779-A430-D264C906B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1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C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B0D02"/>
    <w:pPr>
      <w:numPr>
        <w:ilvl w:val="2"/>
        <w:numId w:val="2"/>
      </w:numPr>
      <w:spacing w:before="240" w:after="200" w:line="240" w:lineRule="auto"/>
      <w:ind w:left="709"/>
      <w:jc w:val="both"/>
      <w:outlineLvl w:val="2"/>
    </w:pPr>
    <w:rPr>
      <w:rFonts w:ascii="Times New Roman" w:eastAsiaTheme="majorEastAsia" w:hAnsi="Times New Roman" w:cstheme="majorBidi"/>
      <w:b/>
      <w:sz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FB0D02"/>
    <w:rPr>
      <w:rFonts w:ascii="Times New Roman" w:eastAsiaTheme="majorEastAsia" w:hAnsi="Times New Roman" w:cstheme="majorBidi"/>
      <w:b/>
      <w:sz w:val="28"/>
      <w:szCs w:val="24"/>
      <w:lang w:eastAsia="en-CA"/>
    </w:rPr>
  </w:style>
  <w:style w:type="table" w:styleId="TableGrid">
    <w:name w:val="Table Grid"/>
    <w:basedOn w:val="TableNormal"/>
    <w:uiPriority w:val="39"/>
    <w:rsid w:val="009A3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3734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CA" w:eastAsia="en-CA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C2CA7"/>
    <w:pPr>
      <w:spacing w:after="0" w:line="240" w:lineRule="auto"/>
      <w:ind w:right="-101"/>
      <w:outlineLvl w:val="1"/>
    </w:pPr>
    <w:rPr>
      <w:rFonts w:ascii="Times New Roman" w:eastAsia="Calibri" w:hAnsi="Times New Roman" w:cs="Times New Roman"/>
      <w:b/>
      <w:sz w:val="24"/>
      <w:szCs w:val="24"/>
      <w:lang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0C2CA7"/>
    <w:rPr>
      <w:rFonts w:ascii="Times New Roman" w:eastAsia="Calibri" w:hAnsi="Times New Roman" w:cs="Times New Roman"/>
      <w:b/>
      <w:sz w:val="24"/>
      <w:szCs w:val="24"/>
      <w:lang w:val="en-US" w:eastAsia="x-none"/>
    </w:rPr>
  </w:style>
  <w:style w:type="character" w:styleId="Hyperlink">
    <w:name w:val="Hyperlink"/>
    <w:uiPriority w:val="99"/>
    <w:unhideWhenUsed/>
    <w:rsid w:val="000C2CA7"/>
    <w:rPr>
      <w:color w:val="0000FF"/>
      <w:u w:val="none"/>
    </w:rPr>
  </w:style>
  <w:style w:type="paragraph" w:customStyle="1" w:styleId="TableParagraph">
    <w:name w:val="Table Paragraph"/>
    <w:basedOn w:val="Normal"/>
    <w:uiPriority w:val="1"/>
    <w:qFormat/>
    <w:rsid w:val="00CB1FE6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649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9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9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9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90F"/>
    <w:rPr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CA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F31F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6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BD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6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BD0"/>
    <w:rPr>
      <w:lang w:val="en-US"/>
    </w:rPr>
  </w:style>
  <w:style w:type="paragraph" w:styleId="Revision">
    <w:name w:val="Revision"/>
    <w:hidden/>
    <w:uiPriority w:val="99"/>
    <w:semiHidden/>
    <w:rsid w:val="00DA087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3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36</Words>
  <Characters>11040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zlapinski</dc:creator>
  <cp:keywords/>
  <dc:description/>
  <cp:lastModifiedBy>Sandra Szlapinski</cp:lastModifiedBy>
  <cp:revision>2</cp:revision>
  <dcterms:created xsi:type="dcterms:W3CDTF">2023-01-23T14:25:00Z</dcterms:created>
  <dcterms:modified xsi:type="dcterms:W3CDTF">2023-01-23T14:25:00Z</dcterms:modified>
</cp:coreProperties>
</file>